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F42D6" w14:textId="1A4AC387" w:rsidR="008E76A4" w:rsidRPr="004F410A" w:rsidRDefault="00A45B4A" w:rsidP="00B122E8">
      <w:pPr>
        <w:rPr>
          <w:sz w:val="28"/>
          <w:szCs w:val="28"/>
          <w:rtl/>
        </w:rPr>
      </w:pPr>
      <w:r w:rsidRPr="004F410A">
        <w:rPr>
          <w:rFonts w:asciiTheme="majorBidi" w:hAnsiTheme="majorBidi" w:cstheme="majorBidi"/>
          <w:b/>
          <w:bCs/>
        </w:rPr>
        <w:t xml:space="preserve">Supplemental Table 1: </w:t>
      </w:r>
      <w:r w:rsidRPr="004F410A">
        <w:rPr>
          <w:rFonts w:asciiTheme="majorBidi" w:hAnsiTheme="majorBidi" w:cstheme="majorBidi"/>
        </w:rPr>
        <w:t>Nucleotide and amino acid sequences of mutated INTs genes/proteins</w:t>
      </w:r>
    </w:p>
    <w:tbl>
      <w:tblPr>
        <w:tblStyle w:val="TableGrid"/>
        <w:tblW w:w="5309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559"/>
        <w:gridCol w:w="3262"/>
        <w:gridCol w:w="8929"/>
      </w:tblGrid>
      <w:tr w:rsidR="00E77ABB" w:rsidRPr="004F410A" w14:paraId="730511E2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A3D2E" w14:textId="7193E0D8" w:rsidR="00A45B4A" w:rsidRPr="004F410A" w:rsidRDefault="00A45B4A" w:rsidP="00A00350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s/ Model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9D844" w14:textId="5125A280" w:rsidR="00A45B4A" w:rsidRPr="004F410A" w:rsidRDefault="00A45B4A" w:rsidP="00A00350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ino acid Sequence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A7847" w14:textId="2BD7E5CA" w:rsidR="00A45B4A" w:rsidRPr="004F410A" w:rsidRDefault="00A45B4A" w:rsidP="00A00350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cleotide Sequence</w:t>
            </w:r>
          </w:p>
        </w:tc>
      </w:tr>
      <w:tr w:rsidR="00E77ABB" w:rsidRPr="004F410A" w14:paraId="7D051581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BFFFE" w14:textId="14972F55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: AB703607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8748A" w14:textId="06FF8528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HLEGKVILVAVHVASGYIEAEVIPAETGQETAYFLLKLAGRWPVKVVHTDNGSNFTSAAFKAACWWAGIQQEFGIPYNPQSQGVVESMNKELKKIIGQVREQAEHLKTAVQMAVFIHNFKRKGGIGGYSAGERIIDIIATDIQTKELQKQITKIQNFRVYYRDSRDPLWKGPAKLLWKGEGAVVIQDNSDIKVVPRR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B8DA0" w14:textId="0688B4BC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TTTTTAGATGGAATAGATAAGGCTCAAGAAGAACATGAAAGATATCACAGTAATTGGAGAGCAATGGCTAGTGATTTTAATCTGCCACCTATAGTAGCAAAGGAAATAGTAGCCAACTGTGATAAATGTCAACTAAAAGGGGAAGCCATGCATGGACAAGTAGACTGTAGTCCAGGGATGTGGCAACTAGATTGCACACATCTAGAAGGAAAAGTAATTCTGGTAGCAGTCCATGTAGCCAGTGGTTATATAGAAGCAGAAGTGATCCCAGCAGAAACAGGGCAGGAGACAGCATACTTTCTGCTAAAATTAGCAGGAAGATGGCCAGTAAAAGTAGTACACACAGACAATGGCAGCAATTTCACCAGCGCTGCATTTAAAGCAGCCTGTTGGTGGGCAGGTATTCAACAGGAATTTGGAATTCCCTACAATCCCCAAAGTCAAGGGGTAGTGGAATCTATGAATAAGGAATTAAAGAAAATCATAGGGCAGGTAAGAGAGCAAGCTGAACACCTTAAGACAGCAGTACAAATGGCAGTATTCATTCACAATTTTAAAAGAAAAGGGGGGATTGGGGGGTACAGTGCAGGGGAAAGAATAATAGATATGATAGCAACAGACATACAAACTAAAGAACTACAAAAACAAATTACAAAAATTCAAAATTTTCGGGTTTATTACAGGGACAGCAGAGATCCACTTTGGAAAGGACCAGCAAAACTACTTTGGAAAGGTGAAGGGGCAGTAGTAATACAGGACAACAGTGACATAAAGGTAGTGCCTAGAAGAAAAGCAAAGATCATTAGGGATTATGGAAAACAGATGGCAGGTGA</w:t>
            </w:r>
          </w:p>
        </w:tc>
      </w:tr>
      <w:tr w:rsidR="00E77ABB" w:rsidRPr="004F410A" w14:paraId="6FAB2D6A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6E2A9" w14:textId="16EBCBB4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1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23D58" w14:textId="6EF2693E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SCDKCQLKGEAMHGQVDCSPGMWQLDCTHLEGKVILVAVHVASGYIEAEVIPAETGQETAYFLLKLAGRWPVKIVHTDNGSNFTSAAFKAACWWASIQQEFGIPYNPQSQGVVESMNKELKKIIGQVREQAEHLKTAVQMAVFIHNFKRKGGIGGYSAGERIIDIIATDIQAKELQKNITKIQNFRVYYRDSRDPLWKGPAKLLWKGEGAVVIQDNGDIKVVPRRKAKIIRDYGKQMAGDDW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82B89" w14:textId="6AFD1218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TGCCACCTATAGTAGCAAAGGAAATAGTAGCCAGCTGTGATAAATGTCAACTAAAAGGGGAAGCCATGCATGGACAAGTAGACTGTAGTCCAGGGATGTGGCAATTAGATTGCACACATCTAGAAGGAAAAGTAATTCTGGTAGCAGTCCATGTAGCCAGTGGCTATATAGAAGCAGAAGTGATCCCAGCAGAAACAGGGCAGGAGACAGCATACTTTCTGCTAAAATTAGCAGGAAGATGGCCAGTAAAAATAGTACACACAGACAATGGCAGCAATTTCACCAGCGCTGCATTTAAAGCAGCCTGTTGGTGGGCAAGTATCCAACAGGAATTTGGAATTCCCTACAATCCCCAAAGTCAAGGTGTAGTGGAATCTATGAATAAGGAATTAAAGAAAATCATAGGGCAGGTAAGAGAGCAAGCTGAACACCTTAAGACAGCAGTACAAATGGCAGTATTCATTCACAATTTTAAAAGAAAAGGGGGGATTGGGGGGTACAGTGCAGGGGAAAGGATAATAGATATAATAGCAACAGACATACAAGCTAAAGAACTACAAAAGAACATTACAAAAATTCAAAATTTTCGGGTTTATTACAGGGACAGCAGAGATCCACTTTGGAAAGGACCAGCAAAACTACTCTGGAAAGGTGAAGGGGCAGTAGTAATACAGGACAACGGTGATATAAAGGTAGTGCCTAGAAGAAAAGCAAAGATTATTAGGGATTATGGAAAACAGATGGCAGGTGATGATTGGG</w:t>
            </w:r>
          </w:p>
        </w:tc>
      </w:tr>
      <w:tr w:rsidR="00E77ABB" w:rsidRPr="004F410A" w14:paraId="06F862D0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A2516" w14:textId="28CFAA15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CAFB6" w14:textId="77777777" w:rsidR="00A45B4A" w:rsidRPr="004F410A" w:rsidRDefault="00A45B4A" w:rsidP="00A0035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SCDKCQLKGEAMHGQVDCSPGMWQLDCTHLEGKVILVAVHVASGYIEAEVIPAETGQETAYFLLKLAGRWPVKIVHTDNGSNFTSAAFKAACWWANIQQEFGIPYNPQSQGVVESMNKELKKIIGQVREQAEHLKTAVQMAVFIHNFKRKGGIGGYSAGERIIDIIATDIQTKELQKQITKIQNFRVYYRDNRDPLWKGPAKLLWKGEGAVVIQDNSDIKVVPRRKAKIIRDYGKQMAGDDCV</w:t>
            </w:r>
          </w:p>
          <w:p w14:paraId="5B6D6DEB" w14:textId="77777777" w:rsidR="00A45B4A" w:rsidRPr="004F410A" w:rsidRDefault="00A45B4A" w:rsidP="00A00350"/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C1AA" w14:textId="006A9F53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ATCTGCCACCTATAGTAGCAAAGGAAATAGTAGCCAGCTGTGATAAATGTCAACTAAAAGGGGAAGCCATGCATGGACAAGTAGACTGTAGTCCAGGGATGTGGCAATTAGATTGCACACATCTAGAAGGAAAAGTAATTCTGGTAGCAGTCCATGTAGCCAGTGGCTATATAGAAGCAGAAGTGATCCCAGCAGAAACAGGGCAGGAGACAGCATACTTTCTGCTAAAATTAGCAGGAAGATGGCCAGTAAAAATAGTACACACAGACAATGGCAGCAATTTCACCAGCGCTGCATTTAAAGCAGCCTGTTGGTGGGCAAATATCCAACAGGAATTTGGAATTCCCTACAATCCCCAAAGTCAAGGAGTGGTGGAATCTATGAATAAGGAATTAAAGAAAATCATAGGGCAGGTAAGAGAGCAAGCTGAACACCTTAAGACAGCAGTACAAATGGCAGTATTCATTCACAATTTTAAAAGAAAAGGGGGGATTGGGGGGTACAGTGCAGGGGAAAGAATAATAGATATAATAGCAACAGACATACAAACTAAAGAACTACAAAAACAAATTACAAAAATTCAAAATTTTCGGGTTTATTACAGGGACAACAGAGATCCACTTTGGAAAGGACCAGCAAAACTACTTTGGAAAGGTGAAGGGGCAGTAGTAATACAGGACAATAGTGATATAAAGGTAGTGCCTAGAAGAAAAGCAAAGATCATTAGGGATTATGGAAAACAGATGGCAGGTGATGATTGTGTGG</w:t>
            </w:r>
          </w:p>
        </w:tc>
      </w:tr>
      <w:tr w:rsidR="00E77ABB" w:rsidRPr="004F410A" w14:paraId="3A7B15CB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3870E" w14:textId="67360401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Group 3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0CE1E" w14:textId="1E4482E4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HLEGKVILVAVHVASGYIEAEVIPAETGQETAYFLLKLAGRWPVKTVHTDNGSNFTSAAFKAACWWASIQQEYGIPYNPQSQGVVESMNKELKKIIGQVRDQAEHLKTAVQMAVFIHNFKKKGGIGGYSAGERIIDIIATDIQTKELQKQITKIQNFRVYYRDSRDPLWKGPAKLLWKGEGAVVIQDNSDIKVVPRRKAKIIRDYGKQMAGDDCV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05149" w14:textId="3EB618F7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CCACCTATAGTAGCAAAGGAAATAGTAGCCAACTGTGATAAATGTCAACTAAAAGGGGAAGCCATGCATGGACAAGTAGACTGTAGTCCAGGAATGTGGCAATTAGATTGCACACATCTAGAAGGAAAAGTAATTCTGGTAGCAGTCCATGTGGCCAGTGGCTATATAGAAGCAGAAGTGATCCCAGCAGAAACAGGGCAGGAGACAGCATATTTTCTGCTAAAATTAGCAGGAAGGTGGCCAGTAAAAACAGTACACACAGACAATGGCAGCAATTTCACCAGCGCTGCATTCAAAGCAGCCTGTTGGTGGGCAAGTATCCAACAGGAATATGGAATTCCCTACAATCCCCAAAGTCAAGGAGTAGTGGAATCTATGAACAAGGAATTAAAGAAAATCATAGGGCAGGTAAGAGATCAAGCTGAACATCTTAAGACAGCAGTACAAATGGCAGTATTCATTCACAATTTTAAAAAGAAAGGGGGGATTGGGGGGTACAGTGCAGGGGAAAGAATAATAGATATAATAGCAACAGACATACAAACTAAAGAACTACAAAAACAAATTACAAAAATTCAAAATTTTCGGGTTTATTACAGGGACAGCAGAGATCCACTTTGGAAAGGACCAGCAAAACTACTCTGGAAAGGTGAAGGGGCAGTAGTAATACAGGACAATAGTGACATAAAGGTAGTGCCTAGAAGAAAAGCAAAGATCATTAGGGATTATGGAAAACAGATGGCAGGTGATGATTGTGTGGC</w:t>
            </w:r>
          </w:p>
        </w:tc>
      </w:tr>
      <w:tr w:rsidR="00E77ABB" w:rsidRPr="004F410A" w14:paraId="12399F80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FD009" w14:textId="48134046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4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CA117" w14:textId="2595885C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HLEGKVILVAVHVASGYIEAEVIPAETGQETAYFLLKLAGRWPVKVVHTDNGSNFTSAAFKAACWWASIQQEYGIPYNPQSQGVVESMNKELKKIIGQVREQAEHLKTAVQMAVFIHNFKRKGGIGGYSAGERIIDIIATDIQTKELQKHITKIQNFRVYYRDSRDPIWKGPAKLLWKGEGAVVIQDNSDIKVVPRRKVKIIRDYGKQMAGDDCV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D58E" w14:textId="1ADE276B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TAGTGATTTTAATCTGCCACCTATAGTAGCAAAGGAAATAGTAGCCAACTGTGATAAATGTCAACTAAAAGGGGAAGCCATGCATGGACAAGTAGACTGTAGTCCAGGAATGTGGCAATTAGATTGCACACATCTAGAAGGAAAAGTAATTCTGGTAGCAGTCCATGTAGCCAGTGGCTATATAGAAGCAGAAGTGATCCCAGCAGAAACAGGGCAGGAGACAGCATACTTTCTGCTAAAATTAGCAGGAAGATGGCCAGTAAAAGTAGTACACACAGACAATGGCAGCAATTTCACCAGCGCTGCATTTAAAGCAGCCTGTTGGTGGGCAAGTATCCAACAGGAATATGGAATTCCCTACAATCCCCAAAGTCAAGGAGTAGTGGAATCTATGAATAAGGAATTAAAGAAAATCATAGGGCAGGTAAGAGAGCAAGCTGAGCACCTTAAGACAGCAGTGCAAATGGCAGTATTCATTCACAATTTTAAAAGAAAAGGGGGGATTGGGGGGTACAGTGCAGGGGAAAGAATAATAGATATAATAGCAACAGACATACAAACTAAAGAATTACAAAAACACATTACAAAAATTCAAAATTTTCGGGTTTATTACAGGGACAGCAGAGATCCAATTTGGAAAGGACCAGCAAAACTACTCTGGAAAGGTGAAGGGGCAGTAGTAATACAGGACAATAGTGATATAAAGGTAGTGCCTAGAAGAAAAGTAAAGATTATTAGGGATTATGGAAAACAGATGGCAGGTGATGATTGTGTGGC</w:t>
            </w:r>
          </w:p>
        </w:tc>
      </w:tr>
      <w:tr w:rsidR="00E77ABB" w:rsidRPr="004F410A" w14:paraId="6CA80FDB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8AF17" w14:textId="45B4F2CF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5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1EB09" w14:textId="49D3BFBF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RDFNLPPIVAKEIVANCDKCQLKGEAMHGQVDCSPGMWQLDCTHLEGKVILVAVHVASGYIEAEVIPAETGQETAYFMLKLAGRWPVKVVHTDNGSNFTSAAFKAACWWANIQQEFGIPYNPQSQGVVESMNKELKKIIGQVREQAEHLKTAVQMAVFIHNFKRKGGIGGYSAGERIIDMIATDIQTKELQKQITKIQNFRVYYRDSRDPLWKGPAKLLWEGEGAVVIQDNSDIKVVPRKKAKIIRDYGKQMAGDDCV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27E67" w14:textId="3FD2D943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GTAGGGATTTTAATCTGCCACCTATAGTAGCAAAGGAAATAGTAGCCAACTGTGATAAATGTCAACTAAAAGGGGAAGCCATGCATGGACAAGTAGACTGTAGTCCAGGGATGTGGCAACTAGATTGCACACATCTAGAAGGAAAAGTAATTTTGGTGGCAGTCCATGTAGCCAGTGGTTATATAGAAGCAGAAGTGATCCCAGCAGAAACAGGGCAGGAGACAGCATACTTCATGCTAAAATTAGCAGGAAGATGGCCAGTAAAAGTAGTACACACAGACAATGGCAGCAATTTCACCAGCGCTGCCTTTAAAGCAGCCTGTTGGTGGGCAAATATCCAACAGGAATTTGGAATTCCCTACAATCCCCAAAGTCAAGGAGTAGTGGAATCTATGAATAAGGAATTAAAGAAAATCATAGGGCAGGTAAGAGAGCAAGCTGAACACCTTAAGACAGCAGTACAAATGGCAGTATTCATTCACAATTTTAAAAGAAAAGGGGGGATTGGGGGGTACAGTGCAGGGGAAAGAATAATAGATATGATAGCAACAGACATACAAACTAAAGAACTACAAAAACAAATTACAAAAATTCAAAATTTTCGGGTTTATTACAGGGACAGCAGAGATCCACTTTGGAAAGGACCAGCAAAACTACTCTGGGAAGGTGAAGGGGCAGTAGTAATACAGGACAATAGTGATATAAAGGTAGTGCCTAGAAAAAAAGCAAAGATCATTAGGGATTATGGAAAACAGATGGCAGGTGATGATTGTGTGGC</w:t>
            </w:r>
          </w:p>
        </w:tc>
      </w:tr>
      <w:tr w:rsidR="00E77ABB" w:rsidRPr="004F410A" w14:paraId="3E7FE050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5279E" w14:textId="6EE47D48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6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D90F8" w14:textId="4EA71FA7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HLEGKVIMVAVHVASGYIEAEVIPAETGQETAYFLLKLAGRWPVKIVHTDNGSNFTS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AFKAACWWAGIQQEFGIPYNPQSQGVVESMNKELKKIIGQVREQAEHLKTAVQMAVFIHNFKRKGGIGGYSAGERIIDMIATDIQTKELQKQITKIQNFRVYYRDSRDPLWKGPAKLLWKGEGAVVIQDNSDIKVVPRRKAKIIRDYGKQMAGDDCV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F5942" w14:textId="4C0CD0CB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GCCACCTATAGTAGCAAAGGAAATAGTAGCCAACTGTGATAAATGTCAACTAAAAGGGGAAGCCATGCATGGACAAGTAGACTGTAGTCCAGGGATGTGGCAATTAGATTGCACACATCTAGAAGGAAAAGTAATTATGGTAGCAGTCCATGTAGCCAGTGGCTATATAGAAGCAGAAGTGATCCCAGCAGAAACAGGGCAGGAGACAGCATACTTTCTGTTAAAATTAGCAGGAAGATGGCCAGTAAAAATAGTACACACAGACAATGGCAGCAATTTCACCAGCGCTGCATTTAAAGCAGCCTGTTGGTGGGCAGGTATCCAACAGGAATTTGGAATTCCCTACAAT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CCCAAAGTCAAGGAGTAGTGGAATCTATGAATAAGGAATTAAAGAAAATCATAGGGCAGGTAAGAGAGCAAGCTGAACACCTTAAGACAGCAGTACAAATGGCAGTATTCATTCACAATTTTAAAAGAAAAGGGGGGATTGGGGGGTACAGTGCAGGGGAAAGAATAATAGATATGATAGCAACAGACATACAAACTAAAGAACTACAAAAACAAATTACAAAAATTCAAAATTTTCGGGTTTATTACAGGGACAGCAGAGATCCACTTTGGAAAGGACCAGCAAAACTACTCTGGAAAGGTGAAGGGGCAGTAGTAATACAGGACAATAGTGATATAAAGGTAGTGCCTAGAAGAAAAGCAAAGATCATTAGGGATTATGGAAAACAGATGGCAGGTGATGATTGTGTGGC</w:t>
            </w:r>
          </w:p>
        </w:tc>
      </w:tr>
      <w:tr w:rsidR="00E77ABB" w:rsidRPr="004F410A" w14:paraId="159EBBA0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D44C3" w14:textId="5B5402DD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Group 7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3D5AA" w14:textId="40FEB738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SCDKCQLKGEAMHGQVDCSPGIWQLDCTHLEGKIIMVAVHVASGYIEAEVIPAETGQETAYFILKLAGRWPVKIVHTDNGSNFTSAAVKAACWWAGIQQEFGIPYNPQSQGVVESMNKELKKIIGQVRDQAEHLKTAVQMAVFIHNFKRKGGIGGYSAGERIIDMIATDIQTKELQKQITKIQNFRVYYRDNRDPLWKGPAKLLWKGEGAVVIQDNSDIKVVPRR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8B905" w14:textId="6D4ECD87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TGCCACCTATAGTAGCAAAGGAAATAGTAGCCAGCTGTGATAAATGTCAACTAAAAGGGGAAGCCATGCATGGACAAGTAGACTGTAGTCCAGGGATATGGCAATTAGATTGCACACATCTAGAAGGAAAAATAATTATGGTAGCAGTCCATGTAGCCAGTGGCTATATAGAAGCAGAAGTGATCCCAGCAGAAACAGGGCAGGAGACAGCATATTTTATACTAAAATTAGCAGGAAGATGGCCAGTAAAAATAGTACACACAGACAATGGCAGCAATTTCACCAGCGCTGCAGTTAAAGCAGCCTGTTGGTGGGCAGGTATCCAACAGGAATTTGGAATTCCCTACAATCCCCAAAGTCAAGGAGTAGTGGAATCTATGAATAAGGAATTAAAGAAAATCATAGGGCAGGTAAGAGACCAAGCTGAACACCTTAAGACAGCAGTACAAATGGCAGTATTCATTCACAATTTTAAAAGAAAAGGGGGGATTGGGGGGTACAGTGCAGGGGAAAGAATAATAGATATGATAGCAACAGACATACAAACTAAAGAACTACAAAAACAAATTACAAAAATTCAAAATTTTCGGGTTTATTACAGGGACAACAGAGATCCACTTTGGAAAGGACCAGCAAAACTACTTTGGAAAGGTGAAGGGGCAGTGGTAATACAGGACAATAGTGATATAAAAGTAGTGCCTAGAAGAAAAGCAAAGATCATCAGGGATTATGGAAAACAGATGGCAGGTG</w:t>
            </w:r>
          </w:p>
        </w:tc>
      </w:tr>
      <w:tr w:rsidR="00E77ABB" w:rsidRPr="004F410A" w14:paraId="018AEE22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0B58E" w14:textId="34614CDD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8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1C68E" w14:textId="46F50403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IDCTHLEGKVIIVAVHVASGYIEAEVISAETGQETAYFLLKLAGRWPVKTVHTDNGSNFTSAAFKAACWWAGIQQEFGIPYNPQSQGVVESMNKELKKIIGQVRDQAEYLKTAVQMAVFIHNFKRKGGIGGYSAGERIIDIIATDIQTKELQKNITKIQKFRVYYRDSRDPLWKGPAKLLWKGEGAVVIQDNSDIKVVPRRKAKIIRDYGKQMAGDDCV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AF161" w14:textId="770ECE6A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GGACTGTAGTCCAGGGATGTGGCAAATAGATTGCACACATCTAGAAGGAAAAGTAATTATAGTAGCAGTACATGTAGCCAGTGGCTATATAGAAGCAGAAGTGATCTCAGCAGAAACAGGGCAGGAGACAGCATACTTTCTGCTAAAATTAGCAGGAAGATGGCCAGTAAAAACAGTACACACAGACAATGGCAGCAATTTCACCAGCGCTGCATTTAAAGCAGCCTGTTGGTGGGCAGGTATCCAACAGGAATTTGGAATTCCCTACAATCCCCAAAGTCAAGGAGTAGTGGAATCTATGAATAAGGAATTAAAGAAAATCATAGGGCAGGTAAGAGATCAAGCTGAATACCTTAAGACAGCAGTACAAATGGCAGTATTCATTCACAATTTTAAAAGAAAAGGGGGGATTGGGGGGTACAGTGCAGGGGAAAGAATAATAGATATAATAGCAACAGACATACAAACTAAAGAACTACAAAAAAACATTACAAAAATTCAAAAATTTCGGGTTTATTACAGGGACAGCAGAGATCCACTTTGGAAAGGACCAGCAAAACTACTCTGGAAAGGTGAAGGGGCAGTAGTAATACAGGATAATAGTGATATAAAGGTAGTGCCTAGAAGAAAAGCAAAGATCATTAGGGATTATGGAAAACAGATGGCAGGTGATGATTGTGTGGC</w:t>
            </w:r>
          </w:p>
        </w:tc>
      </w:tr>
      <w:tr w:rsidR="00E77ABB" w:rsidRPr="004F410A" w14:paraId="0B3C47B9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E444D" w14:textId="00E02246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9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F0F6B" w14:textId="318F77E0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RLEGKVIMVAVHVASGYIEAEVIPAETGQETAYFMLKLAGRWPVKVVHTDNGSNFTSAAFKAACWWANVQQEFGIPYNPQSQGVVESMNKELKKIIGQVRDQAEHLKTAVQMAVFIHNFKRKGGIGGYSAGERIIDMIATDIQTKELQKQITKIQNFRVYYRDSRDPLWKGPAKLLWKGEG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VVIQDNSDIKVVPRRKAKIIRDYGKQMAGDGLC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F722E" w14:textId="106C25BF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CAGGGATGTGGCAATTAGATTGCACACGTCTAGAAGGAAAAGTAATTATGGTAGCAGTCCATGTAGCCAGTGGCTATATAGAAGCAGAAGTGATCCCAGCAGAAACAGGGCAGGAGACAGCATACTTTATGCTAAAATTAGCAGGAAGGTGGCCAGTAAAAGTAGTACACACAGACAATGGCAGCAATTTTACCAGCGCTGCATTTAAAGCAGCCTGTTGGTGGGCAAATGTTCAACAGGAATTTGGAATTCCCTACAATCCCCAAAGTCAAGGAGTAGTGGAATCTATGAATAAGGAATTAAAGAAAATCATAGGGCAGGTAAGAGATCAAGCTGAACACCTTAAGACAGCAGTACAGATGGCAGTATTCATTCACAATTTTAAAAGAAAAGGGGGGATTGGGGGGTACAGTGCAGGGGAAAGAATAATAGATATGATAGCAACAGACATACAAACTAAAGAACTACAAAAACAAATTACAAAAATTCAAAATTTTCGGGTTTATTACAGGGACAGCAGAGATCCACTTTGGAAAGGACCAGCAAAACTACTTTGGAAAGGTGAAGGAGCAGTAGTAATACAGGACAACAGTGATATAAAGGTAGTGCCTAGAAGAAAAGCAAAGATCATTAGGGATTATGGAAAACAGATGGCAGGTGATGGATTGTGTGGCGTACAA</w:t>
            </w:r>
          </w:p>
        </w:tc>
      </w:tr>
      <w:tr w:rsidR="00E77ABB" w:rsidRPr="004F410A" w14:paraId="56401E50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84519" w14:textId="7A50E04D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Group 10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8F19" w14:textId="0BB9DAD1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HLEGQVILVAVHVASGYIEAEVIPAETGKETAYFLLKLAGRWPVKLVHTDNGPNFTSDAFKAACWWASIQQEFGIPYNPQSQGVVESMNXELKKIIGQVREQAEHLKTAVQMAVFIHNFKRKGGIGGYSAGERIIDMIATDIQTKELQKQITKIQKFRVYYRDSRDPLWKGPAKLLWKGEGAVVIQDNSDIKVVPRR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182B4" w14:textId="3B12CF25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AGGAAATAGTAGCCAACTGTGATAAATGTCAACTAAAAGGGGAAGCCATGCATGGACAAGTAGACTGTAGTCCAGGGATGTGGCAATTAGATTGCACACATCTAGAAGGACAAGTAATTCTGGTAGCAGTCCATGTAGCCAGTGGTTATATAGAAGCAGAAGTGATCCCAGCAGAAACAGGGAAGGAAACAGCATACTTTCTGCTAAAATTAGCAGGAAGATGGCCAGTAAAATTAGTACACACAGACAATGGCCCCAATTTCACCAGCGATGCATTTAAAGCAGCCTGTTGGTGGGCAAGTATCCAACAGGAATTTGGAATTCCCTACAATCCCCAAAGTCAAGGGGTAGTGGAATCTATGAATAANGAATTAAAGAAAATCATAGGGCAGGTAAGAGAGCAAGCTGAACACCTTAAGACAGCAGTACAAATGGCAGTATTCATTCACAATTTTAAAAGAAAAGGGGGGATTGGGGGGTACAGTGCAGGGGAAAGAATAATAGACATGATAGCAACAGATATACAAACTAAAGAACTACAAAAACAAATTACAAAAATTCAAAAATTTCGGGTTTATTACAGGGACAGCAGAGATCCACTTTGGAAAGGACCAGCAAAACTACTCTGGAAAGGTGAAGGGGCAGTAGTAATACAGGATAATAGTGATATAAAGGTAGTGCCTAGAAGAAAAGCAAAGATCATTAGGGG</w:t>
            </w:r>
          </w:p>
        </w:tc>
      </w:tr>
      <w:tr w:rsidR="00E77ABB" w:rsidRPr="004F410A" w14:paraId="0763B8F2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C4B1" w14:textId="16E6975D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11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1AE25" w14:textId="274990D8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RLKGEAMHGQIDCSPGMWQLDCTHLEGKVILVAVHVASGYIEAEVIPAETGQETAYFLLKLAGRWPVKAVHTDNGSNFTSAAFKAACWWAGTQHEFGIPYNPQSQRVVESMNKELKTILRQVREQAEHLKTAVQMAVFIHNFKRKGGIGGYSAGERIIDMIATDIQTKELQKQITKIQNFRVYYRDSRDPLWKGPAKLLWKGEGAVVIQDNSDIKVVPRRKAKIIRDYGKQMAGDDCV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26E07" w14:textId="5C63F44F" w:rsidR="00A45B4A" w:rsidRPr="004F410A" w:rsidRDefault="00896248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CTAGTGATTTTAATCTGCCACCTATAGTAGCAAAGGAAATAGTAGCCAACTGTGATAAATGTCGACTAAAAGGGGAAGCCATGCATGGACAAATAGACTGTAGTCCAGGGATGTGGCAATTAGATTGCACACATCTAGAAGGAAAAGTAATTCTGGTAGCAGTCCATGTAGCCAGTGGCTATATAGAAGCAGAAGTGATCCCAGCAGAAACAGGGCAGGAGACAGCATACTTTCTGCTAAAATTAGCAGGAAGATGGCCAGTAAAAGCAGTACACACAGACAATGGCAGCAATTTCACCAGCGCTGCATTTAAAGCAGCCTGTTGGTGGGCAGGTACCCAACACGAATTTGGAATTCCCTACAATCCCCAAAGTCAACGAGTAGTGGAATCTATGAATAAGGAATTAAAGACAATCCTACGGCAGGTAAGAGAGCAAGCTGAACACCTTAAGACAGCAGTACAAATGGCAGTATTCATTCACAATTTTAAAAGAAAAGGGGGGATTGGGGGGTACAGTGCAGGGGAAAGAATAATAGATATGATAGCAACAGACATACAAACTAAAGAACTACAAAAACAAATTACAAAAATTCAAAATTTTCGGGTTTATTACAGGGACAGCAGAGATCCACTTTGGAAAGGACCAGCAAAACTACTTTGGAAAGGTGAAGGGGCAGTAGTAATACAGGACAACAGTGACATAAAGGTAGTGCCTAGAAGAAAAGCAAAGATCATTAGGGATTATGGAAAACAGATGGCAGGTGATGAT</w:t>
            </w:r>
          </w:p>
        </w:tc>
      </w:tr>
      <w:tr w:rsidR="00E77ABB" w:rsidRPr="004F410A" w14:paraId="0498BB40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ACA73" w14:textId="47F3BB5D" w:rsidR="00A45B4A" w:rsidRPr="004F410A" w:rsidRDefault="00A45B4A" w:rsidP="00E77ABB">
            <w:pPr>
              <w:jc w:val="center"/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C mutated model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54988" w14:textId="6C67BD31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IHGQVDCSPGMWQLDCTHLEGKIILVAVHVASGYIEAEVIPAETGQETAYFLLKLAGRWPVKVVHTDNGSNFTSAAFKAACWWAGIQQEFGIPYNPQSQGVVESMNKELKKIIGQVREQAEHLKTAVQMAVFIHNFKRKGGIGGYSAGERIIDMIATDIQTKELQKQITKIQNFRVYYRDSRDPLWKGPAKLLWKGEGAIVIQDNSDIKVVPRK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20CC" w14:textId="3C4A0FE0" w:rsidR="00E77ABB" w:rsidRPr="004F410A" w:rsidRDefault="00E77ABB" w:rsidP="00A0035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F410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FFFFFF"/>
              </w:rPr>
              <w:t>TTTCTGGATGGCATTGATAAAGCGCAGGAAGAACATGAACGCTATCATAGCAACTGGCGCGCGATGGCGAGCGATTTTAACCTGCCGCCGATTGTGGCGAAAGAAATTGTGGCGAACTGCGATAAATGCCAGCTGAAAGGCGAAGCGATTCATGGCCAGGTGGATTGCAGCCCGGGCATGTGGCAGCTGGATTGCACCCATCTGGAAGGCAAAATTATTCTGGTGGCGGTGCATGTGGCGAGCGGCTATATTGAAGCGGAAGTGATTCCGGCGGAAACCGGCCAGGAAACCGCGTATTTTCTGCTGAAACTGGCGGGCCGCTGGCCGGTGAAAGTGGTGCATACCGATAACGGCAGCAACTTTACCAGCGCGGCGTTTAAAGCGGCGTGCTGGTGGGCGGGCATTCAGCAGGAATTTGGC</w:t>
            </w:r>
          </w:p>
          <w:p w14:paraId="2412E99C" w14:textId="795E407F" w:rsidR="00A45B4A" w:rsidRPr="004F410A" w:rsidRDefault="00E77ABB" w:rsidP="00A0035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4F410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FFFFFF"/>
              </w:rPr>
              <w:t>ATTCCGTATAACCCGCAGAGCCAGGGCGTGGTGGAAAGCATGAACAAAGAACTGAAAAAAATTATTGGCCAGGTGCGCGAACAGGCGGAACATCTGAAAACCGCGGTGCAGATGGCGGTGTTTATTCATAACTTTAAACGCAAAGGCGGCATTGGCGGCTATAGCGCGGGCGAACGCATTATTGATATGATTGCGACCGATATTCAGACCAAAGAACTGCAGAAACAGATTACCAAAATTCAGAACTTTCGCGTGTATTATCGCGATAGCCGCGATCCGCTGTGGAAAGGCCCGGCGAAACTGCTGTGGAAAGGCGAAGGCGCGATTGTGATTCAGGATAACAGCGATATTAAAGTGGTGCCGCGCAAAAAAGCGAAAATTATTCGCGATTATGGCAAACAGATGGCGGGC</w:t>
            </w:r>
          </w:p>
        </w:tc>
      </w:tr>
      <w:tr w:rsidR="00E77ABB" w:rsidRPr="004F410A" w14:paraId="54DC2EEC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9DDE8" w14:textId="77777777" w:rsidR="00A45B4A" w:rsidRPr="004F410A" w:rsidRDefault="00A45B4A" w:rsidP="00E77A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TG mutated models</w:t>
            </w:r>
          </w:p>
          <w:p w14:paraId="725434DA" w14:textId="77777777" w:rsidR="00A45B4A" w:rsidRPr="004F410A" w:rsidRDefault="00A45B4A" w:rsidP="00E77ABB">
            <w:pPr>
              <w:jc w:val="center"/>
            </w:pP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C8EA7" w14:textId="7182D2F6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IHGQVDCSPGMWQLDCTHLEGKIILVAVHVASGYIEAEVIPAETGQETAYFL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KLAGRWPVKVVHTDNGSNFTSAAFKAACWWAGIQQEFGIPYNPQSQGVVESMNKELKKIIGQVREQAEHLKTAVQMAVFIHNFKRKGGIGGYSAGERIIDMIATDIQTKELQKQITKIQNFRVYYRDNRDPLWKGPAKLLWKGEGAIVIQDNSDIKVVPRK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D8CA0" w14:textId="4EBC5E8E" w:rsidR="00387126" w:rsidRPr="004F410A" w:rsidRDefault="00387126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TTCTGGATGGCATTGATAAAGCGCAGGAAGAACATGAACGCTATCATAGCAACTGGCGCGCGATGGCGAGCGATTTTAACCTGCCGCCGATTGTGGCGAAAGAAATTGTGGCGAACTGCGATAAATGCCAGCTGAAAGGCGAAGCGATTCATGGCCAGGTGGATTGCAGCCCGGGCATGTGGCAGCTGGATTGCACCCATCTGGAAGGCAAAATTATTCTGGTGGCGGTGCATGTGGCGAGCGGCTATATTGAAGCGGAAGTGATTCCGGCGGAAACCG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GCCAGGAAACCGCGTATTTTCTGCTGAAACTGGCGGGCCGCTGGCCGGTGAAAGTGGTGCATACCGATAACGGCAGCAACTTTACCAGCGCGGCGTTTAAAGCGGCGTGCTGGTGGGCGGGCATTCAGCAGGAATTTGGC</w:t>
            </w:r>
          </w:p>
          <w:p w14:paraId="7C794F17" w14:textId="27994FA7" w:rsidR="00A45B4A" w:rsidRPr="004F410A" w:rsidRDefault="00387126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ATTCCGTATAACCCGCAGAGCCAGGGCGTGGTGGAAAGCATGAACAAAGAACTGAAAAAAATTATTGGCCAGGTGCGCGAACAGGCGGAACATCTGAAAACCGCGGTGCAGATGGCGGTGTTTATTCATAACTTTAAACGCAAAGGCGGCATTGGCGGCTATAGCGCGGGCGAACGCATTATTGATATGATTGCGACCGATATTCAGACCAAAGAACTGCAGAAACAGATTACCAAAATTCAGAACTTTCGCGTGTATTATCGCGATAACCGCGATCCGCTGTGGAAAGGCCCGGCGAAACTGCTGTGGAAAGGCGAAGGCGCGATTGTGATTCAGGATAACAGCGATATTAAAGTGGTGCCGCGCAAAAAAGCGAAAATTATTCGCGATTATGGCAAACAGATGGCGGGC</w:t>
            </w:r>
          </w:p>
        </w:tc>
      </w:tr>
      <w:tr w:rsidR="00E77ABB" w:rsidRPr="004F410A" w14:paraId="1914AA92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1A2B3" w14:textId="77777777" w:rsidR="00A45B4A" w:rsidRPr="004F410A" w:rsidRDefault="00A45B4A" w:rsidP="00E77A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CAB mutated models</w:t>
            </w:r>
          </w:p>
          <w:p w14:paraId="1E010075" w14:textId="77777777" w:rsidR="00A45B4A" w:rsidRPr="004F410A" w:rsidRDefault="00A45B4A" w:rsidP="00E77ABB">
            <w:pPr>
              <w:jc w:val="center"/>
            </w:pP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B517C" w14:textId="4DAB9088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IHGQVDCSPGMWQLDCTHLEGKVIMVAVHVASGYIEAEVIPAETGQETAYFLLKLAGRWPVKVVHTDNGSNFTSAAFKAACWWAGIQQEFGIPYNPQSQGVVESMNKELKKIIRQVREQAEHLKTAVQMAVFIHNFKRKGGIGGYSAGERIIDIIATDIQTKELQKQITKIQNFRVYYRDSRDPLWKGPAKLLWKGEGAVVIQDNSDIKVVPRK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69684" w14:textId="68B7BDB3" w:rsidR="005A0FBE" w:rsidRPr="004F410A" w:rsidRDefault="005A0FBE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TTTCTGGATGGCATTGATAAAGCGCAGGAAGAACATGAACGCTATCATAGCAACTGGCGCGCGATGGCGAGCGATTTTAACCTGCCGCCGATTGTGGCGAAAGAAATTGTGGCGAACTGCGATAAATGCCAGCTGAAAGGCGAAGCGATTCATGGCCAGGTGGATTGCAGCCCGGGCATGTGGCAGCTGGATTGCACCCATCTGGAAGGCAAAGTGATTATGGTGGCGGTGCATGTGGCGAGCGGCTATATTGAAGCGGAAGTGATTCCGGCGGAAACCGGCCAGGAAACCGCGTATTTTCTGCTGAAACTGGCGGGCCGCTGGCCGGTGAAAGTGGTGCATACCGATAACGGCAGCAACTTTACCAGCGCGGCGTTTAAAGCGGCGTGCTGGTGGGCGGGCATTCAGCAGGAATTTGGC</w:t>
            </w:r>
          </w:p>
          <w:p w14:paraId="40F1D8BD" w14:textId="64BD8CEA" w:rsidR="00A45B4A" w:rsidRPr="004F410A" w:rsidRDefault="005A0FBE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ATTCCGTATAACCCGCAGAGCCAGGGCGTGGTGGAAAGCATGAACAAAGAACTGAAAAAAATTATTCGCCAGGTGCGCGAACAGGCGGAACATCTGAAAACCGCGGTGCAGATGGCGGTGTTTATTCATAACTTTAAACGCAAAGGCGGCATTGGCGGCTATAGCGCGGGCGAACGCATTATTGATATTATTGCGACCGATATTCAGACCAAAGAACTGCAGAAACAGATTACCAAAATTCAGAACTTTCGCGTGTATTATCGCGATAGCCGCGATCCGCTGTGGAAAGGCCCGGCGAAACTGCTGTGGAAAGGCGAAGGCGCGGTGGTGATTCAGGATAACAGCGATATTAAAGTGGTGCCGCGCAAAAAAGCGAAAATTATTCGCGATTATGGCAAACAGATGGCGGGC</w:t>
            </w:r>
          </w:p>
        </w:tc>
      </w:tr>
      <w:tr w:rsidR="00E77ABB" w:rsidRPr="004F410A" w14:paraId="51424016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0B312" w14:textId="77777777" w:rsidR="00A45B4A" w:rsidRPr="004F410A" w:rsidRDefault="00A45B4A" w:rsidP="00E77A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VG mutated models</w:t>
            </w:r>
          </w:p>
          <w:p w14:paraId="1652B819" w14:textId="77777777" w:rsidR="00A45B4A" w:rsidRPr="004F410A" w:rsidRDefault="00A45B4A" w:rsidP="00E77A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48E069B2" w14:textId="77777777" w:rsidR="00A45B4A" w:rsidRPr="004F410A" w:rsidRDefault="00A45B4A" w:rsidP="00E77ABB">
            <w:pPr>
              <w:jc w:val="center"/>
            </w:pP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B684" w14:textId="7E6D429D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HLEGKVILVAVHVASGYIEAEVIPAETGKETAYFLLKLAGRWPVKVVHTDNGSNFTSAAFKAACWWAGIQQEFGIPYNPQSQGVVESMNKELKKIIGQVREQAEHLKTAVQMAVFIHNFKRKGGIGGYSAGERIIDMIATDIQTKELQKQITKIQNFRVYYRDSRDPLWKGPAKLLWKGEGAVVIQDNSDIKVVPRK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05EA3" w14:textId="75799404" w:rsidR="00C200B0" w:rsidRPr="004F410A" w:rsidRDefault="00C200B0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TTTCTGGATGGCATTGATAAAGCGCAGGAAGAACATGAACGCTATCATAGCAACTGGCGCGCGATGGCGAGCGATTTTAACCTGCCGCCGATTGTGGCGAAAGAAATTGTGGCGAACTGCGATAAATGCCAGCTGAAAGGCGAAGCGATGCATGGCCAGGTGGATTGCAGCCCGGGCATGTGGCAGCTGGATTGCACCCATCTGGAAGGCAAAGTGATTCTGGTGGCGGTGCATGTGGCGAGCGGCTATATTGAAGCGGAAGTGATTCCGGCGGAAACCGGCAAAGAAACCGCGTATTTTCTGCTGAAACTGGCGGGCCGCTGGCCGGTGAAAGTGGTGCATACCGATAACGGCAGCAACTTTACCAGCGCGGCGTTTAAAGCGGCGTGCTGGTGGGCGGGCATTCAGCAGGAATTTGGC</w:t>
            </w:r>
          </w:p>
          <w:p w14:paraId="14BDD287" w14:textId="07EA5DE3" w:rsidR="00A45B4A" w:rsidRPr="004F410A" w:rsidRDefault="00C200B0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ATTCCGTATAACCCGCAGAGCCAGGGCGTGGTGGAAAGCATGAACAAAGAACTGAAAAAAATTATTGGCCAGGTGCGCGAACAGGCGGAACATCTGAAAACCGCGGTGCAGATGGCGGTGTTTATTCATAACTTTAAACGCAAAGGCGGCATTGGCGGCTATAGCGCGGGCGAACGCATTATTGATATGATTGCGACCGATATTCAGACCAAAGAACTGCAGAAACAGATTACCAAAATTCAGAACTTTCGCGTGTATTATCGCGATAGCCGCGATCCGCTGTGGAAAGGCCCGGCGAAACTGCTGTGGAAAGGCGAAGGCGCGGTGGTGATTCAGGATAACAGCGATATTAAAGTGGTGCCGCGCAAAAAAGCGAAAATTATTCGCGATTATGGCAAACAGATGGCGGGC</w:t>
            </w:r>
          </w:p>
        </w:tc>
      </w:tr>
      <w:tr w:rsidR="00E77ABB" w:rsidRPr="004F410A" w14:paraId="04BCAE4B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8D1BF" w14:textId="13CE9879" w:rsidR="00A45B4A" w:rsidRPr="004F410A" w:rsidRDefault="00A45B4A" w:rsidP="00E77A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L mutated models</w:t>
            </w:r>
          </w:p>
          <w:p w14:paraId="7AD332E6" w14:textId="77777777" w:rsidR="00A45B4A" w:rsidRPr="004F410A" w:rsidRDefault="00A45B4A" w:rsidP="00E77A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75A16AEC" w14:textId="77777777" w:rsidR="00A45B4A" w:rsidRPr="004F410A" w:rsidRDefault="00A45B4A" w:rsidP="00E77ABB">
            <w:pPr>
              <w:jc w:val="center"/>
            </w:pP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FE542" w14:textId="13548955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NCDKCQLKGEAMHGQVDCSPGMWQLDCTHLEGKVIMVAVHVASGYIEAEVIPAETGQETAYFLLKLAGRWPVKVVHTDNGSNFTSAAFKAACWWAGIQQEFGIPYNPQSQGVVESMNKELKKIIRQVREQAEHLKTAVQMAVFIHNFKRKGGIGGYSAGERIIDMIATDIQTKELQKQITKIQNFRV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YYRDNRDPLWKGPAKLLWKGEGAVVIQDNSDIKVVPRR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E2D4" w14:textId="5B642A73" w:rsidR="00A45B4A" w:rsidRPr="004F410A" w:rsidRDefault="004B7A3E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TTCTGGATGGCATTGATAAAGCGCAGGAAGAACATGAACGCTATCATAGCAACTGGCGCGCGATGGCGAGCGATTTTAACCTGCCGCCGATTGTGGCGAAAGAAATTGTGGCGAACTGCGATAAATGCCAGCTGAAAGGCGAAGCGATGCATGGCCAGGTGGATTGCAGCCCGGGCATGTGGCAGCTGGATTGCACCCATCTGGAAGGCAAAGTGATTATGGTGGCGGTGCATGTGGCGAGCGGCTATATTGAAGCGGAAGTGATTCCGGCGGAAACCGGCCAGGAAACCGCGTATTTTCTGCTGAAACTGGCGGGCCGCTGGCCGGTGAAAGTGGTGCATACCGATAACGGCAGCAACTTTACCAGCGCGGCGTTTAAAGCGGCGTGCTGGTGGGCGGGCATTCAGCAGGAATTTGGCATTCCGTATAACCCGCAGAGCCAGGGCGTGGTGGAAAGCATGAACAAAGAACTGAAAAAAATTATTCGCCAGGTGCGCGAACAGGCGGAACATCTGAAAACCGCGGTGCAGATGGCGGTGTTTATTCATAACTTTAAACGCAAAGGCGGCATTGGCGGCTATAGCGCGGGCGAACGCATTATTGATATGATTGCGACCGATATTCAGACC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AAGAACTGCAGAAACAGATTACCAAAATTCAGAACTTTCGCGTGTATTATCGCGATAACCGCGATCCGCTGTGGAAAGGCCCGGCGAAACTGCTGTGGAAAGGCGAAGGCGCGGTGGTGATTCAGGATAACAGCGATATTAAAGTGGTGCCGCGCCGCAAAGCGAAAATTATTCGCGATTATGGCAAACAGATGGCGGGC</w:t>
            </w:r>
          </w:p>
        </w:tc>
      </w:tr>
      <w:tr w:rsidR="00E77ABB" w:rsidRPr="004F410A" w14:paraId="5710B776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9CFB6" w14:textId="77777777" w:rsidR="00A45B4A" w:rsidRPr="004F410A" w:rsidRDefault="00A45B4A" w:rsidP="00E77AB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Mutant 1</w:t>
            </w:r>
          </w:p>
          <w:p w14:paraId="55772D77" w14:textId="77777777" w:rsidR="00A45B4A" w:rsidRPr="004F410A" w:rsidRDefault="00A45B4A" w:rsidP="00E77ABB">
            <w:pPr>
              <w:jc w:val="center"/>
            </w:pP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80D3D" w14:textId="7B323C2D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SCDKCQLKGEAIHGQVDCSPGMWQLDCTHLEGKIIMVAVHVASGYIEAEVIPAETGKETAYFLLKLAGRWPVKIVHTDNGSNFTSAAFKAACWWASIQQEFGIPYNPQSQGVVESMNKELKKIIRQVREQAEHLKTAVQMAVFIHNFKRKGGIGGYSAGERIIDIIATDIQTKELQKHITKIQNFRVYYRDNRDPLWKGPAKLLWKGEGAIVIQDNSDIKVVPRK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3C3C" w14:textId="15033BA5" w:rsidR="004B7A3E" w:rsidRPr="004F410A" w:rsidRDefault="004B7A3E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TTTCTGGATGGCATTGATAAAGCGCAGGAAGAACATGAACGCTATCATAGCAACTGGCGCGCGATGGCGAGCGATTTTAACCTGCCGCCGATTGTGGCGAAAGAAATTGTGGCGAGCTGCGATAAATGCCAGCTGAAAGGCGAAGCGATTCATGGCCAGGTGGATTGCAGCCCGGGCATGTGGCAGCTGGATTGCACCCATCTGGAAGGCAAAATTATTATGGTGGCGGTGCATGTGGCGAGCGGCTATATTGAAGCGGAAGTGATTCCGGCGGAAACCGGCAAAGAAACCGCGTATTTTCTGCTGAAACTGGCGGGCCGCTGGCCGGTGAAAATTGTGCATACCGATAACGGCAGCAACTTTACCAGCGCGGCGTTTAAAGCGGCGTGCTGGTGGGCGAGCATTCAGCAGGAATTTGGC</w:t>
            </w:r>
          </w:p>
          <w:p w14:paraId="2DC0C34A" w14:textId="6792EA78" w:rsidR="00A45B4A" w:rsidRPr="004F410A" w:rsidRDefault="004B7A3E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ATTCCGTATAACCCGCAGAGCCAGGGCGTGGTGGAAAGCATGAACAAAGAACTGAAAAAAATTATTCGCCAGGTGCGCGAACAGGCGGAACATCTGAAAACCGCGGTGCAGATGGCGGTGTTTATTCATAACTTTAAACGCAAAGGCGGCATTGGCGGCTATAGCGCGGGCGAACGCATTATTGATATTATTGCGACCGATATTCAGACCAAAGAACTGCAGAAACATATTACCAAAATTCAGAACTTTCGCGTGTATTATCGCGATAACCGCGATCCGCTGTGGAAAGGCCCGGCGAAACTGCTGTGGAAAGGCGAAGGCGCGATTGTGATTCAGGATAACAGCGATATTAAAGTGGTGCCGCGCAAAAAAGCGAAAATTATTCGCGATTATGGCAAACAGATGGCGGGC</w:t>
            </w:r>
          </w:p>
        </w:tc>
      </w:tr>
      <w:tr w:rsidR="00E77ABB" w:rsidRPr="004F410A" w14:paraId="02AC3CAA" w14:textId="77777777" w:rsidTr="00E77ABB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D19F" w14:textId="77BC19CB" w:rsidR="00A45B4A" w:rsidRPr="004F410A" w:rsidRDefault="00A45B4A" w:rsidP="00E77AB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nt 2</w:t>
            </w:r>
          </w:p>
          <w:p w14:paraId="375B11F2" w14:textId="77777777" w:rsidR="00A45B4A" w:rsidRPr="004F410A" w:rsidRDefault="00A45B4A" w:rsidP="00E77ABB">
            <w:pPr>
              <w:jc w:val="center"/>
            </w:pP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2FDB" w14:textId="004DC47D" w:rsidR="00A45B4A" w:rsidRPr="004F410A" w:rsidRDefault="00A45B4A" w:rsidP="00A00350">
            <w:r w:rsidRPr="004F410A">
              <w:rPr>
                <w:rFonts w:asciiTheme="majorBidi" w:hAnsiTheme="majorBidi" w:cstheme="majorBidi"/>
                <w:sz w:val="18"/>
                <w:szCs w:val="18"/>
              </w:rPr>
              <w:t>FLDGIDKAQEEHERYHSNWRAMASDFNLPPIVAKEIVASCDKCQLKGEAIHGQVDCSPGMWQLDCTHLEGKIIIVAVHVASGYIEAEVIPAETGKETAYFLLKLAGRWPVKTVHTDNGSNFTSAAFKAACWWASIQQEFGIPYNPQSQGVVESMNKELKKIIRQVREQAEHLKTAVQMAVFIHNFKRKGGIGGYSAGERIIDIIATDIQTKELQKHITKIQNFRVYYRDNRDPLWKGPAKLLWKGEGAIVIQDNSDIKVVPRKKAKIIRDYGKQMAG</w:t>
            </w:r>
          </w:p>
        </w:tc>
        <w:tc>
          <w:tcPr>
            <w:tcW w:w="3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C452A" w14:textId="70A1B5E5" w:rsidR="004B7A3E" w:rsidRPr="004F410A" w:rsidRDefault="004B7A3E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TTTCTGGATGGCATTGATAAAGCGCAGGAAGAACATGAACGCTATCATAGCAACTGGCGCGCGATGGCGAGCGATTTTAACCTGCCGCCGATTGTGGCGAAAGAAATTGTGGCGAGCTGCGATAAATGCCAGCTGAAAGGCGAAGCGATTCATGGCCAGGTGGATTGCAGCCCGGGCATGTGGCAGCTGGATTGCACCCATCTGGAAGGCAAAATTATTATTGTGGCGGTGCATGTGGCGAGCGGCTATATTGAAGCGGAAGTGATTCCGGCGGAAACCGGCAAAGAAACCGCGTATTTTCTGCTGAAACTGGCGGGCCGCTGGCCGGTGAAAACCGTGCATACCGATAACGGCAGCAACTTTACCAGCGCGGCGTTTAAAGCGGCGTGCTGGTGGGCGAGCATTCAGCAGGAATTTGGC</w:t>
            </w:r>
          </w:p>
          <w:p w14:paraId="2354AE37" w14:textId="624F0304" w:rsidR="00A45B4A" w:rsidRPr="004F410A" w:rsidRDefault="004B7A3E" w:rsidP="00A0035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ATTCCGTATAACCCGCAGAGCCAGGGCGTGGTGGAAAGCATGAACAAAGAACTGAAAAAAATTATTCGCCAGGTGCGCGAACAGGCGGAACATCTGAAAACCGCGGTGCAGATGGCGGTGTTTATTCATAACTTTAAACGCAAAGGCGGCATTGGCGGCTATAGCGCGGGCGAACGCATTATTGATATTATTGCGACCGATATTCAGACCAAAGAACTGCAGAAACATATTACCAAAATTCAGAACTTTCGCGTGTATTATCGCGATAACCGCGATCCGCTGTGGAAAGGCCCGGCGAAACTGCTGTGGAAAGGCGAAGGCGCGATTGTGATTCAGGATAACAGCGATATTAAAGTGGTGCCGCGCAAAAAAGCGAAAATTATTCGCGATTATGGCAAACAGATGGCGGGC</w:t>
            </w:r>
          </w:p>
        </w:tc>
      </w:tr>
    </w:tbl>
    <w:p w14:paraId="5683CFED" w14:textId="77777777" w:rsidR="00C229A1" w:rsidRPr="004F410A" w:rsidRDefault="00C229A1" w:rsidP="00B122E8">
      <w:pPr>
        <w:rPr>
          <w:rtl/>
        </w:rPr>
      </w:pPr>
    </w:p>
    <w:p w14:paraId="19CC9C2E" w14:textId="77777777" w:rsidR="00C229A1" w:rsidRPr="004F410A" w:rsidRDefault="00C229A1" w:rsidP="00B122E8">
      <w:pPr>
        <w:rPr>
          <w:rtl/>
        </w:rPr>
      </w:pPr>
    </w:p>
    <w:p w14:paraId="7BA1738E" w14:textId="77777777" w:rsidR="008E76A4" w:rsidRPr="004F410A" w:rsidRDefault="008E76A4" w:rsidP="00B122E8"/>
    <w:p w14:paraId="688ED429" w14:textId="77777777" w:rsidR="00FB15CA" w:rsidRPr="004F410A" w:rsidRDefault="00FB15CA" w:rsidP="00B122E8"/>
    <w:p w14:paraId="4A6E104C" w14:textId="77777777" w:rsidR="00FB15CA" w:rsidRPr="004F410A" w:rsidRDefault="00FB15CA" w:rsidP="00B122E8"/>
    <w:p w14:paraId="7B74008F" w14:textId="77777777" w:rsidR="00FB15CA" w:rsidRPr="004F410A" w:rsidRDefault="00FB15CA" w:rsidP="00B122E8"/>
    <w:p w14:paraId="503D2996" w14:textId="77777777" w:rsidR="002B3206" w:rsidRPr="004F410A" w:rsidRDefault="002B3206" w:rsidP="00B122E8"/>
    <w:p w14:paraId="770ECF66" w14:textId="77777777" w:rsidR="002B0F59" w:rsidRPr="004F410A" w:rsidRDefault="002B0F59" w:rsidP="00B122E8"/>
    <w:p w14:paraId="7BDB1108" w14:textId="1EC8C931" w:rsidR="00B10597" w:rsidRPr="004F410A" w:rsidRDefault="002B0F59" w:rsidP="00B122E8">
      <w:pPr>
        <w:rPr>
          <w:rFonts w:asciiTheme="majorBidi" w:hAnsiTheme="majorBidi" w:cstheme="majorBidi"/>
        </w:rPr>
      </w:pPr>
      <w:r w:rsidRPr="004F410A">
        <w:rPr>
          <w:rFonts w:asciiTheme="majorBidi" w:hAnsiTheme="majorBidi" w:cstheme="majorBidi"/>
          <w:b/>
          <w:bCs/>
        </w:rPr>
        <w:t xml:space="preserve">Supplemental Table 2: </w:t>
      </w:r>
      <w:r w:rsidRPr="004F410A">
        <w:rPr>
          <w:rFonts w:asciiTheme="majorBidi" w:hAnsiTheme="majorBidi" w:cstheme="majorBidi"/>
        </w:rPr>
        <w:t>Accession number of 89 reference genes applied in phylogenic tre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963"/>
        <w:gridCol w:w="2367"/>
        <w:gridCol w:w="2572"/>
        <w:gridCol w:w="2367"/>
      </w:tblGrid>
      <w:tr w:rsidR="00B10597" w:rsidRPr="004F410A" w14:paraId="0439065F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056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9EC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9FCC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38E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00BA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ADC7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</w:tr>
      <w:tr w:rsidR="00B10597" w:rsidRPr="004F410A" w14:paraId="751EBDC3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61A0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J24923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EB6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F2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F55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J245481.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3DEC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6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FEB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588970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5AA2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9-CPX</w:t>
            </w:r>
          </w:p>
        </w:tc>
      </w:tr>
      <w:tr w:rsidR="00B10597" w:rsidRPr="004F410A" w14:paraId="10095D22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2E93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J249239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855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9BBE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286226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BB2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7-BC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E5A4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586544.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B3B9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0-BG</w:t>
            </w:r>
          </w:p>
        </w:tc>
      </w:tr>
      <w:tr w:rsidR="00B10597" w:rsidRPr="004F410A" w14:paraId="05FF1358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695F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F42529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378B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8-01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C1FB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008715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76C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8-BC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1BA4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45705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58D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1-A2D</w:t>
            </w:r>
          </w:p>
        </w:tc>
      </w:tr>
      <w:tr w:rsidR="00B10597" w:rsidRPr="004F410A" w14:paraId="0953DA4C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D08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JX960635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D1E9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9-01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C2B8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09360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A06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9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C586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900571.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17BE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3-BG</w:t>
            </w:r>
          </w:p>
        </w:tc>
      </w:tr>
      <w:tr w:rsidR="00B10597" w:rsidRPr="004F410A" w14:paraId="3085E1AD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5C4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C99012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2818E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1-B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1114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J291720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CCAE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1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05E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900575.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4ED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4-BG</w:t>
            </w:r>
          </w:p>
        </w:tc>
      </w:tr>
      <w:tr w:rsidR="00B10597" w:rsidRPr="004F410A" w14:paraId="1C4FEC0F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685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C87003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97D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2-B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E7F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385934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F40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2-BF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78FB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DQ826726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BA1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5-CPX</w:t>
            </w:r>
          </w:p>
        </w:tc>
      </w:tr>
      <w:tr w:rsidR="00B10597" w:rsidRPr="004F410A" w14:paraId="2EAF1C7C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BDE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371159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571E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2-01A1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F981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371154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76D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3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9AD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J404325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A19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7-CPX</w:t>
            </w:r>
          </w:p>
        </w:tc>
      </w:tr>
      <w:tr w:rsidR="00B10597" w:rsidRPr="004F410A" w14:paraId="7840E6C2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99F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516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49B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5-01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BC96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450096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D7A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4-BG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DE7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DQ08587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3542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8-BF</w:t>
            </w:r>
          </w:p>
        </w:tc>
      </w:tr>
      <w:tr w:rsidR="00B10597" w:rsidRPr="004F410A" w14:paraId="4D8249C1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AB7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U69790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F25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3-02G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9BB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286239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B5F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6-A2D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5DF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455778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483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9-BF</w:t>
            </w:r>
          </w:p>
        </w:tc>
      </w:tr>
      <w:tr w:rsidR="00B10597" w:rsidRPr="004F410A" w14:paraId="5C4FF03C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455A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049337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51D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4-CPX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AB0D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03728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E1F5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7-BF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F9AA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727526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E88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1-BC</w:t>
            </w:r>
          </w:p>
        </w:tc>
      </w:tr>
      <w:tr w:rsidR="00B10597" w:rsidRPr="004F410A" w14:paraId="250105DA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176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53566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6EBA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2-06A1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DBFE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586540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9B5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8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438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DQ366659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99B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3-01B</w:t>
            </w:r>
          </w:p>
        </w:tc>
      </w:tr>
      <w:tr w:rsidR="00B10597" w:rsidRPr="004F410A" w14:paraId="43DEDAFE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3AE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F165539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D7C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4-01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028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F087994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886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6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9F9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37795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5AF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7-CPX</w:t>
            </w:r>
          </w:p>
        </w:tc>
      </w:tr>
      <w:tr w:rsidR="00B10597" w:rsidRPr="004F410A" w14:paraId="30742D37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41D6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FJ21378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340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8-BF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10C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U735534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0C39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9-BF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51A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U73553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2319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0-BF</w:t>
            </w:r>
          </w:p>
        </w:tc>
      </w:tr>
      <w:tr w:rsidR="00B10597" w:rsidRPr="004F410A" w14:paraId="04C3947C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70E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U17013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D9D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2-BF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95B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536235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BAFDA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4-BF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094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U448295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E9C6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5-CPX</w:t>
            </w:r>
          </w:p>
        </w:tc>
      </w:tr>
      <w:tr w:rsidR="00B10597" w:rsidRPr="004F410A" w14:paraId="2BBEEF49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403D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DQ35880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D15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6-BF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54C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FJ670529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D2B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7-BF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DB4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GQ17588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BA3F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8-01B</w:t>
            </w:r>
          </w:p>
        </w:tc>
      </w:tr>
      <w:tr w:rsidR="00B10597" w:rsidRPr="004F410A" w14:paraId="23A085CB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9D3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HQ385478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E45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49-CPX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2325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JN41723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18DF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0-A1D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1C1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JN02980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AD7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1-01B</w:t>
            </w:r>
          </w:p>
        </w:tc>
      </w:tr>
      <w:tr w:rsidR="00B10597" w:rsidRPr="004F410A" w14:paraId="5A1C82F2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89F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94573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DFE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2-01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D090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U031915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BA7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4-01B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1432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JX57466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A9D9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5-01B</w:t>
            </w:r>
          </w:p>
        </w:tc>
      </w:tr>
      <w:tr w:rsidR="00B10597" w:rsidRPr="004F410A" w14:paraId="774E27C6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856A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JN882655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3ABA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6-CPX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9BC0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HM776939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075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57-BC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5FBB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JN23035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031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3-02A</w:t>
            </w:r>
          </w:p>
        </w:tc>
      </w:tr>
      <w:tr w:rsidR="00B10597" w:rsidRPr="004F410A" w14:paraId="33D25965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8CD6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C87003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55E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4-B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AAA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C183778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AEC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5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91B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C183779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F50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7-01B</w:t>
            </w:r>
          </w:p>
        </w:tc>
      </w:tr>
      <w:tr w:rsidR="00B10597" w:rsidRPr="004F410A" w14:paraId="7859C9CC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C415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C18378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3BC0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8-01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A04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LC027100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678A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69-01B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DBEE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J849758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5D0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70-BF</w:t>
            </w:r>
          </w:p>
        </w:tc>
      </w:tr>
      <w:tr w:rsidR="00B10597" w:rsidRPr="004F410A" w14:paraId="45AEA7F2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A08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DQ35881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39FA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71-BF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0AF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J67153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90CE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72-BF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021C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88242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9E4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73-BG</w:t>
            </w:r>
          </w:p>
        </w:tc>
      </w:tr>
      <w:tr w:rsidR="00B10597" w:rsidRPr="004F410A" w14:paraId="31E09A3A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DBCB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R01977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9A9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74-01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4110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U16114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7EB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78-CPX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68D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B286854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77BE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0-0206</w:t>
            </w:r>
          </w:p>
        </w:tc>
      </w:tr>
      <w:tr w:rsidR="00B10597" w:rsidRPr="004F410A" w14:paraId="71BD77D8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9739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DQ67687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585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1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B5A6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28623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DB0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2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B62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M00005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4C5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4</w:t>
            </w:r>
          </w:p>
        </w:tc>
      </w:tr>
      <w:tr w:rsidR="00B10597" w:rsidRPr="004F410A" w14:paraId="5FC0E22B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910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FM87778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9C0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26-A5U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69F7E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50039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94A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6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038C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19327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5AD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3-AB</w:t>
            </w:r>
          </w:p>
        </w:tc>
      </w:tr>
      <w:tr w:rsidR="00B10597" w:rsidRPr="004F410A" w14:paraId="2B0B5B84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17E9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EF15804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263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5-AD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3E5E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U5477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5AD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1-AE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472A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M17451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18E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</w:tr>
      <w:tr w:rsidR="00B10597" w:rsidRPr="004F410A" w14:paraId="0AFE28A8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AB9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289548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D657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10-CD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1B0E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U46016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897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AED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19325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FCAC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05-DF</w:t>
            </w:r>
          </w:p>
        </w:tc>
      </w:tr>
      <w:tr w:rsidR="00B10597" w:rsidRPr="004F410A" w14:paraId="46F753FB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A642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K0345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5C6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2974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077336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AA62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F1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236F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FJ424863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04C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GOR</w:t>
            </w:r>
          </w:p>
        </w:tc>
      </w:tr>
      <w:tr w:rsidR="00B10597" w:rsidRPr="004F410A" w14:paraId="587FBCFB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B08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U8882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A1DE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389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19012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63C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687BD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082394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3673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J</w:t>
            </w:r>
          </w:p>
        </w:tc>
      </w:tr>
      <w:tr w:rsidR="00B10597" w:rsidRPr="004F410A" w14:paraId="487F1AC1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D5E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Y532635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EE44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C5708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L20587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ADD1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F196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GQ328744.1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C5FB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B10597" w:rsidRPr="004F410A" w14:paraId="46248EC0" w14:textId="77777777" w:rsidTr="008B191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23F85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F28623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B040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56669" w14:textId="77777777" w:rsidR="00B10597" w:rsidRPr="004F410A" w:rsidRDefault="00B10597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AB70360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97D8" w14:textId="663CA656" w:rsidR="00B10597" w:rsidRPr="004F410A" w:rsidRDefault="002B0F59" w:rsidP="002B0F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410A">
              <w:rPr>
                <w:rFonts w:asciiTheme="majorBidi" w:hAnsiTheme="majorBidi" w:cstheme="majorBidi"/>
                <w:sz w:val="20"/>
                <w:szCs w:val="20"/>
              </w:rPr>
              <w:t>35-AD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212B" w14:textId="77777777" w:rsidR="00B10597" w:rsidRPr="004F410A" w:rsidRDefault="00B10597" w:rsidP="002B0F59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5773" w14:textId="77777777" w:rsidR="00B10597" w:rsidRPr="004F410A" w:rsidRDefault="00B10597" w:rsidP="002B0F59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3852988" w14:textId="77777777" w:rsidR="00B10597" w:rsidRPr="004F410A" w:rsidRDefault="00B10597" w:rsidP="00B122E8"/>
    <w:p w14:paraId="130DC9ED" w14:textId="77777777" w:rsidR="00F81F00" w:rsidRPr="004F410A" w:rsidRDefault="00F81F00" w:rsidP="00B122E8"/>
    <w:p w14:paraId="130842A5" w14:textId="5B5A1155" w:rsidR="00F81F00" w:rsidRPr="004F410A" w:rsidRDefault="002B0F59" w:rsidP="00B122E8">
      <w:r w:rsidRPr="004F410A">
        <w:rPr>
          <w:rFonts w:asciiTheme="majorBidi" w:hAnsiTheme="majorBidi" w:cstheme="majorBidi"/>
          <w:b/>
          <w:bCs/>
        </w:rPr>
        <w:t xml:space="preserve">Supplemental Table 3: </w:t>
      </w:r>
      <w:r w:rsidRPr="004F410A">
        <w:rPr>
          <w:rFonts w:asciiTheme="majorBidi" w:hAnsiTheme="majorBidi" w:cstheme="majorBidi"/>
        </w:rPr>
        <w:t>The predicted phosphorylation sites for mutated INT proteins</w:t>
      </w:r>
    </w:p>
    <w:tbl>
      <w:tblPr>
        <w:tblStyle w:val="TableGrid"/>
        <w:tblW w:w="5224" w:type="pct"/>
        <w:jc w:val="center"/>
        <w:tblLayout w:type="fixed"/>
        <w:tblLook w:val="04A0" w:firstRow="1" w:lastRow="0" w:firstColumn="1" w:lastColumn="0" w:noHBand="0" w:noVBand="1"/>
      </w:tblPr>
      <w:tblGrid>
        <w:gridCol w:w="1981"/>
        <w:gridCol w:w="3052"/>
        <w:gridCol w:w="3042"/>
        <w:gridCol w:w="2836"/>
        <w:gridCol w:w="2619"/>
      </w:tblGrid>
      <w:tr w:rsidR="0065460B" w:rsidRPr="004F410A" w14:paraId="6977DD49" w14:textId="77777777" w:rsidTr="0065460B">
        <w:trPr>
          <w:trHeight w:val="338"/>
          <w:jc w:val="center"/>
        </w:trPr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E475" w14:textId="03FA39F6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s and Models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83A93" w14:textId="4539C256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PS 5.0 kinase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C0587" w14:textId="06EA0B0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osphoSVM</w:t>
            </w:r>
            <w:proofErr w:type="spellEnd"/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CC3A4" w14:textId="700B2D9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os3D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A3BE0" w14:textId="4383E71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tPhos</w:t>
            </w:r>
            <w:proofErr w:type="spellEnd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3.1 Server</w:t>
            </w:r>
          </w:p>
        </w:tc>
      </w:tr>
      <w:tr w:rsidR="0065460B" w:rsidRPr="004F410A" w14:paraId="0F09FFBF" w14:textId="77777777" w:rsidTr="0065460B">
        <w:trPr>
          <w:trHeight w:val="55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4906" w14:textId="269D0F64" w:rsidR="002B0F59" w:rsidRPr="004F410A" w:rsidRDefault="0066116F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: AB703607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484F" w14:textId="66152FF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A6394" w14:textId="1716275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230, 17, 153, 24, 14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C3D7" w14:textId="728FF46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11)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FC46" w14:textId="415B124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1E40AE57" w14:textId="77777777" w:rsidTr="0065460B">
        <w:trPr>
          <w:trHeight w:val="493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1D81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4D40" w14:textId="0D6CED5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84AD" w14:textId="4682750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1D12" w14:textId="47C1F86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9)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385CD" w14:textId="6D567AB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173D4A9C" w14:textId="77777777" w:rsidTr="0065460B">
        <w:trPr>
          <w:trHeight w:val="431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A5FD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4922" w14:textId="03D2D61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8DDB" w14:textId="25FC15F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94, 99, 83, 15, 271, 226, 227, 143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96AD" w14:textId="004A472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8)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A74F" w14:textId="0273A53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65460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2F0C63CE" w14:textId="77777777" w:rsidTr="000173B0">
        <w:trPr>
          <w:trHeight w:val="448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54B3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1</w:t>
            </w:r>
          </w:p>
          <w:p w14:paraId="79B403E7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0A069D39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B217" w14:textId="07A765B5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43%)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19, 123, 134, 147, 153, 195, 230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1475F" w14:textId="0929BC2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30, 39, 17, 153, 24, 147, 119, 195, 134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E0E4" w14:textId="62B39F7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12)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19, 123, 134, 147, 153, 195, 230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52EF" w14:textId="760A2E4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47, 195, 230</w:t>
            </w:r>
          </w:p>
        </w:tc>
      </w:tr>
      <w:tr w:rsidR="0065460B" w:rsidRPr="004F410A" w14:paraId="2D1CF589" w14:textId="77777777" w:rsidTr="000173B0">
        <w:trPr>
          <w:trHeight w:val="337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96F3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A977" w14:textId="2AEE877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29%)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9AA18" w14:textId="0D8111C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39AD4" w14:textId="774E0B9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8)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8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B482E" w14:textId="623ECAA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8</w:t>
            </w:r>
          </w:p>
        </w:tc>
      </w:tr>
      <w:tr w:rsidR="0065460B" w:rsidRPr="004F410A" w14:paraId="702F7D4C" w14:textId="77777777" w:rsidTr="006941A1">
        <w:trPr>
          <w:trHeight w:val="473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64B8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7849E" w14:textId="3BF4611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18537" w14:textId="1C331D2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94, 99, 271, 83, 15, 227, 226, 143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D3A6D" w14:textId="5914FD1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8)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A5C9B" w14:textId="17E24DF5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6941A1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6921F5E3" w14:textId="77777777" w:rsidTr="002642D7">
        <w:trPr>
          <w:trHeight w:val="410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280DD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2</w:t>
            </w:r>
          </w:p>
          <w:p w14:paraId="0D3684A4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517C" w14:textId="08FEC01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19, 123, 147, 153, 195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C1F98" w14:textId="559FFEC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39, 17, 153, 24, 14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D4363" w14:textId="12BCA52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11)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19, 123, 147, 153, 195, 255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D2F71" w14:textId="099325F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47, 195</w:t>
            </w:r>
          </w:p>
        </w:tc>
      </w:tr>
      <w:tr w:rsidR="0065460B" w:rsidRPr="004F410A" w14:paraId="33CF4066" w14:textId="77777777" w:rsidTr="000173B0">
        <w:trPr>
          <w:trHeight w:val="374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0EF3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57CE1" w14:textId="5A6193C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F371C" w14:textId="2BB1171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174, 210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DEAAA" w14:textId="123D3C6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9)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98C7C" w14:textId="51F74F8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2642D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166122D1" w14:textId="77777777" w:rsidTr="000173B0">
        <w:trPr>
          <w:trHeight w:val="443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076A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BFF5D" w14:textId="0B93493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B2CB" w14:textId="280C0FD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94, 99, 271, 83, 15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C4FE" w14:textId="7DA7359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8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BBC3C" w14:textId="6B7B609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7C3D09C8" w14:textId="77777777" w:rsidTr="000173B0">
        <w:trPr>
          <w:trHeight w:val="310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F520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3</w:t>
            </w:r>
          </w:p>
          <w:p w14:paraId="08FBD38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AC6EF" w14:textId="43B4B34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34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F8C5" w14:textId="41057F1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230, 17, 153, 24, 119, 147, 195, 134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18DD2" w14:textId="26E5890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12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34, 147, 153, 195, 230, 255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25329" w14:textId="7913A4D6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25818CBC" w14:textId="77777777" w:rsidTr="00C455A6">
        <w:trPr>
          <w:trHeight w:val="419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B058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B5E71" w14:textId="263C961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2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5555D" w14:textId="208C8D95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12, 206, 115, 174, 210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C0D3A" w14:textId="2751F33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10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2, 115, 122, 174, 206, 210, 218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35C2" w14:textId="5616493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5B338FE3" w14:textId="77777777" w:rsidTr="000173B0">
        <w:trPr>
          <w:trHeight w:val="450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1B63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AA96A" w14:textId="36F15B8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3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BA66" w14:textId="40B82B6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94, 99, 139, 271, 83, 15, 226, 227, 143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63724" w14:textId="448440D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9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39, 143, 194, 226, 227, 271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46E5" w14:textId="3984BE1A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39</w:t>
            </w:r>
          </w:p>
        </w:tc>
      </w:tr>
      <w:tr w:rsidR="0065460B" w:rsidRPr="004F410A" w14:paraId="7E88AAD1" w14:textId="77777777" w:rsidTr="00CA6986">
        <w:trPr>
          <w:trHeight w:val="547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C257E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4</w:t>
            </w:r>
          </w:p>
          <w:p w14:paraId="5CF74004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45FD337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E72F" w14:textId="57CC5FA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40%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34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F3F1E" w14:textId="2C28584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30, 255, 24, 153, 17, 119, 147, 195, 134, 123,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73C5F" w14:textId="379F106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12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34, 147, 153, 195, 230, 255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B3477" w14:textId="0F4C18B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</w:t>
            </w:r>
          </w:p>
        </w:tc>
      </w:tr>
      <w:tr w:rsidR="0065460B" w:rsidRPr="004F410A" w14:paraId="7A4EE05E" w14:textId="77777777" w:rsidTr="000173B0">
        <w:trPr>
          <w:trHeight w:val="457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6F6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B842" w14:textId="2F07E51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0%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CD56" w14:textId="2047757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A0AF" w14:textId="2DF34B3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9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0202B" w14:textId="3733B6F6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73EF338B" w14:textId="77777777" w:rsidTr="001E7DDB">
        <w:trPr>
          <w:trHeight w:val="35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52DA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F5533" w14:textId="0F7BFD0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30%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3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7EA5" w14:textId="16C88C1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94, 99, 271, 139, 83, 15, 226, 227, 143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1003" w14:textId="4E82B87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9)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39, 143, 194, 226, 227, 271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A0AD9" w14:textId="1A739A25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C455A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39</w:t>
            </w:r>
          </w:p>
        </w:tc>
      </w:tr>
      <w:tr w:rsidR="0065460B" w:rsidRPr="004F410A" w14:paraId="58D07BBB" w14:textId="77777777" w:rsidTr="000173B0">
        <w:trPr>
          <w:trHeight w:val="413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7AB80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jor</w:t>
            </w:r>
          </w:p>
          <w:p w14:paraId="0C1B0C4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5</w:t>
            </w:r>
          </w:p>
          <w:p w14:paraId="04B354F8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3B997" w14:textId="65215E8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7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57, 81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01E0" w14:textId="331945D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255,230,119,17,153,147,195,123,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C1D83" w14:textId="1D5CE54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10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57, 81, 119</w:t>
            </w:r>
            <w:r w:rsidR="0065460B" w:rsidRPr="004F410A">
              <w:rPr>
                <w:rFonts w:asciiTheme="majorBidi" w:hAnsiTheme="majorBidi" w:cstheme="majorBidi"/>
                <w:sz w:val="18"/>
                <w:szCs w:val="18"/>
              </w:rPr>
              <w:t>, 123, 147, 153, 195, 230, 255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B35A" w14:textId="09181DF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57, 81, 147, 195, 230</w:t>
            </w:r>
          </w:p>
        </w:tc>
      </w:tr>
      <w:tr w:rsidR="0065460B" w:rsidRPr="004F410A" w14:paraId="686F3A4D" w14:textId="77777777" w:rsidTr="0065460B">
        <w:trPr>
          <w:trHeight w:val="171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D460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D454" w14:textId="071D87F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3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62C4" w14:textId="1CCF4426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210, 174, 218, 97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3A75A" w14:textId="089FF9D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9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E0DC" w14:textId="1E19F6E5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 , 218</w:t>
            </w:r>
          </w:p>
        </w:tc>
      </w:tr>
      <w:tr w:rsidR="0065460B" w:rsidRPr="004F410A" w14:paraId="324EE35D" w14:textId="77777777" w:rsidTr="00CA6986">
        <w:trPr>
          <w:trHeight w:val="332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BD83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4C1C" w14:textId="6EFB8175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30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B9D4" w14:textId="79CD7AD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94, 99, 83, 271, 15, 143, 226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D6F89" w14:textId="58066D3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8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B9E91" w14:textId="2967F26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7D68402D" w14:textId="77777777" w:rsidTr="001E7DDB">
        <w:trPr>
          <w:trHeight w:val="519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E24E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inor</w:t>
            </w:r>
          </w:p>
          <w:p w14:paraId="351E7186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6</w:t>
            </w:r>
          </w:p>
          <w:p w14:paraId="6BF5FB71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56BC0F1E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09CDE" w14:textId="11EFE40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7886D" w14:textId="2AB7D6A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230, 24, 17, 153, 14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2704D" w14:textId="4E27DBB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11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FD11" w14:textId="25E3B21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7C2E2FDE" w14:textId="77777777" w:rsidTr="000173B0">
        <w:trPr>
          <w:trHeight w:val="379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A4A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0D9E8" w14:textId="4FF2BA1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610E" w14:textId="7BC3B5C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19F8" w14:textId="430B40F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9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88835" w14:textId="54C42E9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3, 122, 206, 210, 218</w:t>
            </w:r>
          </w:p>
        </w:tc>
      </w:tr>
      <w:tr w:rsidR="0065460B" w:rsidRPr="004F410A" w14:paraId="1B93C478" w14:textId="77777777" w:rsidTr="000173B0">
        <w:trPr>
          <w:trHeight w:val="384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7997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EA52" w14:textId="691B664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32A3" w14:textId="7D72584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4, 83, 271, 15, 143, 226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F0EA2" w14:textId="0A92933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8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015A" w14:textId="5E34CD6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7FB512A1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C039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7</w:t>
            </w:r>
          </w:p>
          <w:p w14:paraId="01E2FCF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7C107224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10E1" w14:textId="6A201D0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19, 123, 147, 153, 195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CD9FC" w14:textId="5AA42F4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39, 153, 147, 24, 1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B758" w14:textId="120A75F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7F23F" w14:textId="2F4EA34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47, 195</w:t>
            </w:r>
          </w:p>
        </w:tc>
      </w:tr>
      <w:tr w:rsidR="0065460B" w:rsidRPr="004F410A" w14:paraId="6FAC2559" w14:textId="77777777" w:rsidTr="000173B0">
        <w:trPr>
          <w:trHeight w:val="383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10B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2D18C" w14:textId="5FAB9F8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D9F80" w14:textId="033E47F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02F8B" w14:textId="606B5E3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C2D20" w14:textId="18AA43C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3E1CBA1B" w14:textId="77777777" w:rsidTr="001E7DDB">
        <w:trPr>
          <w:trHeight w:val="350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A061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99A8" w14:textId="22BE52B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17F35" w14:textId="6BA1649A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307D" w14:textId="4EAD10D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C635D" w14:textId="4A61F15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1E7DD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2946BBFD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EE03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8</w:t>
            </w:r>
          </w:p>
          <w:p w14:paraId="282ABD3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0AAA7FF7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2AD6" w14:textId="164817D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90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15673" w14:textId="3B1D317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30, 255, 153, 147, 24, 17, 119, 195, 123, 81, 90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46C7" w14:textId="76BD6F4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30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61EC2" w14:textId="685B903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33950396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380E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9E5DE" w14:textId="194378B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2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CB421" w14:textId="1FE87665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AB0C5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12, 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EE19D" w14:textId="0DA6AFA5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AB0C5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D53B" w14:textId="77287774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AB0C5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93, 122, 206, 210, 218</w:t>
            </w:r>
          </w:p>
        </w:tc>
      </w:tr>
      <w:tr w:rsidR="0065460B" w:rsidRPr="004F410A" w14:paraId="176BD631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8143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05F79" w14:textId="5211FF1F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71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84CE7" w14:textId="2F845C8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4, 171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7C5A" w14:textId="68B5486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AB0C5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8EED" w14:textId="446ECC2A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71</w:t>
            </w:r>
          </w:p>
        </w:tc>
      </w:tr>
      <w:tr w:rsidR="0065460B" w:rsidRPr="004F410A" w14:paraId="4C5FE00C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D0DB9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9</w:t>
            </w:r>
          </w:p>
          <w:p w14:paraId="53541ECA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5D2E0825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2DD5D" w14:textId="0F80F23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90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509F" w14:textId="06919A6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230, 153, 147, 24, 1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620D7" w14:textId="20DC144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30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2763" w14:textId="56348B66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6BA378FD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62F5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9B6DB" w14:textId="5EB3EB9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2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251B" w14:textId="709D2B0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8858" w14:textId="787CD99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B18CF" w14:textId="729E834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3, 122, 206, 210, 218</w:t>
            </w:r>
          </w:p>
        </w:tc>
      </w:tr>
      <w:tr w:rsidR="0065460B" w:rsidRPr="004F410A" w14:paraId="3F03B7CA" w14:textId="77777777" w:rsidTr="000173B0">
        <w:trPr>
          <w:trHeight w:val="25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A7A5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F92A8" w14:textId="12DB9E8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71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311DB" w14:textId="7E7DD31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3FD7" w14:textId="0156C2D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8E346" w14:textId="4B2F713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A70CC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271</w:t>
            </w:r>
          </w:p>
        </w:tc>
      </w:tr>
      <w:tr w:rsidR="0065460B" w:rsidRPr="004F410A" w14:paraId="5CFFCE77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5ADA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10</w:t>
            </w:r>
          </w:p>
          <w:p w14:paraId="6BD72E1E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39111555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4EE84" w14:textId="3DBA094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23, 134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5BAAC" w14:textId="4FF5913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9, 254, 153, 147, 24, 17, 134, 194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5933" w14:textId="0AD0A50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30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2C7E" w14:textId="62C1CE4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4CBB55CF" w14:textId="77777777" w:rsidTr="000173B0">
        <w:trPr>
          <w:trHeight w:val="394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C8C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F86B" w14:textId="50F0C14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575B0" w14:textId="60105B4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5, 115, 209, 173, 97, 217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C7E81" w14:textId="1D20B51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AC1B" w14:textId="1D28487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1607C484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6B7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E512" w14:textId="5B40AF2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8CB4" w14:textId="7CCD46C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3, 83, 15, 270, 226, 143, 225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568B4" w14:textId="574F6D4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D52B" w14:textId="67F9D41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D84CF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06E77F08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2DA6E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11</w:t>
            </w:r>
          </w:p>
          <w:p w14:paraId="13025AF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5C69A27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5B15B" w14:textId="589EF30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7%)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EFBE" w14:textId="7453C9D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153, 147, 24, 17, 230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FA436" w14:textId="06CBE65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30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7739" w14:textId="24FF6FC9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15E810B1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A940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A5B9" w14:textId="56CEBF7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7%)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35, 160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DEA16" w14:textId="08CD537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160, 210, 174, 97, 218, 93, 122, 66, 135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EA1F" w14:textId="1829631C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86784" w14:textId="47B29AFD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135, 206, 210, 218</w:t>
            </w:r>
          </w:p>
        </w:tc>
      </w:tr>
      <w:tr w:rsidR="0065460B" w:rsidRPr="004F410A" w14:paraId="488FEE04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F993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8439F" w14:textId="7BC12F2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7%)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03C8A" w14:textId="4735895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A0BDC" w14:textId="4091104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3722" w14:textId="0C4D26E8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B773AB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40898687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88225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utant 1</w:t>
            </w:r>
          </w:p>
          <w:p w14:paraId="21F597CA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6758" w14:textId="75C6B9B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41%)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19, 123, 134, 147, 153, 195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2F94" w14:textId="0D3C0C5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39, 153, 147, 24, 17, 119, 195, 123, 81, 134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D30C" w14:textId="3D06950E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9BB1" w14:textId="5731E7E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8, 25, 40, 58, 82, 148, 196</w:t>
            </w:r>
          </w:p>
        </w:tc>
      </w:tr>
      <w:tr w:rsidR="0065460B" w:rsidRPr="004F410A" w14:paraId="0E061B99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7367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ACF8" w14:textId="0643D0A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1%)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DF3F" w14:textId="6A6F5263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406A0" w14:textId="38CA1EA6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AF215" w14:textId="74160BD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7, 94, 123, 135, 207, 211, 219</w:t>
            </w:r>
          </w:p>
        </w:tc>
      </w:tr>
      <w:tr w:rsidR="0065460B" w:rsidRPr="004F410A" w14:paraId="25DCD1C3" w14:textId="77777777" w:rsidTr="000173B0">
        <w:trPr>
          <w:trHeight w:val="352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2CF2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A0399" w14:textId="72EE58B0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8%)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0E630" w14:textId="32879487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D3703" w14:textId="1614D8B4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42E31" w14:textId="5C556931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F07283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6, 84, 100</w:t>
            </w:r>
          </w:p>
        </w:tc>
      </w:tr>
      <w:tr w:rsidR="0065460B" w:rsidRPr="004F410A" w14:paraId="2917D60F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5B890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utant 2</w:t>
            </w:r>
          </w:p>
          <w:p w14:paraId="01966699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E8728" w14:textId="249D774B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40%)</w:t>
            </w:r>
            <w:r w:rsidR="00CA698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19, 123, 134, 147, 153, 195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2B176" w14:textId="06C46DE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CA698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57, 255, 39, 153, 147, 24, 17, 119, 195, 123, 81, 134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0FF6F" w14:textId="0B494CD2" w:rsidR="002B0F59" w:rsidRPr="004F410A" w:rsidRDefault="002B0F59" w:rsidP="00CA698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CA6986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C993" w14:textId="617F174C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39, 57, 81, 147, 195, 230</w:t>
            </w:r>
          </w:p>
        </w:tc>
      </w:tr>
      <w:tr w:rsidR="0065460B" w:rsidRPr="004F410A" w14:paraId="27D0F786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C12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4819C" w14:textId="6EB50216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3%)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2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EC2F0" w14:textId="51CA6290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6, 112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2FD15" w14:textId="532F5195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A7B17" w14:textId="23B85647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01FBE709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6C7E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4771" w14:textId="61583B86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7%)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6890" w14:textId="1B92AA0D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4F2C8" w14:textId="60DF30BF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6BF0A" w14:textId="3CFF63B6" w:rsidR="002B0F59" w:rsidRPr="004F410A" w:rsidRDefault="002B0F59" w:rsidP="008E507F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</w:t>
            </w:r>
            <w:r w:rsidR="008E507F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</w:t>
            </w:r>
          </w:p>
        </w:tc>
      </w:tr>
      <w:tr w:rsidR="0065460B" w:rsidRPr="004F410A" w14:paraId="27FF049B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5AEA5" w14:textId="0CD52D31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IC</w:t>
            </w:r>
            <w:r w:rsidR="001E7DDB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  <w:p w14:paraId="4EA9E607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66EA7E92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4D0693A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AD17" w14:textId="44F398EF" w:rsidR="002B0F59" w:rsidRPr="004F410A" w:rsidRDefault="002B0F59" w:rsidP="00171E2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171E2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13702" w14:textId="1BB589D7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57, 255, 153, 147, 24, 17, 230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94BA" w14:textId="10C4A73D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230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69997" w14:textId="084966B1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4D9FBDD8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11C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1A5B" w14:textId="0355A239" w:rsidR="002B0F59" w:rsidRPr="004F410A" w:rsidRDefault="002B0F59" w:rsidP="00171E2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171E2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D3DD" w14:textId="28FB5FA1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61392" w14:textId="17D174F1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A904" w14:textId="5AFF0693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66, 93, 122, 135, 206, 210, 218</w:t>
            </w:r>
          </w:p>
        </w:tc>
      </w:tr>
      <w:tr w:rsidR="0065460B" w:rsidRPr="004F410A" w14:paraId="45E81681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BB5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17AC" w14:textId="7FB0CA86" w:rsidR="002B0F59" w:rsidRPr="004F410A" w:rsidRDefault="002B0F59" w:rsidP="00171E2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171E27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BE0CB" w14:textId="41F218DA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D55D" w14:textId="29167D71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FD3D" w14:textId="46B72440" w:rsidR="002B0F59" w:rsidRPr="004F410A" w:rsidRDefault="002B0F59" w:rsidP="00171E2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171E27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5, 83, 99</w:t>
            </w:r>
          </w:p>
        </w:tc>
      </w:tr>
      <w:tr w:rsidR="0065460B" w:rsidRPr="004F410A" w14:paraId="6A74E149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90A6C" w14:textId="693379B4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TG</w:t>
            </w:r>
            <w:r w:rsidR="001E7DDB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  <w:p w14:paraId="5E71C90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4E3A95D8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2BC15" w14:textId="251595BB" w:rsidR="002B0F59" w:rsidRPr="004F410A" w:rsidRDefault="002B0F59" w:rsidP="00FC579A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7%)</w:t>
            </w:r>
            <w:r w:rsidR="00FC579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BD42B" w14:textId="5D686218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57, 255, 153, 147, 24, 1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4449" w14:textId="6A758C28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0D03" w14:textId="1668D8DE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1A1E2784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A635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5848F" w14:textId="52F23CEA" w:rsidR="002B0F59" w:rsidRPr="004F410A" w:rsidRDefault="002B0F59" w:rsidP="00FC579A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3%)</w:t>
            </w:r>
            <w:r w:rsidR="00FC579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4F108" w14:textId="4F2731A2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5C5DB" w14:textId="1F61C4F3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F76D1" w14:textId="061DD086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05D1E3A3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225C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2134" w14:textId="61421DC6" w:rsidR="002B0F59" w:rsidRPr="004F410A" w:rsidRDefault="002B0F59" w:rsidP="00FC579A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30%)</w:t>
            </w:r>
            <w:r w:rsidR="00FC579A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39B5" w14:textId="62E22101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0A66E" w14:textId="13D8ACFE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5FAA" w14:textId="667ACA68" w:rsidR="002B0F59" w:rsidRPr="004F410A" w:rsidRDefault="002B0F59" w:rsidP="00FC579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FC579A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5, 83, 99</w:t>
            </w:r>
          </w:p>
        </w:tc>
      </w:tr>
      <w:tr w:rsidR="0065460B" w:rsidRPr="004F410A" w14:paraId="78F53766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7F8FA" w14:textId="76D0E479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VG</w:t>
            </w:r>
            <w:r w:rsidR="001E7DDB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  <w:p w14:paraId="2CE777D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46EE72D0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E810" w14:textId="015B54AE" w:rsidR="002B0F59" w:rsidRPr="004F410A" w:rsidRDefault="002B0F59" w:rsidP="000124A5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0124A5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90378" w14:textId="666235DF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57, 255, 230, 153, 147, 24, 1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609A8" w14:textId="3C908323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230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EBB5" w14:textId="6883D0B3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0D78A40C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16BB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6417" w14:textId="25586CDB" w:rsidR="002B0F59" w:rsidRPr="004F410A" w:rsidRDefault="002B0F59" w:rsidP="000124A5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0124A5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D23E" w14:textId="6B219345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916A4" w14:textId="7AF80A7C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E762F" w14:textId="61F6076F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2A55DE75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EDA6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F9B6" w14:textId="7AEB6453" w:rsidR="002B0F59" w:rsidRPr="004F410A" w:rsidRDefault="002B0F59" w:rsidP="000124A5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0124A5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F176" w14:textId="0969055C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F4E2" w14:textId="0984806B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C1C48" w14:textId="21A638A4" w:rsidR="002B0F59" w:rsidRPr="004F410A" w:rsidRDefault="002B0F59" w:rsidP="000124A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0124A5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5, 83, 99</w:t>
            </w:r>
          </w:p>
        </w:tc>
      </w:tr>
      <w:tr w:rsidR="0065460B" w:rsidRPr="004F410A" w14:paraId="3B168C46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AF3FD" w14:textId="7F5B17DD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AL</w:t>
            </w:r>
            <w:r w:rsidR="001E7DDB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  <w:p w14:paraId="140EFAB8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DB5151A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65F6" w14:textId="6FC88852" w:rsidR="002B0F59" w:rsidRPr="004F410A" w:rsidRDefault="002B0F59" w:rsidP="00187BC4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7%)</w:t>
            </w:r>
            <w:r w:rsidR="00187BC4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FAC8" w14:textId="7023BA45" w:rsidR="002B0F59" w:rsidRPr="004F410A" w:rsidRDefault="002B0F59" w:rsidP="00187B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187BC4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57, 255, 153, 147, 24, 1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2C19E" w14:textId="1C4808E7" w:rsidR="002B0F59" w:rsidRPr="004F410A" w:rsidRDefault="002B0F59" w:rsidP="00187B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187BC4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BA6B0" w14:textId="1E76CB42" w:rsidR="002B0F59" w:rsidRPr="004F410A" w:rsidRDefault="002B0F59" w:rsidP="00187B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187BC4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521D7467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E48F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F932D" w14:textId="6B19064C" w:rsidR="002B0F59" w:rsidRPr="004F410A" w:rsidRDefault="002B0F59" w:rsidP="00187BC4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3%)</w:t>
            </w:r>
            <w:r w:rsidR="00187BC4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5427" w14:textId="2EDD3997" w:rsidR="002B0F59" w:rsidRPr="004F410A" w:rsidRDefault="002B0F59" w:rsidP="00187BC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187BC4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23F4" w14:textId="634AB32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187BC4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="0066528E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 _</w:t>
            </w:r>
          </w:p>
          <w:p w14:paraId="66D8FB90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58C6" w14:textId="42B4EB27" w:rsidR="002B0F59" w:rsidRPr="004F410A" w:rsidRDefault="002B0F59" w:rsidP="0066528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66528E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085771FB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0937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9167B" w14:textId="2E00A4EB" w:rsidR="002B0F59" w:rsidRPr="004F410A" w:rsidRDefault="002B0F59" w:rsidP="0066528E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30%)</w:t>
            </w:r>
            <w:r w:rsidR="0066528E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F711" w14:textId="3EC9F873" w:rsidR="002B0F59" w:rsidRPr="004F410A" w:rsidRDefault="002B0F59" w:rsidP="0066528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66528E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6B7F6" w14:textId="5CDEB7F1" w:rsidR="002B0F59" w:rsidRPr="004F410A" w:rsidRDefault="002B0F59" w:rsidP="0066528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66528E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B09E5" w14:textId="3B11F60F" w:rsidR="002B0F59" w:rsidRPr="004F410A" w:rsidRDefault="002B0F59" w:rsidP="0066528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66528E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5, 83, 99</w:t>
            </w:r>
          </w:p>
        </w:tc>
      </w:tr>
      <w:tr w:rsidR="0065460B" w:rsidRPr="004F410A" w14:paraId="2780CFDD" w14:textId="77777777" w:rsidTr="0065460B">
        <w:trPr>
          <w:trHeight w:val="12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02C50" w14:textId="344C430E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AB</w:t>
            </w:r>
            <w:r w:rsidR="001E7DDB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  <w:p w14:paraId="5BC0D107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757FA" w14:textId="065AD6EE" w:rsidR="002B0F59" w:rsidRPr="004F410A" w:rsidRDefault="002B0F59" w:rsidP="000173B0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 (39%)</w:t>
            </w:r>
            <w:r w:rsidR="000173B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7, 24, 57, 81, 119, 123, 147, 153, 195, 230, 255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6660F" w14:textId="625926EA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57, 255, 230, 153, 147, 24, 17, 119, 195, 123, 81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F8D04" w14:textId="00A251DB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548A6" w14:textId="7E524EEF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S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7, 24, 57, 81, 147, 195, 230</w:t>
            </w:r>
          </w:p>
        </w:tc>
      </w:tr>
      <w:tr w:rsidR="0065460B" w:rsidRPr="004F410A" w14:paraId="304D7049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97F9A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C8BDF" w14:textId="06C16ACE" w:rsidR="002B0F59" w:rsidRPr="004F410A" w:rsidRDefault="002B0F59" w:rsidP="000173B0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 (32%)</w:t>
            </w:r>
            <w:r w:rsidR="000173B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66, 93, 97, 115, 122, 174, 206, 210, 218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9082B" w14:textId="06E36379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206, 115, 210, 174, 97, 218, 93, 122, 66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A2F06" w14:textId="2CEDC2C0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05584" w14:textId="5FDCE1D0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T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66, 93, 122, 206, 210, 218</w:t>
            </w:r>
          </w:p>
        </w:tc>
      </w:tr>
      <w:tr w:rsidR="0065460B" w:rsidRPr="004F410A" w14:paraId="1C95E654" w14:textId="77777777" w:rsidTr="0065460B">
        <w:trPr>
          <w:trHeight w:val="125"/>
          <w:jc w:val="center"/>
        </w:trPr>
        <w:tc>
          <w:tcPr>
            <w:tcW w:w="7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F245" w14:textId="77777777" w:rsidR="002B0F59" w:rsidRPr="004F410A" w:rsidRDefault="002B0F59" w:rsidP="00CA698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F74A" w14:textId="2D7D41AA" w:rsidR="002B0F59" w:rsidRPr="004F410A" w:rsidRDefault="002B0F59" w:rsidP="000173B0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Y (29%)</w:t>
            </w:r>
            <w:r w:rsidR="000173B0" w:rsidRPr="004F410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15, 83, 99, 143, 194, 226, 227, 271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57EB" w14:textId="1EBA177A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 xml:space="preserve">: 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99, 194, 83, 15, 271, 226, 143, 227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69607" w14:textId="3BC29667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_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C095" w14:textId="230CDF6E" w:rsidR="002B0F59" w:rsidRPr="004F410A" w:rsidRDefault="002B0F59" w:rsidP="000173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Y</w:t>
            </w:r>
            <w:r w:rsidR="000173B0" w:rsidRPr="004F410A">
              <w:rPr>
                <w:rFonts w:asciiTheme="majorBidi" w:eastAsia="Times New Roman" w:hAnsiTheme="majorBidi" w:cstheme="majorBidi"/>
                <w:i/>
                <w:iCs/>
                <w:color w:val="0F1419"/>
                <w:sz w:val="18"/>
                <w:szCs w:val="18"/>
              </w:rPr>
              <w:t>:</w:t>
            </w:r>
            <w:r w:rsidRPr="004F410A">
              <w:rPr>
                <w:rFonts w:asciiTheme="majorBidi" w:eastAsia="Times New Roman" w:hAnsiTheme="majorBidi" w:cstheme="majorBidi"/>
                <w:color w:val="0F1419"/>
                <w:sz w:val="18"/>
                <w:szCs w:val="18"/>
              </w:rPr>
              <w:t>15, 83, 99</w:t>
            </w:r>
          </w:p>
        </w:tc>
      </w:tr>
    </w:tbl>
    <w:p w14:paraId="3DB1E1F5" w14:textId="77777777" w:rsidR="00F81F00" w:rsidRPr="004F410A" w:rsidRDefault="00F81F00" w:rsidP="00B122E8"/>
    <w:p w14:paraId="6C364BBE" w14:textId="77777777" w:rsidR="00F81F00" w:rsidRPr="004F410A" w:rsidRDefault="00F81F00" w:rsidP="00B122E8"/>
    <w:p w14:paraId="065A1D3A" w14:textId="77777777" w:rsidR="0066116F" w:rsidRPr="004F410A" w:rsidRDefault="0066116F" w:rsidP="00B122E8"/>
    <w:p w14:paraId="4A1FF663" w14:textId="0F3F8D26" w:rsidR="0066116F" w:rsidRPr="004F410A" w:rsidRDefault="0066116F" w:rsidP="0066116F">
      <w:pPr>
        <w:rPr>
          <w:rFonts w:asciiTheme="majorBidi" w:hAnsiTheme="majorBidi" w:cstheme="majorBidi"/>
          <w:b/>
          <w:bCs/>
          <w:color w:val="000000" w:themeColor="text1"/>
          <w:lang w:bidi="fa-IR"/>
        </w:rPr>
      </w:pPr>
      <w:r w:rsidRPr="004F410A">
        <w:rPr>
          <w:rFonts w:asciiTheme="majorBidi" w:hAnsiTheme="majorBidi" w:cstheme="majorBidi"/>
          <w:b/>
          <w:bCs/>
          <w:color w:val="000000" w:themeColor="text1"/>
          <w:lang w:bidi="fa-IR"/>
        </w:rPr>
        <w:lastRenderedPageBreak/>
        <w:t xml:space="preserve">Supplemental Table 4: </w:t>
      </w:r>
      <w:r w:rsidRPr="004F410A">
        <w:rPr>
          <w:rFonts w:asciiTheme="majorBidi" w:hAnsiTheme="majorBidi" w:cstheme="majorBidi"/>
          <w:color w:val="000000" w:themeColor="text1"/>
          <w:lang w:bidi="fa-IR"/>
        </w:rPr>
        <w:t>The suggested disulfide bonds in mutated IN protein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127"/>
        <w:gridCol w:w="3260"/>
        <w:gridCol w:w="2126"/>
        <w:gridCol w:w="1843"/>
        <w:gridCol w:w="1701"/>
        <w:gridCol w:w="1701"/>
      </w:tblGrid>
      <w:tr w:rsidR="00F81F00" w:rsidRPr="004F410A" w14:paraId="1D38FCC8" w14:textId="77777777" w:rsidTr="0098724A">
        <w:trPr>
          <w:trHeight w:val="19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3E95C" w14:textId="77777777" w:rsidR="00F81F00" w:rsidRPr="004F410A" w:rsidRDefault="00F81F00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C5EE4" w14:textId="77777777" w:rsidR="00F81F00" w:rsidRPr="004F410A" w:rsidRDefault="00F81F00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SCRAT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11CF6" w14:textId="77777777" w:rsidR="00F81F00" w:rsidRPr="004F410A" w:rsidRDefault="00F81F00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DIAN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0AB75" w14:textId="77777777" w:rsidR="00F81F00" w:rsidRPr="004F410A" w:rsidRDefault="00F81F00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VAD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E9A26" w14:textId="77777777" w:rsidR="00F81F00" w:rsidRPr="004F410A" w:rsidRDefault="00F81F00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DbD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C53D6" w14:textId="77777777" w:rsidR="00F81F00" w:rsidRPr="004F410A" w:rsidRDefault="00F81F00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PIC server</w:t>
            </w:r>
          </w:p>
        </w:tc>
      </w:tr>
      <w:tr w:rsidR="00A73217" w:rsidRPr="004F410A" w14:paraId="341A3EBA" w14:textId="77777777" w:rsidTr="0098724A">
        <w:trPr>
          <w:trHeight w:val="30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63570" w14:textId="087AF4C9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: AB70360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67CC6AE" w14:textId="156B5562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  <w:r w:rsidR="00A16A1C" w:rsidRPr="004F410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F410A">
              <w:rPr>
                <w:rFonts w:ascii="Times New Roman" w:hAnsi="Times New Roman"/>
                <w:sz w:val="18"/>
                <w:szCs w:val="18"/>
              </w:rPr>
              <w:t>Cysteines:5</w:t>
            </w:r>
          </w:p>
          <w:p w14:paraId="0BDED582" w14:textId="1F4E6A3A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19CF6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872B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17BEC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BFDF4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A73217" w:rsidRPr="004F410A" w14:paraId="33A998A4" w14:textId="77777777" w:rsidTr="00DB68CB">
        <w:trPr>
          <w:trHeight w:val="39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0072F" w14:textId="2DA243FB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oup1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808EC9" w14:textId="0F12D006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  <w:r w:rsidR="00A16A1C" w:rsidRPr="004F410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5CF28079" w14:textId="43019080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786C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65, 43- 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B89B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DBEF7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ED77" w14:textId="77777777" w:rsidR="00A73217" w:rsidRPr="004F410A" w:rsidRDefault="00A73217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A16A1C" w:rsidRPr="004F410A" w14:paraId="68800CAE" w14:textId="77777777" w:rsidTr="0098724A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4FB9D" w14:textId="4516C076" w:rsidR="00A16A1C" w:rsidRPr="004F410A" w:rsidRDefault="00A16A1C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oup2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7E56CBC" w14:textId="5F1F36AC" w:rsidR="00A16A1C" w:rsidRPr="004F410A" w:rsidRDefault="00A16A1C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778932B3" w14:textId="5E84E385" w:rsidR="00A16A1C" w:rsidRPr="004F410A" w:rsidRDefault="00A16A1C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E507" w14:textId="77777777" w:rsidR="00A16A1C" w:rsidRPr="004F410A" w:rsidRDefault="00A16A1C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280, 43-130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1BE1" w14:textId="77777777" w:rsidR="00A16A1C" w:rsidRPr="004F410A" w:rsidRDefault="00A16A1C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75483" w14:textId="77777777" w:rsidR="00A16A1C" w:rsidRPr="004F410A" w:rsidRDefault="00A16A1C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1442" w14:textId="77777777" w:rsidR="00A16A1C" w:rsidRPr="004F410A" w:rsidRDefault="00A16A1C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DB68CB" w:rsidRPr="004F410A" w14:paraId="3B832D85" w14:textId="77777777" w:rsidTr="0098724A">
        <w:trPr>
          <w:trHeight w:val="36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4B350" w14:textId="14E24543" w:rsidR="00DB68CB" w:rsidRPr="004F410A" w:rsidRDefault="00DB68CB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oup3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07FDAC0" w14:textId="6A8350F1" w:rsidR="00DB68CB" w:rsidRPr="004F410A" w:rsidRDefault="00DB68CB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73F7FE05" w14:textId="27FF7EFC" w:rsidR="00DB68CB" w:rsidRPr="004F410A" w:rsidRDefault="00DB68CB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F2D7" w14:textId="77777777" w:rsidR="00DB68CB" w:rsidRPr="004F410A" w:rsidRDefault="00DB68CB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280, 43-130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E0AC" w14:textId="77777777" w:rsidR="00DB68CB" w:rsidRPr="004F410A" w:rsidRDefault="00DB68CB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F3A9" w14:textId="77777777" w:rsidR="00DB68CB" w:rsidRPr="004F410A" w:rsidRDefault="00DB68CB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77AD" w14:textId="77777777" w:rsidR="00DB68CB" w:rsidRPr="004F410A" w:rsidRDefault="00DB68CB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D26E2A" w:rsidRPr="004F410A" w14:paraId="242CB0EF" w14:textId="77777777" w:rsidTr="00D26E2A">
        <w:trPr>
          <w:trHeight w:val="42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82B14" w14:textId="4787DF60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oup4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4999687" w14:textId="21B1D8E3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0330810E" w14:textId="6902FCF2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3988D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280, 43-130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4858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430C2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F65A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D26E2A" w:rsidRPr="004F410A" w14:paraId="52F702E8" w14:textId="77777777" w:rsidTr="00D26E2A">
        <w:trPr>
          <w:trHeight w:val="25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C57A7" w14:textId="58DEA5CF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Group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B6B80D3" w14:textId="7E535A9F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463A12B7" w14:textId="209BA978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CDE2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280, 43-130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47389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12D08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952B6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D26E2A" w:rsidRPr="004F410A" w14:paraId="41C56672" w14:textId="77777777" w:rsidTr="0098724A">
        <w:trPr>
          <w:trHeight w:val="29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E8A2F" w14:textId="3DE42AE0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oup6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2C8039F" w14:textId="3FABEE0D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4E3F965F" w14:textId="3BA88D2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88969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280, 43-130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C7C40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8DE1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A900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D26E2A" w:rsidRPr="004F410A" w14:paraId="3B9832A7" w14:textId="77777777" w:rsidTr="00D26E2A">
        <w:trPr>
          <w:trHeight w:val="27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B18EE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Group 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C837E1" w14:textId="5A0A82B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59148F46" w14:textId="68294D0E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956C9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31524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EE1CA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8E8C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</w:t>
            </w:r>
          </w:p>
        </w:tc>
      </w:tr>
      <w:tr w:rsidR="00D26E2A" w:rsidRPr="004F410A" w14:paraId="3EB50B94" w14:textId="77777777" w:rsidTr="00D26E2A">
        <w:trPr>
          <w:trHeight w:val="37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5E0D0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Group 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1E507E" w14:textId="682727D5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3E02F62C" w14:textId="2F23F7AA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56,65) &amp; (130, 28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ACE54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280, 43-130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A25E9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3, 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3ABB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DEAB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</w:t>
            </w:r>
          </w:p>
        </w:tc>
      </w:tr>
      <w:tr w:rsidR="00D26E2A" w:rsidRPr="004F410A" w14:paraId="49CD83AD" w14:textId="77777777" w:rsidTr="0098724A">
        <w:trPr>
          <w:trHeight w:val="42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99554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Group 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2B295D9" w14:textId="232FBBCF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782B99F8" w14:textId="7A812E6A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65, 13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EADC3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281, 65-1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CF69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3, 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F0F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37288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</w:t>
            </w:r>
          </w:p>
        </w:tc>
      </w:tr>
      <w:tr w:rsidR="00D26E2A" w:rsidRPr="004F410A" w14:paraId="5BFFA818" w14:textId="77777777" w:rsidTr="0098724A">
        <w:trPr>
          <w:trHeight w:val="31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7F687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Group 1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C09579C" w14:textId="63B13DFC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2D72C8D9" w14:textId="6269E4A6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0A1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10035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3, 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CCE4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E2649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</w:t>
            </w:r>
          </w:p>
        </w:tc>
      </w:tr>
      <w:tr w:rsidR="00D26E2A" w:rsidRPr="004F410A" w14:paraId="20EA0E6A" w14:textId="77777777" w:rsidTr="00D26E2A">
        <w:trPr>
          <w:trHeight w:val="36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DFABC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Group 1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B8D597" w14:textId="0FB7A7C2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6</w:t>
            </w:r>
          </w:p>
          <w:p w14:paraId="63E6CCC8" w14:textId="58742D21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 65) &amp; (43, 5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0713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280, 43-130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B2563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3, 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3DBB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  <w:rtl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DE96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</w:t>
            </w:r>
          </w:p>
        </w:tc>
      </w:tr>
      <w:tr w:rsidR="00D26E2A" w:rsidRPr="004F410A" w14:paraId="012739AF" w14:textId="77777777" w:rsidTr="0098724A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B40D4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Mutant 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852BEDC" w14:textId="7E04E572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5970E074" w14:textId="5D760691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F9682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65, 43-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DE74C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21EE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580B4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3, 40</w:t>
            </w:r>
          </w:p>
        </w:tc>
      </w:tr>
      <w:tr w:rsidR="00D26E2A" w:rsidRPr="004F410A" w14:paraId="4546B423" w14:textId="77777777" w:rsidTr="00D26E2A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2C828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Mutant 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6257A01" w14:textId="2C6BB348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66C6392D" w14:textId="136164E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51C1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65, 43-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95438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0D2E5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75A0E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3, 40</w:t>
            </w:r>
          </w:p>
        </w:tc>
      </w:tr>
      <w:tr w:rsidR="00D26E2A" w:rsidRPr="004F410A" w14:paraId="78F020AF" w14:textId="77777777" w:rsidTr="00D26E2A">
        <w:trPr>
          <w:trHeight w:val="36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33689" w14:textId="754DAAD0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BIC mutated mode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35FCADD" w14:textId="6D198099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5CF63064" w14:textId="24E4DD2E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45B2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65, 43-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DBA1F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05DC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B783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D26E2A" w:rsidRPr="004F410A" w14:paraId="37630A2D" w14:textId="77777777" w:rsidTr="0098724A">
        <w:trPr>
          <w:trHeight w:val="40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DB70E" w14:textId="126460AA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DTG mutated mode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080073E" w14:textId="3BE3195A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4AA291B1" w14:textId="54C24193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C07AC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F24A8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0C56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07C5" w14:textId="77777777" w:rsidR="00D26E2A" w:rsidRPr="004F410A" w:rsidRDefault="00D26E2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</w:tr>
      <w:tr w:rsidR="0098724A" w:rsidRPr="004F410A" w14:paraId="27ACCEE7" w14:textId="77777777" w:rsidTr="0098724A">
        <w:trPr>
          <w:trHeight w:val="27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8BCDA" w14:textId="2DABF853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EVG mutated mode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9950D35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257CB86C" w14:textId="4628890A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BF82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EA184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FCC7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1E21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</w:tr>
      <w:tr w:rsidR="0098724A" w:rsidRPr="004F410A" w14:paraId="3699C279" w14:textId="77777777" w:rsidTr="0098724A">
        <w:trPr>
          <w:trHeight w:val="41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E98E1" w14:textId="0B1A4432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RAL mutated mode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ABD1AC" w14:textId="540A14A2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70977678" w14:textId="00AA08FE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8C244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A177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2852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3C6AE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</w:tr>
      <w:tr w:rsidR="0098724A" w:rsidRPr="004F410A" w14:paraId="64A3C7D4" w14:textId="77777777" w:rsidTr="0098724A">
        <w:trPr>
          <w:trHeight w:val="374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F11EA" w14:textId="48275B2A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410A">
              <w:rPr>
                <w:rFonts w:ascii="Times New Roman" w:hAnsi="Times New Roman"/>
                <w:b/>
                <w:bCs/>
                <w:sz w:val="18"/>
                <w:szCs w:val="18"/>
              </w:rPr>
              <w:t>CAB mutated mode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7FF0616" w14:textId="6C0DF7C4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 xml:space="preserve">No disulfide bond, </w:t>
            </w:r>
            <w:proofErr w:type="spellStart"/>
            <w:r w:rsidRPr="004F410A">
              <w:rPr>
                <w:rFonts w:ascii="Times New Roman" w:hAnsi="Times New Roman"/>
                <w:sz w:val="18"/>
                <w:szCs w:val="18"/>
              </w:rPr>
              <w:t>Cysteines</w:t>
            </w:r>
            <w:proofErr w:type="spellEnd"/>
            <w:r w:rsidRPr="004F410A">
              <w:rPr>
                <w:rFonts w:ascii="Times New Roman" w:hAnsi="Times New Roman"/>
                <w:sz w:val="18"/>
                <w:szCs w:val="18"/>
              </w:rPr>
              <w:t>: 5</w:t>
            </w:r>
          </w:p>
          <w:p w14:paraId="6D997027" w14:textId="22ADF7B0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(40,56) &amp; (43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0732B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-43, 56-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EFAC9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No disulfide b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7B368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A7412" w14:textId="77777777" w:rsidR="0098724A" w:rsidRPr="004F410A" w:rsidRDefault="0098724A" w:rsidP="0098724A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10A">
              <w:rPr>
                <w:rFonts w:ascii="Times New Roman" w:hAnsi="Times New Roman"/>
                <w:sz w:val="18"/>
                <w:szCs w:val="18"/>
              </w:rPr>
              <w:t>40, 43</w:t>
            </w:r>
          </w:p>
        </w:tc>
      </w:tr>
    </w:tbl>
    <w:p w14:paraId="23E2308B" w14:textId="77777777" w:rsidR="00A45B4A" w:rsidRPr="004F410A" w:rsidRDefault="00A45B4A" w:rsidP="00B122E8"/>
    <w:p w14:paraId="2392A111" w14:textId="44C3EAE4" w:rsidR="00A73217" w:rsidRPr="004F410A" w:rsidRDefault="00A17B45" w:rsidP="00A17B45">
      <w:r w:rsidRPr="004F410A">
        <w:rPr>
          <w:rFonts w:asciiTheme="majorBidi" w:hAnsiTheme="majorBidi" w:cstheme="majorBidi"/>
          <w:b/>
          <w:bCs/>
        </w:rPr>
        <w:lastRenderedPageBreak/>
        <w:t>Supplemental Table 5:</w:t>
      </w:r>
      <w:r w:rsidRPr="004F410A">
        <w:rPr>
          <w:rFonts w:asciiTheme="majorBidi" w:hAnsiTheme="majorBidi" w:cstheme="majorBidi"/>
        </w:rPr>
        <w:t xml:space="preserve"> The Glycosylation sites predicted for all INT mutated proteins</w:t>
      </w:r>
    </w:p>
    <w:tbl>
      <w:tblPr>
        <w:tblStyle w:val="TableGrid"/>
        <w:tblW w:w="5528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319"/>
        <w:gridCol w:w="1088"/>
        <w:gridCol w:w="1137"/>
        <w:gridCol w:w="4396"/>
        <w:gridCol w:w="994"/>
        <w:gridCol w:w="1134"/>
        <w:gridCol w:w="988"/>
        <w:gridCol w:w="2128"/>
        <w:gridCol w:w="1134"/>
      </w:tblGrid>
      <w:tr w:rsidR="007E47B0" w:rsidRPr="004F410A" w14:paraId="5F7CA3F8" w14:textId="77777777" w:rsidTr="007E47B0">
        <w:trPr>
          <w:trHeight w:val="31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B58A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3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94E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-glycosylation sites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3FC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-glycosylation sites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4661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-glycosylation sites</w:t>
            </w:r>
          </w:p>
        </w:tc>
      </w:tr>
      <w:tr w:rsidR="007E47B0" w:rsidRPr="004F410A" w14:paraId="46C1B26A" w14:textId="77777777" w:rsidTr="007E47B0">
        <w:trPr>
          <w:trHeight w:val="43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B3C6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A31E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etOGlyc</w:t>
            </w:r>
            <w:proofErr w:type="spellEnd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4.0 Server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5E54" w14:textId="4C3A1C21" w:rsidR="006271E9" w:rsidRPr="004F410A" w:rsidRDefault="007E47B0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ycoMine</w:t>
            </w:r>
            <w:proofErr w:type="spellEnd"/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BAB2" w14:textId="71582F89" w:rsidR="006271E9" w:rsidRPr="004F410A" w:rsidRDefault="007E47B0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PP Prediction Server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F91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etCGlyc</w:t>
            </w:r>
            <w:proofErr w:type="spellEnd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 Server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74B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ycoMine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FB6F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etNGlyc</w:t>
            </w:r>
            <w:proofErr w:type="spellEnd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 Server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394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PP Prediction Server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2772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ycoMine</w:t>
            </w:r>
            <w:proofErr w:type="spellEnd"/>
          </w:p>
        </w:tc>
      </w:tr>
      <w:tr w:rsidR="007E47B0" w:rsidRPr="004F410A" w14:paraId="09B01465" w14:textId="77777777" w:rsidTr="007E47B0">
        <w:trPr>
          <w:trHeight w:val="467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5C9C" w14:textId="1DE7B0F0" w:rsidR="006271E9" w:rsidRPr="004F410A" w:rsidRDefault="00061C87" w:rsidP="007E47B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: AB70360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86D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D7F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08FC" w14:textId="0C64B33F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7SG, 24SG, 81SG, 93TG, 122TG, 123SG, 174TG, 206T</w:t>
            </w:r>
            <w:r w:rsidR="007E47B0" w:rsidRPr="004F410A">
              <w:rPr>
                <w:rFonts w:asciiTheme="majorBidi" w:hAnsiTheme="majorBidi" w:cstheme="majorBidi"/>
                <w:sz w:val="16"/>
                <w:szCs w:val="16"/>
              </w:rPr>
              <w:t>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E4E6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179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D13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FF3B1" w14:textId="31AF1CBB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27NG, 39NG, 117NG, 120NG, 254NG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4774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066351AB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0C1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4D9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D143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C705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3TG, 119SG, 122TG, 123SG, 174TG, 206T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DCF6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A07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494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, 21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044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NG, 117NG, 120NG, 216NG, 254NG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10FA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3BC74624" w14:textId="77777777" w:rsidTr="007E47B0">
        <w:trPr>
          <w:trHeight w:val="388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BD3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oup 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8251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1CE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96D7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3TG, 119SG, 122TG, 123S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3F0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DBD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9603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CB6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27NG, 117NG, 120NG, 134NG, 254NG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197B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674F6460" w14:textId="77777777" w:rsidTr="007E47B0">
        <w:trPr>
          <w:trHeight w:val="482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9F2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9CD6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B48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8EF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93TG, 81SG, 93TG, 112TG, 119SG, 122TG, 123SG, 174TG, 206TG, 210 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1B8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F1A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60F0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C4F1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NG, 39NG, 117NG, 120NG, 254NG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4E36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7A93415B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B34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B28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CF73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548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3TG, 122TG, 123S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8541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1E9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4988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97C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NG, 39NG, 117NG, 120NG,254NG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10B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79130BA6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357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32EB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3C82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3017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81SG, 93TG, 122TG, 123S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4F5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D2C1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0C2D3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DE0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NG, 39NG, 117NG, 120NG, 134NG, 254NG,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E0C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34F4D14D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E0B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34DE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821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A966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3TG, 119SG, 122TG, 123S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9BA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320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61B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F5B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NG, 39NG, 117NG, 120NG, 254NG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E0CF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094F8B29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41D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271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D60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A71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3TG, 97TG, 119SG, 122TG, 123S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FB6B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404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CDA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E5D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8FA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4F9E5B5D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56E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69F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CE1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6475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0SG, 93TG, 97TG, 112TG, 119SG, 122TG, 123S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AAFE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B746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D8FC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, 21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730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17, 120, 216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BF4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6159B357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3E4B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90EF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05AE6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BE75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3TG, 112TG, 122TG, 123S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FBB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1151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208B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1326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17, 120, 134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9867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6B018DBF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FE86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466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A51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D62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93TG, 97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0AA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7C37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B6C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9E26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1F7E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4A22FFBF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D76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 1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EECA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580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0D53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19SG, 123SG, 93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D44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21F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3AA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5B8B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40D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</w:tr>
      <w:tr w:rsidR="007E47B0" w:rsidRPr="004F410A" w14:paraId="71A7D561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307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utant 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1CBD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36E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7AF8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19SG, 123SG, 66TG, 93TG, 97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B58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A95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FE3D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9CC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154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2D0764EE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1E31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utant 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20F79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632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1CDD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19SG, 123SG, 66TG, 93TG, 97TG, 112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09F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6362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710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5D55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424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48E4141A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D9F4" w14:textId="5C7BA66D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IC</w:t>
            </w:r>
            <w:r w:rsidR="00061C87"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mutated model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10C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E53E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819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23SG, 66TG, 93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562A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804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1B08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3F4E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D49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7DA997F6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0275" w14:textId="0EAC8921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TG</w:t>
            </w:r>
            <w:r w:rsidR="00061C87"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mutated model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3A9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8797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8C1B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23SG, 66TG, 93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D6513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B559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FA2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F5C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847D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171636B5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BEC9" w14:textId="71A204B2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VG</w:t>
            </w:r>
            <w:r w:rsidR="00061C87"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mutated model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F202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563F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99B0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23SG, 93TG, 97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C79B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266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E687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DE5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86D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245BCDD5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8B9B" w14:textId="2C6B606E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AL</w:t>
            </w:r>
            <w:r w:rsidR="00061C87"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mutated model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8895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9CB6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D12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23SG, 93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49EC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B1BB2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3D6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9712E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7BB5D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  <w:tr w:rsidR="007E47B0" w:rsidRPr="004F410A" w14:paraId="13096392" w14:textId="77777777" w:rsidTr="007E47B0">
        <w:trPr>
          <w:trHeight w:val="404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1F58" w14:textId="1377E3FA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AB</w:t>
            </w:r>
            <w:r w:rsidR="00061C87"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mutated model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714C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E540A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ADEE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7SG, 24SG, 81SG, 123SG, 93TG, 122TG, 174TG, 206TG, 210TG, 255S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DA2B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A1E0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1EAC4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117, 12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81341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27, 39, 117, 120, 25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8B57" w14:textId="77777777" w:rsidR="006271E9" w:rsidRPr="004F410A" w:rsidRDefault="006271E9" w:rsidP="007E47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155</w:t>
            </w:r>
          </w:p>
        </w:tc>
      </w:tr>
    </w:tbl>
    <w:p w14:paraId="37B3EADE" w14:textId="3F888FB3" w:rsidR="00DF6D9C" w:rsidRPr="004F410A" w:rsidRDefault="000B5891" w:rsidP="00B122E8">
      <w:r w:rsidRPr="004F410A">
        <w:rPr>
          <w:rFonts w:asciiTheme="majorBidi" w:hAnsiTheme="majorBidi" w:cstheme="majorBidi"/>
          <w:b/>
          <w:bCs/>
        </w:rPr>
        <w:lastRenderedPageBreak/>
        <w:t>Supplemental Table 6</w:t>
      </w:r>
      <w:r w:rsidRPr="004F410A">
        <w:rPr>
          <w:b/>
          <w:bCs/>
        </w:rPr>
        <w:t xml:space="preserve">: </w:t>
      </w:r>
      <w:proofErr w:type="spellStart"/>
      <w:r w:rsidRPr="004F410A">
        <w:rPr>
          <w:rFonts w:ascii="Times New Roman" w:hAnsi="Times New Roman"/>
        </w:rPr>
        <w:t>SUMOylation</w:t>
      </w:r>
      <w:proofErr w:type="spellEnd"/>
      <w:r w:rsidRPr="004F410A">
        <w:rPr>
          <w:rFonts w:ascii="Times New Roman" w:hAnsi="Times New Roman"/>
        </w:rPr>
        <w:t xml:space="preserve"> sites suggested for mutated INT proteins</w:t>
      </w:r>
    </w:p>
    <w:tbl>
      <w:tblPr>
        <w:tblStyle w:val="TableGrid"/>
        <w:tblW w:w="3665" w:type="pct"/>
        <w:tblLook w:val="04A0" w:firstRow="1" w:lastRow="0" w:firstColumn="1" w:lastColumn="0" w:noHBand="0" w:noVBand="1"/>
      </w:tblPr>
      <w:tblGrid>
        <w:gridCol w:w="2045"/>
        <w:gridCol w:w="1211"/>
        <w:gridCol w:w="991"/>
        <w:gridCol w:w="2836"/>
        <w:gridCol w:w="2409"/>
      </w:tblGrid>
      <w:tr w:rsidR="00316631" w:rsidRPr="004F410A" w14:paraId="024A58FC" w14:textId="77777777" w:rsidTr="00316631">
        <w:trPr>
          <w:trHeight w:val="310"/>
        </w:trPr>
        <w:tc>
          <w:tcPr>
            <w:tcW w:w="1077" w:type="pct"/>
            <w:shd w:val="clear" w:color="auto" w:fill="auto"/>
            <w:vAlign w:val="center"/>
          </w:tcPr>
          <w:p w14:paraId="5B2B87B2" w14:textId="77777777" w:rsidR="00DF6D9C" w:rsidRPr="004F410A" w:rsidRDefault="000728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7155516" w14:textId="6356F91E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JASSA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1A118B0" w14:textId="33C31317" w:rsidR="00DF6D9C" w:rsidRPr="004F410A" w:rsidRDefault="000B5891" w:rsidP="001B7F84">
            <w:pPr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Ogo</w:t>
            </w:r>
            <w:proofErr w:type="spellEnd"/>
          </w:p>
        </w:tc>
        <w:tc>
          <w:tcPr>
            <w:tcW w:w="1494" w:type="pct"/>
            <w:shd w:val="clear" w:color="auto" w:fill="auto"/>
            <w:vAlign w:val="center"/>
          </w:tcPr>
          <w:p w14:paraId="378D428E" w14:textId="1A9FD874" w:rsidR="00DF6D9C" w:rsidRPr="004F410A" w:rsidRDefault="000B5891" w:rsidP="001B7F84">
            <w:pPr>
              <w:spacing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Oplot</w:t>
            </w:r>
            <w:proofErr w:type="spellEnd"/>
          </w:p>
        </w:tc>
        <w:tc>
          <w:tcPr>
            <w:tcW w:w="1269" w:type="pct"/>
            <w:shd w:val="clear" w:color="auto" w:fill="auto"/>
            <w:vAlign w:val="center"/>
          </w:tcPr>
          <w:p w14:paraId="2ABBD0EA" w14:textId="013FAAD8" w:rsidR="00DF6D9C" w:rsidRPr="004F410A" w:rsidRDefault="000B5891" w:rsidP="001B7F84">
            <w:pPr>
              <w:spacing w:after="90" w:line="240" w:lineRule="auto"/>
              <w:jc w:val="center"/>
              <w:textAlignment w:val="top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PS-SUMO</w:t>
            </w:r>
          </w:p>
        </w:tc>
      </w:tr>
      <w:tr w:rsidR="00DF6D9C" w:rsidRPr="004F410A" w14:paraId="4B873FDF" w14:textId="77777777" w:rsidTr="00316631">
        <w:tc>
          <w:tcPr>
            <w:tcW w:w="1077" w:type="pct"/>
            <w:shd w:val="clear" w:color="auto" w:fill="auto"/>
            <w:vAlign w:val="center"/>
          </w:tcPr>
          <w:p w14:paraId="794462F5" w14:textId="09D94C02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: AB703607</w:t>
            </w:r>
          </w:p>
        </w:tc>
        <w:tc>
          <w:tcPr>
            <w:tcW w:w="638" w:type="pct"/>
            <w:vAlign w:val="center"/>
          </w:tcPr>
          <w:p w14:paraId="4F953FAD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2BB8A531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65A61E5E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High: 46</w:t>
            </w:r>
            <w:r w:rsidR="0007289C"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30E7E69F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  <w:r w:rsidR="0007289C"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1EAFB137" w14:textId="77777777" w:rsidTr="00316631">
        <w:tc>
          <w:tcPr>
            <w:tcW w:w="1077" w:type="pct"/>
            <w:shd w:val="clear" w:color="auto" w:fill="auto"/>
            <w:vAlign w:val="center"/>
          </w:tcPr>
          <w:p w14:paraId="1EAA2D3F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1</w:t>
            </w:r>
          </w:p>
        </w:tc>
        <w:tc>
          <w:tcPr>
            <w:tcW w:w="638" w:type="pct"/>
            <w:vAlign w:val="center"/>
          </w:tcPr>
          <w:p w14:paraId="01969E8F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0A4D912B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54C42BBE" w14:textId="53D06A06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High: 46</w:t>
            </w:r>
            <w:r w:rsidR="001E026D"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44FFA6D2" w14:textId="103AA443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  <w:r w:rsidR="001E026D"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  <w:r w:rsidR="001E026D"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F410A">
              <w:rPr>
                <w:rFonts w:asciiTheme="majorBidi" w:hAnsiTheme="majorBidi" w:cstheme="majorBidi"/>
                <w:sz w:val="18"/>
                <w:szCs w:val="18"/>
              </w:rPr>
              <w:t>201-205</w:t>
            </w:r>
          </w:p>
        </w:tc>
      </w:tr>
      <w:tr w:rsidR="00DF6D9C" w:rsidRPr="004F410A" w14:paraId="235FAED0" w14:textId="77777777" w:rsidTr="00316631">
        <w:tc>
          <w:tcPr>
            <w:tcW w:w="1077" w:type="pct"/>
            <w:shd w:val="clear" w:color="auto" w:fill="auto"/>
            <w:vAlign w:val="center"/>
          </w:tcPr>
          <w:p w14:paraId="552E462C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2</w:t>
            </w:r>
          </w:p>
        </w:tc>
        <w:tc>
          <w:tcPr>
            <w:tcW w:w="638" w:type="pct"/>
            <w:vAlign w:val="center"/>
          </w:tcPr>
          <w:p w14:paraId="6B46F2DA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1BDF927A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720D0639" w14:textId="08E242AA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443E4166" w14:textId="7A6FB549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360C018A" w14:textId="77777777" w:rsidTr="00316631">
        <w:tc>
          <w:tcPr>
            <w:tcW w:w="1077" w:type="pct"/>
            <w:shd w:val="clear" w:color="auto" w:fill="auto"/>
            <w:vAlign w:val="center"/>
          </w:tcPr>
          <w:p w14:paraId="28C2235A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3</w:t>
            </w:r>
          </w:p>
        </w:tc>
        <w:tc>
          <w:tcPr>
            <w:tcW w:w="638" w:type="pct"/>
            <w:vAlign w:val="center"/>
          </w:tcPr>
          <w:p w14:paraId="3AD2F99B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4ABE74D7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057F3158" w14:textId="655B1675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, 187</w:t>
            </w:r>
          </w:p>
        </w:tc>
        <w:tc>
          <w:tcPr>
            <w:tcW w:w="1269" w:type="pct"/>
            <w:vAlign w:val="center"/>
          </w:tcPr>
          <w:p w14:paraId="128C93BA" w14:textId="24B2BDDC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1214D5F8" w14:textId="77777777" w:rsidTr="00316631">
        <w:tc>
          <w:tcPr>
            <w:tcW w:w="1077" w:type="pct"/>
            <w:shd w:val="clear" w:color="auto" w:fill="auto"/>
            <w:vAlign w:val="center"/>
          </w:tcPr>
          <w:p w14:paraId="05A3E31A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4</w:t>
            </w:r>
          </w:p>
        </w:tc>
        <w:tc>
          <w:tcPr>
            <w:tcW w:w="638" w:type="pct"/>
            <w:vAlign w:val="center"/>
          </w:tcPr>
          <w:p w14:paraId="7B4C195C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3175D21D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7A2D64C1" w14:textId="393D75EE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6D05C99F" w14:textId="768E95EA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72-7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200-204</w:t>
            </w:r>
          </w:p>
        </w:tc>
      </w:tr>
      <w:tr w:rsidR="00DF6D9C" w:rsidRPr="004F410A" w14:paraId="3B14DD12" w14:textId="77777777" w:rsidTr="00316631">
        <w:tc>
          <w:tcPr>
            <w:tcW w:w="1077" w:type="pct"/>
            <w:shd w:val="clear" w:color="auto" w:fill="auto"/>
            <w:vAlign w:val="center"/>
          </w:tcPr>
          <w:p w14:paraId="446152A6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5</w:t>
            </w:r>
          </w:p>
        </w:tc>
        <w:tc>
          <w:tcPr>
            <w:tcW w:w="638" w:type="pct"/>
            <w:vAlign w:val="center"/>
          </w:tcPr>
          <w:p w14:paraId="64AC960D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4C055234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494" w:type="pct"/>
            <w:vAlign w:val="center"/>
          </w:tcPr>
          <w:p w14:paraId="4F8698C9" w14:textId="491AC1DB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36, 188</w:t>
            </w:r>
          </w:p>
        </w:tc>
        <w:tc>
          <w:tcPr>
            <w:tcW w:w="1269" w:type="pct"/>
            <w:vAlign w:val="center"/>
          </w:tcPr>
          <w:p w14:paraId="0FBC04E7" w14:textId="20DA4C67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0A73A8EF" w14:textId="77777777" w:rsidTr="00316631">
        <w:tc>
          <w:tcPr>
            <w:tcW w:w="1077" w:type="pct"/>
            <w:shd w:val="clear" w:color="auto" w:fill="auto"/>
            <w:vAlign w:val="center"/>
          </w:tcPr>
          <w:p w14:paraId="2A71DC7F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6</w:t>
            </w:r>
          </w:p>
        </w:tc>
        <w:tc>
          <w:tcPr>
            <w:tcW w:w="638" w:type="pct"/>
            <w:vAlign w:val="center"/>
          </w:tcPr>
          <w:p w14:paraId="6D24CF9F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383DFEA6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7E6D75F1" w14:textId="654F1CD9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2267FD78" w14:textId="4B70C34D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244</w:t>
            </w:r>
          </w:p>
        </w:tc>
      </w:tr>
      <w:tr w:rsidR="00DF6D9C" w:rsidRPr="004F410A" w14:paraId="7EFA4FFE" w14:textId="77777777" w:rsidTr="00316631">
        <w:tc>
          <w:tcPr>
            <w:tcW w:w="1077" w:type="pct"/>
            <w:shd w:val="clear" w:color="auto" w:fill="auto"/>
            <w:vAlign w:val="center"/>
          </w:tcPr>
          <w:p w14:paraId="12247F1E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7</w:t>
            </w:r>
          </w:p>
        </w:tc>
        <w:tc>
          <w:tcPr>
            <w:tcW w:w="638" w:type="pct"/>
            <w:vAlign w:val="center"/>
          </w:tcPr>
          <w:p w14:paraId="1D2D4E69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6E25C192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7E29C39D" w14:textId="11528CA3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452030BB" w14:textId="0C5C36AA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52888130" w14:textId="77777777" w:rsidTr="00316631">
        <w:tc>
          <w:tcPr>
            <w:tcW w:w="1077" w:type="pct"/>
            <w:shd w:val="clear" w:color="auto" w:fill="auto"/>
            <w:vAlign w:val="center"/>
          </w:tcPr>
          <w:p w14:paraId="63DBD036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8</w:t>
            </w:r>
          </w:p>
        </w:tc>
        <w:tc>
          <w:tcPr>
            <w:tcW w:w="638" w:type="pct"/>
            <w:vAlign w:val="center"/>
          </w:tcPr>
          <w:p w14:paraId="02CF9B16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717D4AF2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18C0673D" w14:textId="7A929854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599209A2" w14:textId="0AF5CFCB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159, 244, 72-7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201-205</w:t>
            </w:r>
          </w:p>
        </w:tc>
      </w:tr>
      <w:tr w:rsidR="00DF6D9C" w:rsidRPr="004F410A" w14:paraId="2256808C" w14:textId="77777777" w:rsidTr="00316631">
        <w:tc>
          <w:tcPr>
            <w:tcW w:w="1077" w:type="pct"/>
            <w:shd w:val="clear" w:color="auto" w:fill="auto"/>
            <w:vAlign w:val="center"/>
          </w:tcPr>
          <w:p w14:paraId="59D0F982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9</w:t>
            </w:r>
          </w:p>
        </w:tc>
        <w:tc>
          <w:tcPr>
            <w:tcW w:w="638" w:type="pct"/>
            <w:vAlign w:val="center"/>
          </w:tcPr>
          <w:p w14:paraId="4100DFB8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59937A79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4A380088" w14:textId="20E0A562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037B0AB5" w14:textId="68D287DB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3EA2E901" w14:textId="77777777" w:rsidTr="00316631">
        <w:tc>
          <w:tcPr>
            <w:tcW w:w="1077" w:type="pct"/>
            <w:shd w:val="clear" w:color="auto" w:fill="auto"/>
            <w:vAlign w:val="center"/>
          </w:tcPr>
          <w:p w14:paraId="6B8E3693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10</w:t>
            </w:r>
          </w:p>
        </w:tc>
        <w:tc>
          <w:tcPr>
            <w:tcW w:w="638" w:type="pct"/>
            <w:vAlign w:val="center"/>
          </w:tcPr>
          <w:p w14:paraId="49D09CB0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258</w:t>
            </w:r>
          </w:p>
        </w:tc>
        <w:tc>
          <w:tcPr>
            <w:tcW w:w="522" w:type="pct"/>
            <w:vAlign w:val="center"/>
          </w:tcPr>
          <w:p w14:paraId="6317EC5E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02E94781" w14:textId="4D14D056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2FF3FFA3" w14:textId="39B54E91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03C53610" w14:textId="77777777" w:rsidTr="00316631">
        <w:tc>
          <w:tcPr>
            <w:tcW w:w="1077" w:type="pct"/>
            <w:shd w:val="clear" w:color="auto" w:fill="auto"/>
            <w:vAlign w:val="center"/>
          </w:tcPr>
          <w:p w14:paraId="0AD1AE92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11</w:t>
            </w:r>
          </w:p>
        </w:tc>
        <w:tc>
          <w:tcPr>
            <w:tcW w:w="638" w:type="pct"/>
            <w:vAlign w:val="center"/>
          </w:tcPr>
          <w:p w14:paraId="2922DD66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39945B09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2BFD4347" w14:textId="5BC0295F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6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4, 236, 188</w:t>
            </w:r>
          </w:p>
        </w:tc>
        <w:tc>
          <w:tcPr>
            <w:tcW w:w="1269" w:type="pct"/>
            <w:vAlign w:val="center"/>
          </w:tcPr>
          <w:p w14:paraId="6DAC3DA1" w14:textId="746A9DB1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1B175C87" w14:textId="77777777" w:rsidTr="00316631">
        <w:tc>
          <w:tcPr>
            <w:tcW w:w="1077" w:type="pct"/>
            <w:shd w:val="clear" w:color="auto" w:fill="auto"/>
            <w:vAlign w:val="center"/>
          </w:tcPr>
          <w:p w14:paraId="3FB7BEEE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nt 1</w:t>
            </w:r>
          </w:p>
        </w:tc>
        <w:tc>
          <w:tcPr>
            <w:tcW w:w="638" w:type="pct"/>
            <w:vAlign w:val="center"/>
          </w:tcPr>
          <w:p w14:paraId="0724965E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21A948D3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326587C0" w14:textId="7C1D720A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9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7, 239, 191</w:t>
            </w:r>
          </w:p>
        </w:tc>
        <w:tc>
          <w:tcPr>
            <w:tcW w:w="1269" w:type="pct"/>
            <w:vAlign w:val="center"/>
          </w:tcPr>
          <w:p w14:paraId="65697E18" w14:textId="1554ACC1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, 200-204</w:t>
            </w:r>
          </w:p>
        </w:tc>
      </w:tr>
      <w:tr w:rsidR="00DF6D9C" w:rsidRPr="004F410A" w14:paraId="6B3DECB1" w14:textId="77777777" w:rsidTr="00316631">
        <w:tc>
          <w:tcPr>
            <w:tcW w:w="1077" w:type="pct"/>
            <w:shd w:val="clear" w:color="auto" w:fill="auto"/>
            <w:vAlign w:val="center"/>
          </w:tcPr>
          <w:p w14:paraId="6A45598B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nt 2</w:t>
            </w:r>
          </w:p>
        </w:tc>
        <w:tc>
          <w:tcPr>
            <w:tcW w:w="638" w:type="pct"/>
            <w:vAlign w:val="center"/>
          </w:tcPr>
          <w:p w14:paraId="018913AC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02C46FBA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7F53D3FB" w14:textId="5499483B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49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7, 239, 191</w:t>
            </w:r>
          </w:p>
        </w:tc>
        <w:tc>
          <w:tcPr>
            <w:tcW w:w="1269" w:type="pct"/>
            <w:vAlign w:val="center"/>
          </w:tcPr>
          <w:p w14:paraId="44F7A33B" w14:textId="3DB7DD00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, 200-204</w:t>
            </w:r>
          </w:p>
        </w:tc>
      </w:tr>
      <w:tr w:rsidR="00DF6D9C" w:rsidRPr="004F410A" w14:paraId="6ECB7E8B" w14:textId="77777777" w:rsidTr="00316631">
        <w:tc>
          <w:tcPr>
            <w:tcW w:w="1077" w:type="pct"/>
            <w:shd w:val="clear" w:color="auto" w:fill="auto"/>
            <w:vAlign w:val="center"/>
          </w:tcPr>
          <w:p w14:paraId="41AE2F79" w14:textId="63D03FCF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C</w:t>
            </w:r>
            <w:r w:rsidR="000B5891"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</w:tc>
        <w:tc>
          <w:tcPr>
            <w:tcW w:w="638" w:type="pct"/>
            <w:vAlign w:val="center"/>
          </w:tcPr>
          <w:p w14:paraId="52600175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4824D0CD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74B1217D" w14:textId="787E0713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51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1, 249, 193</w:t>
            </w:r>
          </w:p>
        </w:tc>
        <w:tc>
          <w:tcPr>
            <w:tcW w:w="1269" w:type="pct"/>
            <w:vAlign w:val="center"/>
          </w:tcPr>
          <w:p w14:paraId="2EB4F298" w14:textId="6EE69484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1913B8C7" w14:textId="77777777" w:rsidTr="00316631">
        <w:tc>
          <w:tcPr>
            <w:tcW w:w="1077" w:type="pct"/>
            <w:shd w:val="clear" w:color="auto" w:fill="auto"/>
            <w:vAlign w:val="center"/>
          </w:tcPr>
          <w:p w14:paraId="0FC285B9" w14:textId="4930502C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TG</w:t>
            </w:r>
            <w:r w:rsidR="000B5891"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</w:tc>
        <w:tc>
          <w:tcPr>
            <w:tcW w:w="638" w:type="pct"/>
            <w:vAlign w:val="center"/>
          </w:tcPr>
          <w:p w14:paraId="3490BAFD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2F6238E7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05B360B9" w14:textId="260AF575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51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1, 249, 193</w:t>
            </w:r>
          </w:p>
        </w:tc>
        <w:tc>
          <w:tcPr>
            <w:tcW w:w="1269" w:type="pct"/>
            <w:vAlign w:val="center"/>
          </w:tcPr>
          <w:p w14:paraId="0038AB64" w14:textId="0A05D9CE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49D039C3" w14:textId="77777777" w:rsidTr="00316631">
        <w:tc>
          <w:tcPr>
            <w:tcW w:w="1077" w:type="pct"/>
            <w:shd w:val="clear" w:color="auto" w:fill="auto"/>
            <w:vAlign w:val="center"/>
          </w:tcPr>
          <w:p w14:paraId="24A46C88" w14:textId="28938FB6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VG</w:t>
            </w:r>
            <w:r w:rsidR="000B5891"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</w:tc>
        <w:tc>
          <w:tcPr>
            <w:tcW w:w="638" w:type="pct"/>
            <w:vAlign w:val="center"/>
          </w:tcPr>
          <w:p w14:paraId="52E47521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216E493C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4D1F8893" w14:textId="330953BE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51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1, 249, 193</w:t>
            </w:r>
          </w:p>
        </w:tc>
        <w:tc>
          <w:tcPr>
            <w:tcW w:w="1269" w:type="pct"/>
            <w:vAlign w:val="center"/>
          </w:tcPr>
          <w:p w14:paraId="72A1F210" w14:textId="084B5AE7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43EE0E33" w14:textId="77777777" w:rsidTr="00316631">
        <w:tc>
          <w:tcPr>
            <w:tcW w:w="1077" w:type="pct"/>
            <w:shd w:val="clear" w:color="auto" w:fill="auto"/>
            <w:vAlign w:val="center"/>
          </w:tcPr>
          <w:p w14:paraId="5444C1AF" w14:textId="67495B2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L</w:t>
            </w:r>
            <w:r w:rsidR="000B5891"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</w:tc>
        <w:tc>
          <w:tcPr>
            <w:tcW w:w="638" w:type="pct"/>
            <w:vAlign w:val="center"/>
          </w:tcPr>
          <w:p w14:paraId="6CC73A3A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3211B33D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2351E81B" w14:textId="7D6BBFA7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51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1, 249, 193</w:t>
            </w:r>
          </w:p>
        </w:tc>
        <w:tc>
          <w:tcPr>
            <w:tcW w:w="1269" w:type="pct"/>
            <w:vAlign w:val="center"/>
          </w:tcPr>
          <w:p w14:paraId="3AFE2C16" w14:textId="4BABEE56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</w:t>
            </w:r>
          </w:p>
        </w:tc>
      </w:tr>
      <w:tr w:rsidR="00DF6D9C" w:rsidRPr="004F410A" w14:paraId="3253945A" w14:textId="77777777" w:rsidTr="00316631">
        <w:tc>
          <w:tcPr>
            <w:tcW w:w="1077" w:type="pct"/>
            <w:shd w:val="clear" w:color="auto" w:fill="auto"/>
            <w:vAlign w:val="center"/>
          </w:tcPr>
          <w:p w14:paraId="1EA39BF0" w14:textId="608EF2EB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B</w:t>
            </w:r>
            <w:r w:rsidR="000B5891"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utated model</w:t>
            </w:r>
          </w:p>
        </w:tc>
        <w:tc>
          <w:tcPr>
            <w:tcW w:w="638" w:type="pct"/>
            <w:vAlign w:val="center"/>
          </w:tcPr>
          <w:p w14:paraId="05A1FEC3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K71, K258</w:t>
            </w:r>
          </w:p>
        </w:tc>
        <w:tc>
          <w:tcPr>
            <w:tcW w:w="522" w:type="pct"/>
            <w:vAlign w:val="center"/>
          </w:tcPr>
          <w:p w14:paraId="32B737A3" w14:textId="77777777" w:rsidR="00DF6D9C" w:rsidRPr="004F410A" w:rsidRDefault="00DF6D9C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6, 244</w:t>
            </w:r>
          </w:p>
        </w:tc>
        <w:tc>
          <w:tcPr>
            <w:tcW w:w="1494" w:type="pct"/>
            <w:vAlign w:val="center"/>
          </w:tcPr>
          <w:p w14:paraId="1CC739B6" w14:textId="211A1D62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High: 51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Low: 241, 249, 193</w:t>
            </w:r>
          </w:p>
        </w:tc>
        <w:tc>
          <w:tcPr>
            <w:tcW w:w="1269" w:type="pct"/>
            <w:vAlign w:val="center"/>
          </w:tcPr>
          <w:p w14:paraId="1E5EB507" w14:textId="32CEFFE9" w:rsidR="00DF6D9C" w:rsidRPr="004F410A" w:rsidRDefault="000B5891" w:rsidP="001B7F8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46, 244, </w:t>
            </w:r>
            <w:r w:rsidR="00DF6D9C" w:rsidRPr="004F410A">
              <w:rPr>
                <w:rFonts w:asciiTheme="majorBidi" w:hAnsiTheme="majorBidi" w:cstheme="majorBidi"/>
                <w:sz w:val="18"/>
                <w:szCs w:val="18"/>
              </w:rPr>
              <w:t>72-76, 200-204</w:t>
            </w:r>
          </w:p>
        </w:tc>
      </w:tr>
    </w:tbl>
    <w:p w14:paraId="4B6F0D1F" w14:textId="77777777" w:rsidR="00DF6D9C" w:rsidRPr="004F410A" w:rsidRDefault="00DF6D9C" w:rsidP="00B122E8"/>
    <w:p w14:paraId="7E574296" w14:textId="77777777" w:rsidR="009F4F36" w:rsidRPr="004F410A" w:rsidRDefault="009F4F36" w:rsidP="00B122E8"/>
    <w:p w14:paraId="328F1321" w14:textId="77777777" w:rsidR="00316631" w:rsidRPr="004F410A" w:rsidRDefault="00316631" w:rsidP="00B122E8"/>
    <w:p w14:paraId="35DDB18E" w14:textId="77777777" w:rsidR="00316631" w:rsidRPr="004F410A" w:rsidRDefault="00316631" w:rsidP="00B122E8"/>
    <w:p w14:paraId="14F162E4" w14:textId="77777777" w:rsidR="00316631" w:rsidRPr="004F410A" w:rsidRDefault="00316631" w:rsidP="00B122E8"/>
    <w:p w14:paraId="0B6B7130" w14:textId="77777777" w:rsidR="00316631" w:rsidRPr="004F410A" w:rsidRDefault="00316631" w:rsidP="00B122E8"/>
    <w:p w14:paraId="33E2064B" w14:textId="77777777" w:rsidR="00316631" w:rsidRPr="004F410A" w:rsidRDefault="00316631" w:rsidP="00B122E8"/>
    <w:p w14:paraId="01184C82" w14:textId="77777777" w:rsidR="00316631" w:rsidRPr="004F410A" w:rsidRDefault="00316631" w:rsidP="00B122E8"/>
    <w:p w14:paraId="1C3BC1DD" w14:textId="77777777" w:rsidR="00316631" w:rsidRPr="004F410A" w:rsidRDefault="00316631" w:rsidP="00B122E8"/>
    <w:p w14:paraId="3B88FC53" w14:textId="77777777" w:rsidR="00316631" w:rsidRPr="004F410A" w:rsidRDefault="00316631" w:rsidP="00B122E8"/>
    <w:p w14:paraId="74A27D02" w14:textId="762D42C1" w:rsidR="009F4F36" w:rsidRPr="004F410A" w:rsidRDefault="00316631" w:rsidP="00B122E8">
      <w:pPr>
        <w:rPr>
          <w:rFonts w:asciiTheme="majorBidi" w:hAnsiTheme="majorBidi" w:cstheme="majorBidi"/>
        </w:rPr>
      </w:pPr>
      <w:r w:rsidRPr="004F410A">
        <w:rPr>
          <w:rFonts w:asciiTheme="majorBidi" w:hAnsiTheme="majorBidi" w:cstheme="majorBidi"/>
          <w:b/>
          <w:bCs/>
        </w:rPr>
        <w:lastRenderedPageBreak/>
        <w:t>Supplemental Table 7:</w:t>
      </w:r>
      <w:r w:rsidRPr="004F410A">
        <w:rPr>
          <w:rFonts w:asciiTheme="majorBidi" w:hAnsiTheme="majorBidi" w:cstheme="majorBidi"/>
        </w:rPr>
        <w:t xml:space="preserve"> </w:t>
      </w:r>
      <w:proofErr w:type="spellStart"/>
      <w:r w:rsidRPr="004F410A">
        <w:rPr>
          <w:rFonts w:asciiTheme="majorBidi" w:hAnsiTheme="majorBidi" w:cstheme="majorBidi"/>
        </w:rPr>
        <w:t>Ubiquitination</w:t>
      </w:r>
      <w:proofErr w:type="spellEnd"/>
      <w:r w:rsidRPr="004F410A">
        <w:rPr>
          <w:rFonts w:asciiTheme="majorBidi" w:hAnsiTheme="majorBidi" w:cstheme="majorBidi"/>
        </w:rPr>
        <w:t xml:space="preserve"> sites suggested for mutated INT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103"/>
      </w:tblGrid>
      <w:tr w:rsidR="001B7F84" w:rsidRPr="004F410A" w14:paraId="370964BC" w14:textId="77777777" w:rsidTr="001B7F84">
        <w:tc>
          <w:tcPr>
            <w:tcW w:w="2122" w:type="dxa"/>
            <w:shd w:val="clear" w:color="auto" w:fill="auto"/>
          </w:tcPr>
          <w:p w14:paraId="2AD12243" w14:textId="290BFDFA" w:rsidR="001B7F84" w:rsidRPr="004F410A" w:rsidRDefault="001B7F84" w:rsidP="001B7F8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5103" w:type="dxa"/>
          </w:tcPr>
          <w:p w14:paraId="341C26CD" w14:textId="4C1B383C" w:rsidR="001B7F84" w:rsidRPr="004F410A" w:rsidRDefault="001B7F84" w:rsidP="001B7F8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e number of </w:t>
            </w:r>
            <w:proofErr w:type="spellStart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biquitination</w:t>
            </w:r>
            <w:proofErr w:type="spellEnd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ites and </w:t>
            </w:r>
            <w:proofErr w:type="spellStart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.a</w:t>
            </w:r>
            <w:proofErr w:type="spellEnd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sitoins</w:t>
            </w:r>
            <w:proofErr w:type="spellEnd"/>
          </w:p>
        </w:tc>
      </w:tr>
      <w:tr w:rsidR="001B7F84" w:rsidRPr="004F410A" w14:paraId="21211921" w14:textId="77777777" w:rsidTr="001B7F84">
        <w:tc>
          <w:tcPr>
            <w:tcW w:w="2122" w:type="dxa"/>
            <w:shd w:val="clear" w:color="auto" w:fill="auto"/>
          </w:tcPr>
          <w:p w14:paraId="7E6A471A" w14:textId="4B493C86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: AB703607</w:t>
            </w:r>
          </w:p>
        </w:tc>
        <w:tc>
          <w:tcPr>
            <w:tcW w:w="5103" w:type="dxa"/>
          </w:tcPr>
          <w:p w14:paraId="4E36A33C" w14:textId="4B62700C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6 (25%): K186, K211, K236, K240, K244, K258</w:t>
            </w:r>
          </w:p>
        </w:tc>
      </w:tr>
      <w:tr w:rsidR="001B7F84" w:rsidRPr="004F410A" w14:paraId="5156B92C" w14:textId="77777777" w:rsidTr="001B7F84">
        <w:tc>
          <w:tcPr>
            <w:tcW w:w="2122" w:type="dxa"/>
            <w:shd w:val="clear" w:color="auto" w:fill="auto"/>
          </w:tcPr>
          <w:p w14:paraId="0DCDC2C9" w14:textId="524D39BB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1</w:t>
            </w:r>
          </w:p>
        </w:tc>
        <w:tc>
          <w:tcPr>
            <w:tcW w:w="5103" w:type="dxa"/>
          </w:tcPr>
          <w:p w14:paraId="29B64A8C" w14:textId="77AC918C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7 (29.2%): K186, K211, K236, K240, K244, K258, K273</w:t>
            </w:r>
          </w:p>
        </w:tc>
      </w:tr>
      <w:tr w:rsidR="001B7F84" w:rsidRPr="004F410A" w14:paraId="11F9FBCA" w14:textId="77777777" w:rsidTr="001B7F84">
        <w:tc>
          <w:tcPr>
            <w:tcW w:w="2122" w:type="dxa"/>
            <w:shd w:val="clear" w:color="auto" w:fill="auto"/>
          </w:tcPr>
          <w:p w14:paraId="070A9E6F" w14:textId="3258A72A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2</w:t>
            </w:r>
          </w:p>
        </w:tc>
        <w:tc>
          <w:tcPr>
            <w:tcW w:w="5103" w:type="dxa"/>
          </w:tcPr>
          <w:p w14:paraId="3D6CCCCF" w14:textId="0E11C11D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6   (25%): K186, K211, K236, K240, K244, K258</w:t>
            </w:r>
          </w:p>
        </w:tc>
      </w:tr>
      <w:tr w:rsidR="001B7F84" w:rsidRPr="004F410A" w14:paraId="7E6814D2" w14:textId="77777777" w:rsidTr="001B7F84">
        <w:tc>
          <w:tcPr>
            <w:tcW w:w="2122" w:type="dxa"/>
            <w:shd w:val="clear" w:color="auto" w:fill="auto"/>
          </w:tcPr>
          <w:p w14:paraId="3E3D3F03" w14:textId="5A2A3A9E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3</w:t>
            </w:r>
          </w:p>
        </w:tc>
        <w:tc>
          <w:tcPr>
            <w:tcW w:w="5103" w:type="dxa"/>
          </w:tcPr>
          <w:p w14:paraId="4EA72CA2" w14:textId="2117AB5F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6   (24%): K111, K211, K236, K240, K244, K258</w:t>
            </w:r>
          </w:p>
        </w:tc>
      </w:tr>
      <w:tr w:rsidR="001B7F84" w:rsidRPr="004F410A" w14:paraId="3C390DB6" w14:textId="77777777" w:rsidTr="001B7F84">
        <w:tc>
          <w:tcPr>
            <w:tcW w:w="2122" w:type="dxa"/>
            <w:shd w:val="clear" w:color="auto" w:fill="auto"/>
          </w:tcPr>
          <w:p w14:paraId="79F3B18C" w14:textId="24162B8A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4</w:t>
            </w:r>
          </w:p>
        </w:tc>
        <w:tc>
          <w:tcPr>
            <w:tcW w:w="5103" w:type="dxa"/>
          </w:tcPr>
          <w:p w14:paraId="14EF5268" w14:textId="01910050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5   (20.8%): K186, K211, K240, K244, K258</w:t>
            </w:r>
          </w:p>
        </w:tc>
      </w:tr>
      <w:tr w:rsidR="001B7F84" w:rsidRPr="004F410A" w14:paraId="1DACFCF6" w14:textId="77777777" w:rsidTr="001B7F84">
        <w:tc>
          <w:tcPr>
            <w:tcW w:w="2122" w:type="dxa"/>
            <w:shd w:val="clear" w:color="auto" w:fill="auto"/>
          </w:tcPr>
          <w:p w14:paraId="73CFE637" w14:textId="32C5B2DD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5</w:t>
            </w:r>
          </w:p>
        </w:tc>
        <w:tc>
          <w:tcPr>
            <w:tcW w:w="5103" w:type="dxa"/>
          </w:tcPr>
          <w:p w14:paraId="09BFC9CA" w14:textId="656B8BCB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2   (8.3%): K186, K240</w:t>
            </w:r>
          </w:p>
        </w:tc>
      </w:tr>
      <w:tr w:rsidR="001B7F84" w:rsidRPr="004F410A" w14:paraId="75A24E76" w14:textId="77777777" w:rsidTr="001B7F84">
        <w:tc>
          <w:tcPr>
            <w:tcW w:w="2122" w:type="dxa"/>
            <w:shd w:val="clear" w:color="auto" w:fill="auto"/>
          </w:tcPr>
          <w:p w14:paraId="10713426" w14:textId="69DEE956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6</w:t>
            </w:r>
          </w:p>
        </w:tc>
        <w:tc>
          <w:tcPr>
            <w:tcW w:w="5103" w:type="dxa"/>
          </w:tcPr>
          <w:p w14:paraId="61EA53EB" w14:textId="27AA70B2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5   (20.8%): K186, K236, K240, K244, K258</w:t>
            </w:r>
          </w:p>
        </w:tc>
      </w:tr>
      <w:tr w:rsidR="001B7F84" w:rsidRPr="004F410A" w14:paraId="0E5070D3" w14:textId="77777777" w:rsidTr="001B7F84">
        <w:tc>
          <w:tcPr>
            <w:tcW w:w="2122" w:type="dxa"/>
            <w:shd w:val="clear" w:color="auto" w:fill="auto"/>
          </w:tcPr>
          <w:p w14:paraId="6EA8FAE0" w14:textId="50B21815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7</w:t>
            </w:r>
          </w:p>
        </w:tc>
        <w:tc>
          <w:tcPr>
            <w:tcW w:w="5103" w:type="dxa"/>
          </w:tcPr>
          <w:p w14:paraId="63AD66DF" w14:textId="5B52B90A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5   (20.8%): K186, K236, K240, K244, K258</w:t>
            </w:r>
          </w:p>
        </w:tc>
      </w:tr>
      <w:tr w:rsidR="001B7F84" w:rsidRPr="004F410A" w14:paraId="07647AF8" w14:textId="77777777" w:rsidTr="001B7F84">
        <w:tc>
          <w:tcPr>
            <w:tcW w:w="2122" w:type="dxa"/>
            <w:shd w:val="clear" w:color="auto" w:fill="auto"/>
          </w:tcPr>
          <w:p w14:paraId="3F051323" w14:textId="0F91A58E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8</w:t>
            </w:r>
          </w:p>
        </w:tc>
        <w:tc>
          <w:tcPr>
            <w:tcW w:w="5103" w:type="dxa"/>
          </w:tcPr>
          <w:p w14:paraId="40BC004E" w14:textId="6188E1CB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7   (28%): K110, K186, K211, K236, K240, K244, K258</w:t>
            </w:r>
          </w:p>
        </w:tc>
      </w:tr>
      <w:tr w:rsidR="001B7F84" w:rsidRPr="004F410A" w14:paraId="68AA7D51" w14:textId="77777777" w:rsidTr="001B7F84">
        <w:tc>
          <w:tcPr>
            <w:tcW w:w="2122" w:type="dxa"/>
            <w:shd w:val="clear" w:color="auto" w:fill="auto"/>
          </w:tcPr>
          <w:p w14:paraId="34CE2C46" w14:textId="5B4B2533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9</w:t>
            </w:r>
          </w:p>
        </w:tc>
        <w:tc>
          <w:tcPr>
            <w:tcW w:w="5103" w:type="dxa"/>
          </w:tcPr>
          <w:p w14:paraId="64854B66" w14:textId="6CDF0A6A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5   (20.8%): K186, K236, K240, K244, K258</w:t>
            </w:r>
          </w:p>
        </w:tc>
      </w:tr>
      <w:tr w:rsidR="001B7F84" w:rsidRPr="004F410A" w14:paraId="20D5B75D" w14:textId="77777777" w:rsidTr="001B7F84">
        <w:tc>
          <w:tcPr>
            <w:tcW w:w="2122" w:type="dxa"/>
            <w:shd w:val="clear" w:color="auto" w:fill="auto"/>
          </w:tcPr>
          <w:p w14:paraId="6F967087" w14:textId="439F6C22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10</w:t>
            </w:r>
          </w:p>
        </w:tc>
        <w:tc>
          <w:tcPr>
            <w:tcW w:w="5103" w:type="dxa"/>
          </w:tcPr>
          <w:p w14:paraId="7967DEA7" w14:textId="56043648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6   (25%): K111, K186, K236, K240, K244, K258</w:t>
            </w:r>
          </w:p>
        </w:tc>
      </w:tr>
      <w:tr w:rsidR="001B7F84" w:rsidRPr="004F410A" w14:paraId="15371A3D" w14:textId="77777777" w:rsidTr="001B7F84">
        <w:tc>
          <w:tcPr>
            <w:tcW w:w="2122" w:type="dxa"/>
            <w:shd w:val="clear" w:color="auto" w:fill="auto"/>
          </w:tcPr>
          <w:p w14:paraId="41E826A7" w14:textId="7AA35181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11</w:t>
            </w:r>
          </w:p>
        </w:tc>
        <w:tc>
          <w:tcPr>
            <w:tcW w:w="5103" w:type="dxa"/>
          </w:tcPr>
          <w:p w14:paraId="021FB388" w14:textId="667AAA89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6   (26.08%): K111, K186, K236, K240, K244, K258</w:t>
            </w:r>
          </w:p>
        </w:tc>
      </w:tr>
      <w:tr w:rsidR="001B7F84" w:rsidRPr="004F410A" w14:paraId="1C32EB01" w14:textId="77777777" w:rsidTr="001B7F84">
        <w:tc>
          <w:tcPr>
            <w:tcW w:w="2122" w:type="dxa"/>
            <w:shd w:val="clear" w:color="auto" w:fill="auto"/>
          </w:tcPr>
          <w:p w14:paraId="7DF6419E" w14:textId="5C4A5EBF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nt 1</w:t>
            </w:r>
          </w:p>
        </w:tc>
        <w:tc>
          <w:tcPr>
            <w:tcW w:w="5103" w:type="dxa"/>
          </w:tcPr>
          <w:p w14:paraId="6B4048BA" w14:textId="4AD1776C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5   (19.23%): K186, K236, K211, K240, K258</w:t>
            </w:r>
          </w:p>
        </w:tc>
      </w:tr>
      <w:tr w:rsidR="001B7F84" w:rsidRPr="004F410A" w14:paraId="6D3F2E7E" w14:textId="77777777" w:rsidTr="001B7F84">
        <w:tc>
          <w:tcPr>
            <w:tcW w:w="2122" w:type="dxa"/>
            <w:shd w:val="clear" w:color="auto" w:fill="auto"/>
          </w:tcPr>
          <w:p w14:paraId="686E3A56" w14:textId="60DF5827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nt 2</w:t>
            </w:r>
          </w:p>
        </w:tc>
        <w:tc>
          <w:tcPr>
            <w:tcW w:w="5103" w:type="dxa"/>
          </w:tcPr>
          <w:p w14:paraId="67C0DF30" w14:textId="7345BBE9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6   (23.07%): K111, K186, K211, K236, K240, K258</w:t>
            </w:r>
          </w:p>
        </w:tc>
      </w:tr>
      <w:tr w:rsidR="001B7F84" w:rsidRPr="004F410A" w14:paraId="5E43B22D" w14:textId="77777777" w:rsidTr="001B7F84">
        <w:tc>
          <w:tcPr>
            <w:tcW w:w="2122" w:type="dxa"/>
            <w:shd w:val="clear" w:color="auto" w:fill="auto"/>
          </w:tcPr>
          <w:p w14:paraId="2BE793DB" w14:textId="5546E17D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C mutated model</w:t>
            </w:r>
          </w:p>
        </w:tc>
        <w:tc>
          <w:tcPr>
            <w:tcW w:w="5103" w:type="dxa"/>
          </w:tcPr>
          <w:p w14:paraId="6E200A9A" w14:textId="1B455E64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   (16%): K186, K236, K240, K258</w:t>
            </w:r>
          </w:p>
        </w:tc>
      </w:tr>
      <w:tr w:rsidR="001B7F84" w:rsidRPr="004F410A" w14:paraId="2ADFB361" w14:textId="77777777" w:rsidTr="001B7F84">
        <w:tc>
          <w:tcPr>
            <w:tcW w:w="2122" w:type="dxa"/>
            <w:shd w:val="clear" w:color="auto" w:fill="auto"/>
          </w:tcPr>
          <w:p w14:paraId="6617487B" w14:textId="4F42DDF8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TG mutated model</w:t>
            </w:r>
          </w:p>
        </w:tc>
        <w:tc>
          <w:tcPr>
            <w:tcW w:w="5103" w:type="dxa"/>
          </w:tcPr>
          <w:p w14:paraId="2644723F" w14:textId="534A6369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4   (16%): K186, K236, K240, K258</w:t>
            </w:r>
          </w:p>
        </w:tc>
      </w:tr>
      <w:tr w:rsidR="001B7F84" w:rsidRPr="004F410A" w14:paraId="63AD6F95" w14:textId="77777777" w:rsidTr="001B7F84">
        <w:tc>
          <w:tcPr>
            <w:tcW w:w="2122" w:type="dxa"/>
            <w:shd w:val="clear" w:color="auto" w:fill="auto"/>
          </w:tcPr>
          <w:p w14:paraId="62F15791" w14:textId="67D497B2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VG mutated model</w:t>
            </w:r>
          </w:p>
        </w:tc>
        <w:tc>
          <w:tcPr>
            <w:tcW w:w="5103" w:type="dxa"/>
          </w:tcPr>
          <w:p w14:paraId="5FB952E1" w14:textId="61CC7EB9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5   (19.23%): K186, K236, K240, K244, K258</w:t>
            </w:r>
          </w:p>
        </w:tc>
      </w:tr>
      <w:tr w:rsidR="001B7F84" w:rsidRPr="004F410A" w14:paraId="13AF4BA2" w14:textId="77777777" w:rsidTr="001B7F84">
        <w:tc>
          <w:tcPr>
            <w:tcW w:w="2122" w:type="dxa"/>
            <w:shd w:val="clear" w:color="auto" w:fill="auto"/>
          </w:tcPr>
          <w:p w14:paraId="0F9E8BE9" w14:textId="7D267118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L mutated model</w:t>
            </w:r>
          </w:p>
        </w:tc>
        <w:tc>
          <w:tcPr>
            <w:tcW w:w="5103" w:type="dxa"/>
          </w:tcPr>
          <w:p w14:paraId="506A28E2" w14:textId="46CDA984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5   (20.83%): K186, K236, K240, K244, K258</w:t>
            </w:r>
          </w:p>
        </w:tc>
      </w:tr>
      <w:tr w:rsidR="001B7F84" w:rsidRPr="004F410A" w14:paraId="24B1A2F1" w14:textId="77777777" w:rsidTr="001B7F84">
        <w:tc>
          <w:tcPr>
            <w:tcW w:w="2122" w:type="dxa"/>
            <w:shd w:val="clear" w:color="auto" w:fill="auto"/>
          </w:tcPr>
          <w:p w14:paraId="46F53E0C" w14:textId="5AED1A46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B mutated model</w:t>
            </w:r>
          </w:p>
        </w:tc>
        <w:tc>
          <w:tcPr>
            <w:tcW w:w="5103" w:type="dxa"/>
          </w:tcPr>
          <w:p w14:paraId="495A350A" w14:textId="5515C9CB" w:rsidR="001B7F84" w:rsidRPr="004F410A" w:rsidRDefault="001B7F84" w:rsidP="001B7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6   (24%): K186, K211, K236, K240, K244, K258</w:t>
            </w:r>
          </w:p>
        </w:tc>
      </w:tr>
    </w:tbl>
    <w:p w14:paraId="53632B52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2C219F4D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20E9259D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2B54CD4E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6F54F7EF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29B87A6C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253D389C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38B17511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0B68E156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0AE4D017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3CA09160" w14:textId="77777777" w:rsidR="00413722" w:rsidRPr="004F410A" w:rsidRDefault="00413722" w:rsidP="00413722">
      <w:pPr>
        <w:rPr>
          <w:rFonts w:asciiTheme="majorBidi" w:hAnsiTheme="majorBidi" w:cstheme="majorBidi"/>
        </w:rPr>
      </w:pPr>
      <w:r w:rsidRPr="004F410A">
        <w:rPr>
          <w:rFonts w:asciiTheme="majorBidi" w:hAnsiTheme="majorBidi" w:cstheme="majorBidi"/>
          <w:b/>
          <w:bCs/>
        </w:rPr>
        <w:lastRenderedPageBreak/>
        <w:t>Supplemental Table 8:</w:t>
      </w:r>
      <w:r w:rsidRPr="004F410A">
        <w:rPr>
          <w:rFonts w:asciiTheme="majorBidi" w:hAnsiTheme="majorBidi" w:cstheme="majorBidi"/>
        </w:rPr>
        <w:t xml:space="preserve"> Validation results of the suggested models for INT Reference and INT mutated proteins</w:t>
      </w:r>
    </w:p>
    <w:tbl>
      <w:tblPr>
        <w:tblStyle w:val="TableGrid"/>
        <w:tblW w:w="4158" w:type="pct"/>
        <w:tblLook w:val="04A0" w:firstRow="1" w:lastRow="0" w:firstColumn="1" w:lastColumn="0" w:noHBand="0" w:noVBand="1"/>
      </w:tblPr>
      <w:tblGrid>
        <w:gridCol w:w="2014"/>
        <w:gridCol w:w="956"/>
        <w:gridCol w:w="1559"/>
        <w:gridCol w:w="1562"/>
        <w:gridCol w:w="2550"/>
        <w:gridCol w:w="2128"/>
      </w:tblGrid>
      <w:tr w:rsidR="00C41E29" w:rsidRPr="004F410A" w14:paraId="5B1FEF43" w14:textId="77777777" w:rsidTr="00C41E29">
        <w:trPr>
          <w:trHeight w:val="135"/>
        </w:trPr>
        <w:tc>
          <w:tcPr>
            <w:tcW w:w="935" w:type="pct"/>
            <w:vMerge w:val="restart"/>
            <w:shd w:val="clear" w:color="auto" w:fill="auto"/>
          </w:tcPr>
          <w:p w14:paraId="52180E77" w14:textId="206C9E91" w:rsidR="00413722" w:rsidRPr="004F410A" w:rsidRDefault="00413722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Groups and </w:t>
            </w:r>
            <w:r w:rsidR="00C41E29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</w:t>
            </w: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dels</w:t>
            </w:r>
          </w:p>
        </w:tc>
        <w:tc>
          <w:tcPr>
            <w:tcW w:w="444" w:type="pct"/>
            <w:vMerge w:val="restart"/>
            <w:shd w:val="clear" w:color="auto" w:fill="auto"/>
          </w:tcPr>
          <w:p w14:paraId="7FEFD64D" w14:textId="1FA4F30C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QMEAN (Z-score)</w:t>
            </w:r>
          </w:p>
        </w:tc>
        <w:tc>
          <w:tcPr>
            <w:tcW w:w="724" w:type="pct"/>
            <w:vMerge w:val="restart"/>
          </w:tcPr>
          <w:p w14:paraId="2EFD3778" w14:textId="160CD9B8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RRAT (QMEAN4 Value)</w:t>
            </w:r>
          </w:p>
        </w:tc>
        <w:tc>
          <w:tcPr>
            <w:tcW w:w="725" w:type="pct"/>
            <w:vMerge w:val="restart"/>
          </w:tcPr>
          <w:p w14:paraId="4345B4DC" w14:textId="060930D4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OSA-WEB (Quality Factor: A)</w:t>
            </w:r>
          </w:p>
        </w:tc>
        <w:tc>
          <w:tcPr>
            <w:tcW w:w="2172" w:type="pct"/>
            <w:gridSpan w:val="2"/>
          </w:tcPr>
          <w:p w14:paraId="64383396" w14:textId="16528886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amachandran</w:t>
            </w:r>
          </w:p>
        </w:tc>
      </w:tr>
      <w:tr w:rsidR="00C41E29" w:rsidRPr="004F410A" w14:paraId="31BF59BD" w14:textId="77777777" w:rsidTr="00C41E29">
        <w:trPr>
          <w:trHeight w:val="411"/>
        </w:trPr>
        <w:tc>
          <w:tcPr>
            <w:tcW w:w="935" w:type="pct"/>
            <w:vMerge/>
          </w:tcPr>
          <w:p w14:paraId="2F3C9EA5" w14:textId="77777777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4" w:type="pct"/>
            <w:vMerge/>
          </w:tcPr>
          <w:p w14:paraId="439EFCC7" w14:textId="77777777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4" w:type="pct"/>
            <w:vMerge/>
          </w:tcPr>
          <w:p w14:paraId="45543A28" w14:textId="77777777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5" w:type="pct"/>
            <w:vMerge/>
          </w:tcPr>
          <w:p w14:paraId="4B47DE88" w14:textId="77777777" w:rsidR="00413722" w:rsidRPr="004F410A" w:rsidRDefault="00413722" w:rsidP="004137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4" w:type="pct"/>
          </w:tcPr>
          <w:p w14:paraId="63E720D7" w14:textId="3FA2E45F" w:rsidR="00413722" w:rsidRPr="004F410A" w:rsidRDefault="00413722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  <w:r w:rsidR="00C41E29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umber of amino acids (</w:t>
            </w:r>
            <w:proofErr w:type="gramStart"/>
            <w:r w:rsidR="00C41E29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avored%</w:t>
            </w:r>
            <w:proofErr w:type="gramEnd"/>
            <w:r w:rsidR="00C41E29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88" w:type="pct"/>
          </w:tcPr>
          <w:p w14:paraId="1F30E49F" w14:textId="4F45E6AB" w:rsidR="00413722" w:rsidRPr="004F410A" w:rsidRDefault="00413722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umber of amino acids (</w:t>
            </w:r>
            <w:proofErr w:type="gramStart"/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llow</w:t>
            </w:r>
            <w:r w:rsidR="00C41E29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d%</w:t>
            </w:r>
            <w:proofErr w:type="gramEnd"/>
            <w:r w:rsidR="00C41E29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C41E29" w:rsidRPr="004F410A" w14:paraId="0A297CD7" w14:textId="77777777" w:rsidTr="00C41E29">
        <w:tc>
          <w:tcPr>
            <w:tcW w:w="935" w:type="pct"/>
            <w:shd w:val="clear" w:color="auto" w:fill="auto"/>
          </w:tcPr>
          <w:p w14:paraId="732ABB26" w14:textId="63D5F182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Reference </w:t>
            </w: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B703607)</w:t>
            </w:r>
          </w:p>
        </w:tc>
        <w:tc>
          <w:tcPr>
            <w:tcW w:w="444" w:type="pct"/>
            <w:shd w:val="clear" w:color="auto" w:fill="auto"/>
          </w:tcPr>
          <w:p w14:paraId="495A8A87" w14:textId="47543487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58</w:t>
            </w:r>
          </w:p>
        </w:tc>
        <w:tc>
          <w:tcPr>
            <w:tcW w:w="724" w:type="pct"/>
          </w:tcPr>
          <w:p w14:paraId="31814246" w14:textId="04700B3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6.25</w:t>
            </w:r>
          </w:p>
        </w:tc>
        <w:tc>
          <w:tcPr>
            <w:tcW w:w="725" w:type="pct"/>
          </w:tcPr>
          <w:p w14:paraId="46D83A1E" w14:textId="596C081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75</w:t>
            </w:r>
          </w:p>
        </w:tc>
        <w:tc>
          <w:tcPr>
            <w:tcW w:w="1184" w:type="pct"/>
          </w:tcPr>
          <w:p w14:paraId="593C1C39" w14:textId="19C19EB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89.70%</w:t>
            </w:r>
          </w:p>
        </w:tc>
        <w:tc>
          <w:tcPr>
            <w:tcW w:w="988" w:type="pct"/>
          </w:tcPr>
          <w:p w14:paraId="703A5DB3" w14:textId="316A773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8.20%</w:t>
            </w:r>
          </w:p>
        </w:tc>
      </w:tr>
      <w:tr w:rsidR="00C41E29" w:rsidRPr="004F410A" w14:paraId="3B1C59C5" w14:textId="77777777" w:rsidTr="00C41E29">
        <w:tc>
          <w:tcPr>
            <w:tcW w:w="935" w:type="pct"/>
            <w:shd w:val="clear" w:color="auto" w:fill="auto"/>
          </w:tcPr>
          <w:p w14:paraId="74A6EB4A" w14:textId="41A7E414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1</w:t>
            </w:r>
          </w:p>
        </w:tc>
        <w:tc>
          <w:tcPr>
            <w:tcW w:w="444" w:type="pct"/>
            <w:shd w:val="clear" w:color="auto" w:fill="auto"/>
          </w:tcPr>
          <w:p w14:paraId="429D7603" w14:textId="453FDC28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24" w:type="pct"/>
          </w:tcPr>
          <w:p w14:paraId="2DC51BF2" w14:textId="3DEDD41B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4.521</w:t>
            </w:r>
          </w:p>
        </w:tc>
        <w:tc>
          <w:tcPr>
            <w:tcW w:w="725" w:type="pct"/>
          </w:tcPr>
          <w:p w14:paraId="7DCDD7FF" w14:textId="67EEE70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22</w:t>
            </w:r>
          </w:p>
        </w:tc>
        <w:tc>
          <w:tcPr>
            <w:tcW w:w="1184" w:type="pct"/>
          </w:tcPr>
          <w:p w14:paraId="47340269" w14:textId="7361465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0.9%</w:t>
            </w:r>
          </w:p>
        </w:tc>
        <w:tc>
          <w:tcPr>
            <w:tcW w:w="988" w:type="pct"/>
          </w:tcPr>
          <w:p w14:paraId="5CE43D9B" w14:textId="5C6D131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6.8%</w:t>
            </w:r>
          </w:p>
        </w:tc>
      </w:tr>
      <w:tr w:rsidR="00C41E29" w:rsidRPr="004F410A" w14:paraId="1C6B1442" w14:textId="77777777" w:rsidTr="00C41E29">
        <w:tc>
          <w:tcPr>
            <w:tcW w:w="935" w:type="pct"/>
            <w:shd w:val="clear" w:color="auto" w:fill="auto"/>
          </w:tcPr>
          <w:p w14:paraId="49ACBB13" w14:textId="54725807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444" w:type="pct"/>
            <w:shd w:val="clear" w:color="auto" w:fill="auto"/>
          </w:tcPr>
          <w:p w14:paraId="02919FF2" w14:textId="17F905F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51</w:t>
            </w:r>
          </w:p>
        </w:tc>
        <w:tc>
          <w:tcPr>
            <w:tcW w:w="724" w:type="pct"/>
          </w:tcPr>
          <w:p w14:paraId="27B1CACD" w14:textId="4766740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9.53</w:t>
            </w:r>
          </w:p>
        </w:tc>
        <w:tc>
          <w:tcPr>
            <w:tcW w:w="725" w:type="pct"/>
          </w:tcPr>
          <w:p w14:paraId="6ABDE3AD" w14:textId="407EEDB7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26</w:t>
            </w:r>
          </w:p>
        </w:tc>
        <w:tc>
          <w:tcPr>
            <w:tcW w:w="1184" w:type="pct"/>
          </w:tcPr>
          <w:p w14:paraId="0013435B" w14:textId="13BA792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4.1%</w:t>
            </w:r>
          </w:p>
        </w:tc>
        <w:tc>
          <w:tcPr>
            <w:tcW w:w="988" w:type="pct"/>
          </w:tcPr>
          <w:p w14:paraId="11D46673" w14:textId="5F82081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5%</w:t>
            </w:r>
          </w:p>
        </w:tc>
      </w:tr>
      <w:tr w:rsidR="00C41E29" w:rsidRPr="004F410A" w14:paraId="58B20303" w14:textId="77777777" w:rsidTr="00C41E29">
        <w:tc>
          <w:tcPr>
            <w:tcW w:w="935" w:type="pct"/>
            <w:shd w:val="clear" w:color="auto" w:fill="auto"/>
          </w:tcPr>
          <w:p w14:paraId="52F4F095" w14:textId="6D9050A2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3</w:t>
            </w:r>
          </w:p>
        </w:tc>
        <w:tc>
          <w:tcPr>
            <w:tcW w:w="444" w:type="pct"/>
            <w:shd w:val="clear" w:color="auto" w:fill="auto"/>
          </w:tcPr>
          <w:p w14:paraId="19BE5E58" w14:textId="1E3C7BE0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17</w:t>
            </w:r>
          </w:p>
        </w:tc>
        <w:tc>
          <w:tcPr>
            <w:tcW w:w="724" w:type="pct"/>
          </w:tcPr>
          <w:p w14:paraId="3736241F" w14:textId="11690071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8.2063</w:t>
            </w:r>
          </w:p>
        </w:tc>
        <w:tc>
          <w:tcPr>
            <w:tcW w:w="725" w:type="pct"/>
          </w:tcPr>
          <w:p w14:paraId="33147E0C" w14:textId="0442AE25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33</w:t>
            </w:r>
          </w:p>
        </w:tc>
        <w:tc>
          <w:tcPr>
            <w:tcW w:w="1184" w:type="pct"/>
          </w:tcPr>
          <w:p w14:paraId="499FF37E" w14:textId="1BE9C92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3.2%</w:t>
            </w:r>
          </w:p>
        </w:tc>
        <w:tc>
          <w:tcPr>
            <w:tcW w:w="988" w:type="pct"/>
          </w:tcPr>
          <w:p w14:paraId="34346275" w14:textId="1A7E0133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6.4%</w:t>
            </w:r>
          </w:p>
        </w:tc>
      </w:tr>
      <w:tr w:rsidR="00C41E29" w:rsidRPr="004F410A" w14:paraId="762AFAA8" w14:textId="77777777" w:rsidTr="00C41E29">
        <w:tc>
          <w:tcPr>
            <w:tcW w:w="935" w:type="pct"/>
            <w:shd w:val="clear" w:color="auto" w:fill="auto"/>
          </w:tcPr>
          <w:p w14:paraId="402A6222" w14:textId="44A79F1F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4</w:t>
            </w:r>
          </w:p>
        </w:tc>
        <w:tc>
          <w:tcPr>
            <w:tcW w:w="444" w:type="pct"/>
            <w:shd w:val="clear" w:color="auto" w:fill="auto"/>
          </w:tcPr>
          <w:p w14:paraId="3503763D" w14:textId="5314127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11</w:t>
            </w:r>
          </w:p>
        </w:tc>
        <w:tc>
          <w:tcPr>
            <w:tcW w:w="724" w:type="pct"/>
          </w:tcPr>
          <w:p w14:paraId="60DBCB5D" w14:textId="4415EF5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5.95</w:t>
            </w:r>
          </w:p>
        </w:tc>
        <w:tc>
          <w:tcPr>
            <w:tcW w:w="725" w:type="pct"/>
          </w:tcPr>
          <w:p w14:paraId="6B159A61" w14:textId="188CDE90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69</w:t>
            </w:r>
          </w:p>
        </w:tc>
        <w:tc>
          <w:tcPr>
            <w:tcW w:w="1184" w:type="pct"/>
          </w:tcPr>
          <w:p w14:paraId="6FCB8902" w14:textId="4FAE460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2%</w:t>
            </w:r>
          </w:p>
        </w:tc>
        <w:tc>
          <w:tcPr>
            <w:tcW w:w="988" w:type="pct"/>
          </w:tcPr>
          <w:p w14:paraId="36D07526" w14:textId="6F00D1F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6.2%</w:t>
            </w:r>
          </w:p>
        </w:tc>
      </w:tr>
      <w:tr w:rsidR="00C41E29" w:rsidRPr="004F410A" w14:paraId="67D3DE06" w14:textId="77777777" w:rsidTr="00C41E29">
        <w:tc>
          <w:tcPr>
            <w:tcW w:w="935" w:type="pct"/>
            <w:shd w:val="clear" w:color="auto" w:fill="auto"/>
          </w:tcPr>
          <w:p w14:paraId="69DF06A6" w14:textId="09B38DF8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5</w:t>
            </w:r>
          </w:p>
        </w:tc>
        <w:tc>
          <w:tcPr>
            <w:tcW w:w="444" w:type="pct"/>
            <w:shd w:val="clear" w:color="auto" w:fill="auto"/>
          </w:tcPr>
          <w:p w14:paraId="2C0F05D1" w14:textId="3D1DBC8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61</w:t>
            </w:r>
          </w:p>
        </w:tc>
        <w:tc>
          <w:tcPr>
            <w:tcW w:w="724" w:type="pct"/>
          </w:tcPr>
          <w:p w14:paraId="575EF1E6" w14:textId="38D795E3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7.35</w:t>
            </w:r>
          </w:p>
        </w:tc>
        <w:tc>
          <w:tcPr>
            <w:tcW w:w="725" w:type="pct"/>
          </w:tcPr>
          <w:p w14:paraId="7072EFA0" w14:textId="419DFA6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57</w:t>
            </w:r>
          </w:p>
        </w:tc>
        <w:tc>
          <w:tcPr>
            <w:tcW w:w="1184" w:type="pct"/>
          </w:tcPr>
          <w:p w14:paraId="50AC4AA5" w14:textId="103A3271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1.1%</w:t>
            </w:r>
          </w:p>
        </w:tc>
        <w:tc>
          <w:tcPr>
            <w:tcW w:w="988" w:type="pct"/>
          </w:tcPr>
          <w:p w14:paraId="045FBC9F" w14:textId="0D8526F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8.5%</w:t>
            </w:r>
          </w:p>
        </w:tc>
      </w:tr>
      <w:tr w:rsidR="00C41E29" w:rsidRPr="004F410A" w14:paraId="01814F73" w14:textId="77777777" w:rsidTr="00C41E29">
        <w:tc>
          <w:tcPr>
            <w:tcW w:w="935" w:type="pct"/>
            <w:shd w:val="clear" w:color="auto" w:fill="auto"/>
          </w:tcPr>
          <w:p w14:paraId="45F98A36" w14:textId="264D9756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6</w:t>
            </w:r>
          </w:p>
        </w:tc>
        <w:tc>
          <w:tcPr>
            <w:tcW w:w="444" w:type="pct"/>
            <w:shd w:val="clear" w:color="auto" w:fill="auto"/>
          </w:tcPr>
          <w:p w14:paraId="11380107" w14:textId="172BB24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1.42</w:t>
            </w:r>
          </w:p>
        </w:tc>
        <w:tc>
          <w:tcPr>
            <w:tcW w:w="724" w:type="pct"/>
          </w:tcPr>
          <w:p w14:paraId="2C8C20FE" w14:textId="02640520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5.43</w:t>
            </w:r>
          </w:p>
        </w:tc>
        <w:tc>
          <w:tcPr>
            <w:tcW w:w="725" w:type="pct"/>
          </w:tcPr>
          <w:p w14:paraId="16DA73A3" w14:textId="5225453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31</w:t>
            </w:r>
          </w:p>
        </w:tc>
        <w:tc>
          <w:tcPr>
            <w:tcW w:w="1184" w:type="pct"/>
          </w:tcPr>
          <w:p w14:paraId="561158E1" w14:textId="60B10480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88.2%</w:t>
            </w:r>
          </w:p>
        </w:tc>
        <w:tc>
          <w:tcPr>
            <w:tcW w:w="988" w:type="pct"/>
          </w:tcPr>
          <w:p w14:paraId="5592F301" w14:textId="48357B6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8.6%</w:t>
            </w:r>
          </w:p>
        </w:tc>
      </w:tr>
      <w:tr w:rsidR="00C41E29" w:rsidRPr="004F410A" w14:paraId="131E263B" w14:textId="77777777" w:rsidTr="00C41E29">
        <w:tc>
          <w:tcPr>
            <w:tcW w:w="935" w:type="pct"/>
            <w:shd w:val="clear" w:color="auto" w:fill="auto"/>
          </w:tcPr>
          <w:p w14:paraId="58D19956" w14:textId="4FE88545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7</w:t>
            </w:r>
          </w:p>
        </w:tc>
        <w:tc>
          <w:tcPr>
            <w:tcW w:w="444" w:type="pct"/>
            <w:shd w:val="clear" w:color="auto" w:fill="auto"/>
          </w:tcPr>
          <w:p w14:paraId="7BF458AC" w14:textId="3D44E7E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16</w:t>
            </w:r>
          </w:p>
        </w:tc>
        <w:tc>
          <w:tcPr>
            <w:tcW w:w="724" w:type="pct"/>
          </w:tcPr>
          <w:p w14:paraId="67FAC162" w14:textId="17827A9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9.194</w:t>
            </w:r>
          </w:p>
        </w:tc>
        <w:tc>
          <w:tcPr>
            <w:tcW w:w="725" w:type="pct"/>
          </w:tcPr>
          <w:p w14:paraId="19D9B308" w14:textId="03A6BB1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7.19</w:t>
            </w:r>
          </w:p>
        </w:tc>
        <w:tc>
          <w:tcPr>
            <w:tcW w:w="1184" w:type="pct"/>
          </w:tcPr>
          <w:p w14:paraId="580D00C2" w14:textId="53186B03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2.20%</w:t>
            </w:r>
          </w:p>
        </w:tc>
        <w:tc>
          <w:tcPr>
            <w:tcW w:w="988" w:type="pct"/>
          </w:tcPr>
          <w:p w14:paraId="4FB5F8FF" w14:textId="46CCAAF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7%</w:t>
            </w:r>
          </w:p>
        </w:tc>
      </w:tr>
      <w:tr w:rsidR="00C41E29" w:rsidRPr="004F410A" w14:paraId="5D9E7765" w14:textId="77777777" w:rsidTr="00C41E29">
        <w:tc>
          <w:tcPr>
            <w:tcW w:w="935" w:type="pct"/>
            <w:shd w:val="clear" w:color="auto" w:fill="auto"/>
          </w:tcPr>
          <w:p w14:paraId="06AD65E0" w14:textId="509DC702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8</w:t>
            </w:r>
          </w:p>
        </w:tc>
        <w:tc>
          <w:tcPr>
            <w:tcW w:w="444" w:type="pct"/>
            <w:shd w:val="clear" w:color="auto" w:fill="auto"/>
          </w:tcPr>
          <w:p w14:paraId="4529FDF1" w14:textId="3A428DE8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62</w:t>
            </w:r>
          </w:p>
        </w:tc>
        <w:tc>
          <w:tcPr>
            <w:tcW w:w="724" w:type="pct"/>
          </w:tcPr>
          <w:p w14:paraId="76FFEFE6" w14:textId="264AC4C4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6.457</w:t>
            </w:r>
          </w:p>
        </w:tc>
        <w:tc>
          <w:tcPr>
            <w:tcW w:w="725" w:type="pct"/>
          </w:tcPr>
          <w:p w14:paraId="53A3333B" w14:textId="1D6B519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7.2</w:t>
            </w:r>
          </w:p>
        </w:tc>
        <w:tc>
          <w:tcPr>
            <w:tcW w:w="1184" w:type="pct"/>
          </w:tcPr>
          <w:p w14:paraId="4AFD4EAE" w14:textId="0210B6C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1.50%</w:t>
            </w:r>
          </w:p>
        </w:tc>
        <w:tc>
          <w:tcPr>
            <w:tcW w:w="988" w:type="pct"/>
          </w:tcPr>
          <w:p w14:paraId="36F12ED5" w14:textId="34C77935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7.30%</w:t>
            </w:r>
          </w:p>
        </w:tc>
      </w:tr>
      <w:tr w:rsidR="00C41E29" w:rsidRPr="004F410A" w14:paraId="3360544D" w14:textId="77777777" w:rsidTr="00C41E29">
        <w:tc>
          <w:tcPr>
            <w:tcW w:w="935" w:type="pct"/>
            <w:shd w:val="clear" w:color="auto" w:fill="auto"/>
          </w:tcPr>
          <w:p w14:paraId="23574B9D" w14:textId="5D2E346B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9</w:t>
            </w:r>
          </w:p>
        </w:tc>
        <w:tc>
          <w:tcPr>
            <w:tcW w:w="444" w:type="pct"/>
            <w:shd w:val="clear" w:color="auto" w:fill="auto"/>
          </w:tcPr>
          <w:p w14:paraId="66FC8B6B" w14:textId="642A546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724" w:type="pct"/>
          </w:tcPr>
          <w:p w14:paraId="017D695B" w14:textId="46F5E5CA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7.255</w:t>
            </w:r>
          </w:p>
        </w:tc>
        <w:tc>
          <w:tcPr>
            <w:tcW w:w="725" w:type="pct"/>
          </w:tcPr>
          <w:p w14:paraId="433F8799" w14:textId="627D4A73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7.33</w:t>
            </w:r>
          </w:p>
        </w:tc>
        <w:tc>
          <w:tcPr>
            <w:tcW w:w="1184" w:type="pct"/>
          </w:tcPr>
          <w:p w14:paraId="29419B2D" w14:textId="23689C42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3.10%</w:t>
            </w:r>
          </w:p>
        </w:tc>
        <w:tc>
          <w:tcPr>
            <w:tcW w:w="988" w:type="pct"/>
          </w:tcPr>
          <w:p w14:paraId="7741D39E" w14:textId="6381B7E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6.50%</w:t>
            </w:r>
          </w:p>
        </w:tc>
      </w:tr>
      <w:tr w:rsidR="00C41E29" w:rsidRPr="004F410A" w14:paraId="7D0DAD92" w14:textId="77777777" w:rsidTr="00C41E29">
        <w:tc>
          <w:tcPr>
            <w:tcW w:w="935" w:type="pct"/>
            <w:shd w:val="clear" w:color="auto" w:fill="auto"/>
          </w:tcPr>
          <w:p w14:paraId="118EEA36" w14:textId="6C60EB42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10</w:t>
            </w:r>
          </w:p>
        </w:tc>
        <w:tc>
          <w:tcPr>
            <w:tcW w:w="444" w:type="pct"/>
            <w:shd w:val="clear" w:color="auto" w:fill="auto"/>
          </w:tcPr>
          <w:p w14:paraId="32BBE419" w14:textId="4B47D5EC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1.42</w:t>
            </w:r>
          </w:p>
        </w:tc>
        <w:tc>
          <w:tcPr>
            <w:tcW w:w="724" w:type="pct"/>
          </w:tcPr>
          <w:p w14:paraId="6D2A5BAF" w14:textId="1DE6ABC2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7.119</w:t>
            </w:r>
          </w:p>
        </w:tc>
        <w:tc>
          <w:tcPr>
            <w:tcW w:w="725" w:type="pct"/>
          </w:tcPr>
          <w:p w14:paraId="0D0C4928" w14:textId="3557EFF8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84</w:t>
            </w:r>
          </w:p>
        </w:tc>
        <w:tc>
          <w:tcPr>
            <w:tcW w:w="1184" w:type="pct"/>
          </w:tcPr>
          <w:p w14:paraId="1299B1A3" w14:textId="3B810E7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2.20%</w:t>
            </w:r>
          </w:p>
        </w:tc>
        <w:tc>
          <w:tcPr>
            <w:tcW w:w="988" w:type="pct"/>
          </w:tcPr>
          <w:p w14:paraId="2B5F2B52" w14:textId="0279D87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7%</w:t>
            </w:r>
          </w:p>
        </w:tc>
      </w:tr>
      <w:tr w:rsidR="00C41E29" w:rsidRPr="004F410A" w14:paraId="66CCC5EF" w14:textId="77777777" w:rsidTr="00C41E29">
        <w:tc>
          <w:tcPr>
            <w:tcW w:w="935" w:type="pct"/>
            <w:shd w:val="clear" w:color="auto" w:fill="auto"/>
          </w:tcPr>
          <w:p w14:paraId="10C8B081" w14:textId="26001636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oup 11</w:t>
            </w:r>
          </w:p>
        </w:tc>
        <w:tc>
          <w:tcPr>
            <w:tcW w:w="444" w:type="pct"/>
            <w:shd w:val="clear" w:color="auto" w:fill="auto"/>
          </w:tcPr>
          <w:p w14:paraId="7E27FF14" w14:textId="706E8624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82</w:t>
            </w:r>
          </w:p>
        </w:tc>
        <w:tc>
          <w:tcPr>
            <w:tcW w:w="724" w:type="pct"/>
          </w:tcPr>
          <w:p w14:paraId="5F71A7A3" w14:textId="5B1CFAC7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4.737</w:t>
            </w:r>
          </w:p>
        </w:tc>
        <w:tc>
          <w:tcPr>
            <w:tcW w:w="725" w:type="pct"/>
          </w:tcPr>
          <w:p w14:paraId="2638FE58" w14:textId="01CD8D1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94</w:t>
            </w:r>
          </w:p>
        </w:tc>
        <w:tc>
          <w:tcPr>
            <w:tcW w:w="1184" w:type="pct"/>
          </w:tcPr>
          <w:p w14:paraId="377AB260" w14:textId="1A03A925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1.90%</w:t>
            </w:r>
          </w:p>
        </w:tc>
        <w:tc>
          <w:tcPr>
            <w:tcW w:w="988" w:type="pct"/>
          </w:tcPr>
          <w:p w14:paraId="73823F8C" w14:textId="177301A3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7.30%</w:t>
            </w:r>
          </w:p>
        </w:tc>
      </w:tr>
      <w:tr w:rsidR="00C41E29" w:rsidRPr="004F410A" w14:paraId="40E408CC" w14:textId="77777777" w:rsidTr="00C41E29">
        <w:tc>
          <w:tcPr>
            <w:tcW w:w="935" w:type="pct"/>
            <w:shd w:val="clear" w:color="auto" w:fill="auto"/>
          </w:tcPr>
          <w:p w14:paraId="58D24733" w14:textId="69BD0D52" w:rsidR="00C41E29" w:rsidRPr="004F410A" w:rsidRDefault="00A45B4A" w:rsidP="00A45B4A">
            <w:pPr>
              <w:tabs>
                <w:tab w:val="center" w:pos="899"/>
              </w:tabs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ab/>
            </w:r>
            <w:r w:rsidR="00C41E29"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IC mutated model</w:t>
            </w:r>
          </w:p>
        </w:tc>
        <w:tc>
          <w:tcPr>
            <w:tcW w:w="444" w:type="pct"/>
            <w:shd w:val="clear" w:color="auto" w:fill="auto"/>
          </w:tcPr>
          <w:p w14:paraId="16026684" w14:textId="7733D28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24" w:type="pct"/>
          </w:tcPr>
          <w:p w14:paraId="75239A82" w14:textId="1A218E7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6.72</w:t>
            </w:r>
          </w:p>
        </w:tc>
        <w:tc>
          <w:tcPr>
            <w:tcW w:w="725" w:type="pct"/>
          </w:tcPr>
          <w:p w14:paraId="71EB7525" w14:textId="146449D3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95</w:t>
            </w:r>
          </w:p>
        </w:tc>
        <w:tc>
          <w:tcPr>
            <w:tcW w:w="1184" w:type="pct"/>
          </w:tcPr>
          <w:p w14:paraId="493C180B" w14:textId="6016241B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3.40%</w:t>
            </w:r>
          </w:p>
        </w:tc>
        <w:tc>
          <w:tcPr>
            <w:tcW w:w="988" w:type="pct"/>
          </w:tcPr>
          <w:p w14:paraId="70F9F976" w14:textId="321295F9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5.80%</w:t>
            </w:r>
          </w:p>
        </w:tc>
      </w:tr>
      <w:tr w:rsidR="00C41E29" w:rsidRPr="004F410A" w14:paraId="3BA838B0" w14:textId="77777777" w:rsidTr="00C41E29">
        <w:tc>
          <w:tcPr>
            <w:tcW w:w="935" w:type="pct"/>
            <w:shd w:val="clear" w:color="auto" w:fill="auto"/>
          </w:tcPr>
          <w:p w14:paraId="0732475D" w14:textId="03084196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TG mutated model</w:t>
            </w:r>
          </w:p>
        </w:tc>
        <w:tc>
          <w:tcPr>
            <w:tcW w:w="444" w:type="pct"/>
            <w:shd w:val="clear" w:color="auto" w:fill="auto"/>
          </w:tcPr>
          <w:p w14:paraId="2EE878AD" w14:textId="2BD99C80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48</w:t>
            </w:r>
          </w:p>
        </w:tc>
        <w:tc>
          <w:tcPr>
            <w:tcW w:w="724" w:type="pct"/>
          </w:tcPr>
          <w:p w14:paraId="276A600A" w14:textId="5655A115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7.58</w:t>
            </w:r>
          </w:p>
        </w:tc>
        <w:tc>
          <w:tcPr>
            <w:tcW w:w="725" w:type="pct"/>
          </w:tcPr>
          <w:p w14:paraId="36F31548" w14:textId="2E118084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87</w:t>
            </w:r>
          </w:p>
        </w:tc>
        <w:tc>
          <w:tcPr>
            <w:tcW w:w="1184" w:type="pct"/>
          </w:tcPr>
          <w:p w14:paraId="36BBC2BB" w14:textId="1CC0B2F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1.80%</w:t>
            </w:r>
          </w:p>
        </w:tc>
        <w:tc>
          <w:tcPr>
            <w:tcW w:w="988" w:type="pct"/>
          </w:tcPr>
          <w:p w14:paraId="26844718" w14:textId="0E102E14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6.60%</w:t>
            </w:r>
          </w:p>
        </w:tc>
      </w:tr>
      <w:tr w:rsidR="00C41E29" w:rsidRPr="004F410A" w14:paraId="604B712B" w14:textId="77777777" w:rsidTr="00C41E29">
        <w:tc>
          <w:tcPr>
            <w:tcW w:w="935" w:type="pct"/>
            <w:shd w:val="clear" w:color="auto" w:fill="auto"/>
          </w:tcPr>
          <w:p w14:paraId="3F939107" w14:textId="570C0427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VG mutated model</w:t>
            </w:r>
          </w:p>
        </w:tc>
        <w:tc>
          <w:tcPr>
            <w:tcW w:w="444" w:type="pct"/>
            <w:shd w:val="clear" w:color="auto" w:fill="auto"/>
          </w:tcPr>
          <w:p w14:paraId="1B2F9243" w14:textId="369F8277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43</w:t>
            </w:r>
          </w:p>
        </w:tc>
        <w:tc>
          <w:tcPr>
            <w:tcW w:w="724" w:type="pct"/>
          </w:tcPr>
          <w:p w14:paraId="0B0ACA38" w14:textId="205CD6F0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9.59</w:t>
            </w:r>
          </w:p>
        </w:tc>
        <w:tc>
          <w:tcPr>
            <w:tcW w:w="725" w:type="pct"/>
          </w:tcPr>
          <w:p w14:paraId="37FC6A76" w14:textId="24AE8882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7.52</w:t>
            </w:r>
          </w:p>
        </w:tc>
        <w:tc>
          <w:tcPr>
            <w:tcW w:w="1184" w:type="pct"/>
          </w:tcPr>
          <w:p w14:paraId="65F52E2A" w14:textId="2922BD5B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2.60%</w:t>
            </w:r>
          </w:p>
        </w:tc>
        <w:tc>
          <w:tcPr>
            <w:tcW w:w="988" w:type="pct"/>
          </w:tcPr>
          <w:p w14:paraId="698CF978" w14:textId="1DC466B9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4.20%</w:t>
            </w:r>
          </w:p>
        </w:tc>
      </w:tr>
      <w:tr w:rsidR="00C41E29" w:rsidRPr="004F410A" w14:paraId="5E80F6D4" w14:textId="77777777" w:rsidTr="00C41E29">
        <w:tc>
          <w:tcPr>
            <w:tcW w:w="935" w:type="pct"/>
            <w:shd w:val="clear" w:color="auto" w:fill="auto"/>
          </w:tcPr>
          <w:p w14:paraId="49417322" w14:textId="58307BD8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AL mutated model</w:t>
            </w:r>
          </w:p>
        </w:tc>
        <w:tc>
          <w:tcPr>
            <w:tcW w:w="444" w:type="pct"/>
            <w:shd w:val="clear" w:color="auto" w:fill="auto"/>
          </w:tcPr>
          <w:p w14:paraId="6EEACA7F" w14:textId="1A19B350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26</w:t>
            </w:r>
          </w:p>
        </w:tc>
        <w:tc>
          <w:tcPr>
            <w:tcW w:w="724" w:type="pct"/>
          </w:tcPr>
          <w:p w14:paraId="40676099" w14:textId="6700C59F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7.89</w:t>
            </w:r>
          </w:p>
        </w:tc>
        <w:tc>
          <w:tcPr>
            <w:tcW w:w="725" w:type="pct"/>
          </w:tcPr>
          <w:p w14:paraId="58F1AE2A" w14:textId="23AA627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7.06</w:t>
            </w:r>
          </w:p>
        </w:tc>
        <w:tc>
          <w:tcPr>
            <w:tcW w:w="1184" w:type="pct"/>
          </w:tcPr>
          <w:p w14:paraId="130E71E8" w14:textId="55790C13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2.60%</w:t>
            </w:r>
          </w:p>
        </w:tc>
        <w:tc>
          <w:tcPr>
            <w:tcW w:w="988" w:type="pct"/>
          </w:tcPr>
          <w:p w14:paraId="4AB36044" w14:textId="12A57631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5.70%</w:t>
            </w:r>
          </w:p>
        </w:tc>
      </w:tr>
      <w:tr w:rsidR="00C41E29" w:rsidRPr="004F410A" w14:paraId="1C7CF927" w14:textId="77777777" w:rsidTr="00C41E29">
        <w:tc>
          <w:tcPr>
            <w:tcW w:w="935" w:type="pct"/>
            <w:shd w:val="clear" w:color="auto" w:fill="auto"/>
          </w:tcPr>
          <w:p w14:paraId="148A12F6" w14:textId="6859CD93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AB mutated model</w:t>
            </w:r>
          </w:p>
        </w:tc>
        <w:tc>
          <w:tcPr>
            <w:tcW w:w="444" w:type="pct"/>
            <w:shd w:val="clear" w:color="auto" w:fill="auto"/>
          </w:tcPr>
          <w:p w14:paraId="10062915" w14:textId="34B45A2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0.28</w:t>
            </w:r>
          </w:p>
        </w:tc>
        <w:tc>
          <w:tcPr>
            <w:tcW w:w="724" w:type="pct"/>
          </w:tcPr>
          <w:p w14:paraId="5762C991" w14:textId="05F431C4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5.32</w:t>
            </w:r>
          </w:p>
        </w:tc>
        <w:tc>
          <w:tcPr>
            <w:tcW w:w="725" w:type="pct"/>
          </w:tcPr>
          <w:p w14:paraId="03DBAFB3" w14:textId="0425CF4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7.02</w:t>
            </w:r>
          </w:p>
        </w:tc>
        <w:tc>
          <w:tcPr>
            <w:tcW w:w="1184" w:type="pct"/>
          </w:tcPr>
          <w:p w14:paraId="241B9D36" w14:textId="311B6D1D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89.80%</w:t>
            </w:r>
          </w:p>
        </w:tc>
        <w:tc>
          <w:tcPr>
            <w:tcW w:w="988" w:type="pct"/>
          </w:tcPr>
          <w:p w14:paraId="1DF00859" w14:textId="70B3E501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8.20%</w:t>
            </w:r>
          </w:p>
        </w:tc>
      </w:tr>
      <w:tr w:rsidR="00C41E29" w:rsidRPr="004F410A" w14:paraId="4A3552C0" w14:textId="77777777" w:rsidTr="00C41E29">
        <w:tc>
          <w:tcPr>
            <w:tcW w:w="935" w:type="pct"/>
            <w:shd w:val="clear" w:color="auto" w:fill="auto"/>
          </w:tcPr>
          <w:p w14:paraId="016F1734" w14:textId="5B892D0B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utant 1</w:t>
            </w:r>
          </w:p>
        </w:tc>
        <w:tc>
          <w:tcPr>
            <w:tcW w:w="444" w:type="pct"/>
            <w:shd w:val="clear" w:color="auto" w:fill="auto"/>
          </w:tcPr>
          <w:p w14:paraId="1DD9C4B0" w14:textId="4B78A2F7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1.13</w:t>
            </w:r>
          </w:p>
        </w:tc>
        <w:tc>
          <w:tcPr>
            <w:tcW w:w="724" w:type="pct"/>
          </w:tcPr>
          <w:p w14:paraId="465B6084" w14:textId="6E10C594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5.78</w:t>
            </w:r>
          </w:p>
        </w:tc>
        <w:tc>
          <w:tcPr>
            <w:tcW w:w="725" w:type="pct"/>
          </w:tcPr>
          <w:p w14:paraId="3A927F5C" w14:textId="1478B588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54</w:t>
            </w:r>
          </w:p>
        </w:tc>
        <w:tc>
          <w:tcPr>
            <w:tcW w:w="1184" w:type="pct"/>
          </w:tcPr>
          <w:p w14:paraId="2831F74E" w14:textId="1AC2E1D9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2.20%</w:t>
            </w:r>
          </w:p>
        </w:tc>
        <w:tc>
          <w:tcPr>
            <w:tcW w:w="988" w:type="pct"/>
          </w:tcPr>
          <w:p w14:paraId="212CAEA9" w14:textId="406541D6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6.90%</w:t>
            </w:r>
          </w:p>
        </w:tc>
      </w:tr>
      <w:tr w:rsidR="00C41E29" w:rsidRPr="004F410A" w14:paraId="55941138" w14:textId="77777777" w:rsidTr="00C41E29">
        <w:tc>
          <w:tcPr>
            <w:tcW w:w="935" w:type="pct"/>
            <w:shd w:val="clear" w:color="auto" w:fill="auto"/>
          </w:tcPr>
          <w:p w14:paraId="7AB462EB" w14:textId="3891D6AA" w:rsidR="00C41E29" w:rsidRPr="004F410A" w:rsidRDefault="00C41E29" w:rsidP="00C41E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utant 2</w:t>
            </w:r>
          </w:p>
        </w:tc>
        <w:tc>
          <w:tcPr>
            <w:tcW w:w="444" w:type="pct"/>
            <w:shd w:val="clear" w:color="auto" w:fill="auto"/>
          </w:tcPr>
          <w:p w14:paraId="7543C309" w14:textId="263EC9C2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24" w:type="pct"/>
          </w:tcPr>
          <w:p w14:paraId="439E1F3D" w14:textId="51CEDDE9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97.15</w:t>
            </w:r>
          </w:p>
        </w:tc>
        <w:tc>
          <w:tcPr>
            <w:tcW w:w="725" w:type="pct"/>
          </w:tcPr>
          <w:p w14:paraId="24214173" w14:textId="08240399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Times New Roman" w:hAnsiTheme="majorBidi" w:cstheme="majorBidi"/>
                <w:sz w:val="18"/>
                <w:szCs w:val="18"/>
              </w:rPr>
              <w:t>-6.88</w:t>
            </w:r>
          </w:p>
        </w:tc>
        <w:tc>
          <w:tcPr>
            <w:tcW w:w="1184" w:type="pct"/>
          </w:tcPr>
          <w:p w14:paraId="1223D58E" w14:textId="75850BE2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95.10%</w:t>
            </w:r>
          </w:p>
        </w:tc>
        <w:tc>
          <w:tcPr>
            <w:tcW w:w="988" w:type="pct"/>
          </w:tcPr>
          <w:p w14:paraId="2AD8ADE6" w14:textId="079B8CEE" w:rsidR="00C41E29" w:rsidRPr="004F410A" w:rsidRDefault="00C41E29" w:rsidP="00C41E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eastAsia="Arial Unicode MS" w:hAnsiTheme="majorBidi" w:cstheme="majorBidi"/>
                <w:sz w:val="18"/>
                <w:szCs w:val="18"/>
              </w:rPr>
              <w:t>4.50%</w:t>
            </w:r>
          </w:p>
        </w:tc>
      </w:tr>
    </w:tbl>
    <w:p w14:paraId="205C6FBB" w14:textId="77777777" w:rsidR="001B7F84" w:rsidRPr="004F410A" w:rsidRDefault="001B7F84" w:rsidP="00B122E8">
      <w:pPr>
        <w:rPr>
          <w:rFonts w:asciiTheme="majorBidi" w:hAnsiTheme="majorBidi" w:cstheme="majorBidi"/>
        </w:rPr>
      </w:pPr>
    </w:p>
    <w:p w14:paraId="2C6561D1" w14:textId="77777777" w:rsidR="00413722" w:rsidRPr="004F410A" w:rsidRDefault="00413722" w:rsidP="00B122E8">
      <w:pPr>
        <w:rPr>
          <w:rFonts w:asciiTheme="majorBidi" w:hAnsiTheme="majorBidi" w:cstheme="majorBidi"/>
        </w:rPr>
      </w:pPr>
    </w:p>
    <w:p w14:paraId="48666BE9" w14:textId="77777777" w:rsidR="00413722" w:rsidRPr="004F410A" w:rsidRDefault="00413722" w:rsidP="00B122E8">
      <w:pPr>
        <w:rPr>
          <w:rFonts w:asciiTheme="majorBidi" w:hAnsiTheme="majorBidi" w:cstheme="majorBidi"/>
        </w:rPr>
      </w:pPr>
    </w:p>
    <w:p w14:paraId="61F6F9F8" w14:textId="77777777" w:rsidR="009F4F36" w:rsidRPr="004F410A" w:rsidRDefault="009F4F36" w:rsidP="00B122E8"/>
    <w:p w14:paraId="5AE09B79" w14:textId="77777777" w:rsidR="000D2627" w:rsidRPr="004F410A" w:rsidRDefault="000D2627" w:rsidP="00B122E8"/>
    <w:p w14:paraId="75B95EE0" w14:textId="77777777" w:rsidR="000D2627" w:rsidRPr="004F410A" w:rsidRDefault="000D2627" w:rsidP="00B122E8"/>
    <w:p w14:paraId="7B0500D8" w14:textId="77777777" w:rsidR="00D2766D" w:rsidRPr="004F410A" w:rsidRDefault="00D2766D" w:rsidP="00B122E8"/>
    <w:p w14:paraId="62D8AAA3" w14:textId="77777777" w:rsidR="004C1F8D" w:rsidRPr="004F410A" w:rsidRDefault="004C1F8D" w:rsidP="00F55AB1"/>
    <w:p w14:paraId="5BB434F5" w14:textId="77777777" w:rsidR="00E746A8" w:rsidRPr="004F410A" w:rsidRDefault="00E746A8" w:rsidP="00F55AB1"/>
    <w:p w14:paraId="7F3D95BF" w14:textId="77D4EB61" w:rsidR="00D2766D" w:rsidRPr="004F410A" w:rsidRDefault="00F55AB1" w:rsidP="00F55AB1">
      <w:pPr>
        <w:rPr>
          <w:rFonts w:ascii="Times-Roman" w:cs="Times-Roman"/>
        </w:rPr>
      </w:pPr>
      <w:r w:rsidRPr="004F410A">
        <w:rPr>
          <w:rFonts w:ascii="Times-Roman" w:cs="Times-Roman"/>
          <w:b/>
          <w:bCs/>
        </w:rPr>
        <w:t>Supplemental Table 9:</w:t>
      </w:r>
      <w:r w:rsidRPr="004F410A">
        <w:rPr>
          <w:rFonts w:ascii="Times-Roman" w:cs="Times-Roman"/>
        </w:rPr>
        <w:t xml:space="preserve"> The list of amino acids involved in proteins-drugs interaction</w:t>
      </w:r>
    </w:p>
    <w:tbl>
      <w:tblPr>
        <w:tblStyle w:val="TableGrid"/>
        <w:bidiVisual/>
        <w:tblW w:w="5419" w:type="pct"/>
        <w:jc w:val="center"/>
        <w:tblLook w:val="04A0" w:firstRow="1" w:lastRow="0" w:firstColumn="1" w:lastColumn="0" w:noHBand="0" w:noVBand="1"/>
      </w:tblPr>
      <w:tblGrid>
        <w:gridCol w:w="2694"/>
        <w:gridCol w:w="2551"/>
        <w:gridCol w:w="2552"/>
        <w:gridCol w:w="2552"/>
        <w:gridCol w:w="2414"/>
        <w:gridCol w:w="1272"/>
      </w:tblGrid>
      <w:tr w:rsidR="00CE15FF" w:rsidRPr="004F410A" w14:paraId="321FC9A6" w14:textId="77777777" w:rsidTr="00A873B4">
        <w:trPr>
          <w:trHeight w:val="274"/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EC76" w14:textId="77777777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RAL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24A3" w14:textId="77777777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CAB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FA09C" w14:textId="3E56E7B1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EVG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F38F" w14:textId="2B6DAA70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DTG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6D21" w14:textId="305C705E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360A9" w14:textId="77777777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</w:p>
        </w:tc>
      </w:tr>
      <w:tr w:rsidR="00CE15FF" w:rsidRPr="004F410A" w14:paraId="4751EBFF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7794" w14:textId="28BA73D0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8CB5" w14:textId="629B00AD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5615" w14:textId="4FED9E60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DB71" w14:textId="468F5ACA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C302" w14:textId="1F9C2EF9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2129F" w14:textId="77777777" w:rsidR="00F55AB1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E746A8" w:rsidRPr="004F410A" w14:paraId="6D481F96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C604" w14:textId="2889B68E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HIS51</w:t>
            </w:r>
            <w:r w:rsidR="00F55AB1" w:rsidRPr="004F410A">
              <w:rPr>
                <w:rFonts w:ascii="Times New Roman" w:hAnsi="Times New Roman"/>
                <w:sz w:val="16"/>
                <w:szCs w:val="16"/>
              </w:rPr>
              <w:t xml:space="preserve">, VAL54, VAL79, SER81, GLY149, VAL150, MET154, HIS183, ARG187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LA196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426E" w14:textId="49839E5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N136</w:t>
            </w:r>
            <w:r w:rsidR="00F55AB1" w:rsidRPr="004F410A">
              <w:rPr>
                <w:rFonts w:ascii="Times New Roman" w:hAnsi="Times New Roman"/>
                <w:sz w:val="16"/>
                <w:szCs w:val="16"/>
              </w:rPr>
              <w:t xml:space="preserve">, GLN137, GLU138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EDBC" w14:textId="7F7DA5D4" w:rsidR="0094535A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CYS56, PRO58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ALA80</w:t>
            </w:r>
          </w:p>
          <w:p w14:paraId="0DD4C18E" w14:textId="68246E2B" w:rsidR="0094535A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ILE191, ARG199, ASP202, ILE203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THR206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8E3C" w14:textId="7B49E3CA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</w:t>
            </w:r>
            <w:r w:rsidR="00F55AB1" w:rsidRPr="004F410A">
              <w:rPr>
                <w:rFonts w:ascii="Times New Roman" w:hAnsi="Times New Roman"/>
                <w:sz w:val="16"/>
                <w:szCs w:val="16"/>
              </w:rPr>
              <w:t xml:space="preserve">P64, ASP116, PRO145, GLU152, ASN155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6</w:t>
            </w:r>
            <w:r w:rsidR="00F55AB1" w:rsidRPr="004F410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97A18" w14:textId="602A2BED" w:rsidR="0094535A" w:rsidRPr="004F410A" w:rsidRDefault="00F55AB1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LYS127, TRP131, ASN134, ILE135, GLN136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GLN137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D9739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1</w:t>
            </w:r>
          </w:p>
          <w:p w14:paraId="192F61DE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E746A8" w:rsidRPr="004F410A" w14:paraId="24054D71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4A6D" w14:textId="13CD0001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CYS56, PRO58, ILE191, ARG199, ILE203, ASP207, THR210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CBDF" w14:textId="7F5CDAC8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116</w:t>
            </w:r>
            <w:r w:rsidR="00772C62" w:rsidRPr="004F410A">
              <w:rPr>
                <w:rFonts w:ascii="Times New Roman" w:hAnsi="Times New Roman"/>
                <w:sz w:val="16"/>
                <w:szCs w:val="16"/>
              </w:rPr>
              <w:t xml:space="preserve">, ASN117, GLY140, ILE141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SN1</w:t>
            </w:r>
            <w:r w:rsidR="00772C62" w:rsidRPr="004F410A">
              <w:rPr>
                <w:rFonts w:ascii="Times New Roman" w:hAnsi="Times New Roman"/>
                <w:sz w:val="16"/>
                <w:szCs w:val="16"/>
              </w:rPr>
              <w:t xml:space="preserve">44, PRO145, SER147, LYS156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906D" w14:textId="1C2786FD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SP64, THR115, ASP116, ASN117, GLY118, GLY140, PRO142, TYR143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PRO145</w:t>
            </w:r>
          </w:p>
          <w:p w14:paraId="4D02BFAE" w14:textId="7F637A08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</w:p>
          <w:p w14:paraId="7D8044BB" w14:textId="1067A6F1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EEF2" w14:textId="67DBC562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SP64, ASP116, ASN117, GLY118, PRO142, TYR143, PRO145, GLU152, ASN155, LYS156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LYS15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B687" w14:textId="4620B90A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</w:t>
            </w:r>
            <w:r w:rsidR="00772C62" w:rsidRPr="004F410A">
              <w:rPr>
                <w:rFonts w:ascii="Times New Roman" w:hAnsi="Times New Roman"/>
                <w:sz w:val="16"/>
                <w:szCs w:val="16"/>
              </w:rPr>
              <w:t xml:space="preserve">, ASP116, ASN117, GLY140, PRO142, TYR143, ASN144, GLN148, ASN155, LYS156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9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4AC9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2</w:t>
            </w:r>
          </w:p>
        </w:tc>
      </w:tr>
      <w:tr w:rsidR="00E746A8" w:rsidRPr="004F410A" w14:paraId="57611980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6E77" w14:textId="21CFAE31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GLY54, MET126, ARG171, ASP174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THR178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A9E2" w14:textId="30BA8512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Y162</w:t>
            </w:r>
            <w:r w:rsidR="00772C62" w:rsidRPr="004F410A">
              <w:rPr>
                <w:rFonts w:ascii="Times New Roman" w:hAnsi="Times New Roman"/>
                <w:sz w:val="16"/>
                <w:szCs w:val="16"/>
              </w:rPr>
              <w:t xml:space="preserve">, ILE163, TYR166, ARG171, ILE175, THR178, ASP17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THR18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CAE5" w14:textId="468A296B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Y24</w:t>
            </w:r>
            <w:r w:rsidR="00772C62" w:rsidRPr="004F410A">
              <w:rPr>
                <w:rFonts w:ascii="Times New Roman" w:hAnsi="Times New Roman"/>
                <w:sz w:val="16"/>
                <w:szCs w:val="16"/>
              </w:rPr>
              <w:t xml:space="preserve">, GLN25, VAL26, ASP27, MET32, HIS86, TYR111, GLY112, ILE113, ASN116, GLN118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SER11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EF92" w14:textId="31B3DC36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</w:t>
            </w:r>
            <w:r w:rsidR="00772C62" w:rsidRPr="004F410A">
              <w:rPr>
                <w:rFonts w:ascii="Times New Roman" w:hAnsi="Times New Roman"/>
                <w:sz w:val="16"/>
                <w:szCs w:val="16"/>
              </w:rPr>
              <w:t xml:space="preserve">, ASP116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SN117</w:t>
            </w:r>
          </w:p>
          <w:p w14:paraId="45907A97" w14:textId="5EF8A827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GLY118, PRO142, TYR143, PRO145, GLU152, ASN155, LYS156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LYS15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5348" w14:textId="142DE33C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SP27, PRO30, ASP174, ILE175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ASP179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F8A1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3</w:t>
            </w:r>
          </w:p>
        </w:tc>
      </w:tr>
      <w:tr w:rsidR="00E746A8" w:rsidRPr="004F410A" w14:paraId="7E3FD304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109B" w14:textId="30B5DF6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PRO10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C6BB" w14:textId="1328E598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N117</w:t>
            </w:r>
            <w:r w:rsidR="00772C62" w:rsidRPr="004F410A">
              <w:rPr>
                <w:rFonts w:ascii="Times New Roman" w:hAnsi="Times New Roman"/>
                <w:sz w:val="16"/>
                <w:szCs w:val="16"/>
              </w:rPr>
              <w:t xml:space="preserve">, GLY140, ILE141, PRO145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6FBF" w14:textId="32EA1485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PRO58, GLY59, GLY106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2A6A0" w14:textId="464476F6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CYS56, PRO58, GLY190, ILE191, GLY192, ARG199, ILE203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ASP207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40BA" w14:textId="3F21AEB3" w:rsidR="0094535A" w:rsidRPr="004F410A" w:rsidRDefault="00772C6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ILE191, ARG199, ASP202, ILE203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THR210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02146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4</w:t>
            </w:r>
          </w:p>
        </w:tc>
      </w:tr>
      <w:tr w:rsidR="00E746A8" w:rsidRPr="004F410A" w14:paraId="3D6CD7BE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DF5C" w14:textId="54A729EB" w:rsidR="0094535A" w:rsidRPr="004F410A" w:rsidRDefault="004E2D2C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VAL150, ILE191, ARG199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ASP20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BB57" w14:textId="5DF1A8E0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LYS127</w:t>
            </w:r>
            <w:r w:rsidR="004E2D2C" w:rsidRPr="004F410A">
              <w:rPr>
                <w:rFonts w:ascii="Times New Roman" w:hAnsi="Times New Roman"/>
                <w:sz w:val="16"/>
                <w:szCs w:val="16"/>
              </w:rPr>
              <w:t xml:space="preserve">, TRP131, GLN136, GLN137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741E" w14:textId="3FFF4AF7" w:rsidR="0094535A" w:rsidRPr="004F410A" w:rsidRDefault="004E2D2C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LYS127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TRP1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 xml:space="preserve">31, GLN136, GLN137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BBF00" w14:textId="62C7F1D8" w:rsidR="0094535A" w:rsidRPr="004F410A" w:rsidRDefault="004E2D2C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VAL54, CYS56, ALA80, VAL150, ILE191, TYR194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1955" w14:textId="50110080" w:rsidR="0094535A" w:rsidRPr="004F410A" w:rsidRDefault="004E2D2C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LYS127, GLN136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GLN137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94A4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5</w:t>
            </w:r>
          </w:p>
          <w:p w14:paraId="3A282B59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ajor)</w:t>
            </w:r>
          </w:p>
        </w:tc>
      </w:tr>
      <w:tr w:rsidR="00E746A8" w:rsidRPr="004F410A" w14:paraId="7432715D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56EB" w14:textId="56FBFFF8" w:rsidR="0094535A" w:rsidRPr="004F410A" w:rsidRDefault="004E2D2C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SP64, ASP116, TYR143, GLU152, LYS156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LYS15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FBB5" w14:textId="46CFB90D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Y82</w:t>
            </w:r>
            <w:r w:rsidR="004E2D2C" w:rsidRPr="004F410A">
              <w:rPr>
                <w:rFonts w:ascii="Times New Roman" w:hAnsi="Times New Roman"/>
                <w:sz w:val="16"/>
                <w:szCs w:val="16"/>
              </w:rPr>
              <w:t xml:space="preserve">, VAL150, SER153, MET154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C47F" w14:textId="6A06C516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Y10</w:t>
            </w:r>
            <w:r w:rsidR="004E2D2C" w:rsidRPr="004F410A">
              <w:rPr>
                <w:rFonts w:ascii="Times New Roman" w:hAnsi="Times New Roman"/>
                <w:sz w:val="16"/>
                <w:szCs w:val="16"/>
              </w:rPr>
              <w:t xml:space="preserve">6, TRP108, LYS111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SP207</w:t>
            </w:r>
            <w:r w:rsidR="004E2D2C" w:rsidRPr="004F410A">
              <w:rPr>
                <w:rFonts w:ascii="Times New Roman" w:hAnsi="Times New Roman"/>
                <w:sz w:val="16"/>
                <w:szCs w:val="16"/>
              </w:rPr>
              <w:t xml:space="preserve">, ILE208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66B9" w14:textId="3D7484BC" w:rsidR="0094535A" w:rsidRPr="004F410A" w:rsidRDefault="004E2D2C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SER57, PRO58, GLY59, LYS111, ILE112, ASP207, </w:t>
            </w:r>
            <w:r w:rsidR="0094535A"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C827" w14:textId="79BBA224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TRP108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3F56" w14:textId="77777777" w:rsidR="0094535A" w:rsidRPr="004F410A" w:rsidRDefault="0094535A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6</w:t>
            </w:r>
          </w:p>
        </w:tc>
      </w:tr>
      <w:tr w:rsidR="00E746A8" w:rsidRPr="004F410A" w14:paraId="40FB1DB4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B506" w14:textId="58D7AFE9" w:rsidR="00CD15F6" w:rsidRPr="004F410A" w:rsidRDefault="00D07FF0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RG199, ASP202, THR206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ASP207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7AD64" w14:textId="1B160232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Y52</w:t>
            </w:r>
            <w:r w:rsidR="00D07FF0" w:rsidRPr="004F410A">
              <w:rPr>
                <w:rFonts w:ascii="Times New Roman" w:hAnsi="Times New Roman"/>
                <w:sz w:val="16"/>
                <w:szCs w:val="16"/>
              </w:rPr>
              <w:t xml:space="preserve">, VAL79, ALA80, SER81, GLN146, GLY14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SER153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398C" w14:textId="64C5C9F8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N53</w:t>
            </w:r>
            <w:r w:rsidR="00D07FF0" w:rsidRPr="004F410A">
              <w:rPr>
                <w:rFonts w:ascii="Times New Roman" w:hAnsi="Times New Roman"/>
                <w:sz w:val="16"/>
                <w:szCs w:val="16"/>
              </w:rPr>
              <w:t xml:space="preserve">, VAL54, VAL79, ALA80, GLY149, GLY190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ILE19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D539" w14:textId="7C7FDE83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PRO109</w:t>
            </w:r>
            <w:r w:rsidR="00D07FF0" w:rsidRPr="004F410A">
              <w:rPr>
                <w:rFonts w:ascii="Times New Roman" w:hAnsi="Times New Roman"/>
                <w:sz w:val="16"/>
                <w:szCs w:val="16"/>
              </w:rPr>
              <w:t xml:space="preserve">, VAL110, ALA133, ASP207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FD26" w14:textId="2C7EEE6E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U138</w:t>
            </w:r>
            <w:r w:rsidR="00D07FF0" w:rsidRPr="004F410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9EE6" w14:textId="77777777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7</w:t>
            </w:r>
          </w:p>
        </w:tc>
      </w:tr>
      <w:tr w:rsidR="00E746A8" w:rsidRPr="004F410A" w14:paraId="1CC17271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ACA3" w14:textId="50F4308D" w:rsidR="00CD15F6" w:rsidRPr="004F410A" w:rsidRDefault="004817A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GLN146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GLU15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6AA3" w14:textId="50AF7B50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PRO58</w:t>
            </w:r>
            <w:r w:rsidR="004817A5" w:rsidRPr="004F410A">
              <w:rPr>
                <w:rFonts w:ascii="Times New Roman" w:hAnsi="Times New Roman"/>
                <w:sz w:val="16"/>
                <w:szCs w:val="16"/>
              </w:rPr>
              <w:t xml:space="preserve">, ILE191, GLY192, ARG199, THR206, ASP207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THR210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28DF4" w14:textId="1AC39FA3" w:rsidR="00CD15F6" w:rsidRPr="004F410A" w:rsidRDefault="004817A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CYS65, HIS67, GLU92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ASP116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 xml:space="preserve">, ASN117, SER119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TYR143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58F2" w14:textId="6105AD39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VAL54</w:t>
            </w:r>
            <w:r w:rsidR="004817A5" w:rsidRPr="004F410A">
              <w:rPr>
                <w:rFonts w:ascii="Times New Roman" w:hAnsi="Times New Roman"/>
                <w:sz w:val="16"/>
                <w:szCs w:val="16"/>
              </w:rPr>
              <w:t xml:space="preserve">, VAL7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SER81</w:t>
            </w:r>
          </w:p>
          <w:p w14:paraId="73C523C1" w14:textId="186FBAB2" w:rsidR="00CD15F6" w:rsidRPr="004F410A" w:rsidRDefault="004817A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SER153, MET154, HIS183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EB4F" w14:textId="631BA451" w:rsidR="00CD15F6" w:rsidRPr="004F410A" w:rsidRDefault="004817A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SP55, LYS111, GLU138, ASP207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26B1" w14:textId="26B5C97F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8 (Minor)</w:t>
            </w:r>
          </w:p>
        </w:tc>
      </w:tr>
      <w:tr w:rsidR="00E746A8" w:rsidRPr="004F410A" w14:paraId="2E2EDC8A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EA26" w14:textId="74A21218" w:rsidR="00CD15F6" w:rsidRPr="004F410A" w:rsidRDefault="0031408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LYS127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GLU138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A86C0" w14:textId="5EBDC454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TRP131</w:t>
            </w:r>
            <w:r w:rsidR="00314083" w:rsidRPr="004F410A">
              <w:rPr>
                <w:rFonts w:ascii="Times New Roman" w:hAnsi="Times New Roman"/>
                <w:sz w:val="16"/>
                <w:szCs w:val="16"/>
              </w:rPr>
              <w:t xml:space="preserve">, GLN136, GLN137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A79A3" w14:textId="4A3707CB" w:rsidR="00CD15F6" w:rsidRPr="004F410A" w:rsidRDefault="0031408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SER57, PRO58, GLY59, LYS111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ASP207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00D55" w14:textId="041C3E5B" w:rsidR="00CD15F6" w:rsidRPr="004F410A" w:rsidRDefault="0031408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GLN137, PHE139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ILE14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AE04" w14:textId="51FFBBE1" w:rsidR="00CD15F6" w:rsidRPr="004F410A" w:rsidRDefault="0031408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VAL54, GLU157, HIS183, ARG187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B115" w14:textId="77777777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9</w:t>
            </w:r>
          </w:p>
        </w:tc>
      </w:tr>
      <w:tr w:rsidR="00E746A8" w:rsidRPr="004F410A" w14:paraId="01ABDC52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3F5F" w14:textId="07FED733" w:rsidR="00CD15F6" w:rsidRPr="004F410A" w:rsidRDefault="0031408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LYS127, GLU138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C635" w14:textId="52645ED3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TRP131</w:t>
            </w:r>
            <w:r w:rsidR="00314083" w:rsidRPr="004F410A">
              <w:rPr>
                <w:rFonts w:ascii="Times New Roman" w:hAnsi="Times New Roman"/>
                <w:sz w:val="16"/>
                <w:szCs w:val="16"/>
              </w:rPr>
              <w:t xml:space="preserve">, GLN136, GLN137, GLU138, PHE13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ILE14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21BB" w14:textId="5CFF632A" w:rsidR="00CD15F6" w:rsidRPr="004F410A" w:rsidRDefault="0031408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LA105, VAL110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2CA2" w14:textId="4C21677C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LYS127</w:t>
            </w:r>
            <w:r w:rsidR="00314083" w:rsidRPr="004F410A">
              <w:rPr>
                <w:rFonts w:ascii="Times New Roman" w:hAnsi="Times New Roman"/>
                <w:sz w:val="16"/>
                <w:szCs w:val="16"/>
              </w:rPr>
              <w:t xml:space="preserve">, GLN137, PHE139, GLY140, ILE141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RO142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92F3" w14:textId="5CF5ADE0" w:rsidR="00CD15F6" w:rsidRPr="004F410A" w:rsidRDefault="0031408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GLU138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LYS127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CD15F6"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2D4C" w14:textId="77777777" w:rsidR="00CD15F6" w:rsidRPr="004F410A" w:rsidRDefault="00CD15F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10</w:t>
            </w:r>
          </w:p>
        </w:tc>
      </w:tr>
      <w:tr w:rsidR="00E746A8" w:rsidRPr="004F410A" w14:paraId="14FAB65D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139E" w14:textId="35DE9E53" w:rsidR="000E5127" w:rsidRPr="004F410A" w:rsidRDefault="004F06F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SP64, THR115, ASP116, ASN117, GLY118, PHE121, THR122, GLY140, ILE141, PRO142, PRO145, </w:t>
            </w:r>
            <w:r w:rsidR="000E5127" w:rsidRPr="004F410A">
              <w:rPr>
                <w:rFonts w:ascii="Times New Roman" w:hAnsi="Times New Roman"/>
                <w:sz w:val="16"/>
                <w:szCs w:val="16"/>
              </w:rPr>
              <w:t>GLN148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555D" w14:textId="6C8B129E" w:rsidR="000E5127" w:rsidRPr="004F410A" w:rsidRDefault="000E5127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HIS78</w:t>
            </w:r>
            <w:r w:rsidR="004F06F5" w:rsidRPr="004F410A">
              <w:rPr>
                <w:rFonts w:ascii="Times New Roman" w:hAnsi="Times New Roman"/>
                <w:sz w:val="16"/>
                <w:szCs w:val="16"/>
              </w:rPr>
              <w:t xml:space="preserve">, VAL79, ALA80, SER81, VAL150, SER153, GLY192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CE41" w14:textId="2AEB2E25" w:rsidR="000E5127" w:rsidRPr="004F410A" w:rsidRDefault="004F06F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SP64, THR115, ASP116, ASN117, GLY118, GLY140, ILE141, PRO142, PRO145, </w:t>
            </w:r>
            <w:r w:rsidR="000E5127" w:rsidRPr="004F410A">
              <w:rPr>
                <w:rFonts w:ascii="Times New Roman" w:hAnsi="Times New Roman"/>
                <w:sz w:val="16"/>
                <w:szCs w:val="16"/>
              </w:rPr>
              <w:t>GLN148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E797" w14:textId="1BDB9A27" w:rsidR="000E5127" w:rsidRPr="004F410A" w:rsidRDefault="004F06F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LA80, SER81, VAL150, GLY190, ILE191, GLY192, </w:t>
            </w:r>
            <w:r w:rsidR="000E5127"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71CB" w14:textId="7C6853F6" w:rsidR="000E5127" w:rsidRPr="004F410A" w:rsidRDefault="000E5127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Y190</w:t>
            </w:r>
            <w:r w:rsidR="004F06F5" w:rsidRPr="004F410A">
              <w:rPr>
                <w:rFonts w:ascii="Times New Roman" w:hAnsi="Times New Roman"/>
                <w:sz w:val="16"/>
                <w:szCs w:val="16"/>
              </w:rPr>
              <w:t xml:space="preserve">, ILE191, ARG19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SP202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6758" w14:textId="77777777" w:rsidR="000E5127" w:rsidRPr="004F410A" w:rsidRDefault="000E5127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Group 11</w:t>
            </w:r>
          </w:p>
        </w:tc>
      </w:tr>
      <w:tr w:rsidR="00E746A8" w:rsidRPr="004F410A" w14:paraId="6C5F687E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2FE4F" w14:textId="6C460FDE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9BB9C" w14:textId="3BDDEFF1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A0F9E" w14:textId="0527B317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A4C60" w14:textId="3C8C3D67" w:rsidR="006315A0" w:rsidRPr="004F410A" w:rsidRDefault="00176599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3657" w14:textId="361F838D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THR66</w:t>
            </w:r>
            <w:r w:rsidR="004F06F5" w:rsidRPr="004F410A">
              <w:rPr>
                <w:rFonts w:ascii="Times New Roman" w:hAnsi="Times New Roman"/>
                <w:sz w:val="16"/>
                <w:szCs w:val="16"/>
              </w:rPr>
              <w:t xml:space="preserve">, TYR143, GLU152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SN155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862A" w14:textId="061BE259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BIC mutated model</w:t>
            </w:r>
          </w:p>
        </w:tc>
      </w:tr>
      <w:tr w:rsidR="00E746A8" w:rsidRPr="004F410A" w14:paraId="71C7FC29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9DB17" w14:textId="45799FE8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A0001" w14:textId="05C89CB8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5C1C2" w14:textId="7F930584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814B3" w14:textId="2C384F53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116</w:t>
            </w:r>
            <w:r w:rsidR="004F06F5" w:rsidRPr="004F410A">
              <w:rPr>
                <w:rFonts w:ascii="Times New Roman" w:hAnsi="Times New Roman"/>
                <w:sz w:val="16"/>
                <w:szCs w:val="16"/>
              </w:rPr>
              <w:t xml:space="preserve">, ASN117, ILE141, PRO145, GLU152, ASN155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9B46" w14:textId="2A220D38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8EE5" w14:textId="7A5B428A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DTG  mutated model</w:t>
            </w:r>
          </w:p>
        </w:tc>
      </w:tr>
      <w:tr w:rsidR="00E746A8" w:rsidRPr="004F410A" w14:paraId="09B9037F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154E7" w14:textId="0425DA46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D27F" w14:textId="2C1ED5D7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CYS65</w:t>
            </w:r>
            <w:r w:rsidR="004F06F5" w:rsidRPr="004F410A">
              <w:rPr>
                <w:rFonts w:ascii="Times New Roman" w:hAnsi="Times New Roman"/>
                <w:sz w:val="16"/>
                <w:szCs w:val="16"/>
              </w:rPr>
              <w:t xml:space="preserve">, THR66, ASN117, GLU152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SN155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B3988" w14:textId="40AC493B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5598E" w14:textId="1A99CAE8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A2584" w14:textId="0468B6D8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EDA1" w14:textId="7722EB55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CAB  mutated model</w:t>
            </w:r>
          </w:p>
        </w:tc>
      </w:tr>
      <w:tr w:rsidR="00E746A8" w:rsidRPr="004F410A" w14:paraId="41B23D45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EC48" w14:textId="3ED8FF45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6D1A9" w14:textId="321FD44A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90DA" w14:textId="729D00BF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U92</w:t>
            </w:r>
            <w:r w:rsidR="004F06F5" w:rsidRPr="004F410A">
              <w:rPr>
                <w:rFonts w:ascii="Times New Roman" w:hAnsi="Times New Roman"/>
                <w:sz w:val="16"/>
                <w:szCs w:val="16"/>
              </w:rPr>
              <w:t xml:space="preserve">, ASP116, GLY118, SER119, ASN120, TYR143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ASN144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4CE37" w14:textId="2AE24E6A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9670C" w14:textId="3B09D8CF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E942" w14:textId="6155CE26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EVG  mutated model</w:t>
            </w:r>
          </w:p>
        </w:tc>
      </w:tr>
      <w:tr w:rsidR="00E746A8" w:rsidRPr="004F410A" w14:paraId="63573FD9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AD5A" w14:textId="4D9C443A" w:rsidR="006315A0" w:rsidRPr="004F410A" w:rsidRDefault="00083FB3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VAL54, SER153, ARG187, TYR194, SER195, </w:t>
            </w:r>
            <w:r w:rsidR="006315A0"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33774" w14:textId="5D147CFE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63B6B" w14:textId="08ADE7B2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415CE" w14:textId="072E4D83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9272D" w14:textId="4849FC93" w:rsidR="006315A0" w:rsidRPr="004F410A" w:rsidRDefault="00C34874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CF52" w14:textId="4A9F408F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RAL  mutated model</w:t>
            </w:r>
          </w:p>
        </w:tc>
      </w:tr>
      <w:tr w:rsidR="00E746A8" w:rsidRPr="004F410A" w14:paraId="3AD12E7D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0DD9" w14:textId="5012A469" w:rsidR="006315A0" w:rsidRPr="004F410A" w:rsidRDefault="000A7D40" w:rsidP="00DE1ED4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, ASP116, ILE141, TYR143, ASN144, PRO145, GLN148, VAL151, ASN155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1AAC" w14:textId="3AEE7239" w:rsidR="006315A0" w:rsidRPr="004F410A" w:rsidRDefault="000A7D40" w:rsidP="006F191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RG199, ASP207, THR210, LYS21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F6BB" w14:textId="7AA06716" w:rsidR="006315A0" w:rsidRPr="004F410A" w:rsidRDefault="000A7D40" w:rsidP="000C577A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, ASP116, TYR143, ASN144, PRO145, GLU152, ASN155, LYS15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C90B" w14:textId="211844E7" w:rsidR="006315A0" w:rsidRPr="004F410A" w:rsidRDefault="000A7D40" w:rsidP="001B1D4E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, ASP116, PRO145, GLN148, ASN155, LYS15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8096" w14:textId="45C05126" w:rsidR="006315A0" w:rsidRPr="004F410A" w:rsidRDefault="000A7D40" w:rsidP="0000035C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PRO58, ARG199, ASP207, THR210, LYS211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D887" w14:textId="2EE26827" w:rsidR="006315A0" w:rsidRPr="004F410A" w:rsidRDefault="006315A0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Reference </w:t>
            </w:r>
            <w:r w:rsidRPr="004F41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AB703607)</w:t>
            </w:r>
          </w:p>
        </w:tc>
      </w:tr>
      <w:tr w:rsidR="00E746A8" w:rsidRPr="004F410A" w14:paraId="41A1AE42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30E5" w14:textId="0D966DCB" w:rsidR="00A26706" w:rsidRPr="004F410A" w:rsidRDefault="007323A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LEU68, LYS71, VAL88, GLU92, </w:t>
            </w:r>
            <w:r w:rsidR="00A26706" w:rsidRPr="004F410A">
              <w:rPr>
                <w:rFonts w:ascii="Times New Roman" w:hAnsi="Times New Roman"/>
                <w:sz w:val="16"/>
                <w:szCs w:val="16"/>
              </w:rPr>
              <w:t>THR97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A26706" w:rsidRPr="004F410A">
              <w:rPr>
                <w:rFonts w:ascii="Times New Roman" w:hAnsi="Times New Roman"/>
                <w:sz w:val="16"/>
                <w:szCs w:val="16"/>
              </w:rPr>
              <w:t>ASP116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 xml:space="preserve">, ASN117, SER119, ASN120, PHE121, ILE141, TYR143, ASN144, </w:t>
            </w:r>
            <w:r w:rsidR="00A26706" w:rsidRPr="004F410A">
              <w:rPr>
                <w:rFonts w:ascii="Times New Roman" w:hAnsi="Times New Roman"/>
                <w:sz w:val="16"/>
                <w:szCs w:val="16"/>
              </w:rPr>
              <w:t>LEU17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1EA6" w14:textId="275EC2E7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HIS51</w:t>
            </w:r>
            <w:r w:rsidR="007323A6" w:rsidRPr="004F410A">
              <w:rPr>
                <w:rFonts w:ascii="Times New Roman" w:hAnsi="Times New Roman"/>
                <w:sz w:val="16"/>
                <w:szCs w:val="16"/>
              </w:rPr>
              <w:t xml:space="preserve">, VAL54, VAL79, ALA80, SER81, GLY149, VAL150, SER153, MET154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HIS183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1656" w14:textId="1B949E06" w:rsidR="00A26706" w:rsidRPr="004F410A" w:rsidRDefault="007323A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SER153, MET154, ARG187, </w:t>
            </w:r>
            <w:r w:rsidR="00A26706" w:rsidRPr="004F410A">
              <w:rPr>
                <w:rFonts w:ascii="Times New Roman" w:hAnsi="Times New Roman"/>
                <w:sz w:val="16"/>
                <w:szCs w:val="16"/>
              </w:rPr>
              <w:t>ARG19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2CFB2" w14:textId="3D06437C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</w:t>
            </w:r>
            <w:r w:rsidR="007323A6" w:rsidRPr="004F410A">
              <w:rPr>
                <w:rFonts w:ascii="Times New Roman" w:hAnsi="Times New Roman"/>
                <w:sz w:val="16"/>
                <w:szCs w:val="16"/>
              </w:rPr>
              <w:t xml:space="preserve">, ASP116, ASN117, GLY118, SER119, GLU152, ASN155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BA9AF" w14:textId="2BB1C42F" w:rsidR="00A26706" w:rsidRPr="004F410A" w:rsidRDefault="007323A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SER81, VAL150, </w:t>
            </w:r>
            <w:r w:rsidR="00A26706" w:rsidRPr="004F410A">
              <w:rPr>
                <w:rFonts w:ascii="Times New Roman" w:hAnsi="Times New Roman"/>
                <w:sz w:val="16"/>
                <w:szCs w:val="16"/>
              </w:rPr>
              <w:t>ARG187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6C6D" w14:textId="77777777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Mutant 1</w:t>
            </w:r>
          </w:p>
        </w:tc>
      </w:tr>
      <w:tr w:rsidR="00E746A8" w:rsidRPr="004F410A" w14:paraId="2AE3DA50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CF15" w14:textId="4CEAF4CE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LYS127</w:t>
            </w:r>
            <w:r w:rsidR="00BB0922" w:rsidRPr="004F410A">
              <w:rPr>
                <w:rFonts w:ascii="Times New Roman" w:hAnsi="Times New Roman"/>
                <w:sz w:val="16"/>
                <w:szCs w:val="16"/>
              </w:rPr>
              <w:t xml:space="preserve">, TRP131, SER134, GLN136, GLN137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HE13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F381" w14:textId="76F4F208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LYS127</w:t>
            </w:r>
            <w:r w:rsidR="00BB0922" w:rsidRPr="004F410A">
              <w:rPr>
                <w:rFonts w:ascii="Times New Roman" w:hAnsi="Times New Roman"/>
                <w:sz w:val="16"/>
                <w:szCs w:val="16"/>
              </w:rPr>
              <w:t xml:space="preserve">, ILE135, GLN136, PHE13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GLY140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0750" w14:textId="5C515DFC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</w:t>
            </w:r>
            <w:r w:rsidR="004C5E07" w:rsidRPr="004F410A">
              <w:rPr>
                <w:rFonts w:ascii="Times New Roman" w:hAnsi="Times New Roman"/>
                <w:sz w:val="16"/>
                <w:szCs w:val="16"/>
              </w:rPr>
              <w:t xml:space="preserve">, HIS67, ASP116, ASN117, PRO142, TYR143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GLU15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3AFD" w14:textId="51BF41FF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N136</w:t>
            </w:r>
            <w:r w:rsidR="004C5E07" w:rsidRPr="004F410A">
              <w:rPr>
                <w:rFonts w:ascii="Times New Roman" w:hAnsi="Times New Roman"/>
                <w:sz w:val="16"/>
                <w:szCs w:val="16"/>
              </w:rPr>
              <w:t xml:space="preserve">, GLN137, GLU138, PHE13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ILE14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D017" w14:textId="6C268B63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N137</w:t>
            </w:r>
            <w:r w:rsidR="004C5E07" w:rsidRPr="004F410A">
              <w:rPr>
                <w:rFonts w:ascii="Times New Roman" w:hAnsi="Times New Roman"/>
                <w:sz w:val="16"/>
                <w:szCs w:val="16"/>
              </w:rPr>
              <w:t xml:space="preserve">, PHE139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ILE141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F4C5" w14:textId="77777777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Mutant 2</w:t>
            </w:r>
          </w:p>
          <w:p w14:paraId="44A4117E" w14:textId="77777777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5F6CC4F9" w14:textId="47280FE2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E746A8" w:rsidRPr="004F410A" w14:paraId="001965E7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BB07" w14:textId="7900444F" w:rsidR="00A26706" w:rsidRPr="004F410A" w:rsidRDefault="001D6855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VAL54, ASP55, CYS56, SER57, ILE60, VAL79, GLU138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36EE" w14:textId="0A082C5F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N117</w:t>
            </w:r>
            <w:r w:rsidR="00BB0922" w:rsidRPr="004F410A">
              <w:rPr>
                <w:rFonts w:ascii="Times New Roman" w:hAnsi="Times New Roman"/>
                <w:sz w:val="16"/>
                <w:szCs w:val="16"/>
              </w:rPr>
              <w:t xml:space="preserve">, GLY118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TYR143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262B5" w14:textId="6B539D0B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SER57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632A" w14:textId="6BBB77EC" w:rsidR="00A26706" w:rsidRPr="004F410A" w:rsidRDefault="00BB092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ALA80, TRP108, LYS111, ILE200, ILE203, ILE204, </w:t>
            </w:r>
            <w:r w:rsidR="00A26706" w:rsidRPr="004F410A">
              <w:rPr>
                <w:rFonts w:ascii="Times New Roman" w:hAnsi="Times New Roman"/>
                <w:sz w:val="16"/>
                <w:szCs w:val="16"/>
              </w:rPr>
              <w:t>ASP207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8A06" w14:textId="0E21233E" w:rsidR="00A26706" w:rsidRPr="004F410A" w:rsidRDefault="00BB0922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CYS56, ALA80, HIS183, ARG187, ILE191, </w:t>
            </w:r>
            <w:r w:rsidR="00A26706" w:rsidRPr="004F410A">
              <w:rPr>
                <w:rFonts w:ascii="Times New Roman" w:hAnsi="Times New Roman"/>
                <w:sz w:val="16"/>
                <w:szCs w:val="16"/>
              </w:rPr>
              <w:t>ALA196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CEC4" w14:textId="77777777" w:rsidR="00A26706" w:rsidRPr="004F410A" w:rsidRDefault="00A26706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Subtype A1</w:t>
            </w:r>
          </w:p>
        </w:tc>
      </w:tr>
      <w:tr w:rsidR="00E746A8" w:rsidRPr="004F410A" w14:paraId="45A5EA39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A1F3" w14:textId="444BC393" w:rsidR="0078452D" w:rsidRPr="004F410A" w:rsidRDefault="00DB38EC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VAL54, CYS56, SER57, ILE60, VAL79, HIS114, GLU138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F448" w14:textId="7B5F3396" w:rsidR="0078452D" w:rsidRPr="004F410A" w:rsidRDefault="0078452D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</w:t>
            </w:r>
            <w:r w:rsidR="00A8674A" w:rsidRPr="004F410A">
              <w:rPr>
                <w:rFonts w:ascii="Times New Roman" w:hAnsi="Times New Roman"/>
                <w:sz w:val="16"/>
                <w:szCs w:val="16"/>
              </w:rPr>
              <w:t xml:space="preserve">, ASN117, GLY118, ASN155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6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E510" w14:textId="4486A25A" w:rsidR="0078452D" w:rsidRPr="004F410A" w:rsidRDefault="0078452D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TRP61</w:t>
            </w:r>
            <w:r w:rsidR="00A8674A" w:rsidRPr="004F410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VAL79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E4C07" w14:textId="1AC02C21" w:rsidR="0078452D" w:rsidRPr="004F410A" w:rsidRDefault="0078452D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64</w:t>
            </w:r>
            <w:r w:rsidR="00A8674A" w:rsidRPr="004F410A">
              <w:rPr>
                <w:rFonts w:ascii="Times New Roman" w:hAnsi="Times New Roman"/>
                <w:sz w:val="16"/>
                <w:szCs w:val="16"/>
              </w:rPr>
              <w:t xml:space="preserve">, PRO142, GLU152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15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42FE" w14:textId="2D307073" w:rsidR="0078452D" w:rsidRPr="004F410A" w:rsidRDefault="00A8674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PRO58, TRP61, HIS78, TYR83, TRP108, ILE200, </w:t>
            </w:r>
            <w:r w:rsidR="0078452D" w:rsidRPr="004F410A">
              <w:rPr>
                <w:rFonts w:ascii="Times New Roman" w:hAnsi="Times New Roman"/>
                <w:sz w:val="16"/>
                <w:szCs w:val="16"/>
              </w:rPr>
              <w:t>ASP207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E9E2" w14:textId="77777777" w:rsidR="0078452D" w:rsidRPr="004F410A" w:rsidRDefault="0078452D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Subtype B</w:t>
            </w:r>
          </w:p>
        </w:tc>
      </w:tr>
      <w:tr w:rsidR="00E746A8" w:rsidRPr="004F410A" w14:paraId="6BFBBCB2" w14:textId="77777777" w:rsidTr="00A873B4">
        <w:trPr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FCC9" w14:textId="6DB1E580" w:rsidR="008A340F" w:rsidRPr="004F410A" w:rsidRDefault="00E240D8" w:rsidP="00E240D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GLY52, GLN53, VAL54, ASN55, CYS56, SER57, GLY59, ILE60 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6F70" w14:textId="378BD042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HIS78</w:t>
            </w:r>
            <w:r w:rsidR="00A8674A" w:rsidRPr="004F410A">
              <w:rPr>
                <w:rFonts w:ascii="Times New Roman" w:hAnsi="Times New Roman"/>
                <w:sz w:val="16"/>
                <w:szCs w:val="16"/>
              </w:rPr>
              <w:t xml:space="preserve">, ILE204, ILE208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D81F" w14:textId="3B53A689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LA80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E952" w14:textId="0C6381FD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ILE208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544B" w14:textId="3DE426D3" w:rsidR="008A340F" w:rsidRPr="004F410A" w:rsidRDefault="00A8674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PRO58, ARG111, ILE208, </w:t>
            </w:r>
            <w:r w:rsidR="008A340F" w:rsidRPr="004F410A">
              <w:rPr>
                <w:rFonts w:ascii="Times New Roman" w:hAnsi="Times New Roman"/>
                <w:sz w:val="16"/>
                <w:szCs w:val="16"/>
              </w:rPr>
              <w:t>LYS211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674F" w14:textId="77777777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Subtype C</w:t>
            </w:r>
          </w:p>
        </w:tc>
      </w:tr>
      <w:tr w:rsidR="00E746A8" w:rsidRPr="004F410A" w14:paraId="5569C2D5" w14:textId="77777777" w:rsidTr="00A873B4">
        <w:trPr>
          <w:trHeight w:val="357"/>
          <w:jc w:val="center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74D2" w14:textId="57910AF2" w:rsidR="008A340F" w:rsidRPr="004F410A" w:rsidRDefault="00E240D8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GLN53, VAL54, SER57, ILE60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7A96A" w14:textId="63CB4131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PRO14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1FC32" w14:textId="1EB2C90E" w:rsidR="008A340F" w:rsidRPr="004F410A" w:rsidRDefault="00A8674A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 xml:space="preserve">SER57, </w:t>
            </w:r>
            <w:r w:rsidR="008A340F" w:rsidRPr="004F410A">
              <w:rPr>
                <w:rFonts w:ascii="Times New Roman" w:hAnsi="Times New Roman"/>
                <w:sz w:val="16"/>
                <w:szCs w:val="16"/>
              </w:rPr>
              <w:t>SER8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55288" w14:textId="667BCD6C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ILE141</w:t>
            </w:r>
            <w:r w:rsidR="00A8674A" w:rsidRPr="004F410A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RO142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579AB" w14:textId="31193E42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F410A">
              <w:rPr>
                <w:rFonts w:ascii="Times New Roman" w:hAnsi="Times New Roman"/>
                <w:sz w:val="16"/>
                <w:szCs w:val="16"/>
              </w:rPr>
              <w:t>ASP1</w:t>
            </w:r>
            <w:r w:rsidR="00A8674A" w:rsidRPr="004F410A">
              <w:rPr>
                <w:rFonts w:ascii="Times New Roman" w:hAnsi="Times New Roman"/>
                <w:sz w:val="16"/>
                <w:szCs w:val="16"/>
              </w:rPr>
              <w:t xml:space="preserve">16, </w:t>
            </w:r>
            <w:r w:rsidRPr="004F410A">
              <w:rPr>
                <w:rFonts w:ascii="Times New Roman" w:hAnsi="Times New Roman"/>
                <w:sz w:val="16"/>
                <w:szCs w:val="16"/>
              </w:rPr>
              <w:t>PRO142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D08EA" w14:textId="77777777" w:rsidR="008A340F" w:rsidRPr="004F410A" w:rsidRDefault="008A340F" w:rsidP="004C1F8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F410A">
              <w:rPr>
                <w:rFonts w:ascii="Times New Roman" w:hAnsi="Times New Roman"/>
                <w:b/>
                <w:bCs/>
                <w:sz w:val="16"/>
                <w:szCs w:val="16"/>
              </w:rPr>
              <w:t>Subtype AE</w:t>
            </w:r>
          </w:p>
        </w:tc>
      </w:tr>
    </w:tbl>
    <w:p w14:paraId="556450FA" w14:textId="567310B5" w:rsidR="00D2766D" w:rsidRPr="004F410A" w:rsidRDefault="00176599" w:rsidP="00B122E8">
      <w:pPr>
        <w:rPr>
          <w:rFonts w:asciiTheme="majorBidi" w:hAnsiTheme="majorBidi" w:cstheme="majorBidi"/>
        </w:rPr>
      </w:pPr>
      <w:r w:rsidRPr="004F410A">
        <w:rPr>
          <w:rFonts w:asciiTheme="majorBidi" w:hAnsiTheme="majorBidi" w:cstheme="majorBidi"/>
        </w:rPr>
        <w:t>NA: Not applicable</w:t>
      </w:r>
    </w:p>
    <w:p w14:paraId="04835A5F" w14:textId="77777777" w:rsidR="00D2766D" w:rsidRPr="004F410A" w:rsidRDefault="00D2766D" w:rsidP="00B122E8"/>
    <w:p w14:paraId="3E2E8FEE" w14:textId="77777777" w:rsidR="00D2766D" w:rsidRPr="004F410A" w:rsidRDefault="00D2766D" w:rsidP="00B122E8"/>
    <w:p w14:paraId="1B5477C1" w14:textId="77777777" w:rsidR="00D2766D" w:rsidRPr="004F410A" w:rsidRDefault="00D2766D" w:rsidP="00B122E8"/>
    <w:p w14:paraId="3ED16062" w14:textId="77777777" w:rsidR="000D2627" w:rsidRPr="004F410A" w:rsidRDefault="000D2627" w:rsidP="00B122E8"/>
    <w:p w14:paraId="65237D3F" w14:textId="77777777" w:rsidR="004C1F8D" w:rsidRPr="004F410A" w:rsidRDefault="004C1F8D" w:rsidP="00B122E8"/>
    <w:p w14:paraId="784A5EDB" w14:textId="77777777" w:rsidR="0094535A" w:rsidRPr="004F410A" w:rsidRDefault="0094535A" w:rsidP="00B122E8"/>
    <w:p w14:paraId="103CAF17" w14:textId="77777777" w:rsidR="00F55AB1" w:rsidRPr="004F410A" w:rsidRDefault="00F55AB1" w:rsidP="00B122E8">
      <w:pPr>
        <w:rPr>
          <w:rFonts w:ascii="Times-Roman" w:cs="Times-Roman"/>
        </w:rPr>
      </w:pPr>
    </w:p>
    <w:p w14:paraId="01247AD2" w14:textId="77777777" w:rsidR="004C1F8D" w:rsidRPr="004F410A" w:rsidRDefault="004C1F8D" w:rsidP="00B122E8">
      <w:pPr>
        <w:rPr>
          <w:rFonts w:ascii="Times-Roman" w:cs="Times-Roman"/>
        </w:rPr>
      </w:pPr>
    </w:p>
    <w:p w14:paraId="6F886CD4" w14:textId="77777777" w:rsidR="004C1F8D" w:rsidRPr="004F410A" w:rsidRDefault="004C1F8D" w:rsidP="00B122E8">
      <w:pPr>
        <w:rPr>
          <w:rFonts w:ascii="Times-Roman" w:cs="Times-Roman"/>
        </w:rPr>
      </w:pPr>
    </w:p>
    <w:p w14:paraId="5FC3F71A" w14:textId="77777777" w:rsidR="004C1F8D" w:rsidRPr="004F410A" w:rsidRDefault="004C1F8D" w:rsidP="00B122E8">
      <w:pPr>
        <w:rPr>
          <w:rFonts w:ascii="Times-Roman" w:cs="Times-Roman"/>
        </w:rPr>
      </w:pPr>
    </w:p>
    <w:p w14:paraId="7E7F72CB" w14:textId="77777777" w:rsidR="00CE15FF" w:rsidRPr="004F410A" w:rsidRDefault="00CE15FF" w:rsidP="00B122E8">
      <w:pPr>
        <w:rPr>
          <w:rFonts w:ascii="Times-Roman" w:cs="Times-Roman"/>
        </w:rPr>
      </w:pPr>
    </w:p>
    <w:p w14:paraId="0EA195DE" w14:textId="77777777" w:rsidR="00CE15FF" w:rsidRPr="004F410A" w:rsidRDefault="00CE15FF" w:rsidP="00CE15FF">
      <w:pPr>
        <w:tabs>
          <w:tab w:val="left" w:pos="1263"/>
        </w:tabs>
        <w:rPr>
          <w:rFonts w:asciiTheme="majorBidi" w:hAnsiTheme="majorBidi" w:cstheme="majorBidi"/>
          <w:b/>
          <w:bCs/>
        </w:rPr>
      </w:pPr>
      <w:r w:rsidRPr="004F410A">
        <w:rPr>
          <w:rFonts w:asciiTheme="majorBidi" w:hAnsiTheme="majorBidi" w:cstheme="majorBidi"/>
          <w:b/>
          <w:bCs/>
        </w:rPr>
        <w:t xml:space="preserve">Supplemental Table 10: </w:t>
      </w:r>
      <w:r w:rsidRPr="004F410A">
        <w:rPr>
          <w:rFonts w:asciiTheme="majorBidi" w:hAnsiTheme="majorBidi" w:cstheme="majorBidi"/>
        </w:rPr>
        <w:t>Subtyping results of 78 patients using 8 different reliable tools</w:t>
      </w:r>
      <w:r w:rsidRPr="004F410A">
        <w:rPr>
          <w:rFonts w:asciiTheme="majorBidi" w:hAnsiTheme="majorBidi" w:cstheme="majorBidi"/>
          <w:b/>
          <w:bCs/>
        </w:rPr>
        <w:t xml:space="preserve"> </w:t>
      </w:r>
    </w:p>
    <w:tbl>
      <w:tblPr>
        <w:tblW w:w="5142" w:type="pct"/>
        <w:tblInd w:w="-364" w:type="dxa"/>
        <w:tblLayout w:type="fixed"/>
        <w:tblLook w:val="04A0" w:firstRow="1" w:lastRow="0" w:firstColumn="1" w:lastColumn="0" w:noHBand="0" w:noVBand="1"/>
      </w:tblPr>
      <w:tblGrid>
        <w:gridCol w:w="1060"/>
        <w:gridCol w:w="1241"/>
        <w:gridCol w:w="1284"/>
        <w:gridCol w:w="1140"/>
        <w:gridCol w:w="1281"/>
        <w:gridCol w:w="1284"/>
        <w:gridCol w:w="1279"/>
        <w:gridCol w:w="1566"/>
        <w:gridCol w:w="991"/>
        <w:gridCol w:w="2192"/>
      </w:tblGrid>
      <w:tr w:rsidR="00E746A8" w:rsidRPr="004F410A" w14:paraId="0D48F388" w14:textId="77777777" w:rsidTr="007B6DF2">
        <w:trPr>
          <w:trHeight w:val="30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278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Sample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1E28" w14:textId="05F96AD9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andford</w:t>
            </w:r>
            <w:proofErr w:type="spellEnd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HIV</w:t>
            </w:r>
          </w:p>
          <w:p w14:paraId="2D00C31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ubtyping program</w:t>
            </w:r>
          </w:p>
          <w:p w14:paraId="11492C0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379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GA HIV-1 Subtyping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E83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CBI Genotyping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CF38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o2pheno Integras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66E3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HIV-GRAD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ED90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hylogenetic Tree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77E2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OMET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ED3D8" w14:textId="4BDE3440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jpHMM</w:t>
            </w:r>
            <w:proofErr w:type="spellEnd"/>
          </w:p>
          <w:p w14:paraId="1531B1C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D0581" w14:textId="2687602E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requency</w:t>
            </w:r>
          </w:p>
        </w:tc>
      </w:tr>
      <w:tr w:rsidR="00E746A8" w:rsidRPr="004F410A" w14:paraId="56100D03" w14:textId="77777777" w:rsidTr="007B6DF2">
        <w:trPr>
          <w:trHeight w:val="378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DF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9F13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7372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A9B5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74FB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944B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F082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7FBC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6502218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D595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A216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1D51EC5" w14:textId="77777777" w:rsidTr="007B6DF2">
        <w:trPr>
          <w:trHeight w:val="32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6C3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8CFF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7AA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(A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1CB9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CRF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C0EB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(D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C3DA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5B64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E019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F717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1C9B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4), 35-AD (1), D (1), CRF01 (2), BF (1)</w:t>
            </w:r>
          </w:p>
        </w:tc>
      </w:tr>
      <w:tr w:rsidR="00E746A8" w:rsidRPr="004F410A" w14:paraId="49CF498F" w14:textId="77777777" w:rsidTr="007B6DF2">
        <w:trPr>
          <w:trHeight w:val="23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81B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F76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C5E3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86E5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D7C6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99CB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DB52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C6EF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D9AD2A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F219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7583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413D1605" w14:textId="77777777" w:rsidTr="007B6DF2">
        <w:trPr>
          <w:trHeight w:val="27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881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AA22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CACC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5EF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1935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EF18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4E8B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F928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A96641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9E48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FD3C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665E11F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CA2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E4AA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30A3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BAB2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1184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E6A2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C84F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59CD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42DFAC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9AF7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D4B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6BDB52D5" w14:textId="77777777" w:rsidTr="007B6DF2">
        <w:trPr>
          <w:trHeight w:val="24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2B0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BDEF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4FDE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D306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7B79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9F3B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9C9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FBA1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1E26DF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0F79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64BE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AEEBF99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DF8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3D39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A609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854E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EDA7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F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F12C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0C56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190C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(B)</w:t>
            </w:r>
          </w:p>
          <w:p w14:paraId="5EFB068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Check for 71_BF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5DDF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0B7F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3), 35-AD (2), F1 (1), B/71-BF1 (1), NA (1)</w:t>
            </w:r>
          </w:p>
        </w:tc>
      </w:tr>
      <w:tr w:rsidR="00E746A8" w:rsidRPr="004F410A" w14:paraId="5B4715D4" w14:textId="77777777" w:rsidTr="007B6DF2">
        <w:trPr>
          <w:trHeight w:val="32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A12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FCD4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204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C888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E62E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4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448A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3EC4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B85A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4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7F3443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DB99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4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4CE9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23F7950" w14:textId="77777777" w:rsidTr="007B6DF2">
        <w:trPr>
          <w:trHeight w:val="23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98F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A248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939E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4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FE08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4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4C9E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4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23AE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A41D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C254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4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E8FD92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AB9C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4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711B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CEFF403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B98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19C6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AC02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AD88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4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0D77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4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7650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B5AD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8C4C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5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67218B2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49CA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5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BE655" w14:textId="45E5C9CD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1), NA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0F12913A" w14:textId="77777777" w:rsidTr="007B6DF2">
        <w:trPr>
          <w:trHeight w:val="18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5C6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0F7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5AF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5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59C0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5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08A1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5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9FB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2505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165D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5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C8D889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E7A6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5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B727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2A7A53AB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9A3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4C95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C46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5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78D4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5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442F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5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A244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F494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B288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6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E4F511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684B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6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F5F5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1DC860D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B83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2DC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0520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6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6F65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6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5126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6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F554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8560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9D37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6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363470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9224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6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5AB6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B076591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5EC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400B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D23A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6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DCB6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6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22E4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6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6222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9DDA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9678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7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39646E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A7B4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7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86CE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51B70EF" w14:textId="77777777" w:rsidTr="007B6DF2">
        <w:trPr>
          <w:trHeight w:val="35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78B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7BF8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7CB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7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9089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7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B64B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7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3B4D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D9FA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AE8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7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72C36F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61A4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7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A8FC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7A789BD1" w14:textId="77777777" w:rsidTr="007B6DF2">
        <w:trPr>
          <w:trHeight w:val="14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C66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81F1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D608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7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C736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7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4333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7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F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EE94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35B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44B8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8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EC24DB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D216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8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BE76" w14:textId="291B1891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1), F1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7F5B2E20" w14:textId="77777777" w:rsidTr="007B6DF2">
        <w:trPr>
          <w:trHeight w:val="32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9CE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2209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826C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8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5754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8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18A8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8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C0D1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E55F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3AF5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8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58A0CD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C9B4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8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EE67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65551EFC" w14:textId="77777777" w:rsidTr="007B6DF2">
        <w:trPr>
          <w:trHeight w:val="38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158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F5F7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F25E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8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D497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8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7FF1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8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223A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E484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8D0B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9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BFD054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F6E9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9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B13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7264A08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3DA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E46B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C083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(A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4EEB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CRF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5D0A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(A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31E3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A112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AB8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9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783342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4A72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9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FBA2E" w14:textId="4FF899E9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A (1), CRF01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535994A4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E81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2B4D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15B8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9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10A5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9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632E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9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A923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835D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5C46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9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67D95A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27AB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9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A728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7340A8E5" w14:textId="77777777" w:rsidTr="007B6DF2">
        <w:trPr>
          <w:trHeight w:val="34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5F0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BA5A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F781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9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E3A6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0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388E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0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755E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6D52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D3F3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0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3601F3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9635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0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4872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78031381" w14:textId="77777777" w:rsidTr="007B6DF2">
        <w:trPr>
          <w:trHeight w:val="204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2E6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9E15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5B27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0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CA1D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0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FBA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0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A80D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DB63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403F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0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653A00F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3C77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0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C48D6" w14:textId="0F405E7F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063C6B15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840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2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E952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DD0D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0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8F3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1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E192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1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8195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17B4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2DD4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1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35FFD7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C27E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1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4C3E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8542C3A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D7B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D2BE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AFAC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1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2F89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1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8567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1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A966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8F8E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CAE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1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0FEF73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E665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1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84F3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9CEBCE9" w14:textId="77777777" w:rsidTr="007B6DF2">
        <w:trPr>
          <w:trHeight w:val="20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6F7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7F33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95E0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1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98B2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2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C828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2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85EB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58A7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E9D4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2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67370C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B261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2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0197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AD7B1AB" w14:textId="77777777" w:rsidTr="007B6DF2">
        <w:trPr>
          <w:trHeight w:val="11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77E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2915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87D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2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DA5F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2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8EF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2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D168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55A5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7584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2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4F3719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A869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2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A915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9BC1513" w14:textId="77777777" w:rsidTr="007B6DF2">
        <w:trPr>
          <w:trHeight w:val="27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C25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66C9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055F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2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EA34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3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B67C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3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674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CFAB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B477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3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3700E21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5C7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3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D52BD" w14:textId="4AB3A8D9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39A7E13D" w14:textId="77777777" w:rsidTr="007B6DF2">
        <w:trPr>
          <w:trHeight w:val="30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5AC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CDED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D4BB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3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FCB5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3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859C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3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87E8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B087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F932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3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B8CBFD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88D5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3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44F6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B7E6D4D" w14:textId="77777777" w:rsidTr="007B6DF2">
        <w:trPr>
          <w:trHeight w:val="25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688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7249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4A61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3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5121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4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372E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4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C593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6931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53DC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4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710017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5FE7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4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FDDD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BC290C6" w14:textId="77777777" w:rsidTr="007B6DF2">
        <w:trPr>
          <w:trHeight w:val="16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F61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0D40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209A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4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9E71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4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46FB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4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ECF6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8131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11D5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4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59E7C9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EE10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4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CD05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90A8386" w14:textId="77777777" w:rsidTr="007B6DF2">
        <w:trPr>
          <w:trHeight w:val="20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7B0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490F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A09E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4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AC94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5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83AB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5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CEA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5A10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F961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5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24E80B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CF6C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5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4D5C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751BE78" w14:textId="77777777" w:rsidTr="007B6DF2">
        <w:trPr>
          <w:trHeight w:val="11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81D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70DB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5D06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94F6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5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89EB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5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D295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7F98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C5A6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5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0C406D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74A8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5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2465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2), NA (1)</w:t>
            </w:r>
          </w:p>
        </w:tc>
      </w:tr>
      <w:tr w:rsidR="00E746A8" w:rsidRPr="004F410A" w14:paraId="0C630458" w14:textId="77777777" w:rsidTr="007B6DF2">
        <w:trPr>
          <w:trHeight w:val="14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804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6B9D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4BCB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5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9384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5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1270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6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22D2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F83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09DD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6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234D8E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15FC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6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2EFB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EF2EFD8" w14:textId="77777777" w:rsidTr="007B6DF2">
        <w:trPr>
          <w:trHeight w:val="7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630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B8FA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3F06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6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9C83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6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23C3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6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E100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ADAE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CA67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6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B3ACED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DDD0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6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537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24D054D3" w14:textId="77777777" w:rsidTr="007B6DF2">
        <w:trPr>
          <w:trHeight w:val="11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356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B3FB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7B85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6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7437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6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4C52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7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BA88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C401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2B8E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7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86C188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6167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7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88CD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620C1A15" w14:textId="77777777" w:rsidTr="007B6DF2">
        <w:trPr>
          <w:trHeight w:val="16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F5C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17B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504F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7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CAC7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7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0E2D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7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B1FE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2E96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11F7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7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3F1B6A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A1AD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7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5481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0828032" w14:textId="77777777" w:rsidTr="007B6DF2">
        <w:trPr>
          <w:trHeight w:val="21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7C1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1318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4E47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7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DE22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7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9D71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8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DA74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66C4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25A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8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34652CF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9F90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8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2AB4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DAC12EA" w14:textId="77777777" w:rsidTr="007B6DF2">
        <w:trPr>
          <w:trHeight w:val="10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580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D5E1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E94B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8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D281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8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8103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8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2CC3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2648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862F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8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9EA881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3775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8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69CD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417241C1" w14:textId="77777777" w:rsidTr="007B6DF2">
        <w:trPr>
          <w:trHeight w:val="15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69E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E474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0C3D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8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6A5B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8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F37D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9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D0F7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7071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80CC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9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EAEAE8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9ECB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9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A545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5868BAD" w14:textId="77777777" w:rsidTr="007B6DF2">
        <w:trPr>
          <w:trHeight w:val="7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E06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EBAD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2762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9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BFB9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9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34B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9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2139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63E8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A97F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19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3725ACE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744F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19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E1EF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6E10DB8" w14:textId="77777777" w:rsidTr="007B6DF2">
        <w:trPr>
          <w:trHeight w:val="12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521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D662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61DA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9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B430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19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7AE2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0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0C7A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79E4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F7FA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0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601FC0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F16E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0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F4F4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48A3CF18" w14:textId="77777777" w:rsidTr="007B6DF2">
        <w:trPr>
          <w:trHeight w:val="16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950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DC04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6270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0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3289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0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8A01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0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2628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ABC8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F0E3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0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2E1FE6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A3AF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0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6003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4CF8C973" w14:textId="77777777" w:rsidTr="007B6DF2">
        <w:trPr>
          <w:trHeight w:val="21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0B5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512A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A07B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0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67F9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0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8F58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1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1298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3952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D18D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1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2FDA6C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3D12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1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B62C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77D6B32" w14:textId="77777777" w:rsidTr="007B6DF2">
        <w:trPr>
          <w:trHeight w:val="51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6D8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2D8F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9385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1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2770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1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ED1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1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CCEA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124A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7ECD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1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4B6BE1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7501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1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89D7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806C7FD" w14:textId="77777777" w:rsidTr="007B6DF2">
        <w:trPr>
          <w:trHeight w:val="204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D90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2DDC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3FB0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1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1470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1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EC67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2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F89E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B681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54B7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2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5ADF46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5957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2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2E63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6747354A" w14:textId="77777777" w:rsidTr="007B6DF2">
        <w:trPr>
          <w:trHeight w:val="204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66E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F653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BAD5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2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6278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2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6DA4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2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0C22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4AB9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7381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2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30E9BD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DAC1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2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013D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6B70D8A0" w14:textId="77777777" w:rsidTr="007B6DF2">
        <w:trPr>
          <w:trHeight w:val="252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0B4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4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0E06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DD22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2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4941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2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2E3D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3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C927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CB34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5A96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3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3A90554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52D3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3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439F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02502E6" w14:textId="77777777" w:rsidTr="007B6DF2">
        <w:trPr>
          <w:trHeight w:val="158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24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38E5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84C5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3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569F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3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E0F3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3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A10C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1DEA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6C5D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3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1191A76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AE0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3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47B25" w14:textId="5805EDA8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65188CD9" w14:textId="77777777" w:rsidTr="007B6DF2">
        <w:trPr>
          <w:trHeight w:val="20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AAC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E31F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FA7D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3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7F95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3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65F7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4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8592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1049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AD8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4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A504AF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7E82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4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E98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9AD1EA3" w14:textId="77777777" w:rsidTr="007B6DF2">
        <w:trPr>
          <w:trHeight w:val="25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C10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F232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4617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4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F07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4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7B27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4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7342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8DF1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23E4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4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30DD19D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52F5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4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5D51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C812861" w14:textId="77777777" w:rsidTr="007B6DF2">
        <w:trPr>
          <w:trHeight w:val="17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917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A6A7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D76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4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D8C0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4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13EE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5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3E3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E97C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1A38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5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85B640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852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5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82C1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4FD5C780" w14:textId="77777777" w:rsidTr="007B6DF2">
        <w:trPr>
          <w:trHeight w:val="20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BEF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5134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07D8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5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D7B5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5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834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5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2916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21EF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B138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5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5989FB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3DE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5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845A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651E6C7C" w14:textId="77777777" w:rsidTr="007B6DF2">
        <w:trPr>
          <w:trHeight w:val="25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5D8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B02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CDE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5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2468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5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39F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6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079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1B2C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4649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6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663EF0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71C7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6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BF18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3999A0D" w14:textId="77777777" w:rsidTr="007B6DF2">
        <w:trPr>
          <w:trHeight w:val="30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F9A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F194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A3BF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6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B7E3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6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191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6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B72C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54A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2F5F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6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3E4205E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84EB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6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0DBB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2E17855" w14:textId="77777777" w:rsidTr="007B6DF2">
        <w:trPr>
          <w:trHeight w:val="20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64B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0A5D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5FFC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6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1EEE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6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7C31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7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3ACF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F12E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561A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7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53409B9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E9C6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7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297A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230CABEA" w14:textId="77777777" w:rsidTr="007B6DF2">
        <w:trPr>
          <w:trHeight w:val="25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1C6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A0B1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9341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7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7CE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7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7155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7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979D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4673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8FD6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7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39E307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5E2D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7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BAF3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5DA583E" w14:textId="77777777" w:rsidTr="007B6DF2">
        <w:trPr>
          <w:trHeight w:val="51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659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039C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5850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D093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7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7CBE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7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7962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8E3A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CRF-01B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3984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8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3A59E4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501E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8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5B55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1), NA (1), CRF34-01B (1)</w:t>
            </w:r>
          </w:p>
        </w:tc>
      </w:tr>
      <w:tr w:rsidR="00E746A8" w:rsidRPr="004F410A" w14:paraId="051C0A56" w14:textId="77777777" w:rsidTr="007B6DF2">
        <w:trPr>
          <w:trHeight w:val="19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299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6E39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6D79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8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8FE9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8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AC42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8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5322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2662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69BE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8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BE882D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FCD8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8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D0EC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8857B9A" w14:textId="77777777" w:rsidTr="007B6DF2">
        <w:trPr>
          <w:trHeight w:val="24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6DC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14E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ACE6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8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C6CD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8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8CC9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8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CF40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A751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B481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9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FF8F4B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1EFF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9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FD9D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5F53F736" w14:textId="77777777" w:rsidTr="007B6DF2">
        <w:trPr>
          <w:trHeight w:val="15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31F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60B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8344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9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B4B2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9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0226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9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51C4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A3BC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47B3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9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6D33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, B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23C6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, B (1)</w:t>
            </w:r>
          </w:p>
        </w:tc>
      </w:tr>
      <w:tr w:rsidR="00E746A8" w:rsidRPr="004F410A" w14:paraId="2D361747" w14:textId="77777777" w:rsidTr="007B6DF2">
        <w:trPr>
          <w:trHeight w:val="9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198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9949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5DC9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D4DA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29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7BDC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9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76BA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9DE0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69B4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29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C0F3D7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50BA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29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D5D0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2), NA (1)</w:t>
            </w:r>
          </w:p>
        </w:tc>
      </w:tr>
      <w:tr w:rsidR="00E746A8" w:rsidRPr="004F410A" w14:paraId="63676FE8" w14:textId="77777777" w:rsidTr="007B6DF2">
        <w:trPr>
          <w:trHeight w:val="289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ECC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3CE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E1CA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0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DBEB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0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AEF2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0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4FE7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D7A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B91D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0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6FF5B87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2C09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0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42BF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6237C62F" w14:textId="77777777" w:rsidTr="007B6DF2">
        <w:trPr>
          <w:trHeight w:val="35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3DF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C82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19289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0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F552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0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1B82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0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21F2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238D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A8A5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0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61EABC7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E1C2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0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A804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020E9FCA" w14:textId="77777777" w:rsidTr="007B6DF2">
        <w:trPr>
          <w:trHeight w:val="25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33F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9E9B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800E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1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7553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1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CFAC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1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D1E9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BB4E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84D0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1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6120AF9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DBD0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1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988B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2D3947D4" w14:textId="77777777" w:rsidTr="007B6DF2">
        <w:trPr>
          <w:trHeight w:val="305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B67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02D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845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F65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1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54CC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1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04A5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0945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8ACC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1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A29CF0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6F20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1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F541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2), NA (1)</w:t>
            </w:r>
          </w:p>
        </w:tc>
      </w:tr>
      <w:tr w:rsidR="00E746A8" w:rsidRPr="004F410A" w14:paraId="2BCF3042" w14:textId="77777777" w:rsidTr="007B6DF2">
        <w:trPr>
          <w:trHeight w:val="21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1D2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12B8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041F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1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EC19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2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4E42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2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20F3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DFF9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39C3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2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1DE0CE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1E8F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2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3068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3709A8C8" w14:textId="77777777" w:rsidTr="007B6DF2">
        <w:trPr>
          <w:trHeight w:val="10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4FF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B9C6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B082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5CFD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2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319A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2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B545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F441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39AA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2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F0FEF2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5EF5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, K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BA1C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2), NA (1), K (1)</w:t>
            </w:r>
          </w:p>
        </w:tc>
      </w:tr>
      <w:tr w:rsidR="00E746A8" w:rsidRPr="004F410A" w14:paraId="268234BD" w14:textId="77777777" w:rsidTr="007B6DF2">
        <w:trPr>
          <w:trHeight w:val="51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239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0C1B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412C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2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1147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2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BE21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2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D6EB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E0F1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5DBA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3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1E1901B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2C39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3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614A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4AF3C4F5" w14:textId="77777777" w:rsidTr="007B6DF2">
        <w:trPr>
          <w:trHeight w:val="204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8ED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DF95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42DE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24EA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CRF0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FA68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3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3237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4511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7B66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3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BDE29A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F914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3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CE7C2" w14:textId="6DC47132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4), A (1), NA (1), CRF69-01B (2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09933A85" w14:textId="77777777" w:rsidTr="007B6DF2">
        <w:trPr>
          <w:trHeight w:val="204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114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1F68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A916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3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BEE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3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DF95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3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257E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99E6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6DEC1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3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AFC4F8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4D25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3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5AEE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168A1D52" w14:textId="77777777" w:rsidTr="007B6DF2">
        <w:trPr>
          <w:trHeight w:val="11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085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7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B589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3326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4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2BD6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4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882D8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4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03FF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2804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FC5AA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4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4A8EC22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A4EBE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4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BB84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E746A8" w:rsidRPr="004F410A" w14:paraId="73F7C8EF" w14:textId="77777777" w:rsidTr="007B6DF2">
        <w:trPr>
          <w:trHeight w:val="158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B9AF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642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96C6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0958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4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4CA9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4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CA9F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161E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536A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4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E0E81C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68D3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4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F0D22" w14:textId="01B0E97C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A (1), NA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26F395EF" w14:textId="77777777" w:rsidTr="007B6DF2">
        <w:trPr>
          <w:trHeight w:val="20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5A03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01BE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C303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4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3F2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5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B387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5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36535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E92E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54F2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5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09FA525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60FC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5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7166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1), A (1)</w:t>
            </w:r>
          </w:p>
        </w:tc>
      </w:tr>
      <w:tr w:rsidR="00E746A8" w:rsidRPr="004F410A" w14:paraId="1EBB0616" w14:textId="77777777" w:rsidTr="007B6DF2">
        <w:trPr>
          <w:trHeight w:val="111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8AE4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024C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630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3D0D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5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0D6E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5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01D6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3C91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295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5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BBC81A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6294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5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B35C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2), NA (1)</w:t>
            </w:r>
          </w:p>
        </w:tc>
      </w:tr>
      <w:tr w:rsidR="00E746A8" w:rsidRPr="004F410A" w14:paraId="07762002" w14:textId="77777777" w:rsidTr="007B6DF2">
        <w:trPr>
          <w:trHeight w:val="173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9428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0C0C9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0BB6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5D33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5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E2DE4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5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35EC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858D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58B7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6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9755AF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032D7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61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B2C1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35-AD (2), NA (1)</w:t>
            </w:r>
          </w:p>
        </w:tc>
      </w:tr>
      <w:tr w:rsidR="00E746A8" w:rsidRPr="004F410A" w14:paraId="0383FE1A" w14:textId="77777777" w:rsidTr="007B6DF2">
        <w:trPr>
          <w:trHeight w:val="207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0C57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C430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4C3E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B6222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62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09290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63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35A7B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2F50E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CRF-01B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FE1C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64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71E5FC10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3F16B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65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616C2" w14:textId="62EE8A46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5), AD (2), NA (1), CRF69-01B (1),</w:t>
            </w:r>
            <w:r w:rsidR="00E746A8"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F410A">
              <w:rPr>
                <w:rFonts w:asciiTheme="majorBidi" w:hAnsiTheme="majorBidi" w:cstheme="majorBidi"/>
                <w:sz w:val="16"/>
                <w:szCs w:val="16"/>
              </w:rPr>
              <w:t>BF (1)</w:t>
            </w:r>
          </w:p>
        </w:tc>
      </w:tr>
      <w:tr w:rsidR="00E746A8" w:rsidRPr="004F410A" w14:paraId="1571901C" w14:textId="77777777" w:rsidTr="007B6DF2">
        <w:trPr>
          <w:trHeight w:val="114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1869C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5CCCA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_A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E2B1C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66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8C72F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hyperlink r:id="rId367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E3335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68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F6FFD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820F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D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483D6" w14:textId="77777777" w:rsidR="00CE15FF" w:rsidRPr="004F410A" w:rsidRDefault="00053518" w:rsidP="00E746A8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69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7726AC1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648ED" w14:textId="77777777" w:rsidR="00CE15FF" w:rsidRPr="004F410A" w:rsidRDefault="00053518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hyperlink r:id="rId370" w:history="1">
              <w:r w:rsidR="00CE15FF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88BA2" w14:textId="77777777" w:rsidR="00CE15FF" w:rsidRPr="004F410A" w:rsidRDefault="00CE15FF" w:rsidP="00E74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6), 35-AD (2)</w:t>
            </w:r>
          </w:p>
        </w:tc>
      </w:tr>
      <w:tr w:rsidR="007B6DF2" w:rsidRPr="004F410A" w14:paraId="7A6FDD95" w14:textId="77777777" w:rsidTr="007B6DF2">
        <w:trPr>
          <w:trHeight w:val="510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E3F5" w14:textId="0B3F308A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17F3C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35-AD (94.9%)</w:t>
            </w:r>
          </w:p>
          <w:p w14:paraId="5E84F8C8" w14:textId="3F3B160F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 (5.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A218D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1 (84.6%)</w:t>
            </w:r>
          </w:p>
          <w:p w14:paraId="2E48F523" w14:textId="38C79D22" w:rsidR="007B6DF2" w:rsidRPr="004F410A" w:rsidRDefault="000F3404" w:rsidP="000F34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NA </w:t>
            </w:r>
            <w:r w:rsidR="007B6DF2"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(15.4%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66BD3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1 (96.2%)</w:t>
            </w:r>
          </w:p>
          <w:p w14:paraId="3FF10972" w14:textId="770359A9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CRF01 (3.8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3AAB2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96.2%)</w:t>
            </w:r>
          </w:p>
          <w:p w14:paraId="7A0843B4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F1 (2.6%)</w:t>
            </w:r>
          </w:p>
          <w:p w14:paraId="1D042A11" w14:textId="2A1A56D0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D (1.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E84E0" w14:textId="4F813E4E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100%)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020E3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AD (94.9%)</w:t>
            </w:r>
          </w:p>
          <w:p w14:paraId="333A632E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CRF-01B (2.6%)</w:t>
            </w:r>
          </w:p>
          <w:p w14:paraId="61FBB6D2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eastAsia="Times New Roman" w:hAnsiTheme="majorBidi" w:cstheme="majorBidi"/>
                <w:sz w:val="16"/>
                <w:szCs w:val="16"/>
              </w:rPr>
              <w:t>BF (2.6%)</w:t>
            </w:r>
          </w:p>
          <w:p w14:paraId="64CC4FC7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191B3" w14:textId="77777777" w:rsidR="007B6DF2" w:rsidRPr="004F410A" w:rsidRDefault="00053518" w:rsidP="007B6DF2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hyperlink r:id="rId371" w:history="1">
              <w:r w:rsidR="007B6DF2" w:rsidRPr="004F410A">
                <w:rPr>
                  <w:rStyle w:val="Hyperlink"/>
                  <w:rFonts w:asciiTheme="majorBidi" w:eastAsia="Times New Roman" w:hAnsiTheme="majorBidi" w:cstheme="majorBidi"/>
                  <w:color w:val="auto"/>
                  <w:sz w:val="16"/>
                  <w:szCs w:val="16"/>
                  <w:u w:val="none"/>
                </w:rPr>
                <w:t>(A1)</w:t>
              </w:r>
            </w:hyperlink>
          </w:p>
          <w:p w14:paraId="215F39B9" w14:textId="77777777" w:rsidR="007B6DF2" w:rsidRPr="004F410A" w:rsidRDefault="007B6DF2" w:rsidP="007B6DF2">
            <w:pPr>
              <w:spacing w:after="0" w:line="240" w:lineRule="auto"/>
              <w:jc w:val="center"/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Check for 35-AD (98.7%)</w:t>
            </w:r>
          </w:p>
          <w:p w14:paraId="0D1D6D4C" w14:textId="5D3642CD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Style w:val="Hyperlink"/>
                <w:rFonts w:asciiTheme="majorBidi" w:eastAsia="Times New Roman" w:hAnsiTheme="majorBidi" w:cstheme="majorBidi"/>
                <w:color w:val="auto"/>
                <w:sz w:val="16"/>
                <w:szCs w:val="16"/>
                <w:u w:val="none"/>
              </w:rPr>
              <w:t>B (1.3%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D8F17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(97.4%)</w:t>
            </w:r>
          </w:p>
          <w:p w14:paraId="6E5705F2" w14:textId="3527BCB3" w:rsidR="007B6DF2" w:rsidRPr="004F410A" w:rsidRDefault="000F3404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 xml:space="preserve">A1 &amp; B </w:t>
            </w:r>
            <w:r w:rsidR="007B6DF2" w:rsidRPr="004F410A">
              <w:rPr>
                <w:rFonts w:asciiTheme="majorBidi" w:hAnsiTheme="majorBidi" w:cstheme="majorBidi"/>
                <w:sz w:val="16"/>
                <w:szCs w:val="16"/>
              </w:rPr>
              <w:t>(1.3%)</w:t>
            </w:r>
          </w:p>
          <w:p w14:paraId="3CF6B495" w14:textId="1B8C15A5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F410A">
              <w:rPr>
                <w:rFonts w:asciiTheme="majorBidi" w:hAnsiTheme="majorBidi" w:cstheme="majorBidi"/>
                <w:sz w:val="16"/>
                <w:szCs w:val="16"/>
              </w:rPr>
              <w:t>A1 &amp; K (1.3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A85E7" w14:textId="77777777" w:rsidR="007B6DF2" w:rsidRPr="004F410A" w:rsidRDefault="007B6DF2" w:rsidP="007B6D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4C06384E" w14:textId="77777777" w:rsidR="000D2627" w:rsidRPr="004F410A" w:rsidRDefault="000D2627" w:rsidP="00B122E8"/>
    <w:p w14:paraId="25AAE0E7" w14:textId="77777777" w:rsidR="000D2627" w:rsidRPr="004F410A" w:rsidRDefault="000D2627" w:rsidP="00B122E8"/>
    <w:p w14:paraId="2782CC38" w14:textId="77777777" w:rsidR="008620A2" w:rsidRPr="004F410A" w:rsidRDefault="008620A2" w:rsidP="00B122E8"/>
    <w:p w14:paraId="5FE15310" w14:textId="77777777" w:rsidR="008620A2" w:rsidRPr="004F410A" w:rsidRDefault="008620A2" w:rsidP="00B122E8"/>
    <w:p w14:paraId="623C7B08" w14:textId="77777777" w:rsidR="008620A2" w:rsidRPr="004F410A" w:rsidRDefault="008620A2" w:rsidP="00B122E8"/>
    <w:p w14:paraId="4548C32A" w14:textId="77777777" w:rsidR="008620A2" w:rsidRPr="004F410A" w:rsidRDefault="008620A2" w:rsidP="00B122E8"/>
    <w:p w14:paraId="1373F342" w14:textId="77777777" w:rsidR="008620A2" w:rsidRPr="004F410A" w:rsidRDefault="008620A2" w:rsidP="00B122E8"/>
    <w:p w14:paraId="6247EC03" w14:textId="77777777" w:rsidR="008620A2" w:rsidRPr="004F410A" w:rsidRDefault="008620A2" w:rsidP="00B122E8"/>
    <w:p w14:paraId="7C362267" w14:textId="77777777" w:rsidR="008620A2" w:rsidRPr="004F410A" w:rsidRDefault="008620A2" w:rsidP="00B122E8"/>
    <w:p w14:paraId="33284101" w14:textId="77777777" w:rsidR="009E1236" w:rsidRPr="004F410A" w:rsidRDefault="009E1236" w:rsidP="00B122E8"/>
    <w:p w14:paraId="0DBE8A9A" w14:textId="77777777" w:rsidR="008620A2" w:rsidRPr="004F410A" w:rsidRDefault="008620A2" w:rsidP="00B122E8"/>
    <w:p w14:paraId="3292EC60" w14:textId="2A52938A" w:rsidR="008620A2" w:rsidRPr="004F410A" w:rsidRDefault="009E1236" w:rsidP="009E1236">
      <w:pPr>
        <w:rPr>
          <w:rFonts w:asciiTheme="majorBidi" w:hAnsiTheme="majorBidi" w:cstheme="majorBidi"/>
          <w:lang w:bidi="fa-IR"/>
        </w:rPr>
      </w:pPr>
      <w:r w:rsidRPr="004F410A">
        <w:rPr>
          <w:rFonts w:asciiTheme="majorBidi" w:hAnsiTheme="majorBidi" w:cstheme="majorBidi"/>
          <w:b/>
          <w:bCs/>
        </w:rPr>
        <w:t>Supplemental Table 11:</w:t>
      </w:r>
      <w:r w:rsidRPr="004F410A">
        <w:rPr>
          <w:rFonts w:asciiTheme="majorBidi" w:hAnsiTheme="majorBidi" w:cstheme="majorBidi"/>
        </w:rPr>
        <w:t xml:space="preserve"> Comparison of RAMS and NOPs between CRF 35-AD and other subtypes</w:t>
      </w:r>
    </w:p>
    <w:tbl>
      <w:tblPr>
        <w:tblStyle w:val="TableGrid1"/>
        <w:tblW w:w="13880" w:type="dxa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8215"/>
      </w:tblGrid>
      <w:tr w:rsidR="008330E8" w:rsidRPr="004F410A" w14:paraId="066EE3EC" w14:textId="77777777" w:rsidTr="008330E8">
        <w:tc>
          <w:tcPr>
            <w:tcW w:w="1838" w:type="dxa"/>
            <w:hideMark/>
          </w:tcPr>
          <w:p w14:paraId="729F0C11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Subtypes</w:t>
            </w:r>
          </w:p>
        </w:tc>
        <w:tc>
          <w:tcPr>
            <w:tcW w:w="1843" w:type="dxa"/>
          </w:tcPr>
          <w:p w14:paraId="3DD32B5E" w14:textId="6F7F64BD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tions in our study</w:t>
            </w:r>
          </w:p>
        </w:tc>
        <w:tc>
          <w:tcPr>
            <w:tcW w:w="1984" w:type="dxa"/>
            <w:hideMark/>
          </w:tcPr>
          <w:p w14:paraId="5A9EE12F" w14:textId="2D87624F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tions in other studies</w:t>
            </w:r>
          </w:p>
        </w:tc>
        <w:tc>
          <w:tcPr>
            <w:tcW w:w="8215" w:type="dxa"/>
            <w:hideMark/>
          </w:tcPr>
          <w:p w14:paraId="3922C867" w14:textId="5F2DBDD1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s</w:t>
            </w:r>
          </w:p>
        </w:tc>
      </w:tr>
      <w:tr w:rsidR="008330E8" w:rsidRPr="004F410A" w14:paraId="30FF41C3" w14:textId="77777777" w:rsidTr="008330E8">
        <w:tc>
          <w:tcPr>
            <w:tcW w:w="1838" w:type="dxa"/>
            <w:hideMark/>
          </w:tcPr>
          <w:p w14:paraId="672A99AB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7B4BE2B5" w14:textId="310E1304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G163R</w:t>
            </w:r>
          </w:p>
        </w:tc>
        <w:tc>
          <w:tcPr>
            <w:tcW w:w="1984" w:type="dxa"/>
            <w:hideMark/>
          </w:tcPr>
          <w:p w14:paraId="68561327" w14:textId="6933979A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G163R</w:t>
            </w:r>
          </w:p>
        </w:tc>
        <w:tc>
          <w:tcPr>
            <w:tcW w:w="8215" w:type="dxa"/>
            <w:hideMark/>
          </w:tcPr>
          <w:p w14:paraId="616313E6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Primary resistance to integrase strand transfer inhibitors in patients infected with diverse HIV-1 subtypes in sub-Saharan Africa</w:t>
            </w:r>
          </w:p>
        </w:tc>
      </w:tr>
      <w:tr w:rsidR="008330E8" w:rsidRPr="004F410A" w14:paraId="342C846C" w14:textId="77777777" w:rsidTr="008330E8">
        <w:trPr>
          <w:trHeight w:val="207"/>
        </w:trPr>
        <w:tc>
          <w:tcPr>
            <w:tcW w:w="1838" w:type="dxa"/>
            <w:vMerge w:val="restart"/>
            <w:hideMark/>
          </w:tcPr>
          <w:p w14:paraId="4B8A9C32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843" w:type="dxa"/>
            <w:vMerge w:val="restart"/>
          </w:tcPr>
          <w:p w14:paraId="5DB3B5DC" w14:textId="03FC4DEF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V72I, I201V</w:t>
            </w:r>
          </w:p>
        </w:tc>
        <w:tc>
          <w:tcPr>
            <w:tcW w:w="1984" w:type="dxa"/>
            <w:vMerge w:val="restart"/>
          </w:tcPr>
          <w:p w14:paraId="1F971983" w14:textId="5E63A16C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V72I, I201V</w:t>
            </w:r>
          </w:p>
          <w:p w14:paraId="02BA66EC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15" w:type="dxa"/>
            <w:hideMark/>
          </w:tcPr>
          <w:p w14:paraId="7AA201D0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An HIV-1 integrase genotype assay for the detection of drug resistance mutations</w:t>
            </w:r>
          </w:p>
        </w:tc>
      </w:tr>
      <w:tr w:rsidR="008330E8" w:rsidRPr="004F410A" w14:paraId="37B43141" w14:textId="77777777" w:rsidTr="008330E8">
        <w:trPr>
          <w:trHeight w:val="206"/>
        </w:trPr>
        <w:tc>
          <w:tcPr>
            <w:tcW w:w="1838" w:type="dxa"/>
            <w:vMerge/>
            <w:hideMark/>
          </w:tcPr>
          <w:p w14:paraId="2AE0E074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1FF2F79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4" w:type="dxa"/>
            <w:vMerge/>
            <w:hideMark/>
          </w:tcPr>
          <w:p w14:paraId="100F84FB" w14:textId="525495AF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15" w:type="dxa"/>
            <w:hideMark/>
          </w:tcPr>
          <w:p w14:paraId="01125785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Differences among HIV-1 subtypes </w:t>
            </w:r>
            <w:proofErr w:type="spellStart"/>
            <w:r w:rsidRPr="004F410A">
              <w:rPr>
                <w:rFonts w:asciiTheme="majorBidi" w:hAnsiTheme="majorBidi" w:cstheme="majorBidi"/>
                <w:sz w:val="18"/>
                <w:szCs w:val="18"/>
              </w:rPr>
              <w:t>indrug</w:t>
            </w:r>
            <w:proofErr w:type="spellEnd"/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 resistance against integrase inhibitors</w:t>
            </w:r>
          </w:p>
        </w:tc>
      </w:tr>
      <w:tr w:rsidR="008330E8" w:rsidRPr="004F410A" w14:paraId="52EE07BD" w14:textId="77777777" w:rsidTr="008330E8">
        <w:trPr>
          <w:trHeight w:val="338"/>
        </w:trPr>
        <w:tc>
          <w:tcPr>
            <w:tcW w:w="1838" w:type="dxa"/>
            <w:vMerge/>
            <w:hideMark/>
          </w:tcPr>
          <w:p w14:paraId="16D25D57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D5A952" w14:textId="01467643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M50I, R263K</w:t>
            </w:r>
          </w:p>
        </w:tc>
        <w:tc>
          <w:tcPr>
            <w:tcW w:w="1984" w:type="dxa"/>
            <w:hideMark/>
          </w:tcPr>
          <w:p w14:paraId="1F537F91" w14:textId="05CCE0B8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M50I+ R263K</w:t>
            </w:r>
          </w:p>
        </w:tc>
        <w:tc>
          <w:tcPr>
            <w:tcW w:w="8215" w:type="dxa"/>
          </w:tcPr>
          <w:p w14:paraId="112357E1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Structural Comparison of Diverse HIV-1 Subtypes using Molecular Modelling and Docking Analyses of Integrase Inhibitors</w:t>
            </w:r>
          </w:p>
          <w:p w14:paraId="13EF005F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330E8" w:rsidRPr="004F410A" w14:paraId="4B2FF8FD" w14:textId="77777777" w:rsidTr="008330E8">
        <w:trPr>
          <w:trHeight w:val="338"/>
        </w:trPr>
        <w:tc>
          <w:tcPr>
            <w:tcW w:w="1838" w:type="dxa"/>
            <w:vMerge/>
            <w:hideMark/>
          </w:tcPr>
          <w:p w14:paraId="10ABC597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C8D38E1" w14:textId="073390CE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I/M, R263K, S230N</w:t>
            </w:r>
          </w:p>
        </w:tc>
        <w:tc>
          <w:tcPr>
            <w:tcW w:w="1984" w:type="dxa"/>
            <w:hideMark/>
          </w:tcPr>
          <w:p w14:paraId="28C7E2DC" w14:textId="62CD6449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I/M, R263K, S230N</w:t>
            </w:r>
          </w:p>
        </w:tc>
        <w:tc>
          <w:tcPr>
            <w:tcW w:w="8215" w:type="dxa"/>
          </w:tcPr>
          <w:p w14:paraId="7B6EB738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Differences among HIV-1 subtypes </w:t>
            </w:r>
            <w:proofErr w:type="spellStart"/>
            <w:r w:rsidRPr="004F410A">
              <w:rPr>
                <w:rFonts w:asciiTheme="majorBidi" w:hAnsiTheme="majorBidi" w:cstheme="majorBidi"/>
                <w:sz w:val="18"/>
                <w:szCs w:val="18"/>
              </w:rPr>
              <w:t>indrug</w:t>
            </w:r>
            <w:proofErr w:type="spellEnd"/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 resistance against integrase inhibitors</w:t>
            </w:r>
          </w:p>
          <w:p w14:paraId="6177C791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330E8" w:rsidRPr="004F410A" w14:paraId="4FEF52FB" w14:textId="77777777" w:rsidTr="008330E8">
        <w:tc>
          <w:tcPr>
            <w:tcW w:w="1838" w:type="dxa"/>
            <w:hideMark/>
          </w:tcPr>
          <w:p w14:paraId="0A6FF0A8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843" w:type="dxa"/>
          </w:tcPr>
          <w:p w14:paraId="400DBC67" w14:textId="6046E59C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I</w:t>
            </w:r>
          </w:p>
        </w:tc>
        <w:tc>
          <w:tcPr>
            <w:tcW w:w="1984" w:type="dxa"/>
          </w:tcPr>
          <w:p w14:paraId="03702258" w14:textId="50CC1350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74IV, 138D, 151I, 157Q and 163AE</w:t>
            </w:r>
          </w:p>
          <w:p w14:paraId="7FE23E1E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15" w:type="dxa"/>
          </w:tcPr>
          <w:p w14:paraId="385BAE79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A genotypic assay for the amplification and sequencing of integrase from diverse HIV-1 group M subtypes</w:t>
            </w:r>
          </w:p>
          <w:p w14:paraId="30413086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330E8" w:rsidRPr="004F410A" w14:paraId="1D41E28B" w14:textId="77777777" w:rsidTr="008330E8">
        <w:trPr>
          <w:trHeight w:val="343"/>
        </w:trPr>
        <w:tc>
          <w:tcPr>
            <w:tcW w:w="1838" w:type="dxa"/>
            <w:vMerge w:val="restart"/>
            <w:hideMark/>
          </w:tcPr>
          <w:p w14:paraId="2B4F39E8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843" w:type="dxa"/>
          </w:tcPr>
          <w:p w14:paraId="5AAAEC6E" w14:textId="1AE36E8C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R263K</w:t>
            </w:r>
          </w:p>
        </w:tc>
        <w:tc>
          <w:tcPr>
            <w:tcW w:w="1984" w:type="dxa"/>
            <w:hideMark/>
          </w:tcPr>
          <w:p w14:paraId="196D4124" w14:textId="6A019B2D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R263K/R</w:t>
            </w:r>
          </w:p>
        </w:tc>
        <w:tc>
          <w:tcPr>
            <w:tcW w:w="8215" w:type="dxa"/>
            <w:hideMark/>
          </w:tcPr>
          <w:p w14:paraId="40266D74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Differences among HIV-1 subtypes </w:t>
            </w:r>
            <w:proofErr w:type="spellStart"/>
            <w:r w:rsidRPr="004F410A">
              <w:rPr>
                <w:rFonts w:asciiTheme="majorBidi" w:hAnsiTheme="majorBidi" w:cstheme="majorBidi"/>
                <w:sz w:val="18"/>
                <w:szCs w:val="18"/>
              </w:rPr>
              <w:t>indrug</w:t>
            </w:r>
            <w:proofErr w:type="spellEnd"/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 resistance against integrase inhibitors</w:t>
            </w:r>
          </w:p>
        </w:tc>
      </w:tr>
      <w:tr w:rsidR="008330E8" w:rsidRPr="004F410A" w14:paraId="799DC370" w14:textId="77777777" w:rsidTr="008330E8">
        <w:trPr>
          <w:trHeight w:val="207"/>
        </w:trPr>
        <w:tc>
          <w:tcPr>
            <w:tcW w:w="1838" w:type="dxa"/>
            <w:vMerge/>
            <w:hideMark/>
          </w:tcPr>
          <w:p w14:paraId="039CBB74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6C375E8" w14:textId="2214BCFD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G163R</w:t>
            </w:r>
          </w:p>
        </w:tc>
        <w:tc>
          <w:tcPr>
            <w:tcW w:w="1984" w:type="dxa"/>
            <w:hideMark/>
          </w:tcPr>
          <w:p w14:paraId="2ECFF329" w14:textId="6A3D250E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G163R</w:t>
            </w:r>
          </w:p>
        </w:tc>
        <w:tc>
          <w:tcPr>
            <w:tcW w:w="8215" w:type="dxa"/>
            <w:hideMark/>
          </w:tcPr>
          <w:p w14:paraId="545C7267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Primary resistance to integrase strand transfer inhibitors in patients infected with diverse HIV-1 subtypes in sub-Saharan Africa</w:t>
            </w:r>
          </w:p>
        </w:tc>
      </w:tr>
      <w:tr w:rsidR="008330E8" w:rsidRPr="004F410A" w14:paraId="79BC754D" w14:textId="77777777" w:rsidTr="008330E8">
        <w:trPr>
          <w:trHeight w:val="206"/>
        </w:trPr>
        <w:tc>
          <w:tcPr>
            <w:tcW w:w="1838" w:type="dxa"/>
            <w:vMerge/>
            <w:hideMark/>
          </w:tcPr>
          <w:p w14:paraId="345FA0B7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6DA40B7" w14:textId="10A2FE5E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M50I</w:t>
            </w:r>
          </w:p>
        </w:tc>
        <w:tc>
          <w:tcPr>
            <w:tcW w:w="1984" w:type="dxa"/>
            <w:hideMark/>
          </w:tcPr>
          <w:p w14:paraId="53A55E3A" w14:textId="538F2DBB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M50I</w:t>
            </w:r>
          </w:p>
        </w:tc>
        <w:tc>
          <w:tcPr>
            <w:tcW w:w="8215" w:type="dxa"/>
            <w:hideMark/>
          </w:tcPr>
          <w:p w14:paraId="0AB5C112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Structural Comparison of Diverse HIV-1 Subtypes using Molecular Modelling and Docking Analyses of Integrase Inhibitors</w:t>
            </w:r>
          </w:p>
        </w:tc>
      </w:tr>
      <w:tr w:rsidR="008330E8" w:rsidRPr="004F410A" w14:paraId="5402AC08" w14:textId="77777777" w:rsidTr="008330E8">
        <w:tc>
          <w:tcPr>
            <w:tcW w:w="1838" w:type="dxa"/>
            <w:hideMark/>
          </w:tcPr>
          <w:p w14:paraId="4DECF9CB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843" w:type="dxa"/>
          </w:tcPr>
          <w:p w14:paraId="65F726BE" w14:textId="5805286D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G163R</w:t>
            </w:r>
          </w:p>
        </w:tc>
        <w:tc>
          <w:tcPr>
            <w:tcW w:w="1984" w:type="dxa"/>
            <w:hideMark/>
          </w:tcPr>
          <w:p w14:paraId="1737AD1A" w14:textId="6DF187E4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G163R</w:t>
            </w:r>
          </w:p>
        </w:tc>
        <w:tc>
          <w:tcPr>
            <w:tcW w:w="8215" w:type="dxa"/>
            <w:hideMark/>
          </w:tcPr>
          <w:p w14:paraId="4FBE5654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Primary resistance to integrase strand transfer inhibitors in patients infected with diverse HIV-1 subtypes in sub-Saharan Africa</w:t>
            </w:r>
          </w:p>
        </w:tc>
      </w:tr>
      <w:tr w:rsidR="008330E8" w:rsidRPr="004F410A" w14:paraId="745A1926" w14:textId="77777777" w:rsidTr="008330E8">
        <w:tc>
          <w:tcPr>
            <w:tcW w:w="1838" w:type="dxa"/>
            <w:hideMark/>
          </w:tcPr>
          <w:p w14:paraId="058E8EBE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843" w:type="dxa"/>
          </w:tcPr>
          <w:p w14:paraId="7FB05F54" w14:textId="58ECB3FD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I</w:t>
            </w:r>
          </w:p>
        </w:tc>
        <w:tc>
          <w:tcPr>
            <w:tcW w:w="1984" w:type="dxa"/>
            <w:hideMark/>
          </w:tcPr>
          <w:p w14:paraId="4906CEB6" w14:textId="55963D09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I</w:t>
            </w:r>
          </w:p>
        </w:tc>
        <w:tc>
          <w:tcPr>
            <w:tcW w:w="8215" w:type="dxa"/>
            <w:hideMark/>
          </w:tcPr>
          <w:p w14:paraId="7E112F8C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High prevalence of integrase mutation L74I in West African HIV-1 subtypes prior to integrase inhibitor treatment</w:t>
            </w:r>
          </w:p>
        </w:tc>
      </w:tr>
      <w:tr w:rsidR="008330E8" w:rsidRPr="004F410A" w14:paraId="396198F2" w14:textId="77777777" w:rsidTr="008330E8">
        <w:tc>
          <w:tcPr>
            <w:tcW w:w="1838" w:type="dxa"/>
            <w:hideMark/>
          </w:tcPr>
          <w:p w14:paraId="3F83BA6B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 B</w:t>
            </w:r>
          </w:p>
        </w:tc>
        <w:tc>
          <w:tcPr>
            <w:tcW w:w="1843" w:type="dxa"/>
          </w:tcPr>
          <w:p w14:paraId="1605543C" w14:textId="0BC1DB50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101, T124A, V72I, L74I, S119P</w:t>
            </w:r>
          </w:p>
        </w:tc>
        <w:tc>
          <w:tcPr>
            <w:tcW w:w="1984" w:type="dxa"/>
            <w:hideMark/>
          </w:tcPr>
          <w:p w14:paraId="3B937F33" w14:textId="2C460A49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101I, T124A, V72I, L74I, S119P,</w:t>
            </w:r>
          </w:p>
        </w:tc>
        <w:tc>
          <w:tcPr>
            <w:tcW w:w="8215" w:type="dxa"/>
          </w:tcPr>
          <w:p w14:paraId="6A117676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Differences among HIV-1 subtypes </w:t>
            </w:r>
            <w:proofErr w:type="spellStart"/>
            <w:r w:rsidRPr="004F410A">
              <w:rPr>
                <w:rFonts w:asciiTheme="majorBidi" w:hAnsiTheme="majorBidi" w:cstheme="majorBidi"/>
                <w:sz w:val="18"/>
                <w:szCs w:val="18"/>
              </w:rPr>
              <w:t>indrug</w:t>
            </w:r>
            <w:proofErr w:type="spellEnd"/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 resistance against integrase inhibitors</w:t>
            </w:r>
          </w:p>
          <w:p w14:paraId="3AFA8F8B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330E8" w:rsidRPr="004F410A" w14:paraId="50812397" w14:textId="77777777" w:rsidTr="008330E8">
        <w:tc>
          <w:tcPr>
            <w:tcW w:w="1838" w:type="dxa"/>
            <w:hideMark/>
          </w:tcPr>
          <w:p w14:paraId="70354065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,O,N,P</w:t>
            </w:r>
          </w:p>
        </w:tc>
        <w:tc>
          <w:tcPr>
            <w:tcW w:w="1843" w:type="dxa"/>
          </w:tcPr>
          <w:p w14:paraId="11295C51" w14:textId="27073CD8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S230N, L74M, G163R</w:t>
            </w:r>
          </w:p>
        </w:tc>
        <w:tc>
          <w:tcPr>
            <w:tcW w:w="1984" w:type="dxa"/>
            <w:hideMark/>
          </w:tcPr>
          <w:p w14:paraId="45F463A5" w14:textId="657D40BC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S230N, L74M in CRF43-02G</w:t>
            </w:r>
          </w:p>
          <w:p w14:paraId="4B9F7BA5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G163R/K in CRF-BF</w:t>
            </w:r>
          </w:p>
        </w:tc>
        <w:tc>
          <w:tcPr>
            <w:tcW w:w="8215" w:type="dxa"/>
          </w:tcPr>
          <w:p w14:paraId="6F369DFD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Differences among HIV-1 subtypes </w:t>
            </w:r>
            <w:proofErr w:type="spellStart"/>
            <w:r w:rsidRPr="004F410A">
              <w:rPr>
                <w:rFonts w:asciiTheme="majorBidi" w:hAnsiTheme="majorBidi" w:cstheme="majorBidi"/>
                <w:sz w:val="18"/>
                <w:szCs w:val="18"/>
              </w:rPr>
              <w:t>indrug</w:t>
            </w:r>
            <w:proofErr w:type="spellEnd"/>
            <w:r w:rsidRPr="004F410A">
              <w:rPr>
                <w:rFonts w:asciiTheme="majorBidi" w:hAnsiTheme="majorBidi" w:cstheme="majorBidi"/>
                <w:sz w:val="18"/>
                <w:szCs w:val="18"/>
              </w:rPr>
              <w:t xml:space="preserve"> resistance against integrase inhibitors</w:t>
            </w:r>
          </w:p>
          <w:p w14:paraId="1D57E88D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330E8" w:rsidRPr="004F410A" w14:paraId="731D5C2E" w14:textId="77777777" w:rsidTr="008330E8">
        <w:tc>
          <w:tcPr>
            <w:tcW w:w="1838" w:type="dxa"/>
            <w:hideMark/>
          </w:tcPr>
          <w:p w14:paraId="053F44CE" w14:textId="78D7DF54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ombinant</w:t>
            </w:r>
          </w:p>
          <w:p w14:paraId="673F4A5B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AD,CRF-02AG, AG, DG, CD )</w:t>
            </w:r>
          </w:p>
        </w:tc>
        <w:tc>
          <w:tcPr>
            <w:tcW w:w="1843" w:type="dxa"/>
          </w:tcPr>
          <w:p w14:paraId="5BB5E776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Q95K</w:t>
            </w:r>
          </w:p>
          <w:p w14:paraId="6C7D6E29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F801FF" w14:textId="0C9F82A5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M</w:t>
            </w:r>
          </w:p>
          <w:p w14:paraId="4C8BE4FD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21475C1" w14:textId="7AC7581A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Q95K</w:t>
            </w:r>
          </w:p>
          <w:p w14:paraId="65F627C8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346AF1" w14:textId="2F348FE4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M</w:t>
            </w:r>
          </w:p>
        </w:tc>
        <w:tc>
          <w:tcPr>
            <w:tcW w:w="8215" w:type="dxa"/>
          </w:tcPr>
          <w:p w14:paraId="1E3287B1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Primary resistance to integrase strand transfer inhibitors in patients infected with diverse HIV-1 subtypes in sub-Saharan Africa</w:t>
            </w:r>
          </w:p>
          <w:p w14:paraId="138C477A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E4C017" w14:textId="77777777" w:rsidR="008330E8" w:rsidRPr="004F410A" w:rsidRDefault="008330E8" w:rsidP="008330E8">
            <w:pPr>
              <w:pStyle w:val="Heading1"/>
              <w:spacing w:before="0" w:line="240" w:lineRule="auto"/>
              <w:jc w:val="center"/>
              <w:outlineLvl w:val="0"/>
              <w:rPr>
                <w:rFonts w:asciiTheme="majorBidi" w:eastAsiaTheme="minorHAnsi" w:hAnsiTheme="majorBidi"/>
                <w:color w:val="auto"/>
                <w:sz w:val="18"/>
                <w:szCs w:val="18"/>
              </w:rPr>
            </w:pPr>
            <w:r w:rsidRPr="004F410A">
              <w:rPr>
                <w:rFonts w:asciiTheme="majorBidi" w:eastAsiaTheme="minorHAnsi" w:hAnsiTheme="majorBidi"/>
                <w:color w:val="auto"/>
                <w:sz w:val="18"/>
                <w:szCs w:val="18"/>
              </w:rPr>
              <w:t>First Report of Drug Resistance against HIV-1 Integrase Inhibitors in Iran</w:t>
            </w:r>
          </w:p>
          <w:p w14:paraId="079ED350" w14:textId="5773F758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330E8" w:rsidRPr="004F410A" w14:paraId="0E5F8C0A" w14:textId="77777777" w:rsidTr="008330E8">
        <w:tc>
          <w:tcPr>
            <w:tcW w:w="1838" w:type="dxa"/>
            <w:hideMark/>
          </w:tcPr>
          <w:p w14:paraId="486652C9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, C, D, RF</w:t>
            </w:r>
          </w:p>
        </w:tc>
        <w:tc>
          <w:tcPr>
            <w:tcW w:w="1843" w:type="dxa"/>
          </w:tcPr>
          <w:p w14:paraId="061A8B5F" w14:textId="1F716B15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R263K</w:t>
            </w:r>
          </w:p>
        </w:tc>
        <w:tc>
          <w:tcPr>
            <w:tcW w:w="1984" w:type="dxa"/>
            <w:hideMark/>
          </w:tcPr>
          <w:p w14:paraId="1882CF73" w14:textId="2DDCAE61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R263K</w:t>
            </w:r>
          </w:p>
        </w:tc>
        <w:tc>
          <w:tcPr>
            <w:tcW w:w="8215" w:type="dxa"/>
            <w:hideMark/>
          </w:tcPr>
          <w:p w14:paraId="2AB5753E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Circulating HIV‐1 integrase genotypes in Tanzania: Implication on  the introduction of Integrase Inhibitors‐based ART regimen</w:t>
            </w:r>
          </w:p>
        </w:tc>
      </w:tr>
      <w:tr w:rsidR="008330E8" w:rsidRPr="008330E8" w14:paraId="57FC7A05" w14:textId="77777777" w:rsidTr="008330E8">
        <w:tc>
          <w:tcPr>
            <w:tcW w:w="1838" w:type="dxa"/>
            <w:hideMark/>
          </w:tcPr>
          <w:p w14:paraId="028C1E2C" w14:textId="77777777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 subtypes</w:t>
            </w:r>
          </w:p>
        </w:tc>
        <w:tc>
          <w:tcPr>
            <w:tcW w:w="1843" w:type="dxa"/>
          </w:tcPr>
          <w:p w14:paraId="0950CF97" w14:textId="5D25B721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I/M</w:t>
            </w:r>
          </w:p>
        </w:tc>
        <w:tc>
          <w:tcPr>
            <w:tcW w:w="1984" w:type="dxa"/>
            <w:hideMark/>
          </w:tcPr>
          <w:p w14:paraId="546E3CD9" w14:textId="43615D9B" w:rsidR="008330E8" w:rsidRPr="004F410A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L74I/M</w:t>
            </w:r>
          </w:p>
        </w:tc>
        <w:tc>
          <w:tcPr>
            <w:tcW w:w="8215" w:type="dxa"/>
            <w:hideMark/>
          </w:tcPr>
          <w:p w14:paraId="29B676E8" w14:textId="77777777" w:rsidR="008330E8" w:rsidRPr="008330E8" w:rsidRDefault="008330E8" w:rsidP="008330E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F410A">
              <w:rPr>
                <w:rFonts w:asciiTheme="majorBidi" w:hAnsiTheme="majorBidi" w:cstheme="majorBidi"/>
                <w:sz w:val="18"/>
                <w:szCs w:val="18"/>
              </w:rPr>
              <w:t>Primary resistance to integrase strand transfer inhibitors in patients infected with diverse HIV-1 subtypes in sub-Saharan Africa</w:t>
            </w:r>
          </w:p>
        </w:tc>
      </w:tr>
    </w:tbl>
    <w:p w14:paraId="0BE2068F" w14:textId="77777777" w:rsidR="008620A2" w:rsidRPr="00B122E8" w:rsidRDefault="008620A2" w:rsidP="00B122E8">
      <w:pPr>
        <w:rPr>
          <w:rtl/>
        </w:rPr>
      </w:pPr>
      <w:bookmarkStart w:id="0" w:name="_GoBack"/>
      <w:bookmarkEnd w:id="0"/>
    </w:p>
    <w:sectPr w:rsidR="008620A2" w:rsidRPr="00B122E8" w:rsidSect="004F4199">
      <w:headerReference w:type="default" r:id="rId37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FD57AB" w14:textId="77777777" w:rsidR="00053518" w:rsidRDefault="00053518" w:rsidP="00565512">
      <w:pPr>
        <w:spacing w:after="0" w:line="240" w:lineRule="auto"/>
      </w:pPr>
      <w:r>
        <w:separator/>
      </w:r>
    </w:p>
  </w:endnote>
  <w:endnote w:type="continuationSeparator" w:id="0">
    <w:p w14:paraId="7FD860EE" w14:textId="77777777" w:rsidR="00053518" w:rsidRDefault="00053518" w:rsidP="00565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-Roman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D48DA" w14:textId="77777777" w:rsidR="00053518" w:rsidRDefault="00053518" w:rsidP="00565512">
      <w:pPr>
        <w:spacing w:after="0" w:line="240" w:lineRule="auto"/>
      </w:pPr>
      <w:r>
        <w:separator/>
      </w:r>
    </w:p>
  </w:footnote>
  <w:footnote w:type="continuationSeparator" w:id="0">
    <w:p w14:paraId="502D73BC" w14:textId="77777777" w:rsidR="00053518" w:rsidRDefault="00053518" w:rsidP="005655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028BC" w14:textId="77777777" w:rsidR="00DE1ED4" w:rsidRDefault="00DE1ED4">
    <w:pPr>
      <w:pStyle w:val="Header"/>
    </w:pPr>
  </w:p>
  <w:p w14:paraId="029F8F65" w14:textId="77777777" w:rsidR="00DE1ED4" w:rsidRDefault="00DE1ED4">
    <w:pPr>
      <w:pStyle w:val="Header"/>
    </w:pPr>
  </w:p>
  <w:p w14:paraId="20C5FFB5" w14:textId="77777777" w:rsidR="00DE1ED4" w:rsidRDefault="00DE1E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D061D9"/>
    <w:multiLevelType w:val="multilevel"/>
    <w:tmpl w:val="FD30D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F801E21"/>
    <w:multiLevelType w:val="multilevel"/>
    <w:tmpl w:val="423C8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199"/>
    <w:rsid w:val="0000035C"/>
    <w:rsid w:val="00000D3B"/>
    <w:rsid w:val="00005252"/>
    <w:rsid w:val="000124A5"/>
    <w:rsid w:val="000173B0"/>
    <w:rsid w:val="00053518"/>
    <w:rsid w:val="00061C87"/>
    <w:rsid w:val="0007289C"/>
    <w:rsid w:val="00074EA1"/>
    <w:rsid w:val="00083FB3"/>
    <w:rsid w:val="000A7D40"/>
    <w:rsid w:val="000B5891"/>
    <w:rsid w:val="000C577A"/>
    <w:rsid w:val="000D19C4"/>
    <w:rsid w:val="000D2627"/>
    <w:rsid w:val="000D3851"/>
    <w:rsid w:val="000E5127"/>
    <w:rsid w:val="000F3404"/>
    <w:rsid w:val="001069A5"/>
    <w:rsid w:val="001419A5"/>
    <w:rsid w:val="00171E27"/>
    <w:rsid w:val="00176599"/>
    <w:rsid w:val="00183F25"/>
    <w:rsid w:val="00186F88"/>
    <w:rsid w:val="00187BC4"/>
    <w:rsid w:val="001B1D4E"/>
    <w:rsid w:val="001B4B2B"/>
    <w:rsid w:val="001B7F84"/>
    <w:rsid w:val="001D6855"/>
    <w:rsid w:val="001E026D"/>
    <w:rsid w:val="001E7DDB"/>
    <w:rsid w:val="002031EC"/>
    <w:rsid w:val="002642D7"/>
    <w:rsid w:val="0027299A"/>
    <w:rsid w:val="002B0F59"/>
    <w:rsid w:val="002B3206"/>
    <w:rsid w:val="002E35EE"/>
    <w:rsid w:val="00314083"/>
    <w:rsid w:val="00316631"/>
    <w:rsid w:val="00344A77"/>
    <w:rsid w:val="00387126"/>
    <w:rsid w:val="00387CC5"/>
    <w:rsid w:val="003A2727"/>
    <w:rsid w:val="003B2412"/>
    <w:rsid w:val="003B7BAC"/>
    <w:rsid w:val="00400392"/>
    <w:rsid w:val="00413722"/>
    <w:rsid w:val="0041740B"/>
    <w:rsid w:val="00432F45"/>
    <w:rsid w:val="00435E20"/>
    <w:rsid w:val="004360D1"/>
    <w:rsid w:val="004817A5"/>
    <w:rsid w:val="00482FE3"/>
    <w:rsid w:val="004941CD"/>
    <w:rsid w:val="004B7A3E"/>
    <w:rsid w:val="004C1F8D"/>
    <w:rsid w:val="004C5E07"/>
    <w:rsid w:val="004C764E"/>
    <w:rsid w:val="004E2D2C"/>
    <w:rsid w:val="004F06F5"/>
    <w:rsid w:val="004F410A"/>
    <w:rsid w:val="004F4199"/>
    <w:rsid w:val="0052487E"/>
    <w:rsid w:val="00527647"/>
    <w:rsid w:val="00565512"/>
    <w:rsid w:val="00573C4D"/>
    <w:rsid w:val="00594EBA"/>
    <w:rsid w:val="005A0FBE"/>
    <w:rsid w:val="00604130"/>
    <w:rsid w:val="00620DD3"/>
    <w:rsid w:val="006271E9"/>
    <w:rsid w:val="006315A0"/>
    <w:rsid w:val="00633B0B"/>
    <w:rsid w:val="0064560A"/>
    <w:rsid w:val="0065460B"/>
    <w:rsid w:val="0066116F"/>
    <w:rsid w:val="0066528E"/>
    <w:rsid w:val="00675C16"/>
    <w:rsid w:val="006941A1"/>
    <w:rsid w:val="006D48C9"/>
    <w:rsid w:val="006F1911"/>
    <w:rsid w:val="00701A4F"/>
    <w:rsid w:val="00724A96"/>
    <w:rsid w:val="007323A6"/>
    <w:rsid w:val="00751549"/>
    <w:rsid w:val="007549D1"/>
    <w:rsid w:val="00761A2A"/>
    <w:rsid w:val="00772C62"/>
    <w:rsid w:val="0078452D"/>
    <w:rsid w:val="007A038F"/>
    <w:rsid w:val="007A2586"/>
    <w:rsid w:val="007A7025"/>
    <w:rsid w:val="007B5A66"/>
    <w:rsid w:val="007B6DF2"/>
    <w:rsid w:val="007D0B44"/>
    <w:rsid w:val="007E24AE"/>
    <w:rsid w:val="007E47B0"/>
    <w:rsid w:val="008330E8"/>
    <w:rsid w:val="008620A2"/>
    <w:rsid w:val="00871BD7"/>
    <w:rsid w:val="00896248"/>
    <w:rsid w:val="008A1B9A"/>
    <w:rsid w:val="008A340F"/>
    <w:rsid w:val="008B1917"/>
    <w:rsid w:val="008E507F"/>
    <w:rsid w:val="008E76A4"/>
    <w:rsid w:val="008F47CC"/>
    <w:rsid w:val="008F69C1"/>
    <w:rsid w:val="008F70EF"/>
    <w:rsid w:val="0094535A"/>
    <w:rsid w:val="00971D29"/>
    <w:rsid w:val="0098724A"/>
    <w:rsid w:val="00987858"/>
    <w:rsid w:val="009D77B9"/>
    <w:rsid w:val="009E1236"/>
    <w:rsid w:val="009E4CB5"/>
    <w:rsid w:val="009F4F36"/>
    <w:rsid w:val="00A00350"/>
    <w:rsid w:val="00A16A1C"/>
    <w:rsid w:val="00A17B45"/>
    <w:rsid w:val="00A26706"/>
    <w:rsid w:val="00A45B4A"/>
    <w:rsid w:val="00A70CC3"/>
    <w:rsid w:val="00A73217"/>
    <w:rsid w:val="00A8674A"/>
    <w:rsid w:val="00A873B4"/>
    <w:rsid w:val="00AB0C5A"/>
    <w:rsid w:val="00AD35D4"/>
    <w:rsid w:val="00B10597"/>
    <w:rsid w:val="00B122E8"/>
    <w:rsid w:val="00B15C12"/>
    <w:rsid w:val="00B773AB"/>
    <w:rsid w:val="00BB0922"/>
    <w:rsid w:val="00BB4F42"/>
    <w:rsid w:val="00BB669A"/>
    <w:rsid w:val="00BD08CB"/>
    <w:rsid w:val="00C200B0"/>
    <w:rsid w:val="00C2095F"/>
    <w:rsid w:val="00C229A1"/>
    <w:rsid w:val="00C34874"/>
    <w:rsid w:val="00C41E29"/>
    <w:rsid w:val="00C455A6"/>
    <w:rsid w:val="00C57DE7"/>
    <w:rsid w:val="00C73850"/>
    <w:rsid w:val="00C83039"/>
    <w:rsid w:val="00CA1A11"/>
    <w:rsid w:val="00CA32B0"/>
    <w:rsid w:val="00CA59DA"/>
    <w:rsid w:val="00CA6986"/>
    <w:rsid w:val="00CA7798"/>
    <w:rsid w:val="00CB09F5"/>
    <w:rsid w:val="00CB11B3"/>
    <w:rsid w:val="00CB6A7D"/>
    <w:rsid w:val="00CD15F6"/>
    <w:rsid w:val="00CE15FF"/>
    <w:rsid w:val="00D02902"/>
    <w:rsid w:val="00D07FF0"/>
    <w:rsid w:val="00D10ED7"/>
    <w:rsid w:val="00D26E2A"/>
    <w:rsid w:val="00D2766D"/>
    <w:rsid w:val="00D82C0D"/>
    <w:rsid w:val="00D84CF0"/>
    <w:rsid w:val="00DB38EC"/>
    <w:rsid w:val="00DB4E2E"/>
    <w:rsid w:val="00DB68CB"/>
    <w:rsid w:val="00DD1DE9"/>
    <w:rsid w:val="00DE1ED4"/>
    <w:rsid w:val="00DE22B3"/>
    <w:rsid w:val="00DF6D9C"/>
    <w:rsid w:val="00E0756C"/>
    <w:rsid w:val="00E240D8"/>
    <w:rsid w:val="00E33750"/>
    <w:rsid w:val="00E33F15"/>
    <w:rsid w:val="00E5119F"/>
    <w:rsid w:val="00E746A8"/>
    <w:rsid w:val="00E77ABB"/>
    <w:rsid w:val="00EA3698"/>
    <w:rsid w:val="00EF33C2"/>
    <w:rsid w:val="00F07283"/>
    <w:rsid w:val="00F10006"/>
    <w:rsid w:val="00F121D9"/>
    <w:rsid w:val="00F146D4"/>
    <w:rsid w:val="00F50D33"/>
    <w:rsid w:val="00F55AB1"/>
    <w:rsid w:val="00F81F00"/>
    <w:rsid w:val="00F90009"/>
    <w:rsid w:val="00FB15CA"/>
    <w:rsid w:val="00FC579A"/>
    <w:rsid w:val="00FD7E51"/>
    <w:rsid w:val="00FF084D"/>
    <w:rsid w:val="00FF2F9C"/>
    <w:rsid w:val="00FF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F684"/>
  <w15:chartTrackingRefBased/>
  <w15:docId w15:val="{D2EE62FC-2355-4A1A-89C3-F9667E0A5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6A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76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4C764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7025"/>
    <w:pPr>
      <w:keepNext/>
      <w:keepLines/>
      <w:bidi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1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C76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764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764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76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764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C764E"/>
    <w:pPr>
      <w:bidi/>
      <w:spacing w:after="200"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4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C76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764E"/>
    <w:pPr>
      <w:spacing w:line="240" w:lineRule="auto"/>
      <w:jc w:val="both"/>
    </w:pPr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482FE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A70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02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02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A702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A702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A7025"/>
    <w:rPr>
      <w:sz w:val="16"/>
      <w:szCs w:val="16"/>
    </w:rPr>
  </w:style>
  <w:style w:type="paragraph" w:customStyle="1" w:styleId="Default">
    <w:name w:val="Default"/>
    <w:rsid w:val="007A70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fa-IR"/>
    </w:rPr>
  </w:style>
  <w:style w:type="character" w:styleId="Hyperlink">
    <w:name w:val="Hyperlink"/>
    <w:basedOn w:val="DefaultParagraphFont"/>
    <w:uiPriority w:val="99"/>
    <w:unhideWhenUsed/>
    <w:rsid w:val="007A7025"/>
    <w:rPr>
      <w:color w:val="0000FF"/>
      <w:u w:val="single"/>
    </w:rPr>
  </w:style>
  <w:style w:type="paragraph" w:styleId="Revision">
    <w:name w:val="Revision"/>
    <w:hidden/>
    <w:uiPriority w:val="99"/>
    <w:semiHidden/>
    <w:rsid w:val="007A7025"/>
    <w:pPr>
      <w:spacing w:after="0" w:line="240" w:lineRule="auto"/>
    </w:pPr>
    <w:rPr>
      <w:lang w:bidi="fa-IR"/>
    </w:rPr>
  </w:style>
  <w:style w:type="character" w:styleId="Strong">
    <w:name w:val="Strong"/>
    <w:basedOn w:val="DefaultParagraphFont"/>
    <w:uiPriority w:val="22"/>
    <w:qFormat/>
    <w:rsid w:val="007A7025"/>
    <w:rPr>
      <w:b/>
      <w:bCs/>
    </w:rPr>
  </w:style>
  <w:style w:type="character" w:customStyle="1" w:styleId="tl8wme">
    <w:name w:val="tl8wme"/>
    <w:basedOn w:val="DefaultParagraphFont"/>
    <w:rsid w:val="007A7025"/>
  </w:style>
  <w:style w:type="paragraph" w:styleId="Header">
    <w:name w:val="header"/>
    <w:basedOn w:val="Normal"/>
    <w:link w:val="HeaderChar"/>
    <w:uiPriority w:val="99"/>
    <w:unhideWhenUsed/>
    <w:rsid w:val="007A7025"/>
    <w:pPr>
      <w:tabs>
        <w:tab w:val="center" w:pos="4513"/>
        <w:tab w:val="right" w:pos="9026"/>
      </w:tabs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7A7025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7A7025"/>
    <w:pPr>
      <w:tabs>
        <w:tab w:val="center" w:pos="4513"/>
        <w:tab w:val="right" w:pos="9026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7A7025"/>
    <w:rPr>
      <w:lang w:bidi="fa-IR"/>
    </w:rPr>
  </w:style>
  <w:style w:type="character" w:customStyle="1" w:styleId="ref-label">
    <w:name w:val="ref-label"/>
    <w:basedOn w:val="DefaultParagraphFont"/>
    <w:rsid w:val="007A7025"/>
  </w:style>
  <w:style w:type="character" w:styleId="HTMLCite">
    <w:name w:val="HTML Cite"/>
    <w:basedOn w:val="DefaultParagraphFont"/>
    <w:uiPriority w:val="99"/>
    <w:semiHidden/>
    <w:unhideWhenUsed/>
    <w:rsid w:val="007A7025"/>
    <w:rPr>
      <w:i/>
      <w:iCs/>
    </w:rPr>
  </w:style>
  <w:style w:type="character" w:customStyle="1" w:styleId="cit-auth">
    <w:name w:val="cit-auth"/>
    <w:basedOn w:val="DefaultParagraphFont"/>
    <w:rsid w:val="007A7025"/>
  </w:style>
  <w:style w:type="character" w:customStyle="1" w:styleId="cit-name-surname">
    <w:name w:val="cit-name-surname"/>
    <w:basedOn w:val="DefaultParagraphFont"/>
    <w:rsid w:val="007A7025"/>
  </w:style>
  <w:style w:type="character" w:customStyle="1" w:styleId="cit-name-given-names">
    <w:name w:val="cit-name-given-names"/>
    <w:basedOn w:val="DefaultParagraphFont"/>
    <w:rsid w:val="007A7025"/>
  </w:style>
  <w:style w:type="character" w:customStyle="1" w:styleId="cit-pub-date">
    <w:name w:val="cit-pub-date"/>
    <w:basedOn w:val="DefaultParagraphFont"/>
    <w:rsid w:val="007A7025"/>
  </w:style>
  <w:style w:type="character" w:customStyle="1" w:styleId="cit-article-title">
    <w:name w:val="cit-article-title"/>
    <w:basedOn w:val="DefaultParagraphFont"/>
    <w:rsid w:val="007A7025"/>
  </w:style>
  <w:style w:type="character" w:customStyle="1" w:styleId="cit-vol">
    <w:name w:val="cit-vol"/>
    <w:basedOn w:val="DefaultParagraphFont"/>
    <w:rsid w:val="007A7025"/>
  </w:style>
  <w:style w:type="character" w:customStyle="1" w:styleId="cit-fpage">
    <w:name w:val="cit-fpage"/>
    <w:basedOn w:val="DefaultParagraphFont"/>
    <w:rsid w:val="007A7025"/>
  </w:style>
  <w:style w:type="character" w:customStyle="1" w:styleId="cit-lpage">
    <w:name w:val="cit-lpage"/>
    <w:basedOn w:val="DefaultParagraphFont"/>
    <w:rsid w:val="007A7025"/>
  </w:style>
  <w:style w:type="character" w:customStyle="1" w:styleId="cit-reflinks-abstract">
    <w:name w:val="cit-reflinks-abstract"/>
    <w:basedOn w:val="DefaultParagraphFont"/>
    <w:rsid w:val="007A7025"/>
  </w:style>
  <w:style w:type="character" w:customStyle="1" w:styleId="cit-sep">
    <w:name w:val="cit-sep"/>
    <w:basedOn w:val="DefaultParagraphFont"/>
    <w:rsid w:val="007A7025"/>
  </w:style>
  <w:style w:type="character" w:customStyle="1" w:styleId="cit-reflinks-full-text">
    <w:name w:val="cit-reflinks-full-text"/>
    <w:basedOn w:val="DefaultParagraphFont"/>
    <w:rsid w:val="007A7025"/>
  </w:style>
  <w:style w:type="character" w:customStyle="1" w:styleId="free-full-text">
    <w:name w:val="free-full-text"/>
    <w:basedOn w:val="DefaultParagraphFont"/>
    <w:rsid w:val="007A7025"/>
  </w:style>
  <w:style w:type="table" w:customStyle="1" w:styleId="TableGrid1">
    <w:name w:val="Table Grid1"/>
    <w:basedOn w:val="TableNormal"/>
    <w:next w:val="TableGrid"/>
    <w:uiPriority w:val="39"/>
    <w:rsid w:val="007A70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4">
    <w:name w:val="ff4"/>
    <w:basedOn w:val="DefaultParagraphFont"/>
    <w:rsid w:val="007A7025"/>
  </w:style>
  <w:style w:type="character" w:customStyle="1" w:styleId="ls5f">
    <w:name w:val="ls5f"/>
    <w:basedOn w:val="DefaultParagraphFont"/>
    <w:rsid w:val="007A7025"/>
  </w:style>
  <w:style w:type="character" w:customStyle="1" w:styleId="y2iqfc">
    <w:name w:val="y2iqfc"/>
    <w:basedOn w:val="DefaultParagraphFont"/>
    <w:rsid w:val="007A7025"/>
  </w:style>
  <w:style w:type="character" w:customStyle="1" w:styleId="title-text">
    <w:name w:val="title-text"/>
    <w:basedOn w:val="DefaultParagraphFont"/>
    <w:rsid w:val="007A7025"/>
  </w:style>
  <w:style w:type="character" w:styleId="SubtleEmphasis">
    <w:name w:val="Subtle Emphasis"/>
    <w:basedOn w:val="DefaultParagraphFont"/>
    <w:uiPriority w:val="19"/>
    <w:qFormat/>
    <w:rsid w:val="007A7025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7A70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025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A7025"/>
  </w:style>
  <w:style w:type="character" w:customStyle="1" w:styleId="metadata--author-name">
    <w:name w:val="metadata--author-name"/>
    <w:basedOn w:val="DefaultParagraphFont"/>
    <w:rsid w:val="007A7025"/>
  </w:style>
  <w:style w:type="character" w:customStyle="1" w:styleId="author-sup-separator">
    <w:name w:val="author-sup-separator"/>
    <w:basedOn w:val="DefaultParagraphFont"/>
    <w:rsid w:val="007A7025"/>
  </w:style>
  <w:style w:type="character" w:styleId="FollowedHyperlink">
    <w:name w:val="FollowedHyperlink"/>
    <w:basedOn w:val="DefaultParagraphFont"/>
    <w:uiPriority w:val="99"/>
    <w:semiHidden/>
    <w:unhideWhenUsed/>
    <w:rsid w:val="007A7025"/>
    <w:rPr>
      <w:color w:val="954F72" w:themeColor="followedHyperlink"/>
      <w:u w:val="single"/>
    </w:rPr>
  </w:style>
  <w:style w:type="table" w:customStyle="1" w:styleId="GridTable5Dark-Accent11">
    <w:name w:val="Grid Table 5 Dark - Accent 11"/>
    <w:basedOn w:val="TableNormal"/>
    <w:uiPriority w:val="50"/>
    <w:rsid w:val="007A702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customStyle="1" w:styleId="mtfg0">
    <w:name w:val="mtfg0"/>
    <w:basedOn w:val="DefaultParagraphFont"/>
    <w:rsid w:val="007A7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5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dbpartners.stanford.edu:8080/RegaSubtyping/stanford-hiv/typingtool/job/1018240805/filter-HIV-1%20Subtype%20A%20(A1)" TargetMode="External"/><Relationship Id="rId299" Type="http://schemas.openxmlformats.org/officeDocument/2006/relationships/hyperlink" Target="http://dbpartners.stanford.edu:8080/RegaSubtyping/stanford-hiv/typingtool/job/1018240805/filter-HIV-1%20Subtype%20A%20(A1)" TargetMode="External"/><Relationship Id="rId21" Type="http://schemas.openxmlformats.org/officeDocument/2006/relationships/hyperlink" Target="http://dbpartners.stanford.edu:8080/RegaSubtyping/stanford-hiv/typingtool/job/1018240805/filter-HIV-1%20Subtype%20A%20(A1)" TargetMode="External"/><Relationship Id="rId63" Type="http://schemas.openxmlformats.org/officeDocument/2006/relationships/hyperlink" Target="http://dbpartners.stanford.edu:8080/RegaSubtyping/stanford-hiv/typingtool/job/1018240805/filter-HIV-1%20Subtype%20A%20(A1)" TargetMode="External"/><Relationship Id="rId159" Type="http://schemas.openxmlformats.org/officeDocument/2006/relationships/hyperlink" Target="http://dbpartners.stanford.edu:8080/RegaSubtyping/stanford-hiv/typingtool/job/1018240805/filter-HIV-1%20Subtype%20A%20(A1)" TargetMode="External"/><Relationship Id="rId324" Type="http://schemas.openxmlformats.org/officeDocument/2006/relationships/hyperlink" Target="http://dbpartners.stanford.edu:8080/RegaSubtyping/stanford-hiv/typingtool/job/1018240805/filter-HIV-1%20Subtype%20A%20(A1)" TargetMode="External"/><Relationship Id="rId366" Type="http://schemas.openxmlformats.org/officeDocument/2006/relationships/hyperlink" Target="http://dbpartners.stanford.edu:8080/RegaSubtyping/stanford-hiv/typingtool/job/1018240805/filter-HIV-1%20Subtype%20A%20(A1)" TargetMode="External"/><Relationship Id="rId170" Type="http://schemas.openxmlformats.org/officeDocument/2006/relationships/hyperlink" Target="http://dbpartners.stanford.edu:8080/RegaSubtyping/stanford-hiv/typingtool/job/1018240805/filter-HIV-1%20Subtype%20A%20(A1)" TargetMode="External"/><Relationship Id="rId226" Type="http://schemas.openxmlformats.org/officeDocument/2006/relationships/hyperlink" Target="http://dbpartners.stanford.edu:8080/RegaSubtyping/stanford-hiv/typingtool/job/1018240805/filter-HIV-1%20Subtype%20A%20(A1)" TargetMode="External"/><Relationship Id="rId268" Type="http://schemas.openxmlformats.org/officeDocument/2006/relationships/hyperlink" Target="http://dbpartners.stanford.edu:8080/RegaSubtyping/stanford-hiv/typingtool/job/1018240805/filter-HIV-1%20Subtype%20A%20(A1)" TargetMode="External"/><Relationship Id="rId32" Type="http://schemas.openxmlformats.org/officeDocument/2006/relationships/hyperlink" Target="http://dbpartners.stanford.edu:8080/RegaSubtyping/stanford-hiv/typingtool/job/1018240805/filter-HIV-1%20Subtype%20A%20(A1)" TargetMode="External"/><Relationship Id="rId74" Type="http://schemas.openxmlformats.org/officeDocument/2006/relationships/hyperlink" Target="http://dbpartners.stanford.edu:8080/RegaSubtyping/stanford-hiv/typingtool/job/1018240805/filter-HIV-1%20Subtype%20A%20(A1)" TargetMode="External"/><Relationship Id="rId128" Type="http://schemas.openxmlformats.org/officeDocument/2006/relationships/hyperlink" Target="http://dbpartners.stanford.edu:8080/RegaSubtyping/stanford-hiv/typingtool/job/1018240805/filter-HIV-1%20Subtype%20A%20(A1)" TargetMode="External"/><Relationship Id="rId335" Type="http://schemas.openxmlformats.org/officeDocument/2006/relationships/hyperlink" Target="http://dbpartners.stanford.edu:8080/RegaSubtyping/stanford-hiv/typingtool/job/1018240805/filter-HIV-1%20Subtype%20A%20(A1)" TargetMode="External"/><Relationship Id="rId5" Type="http://schemas.openxmlformats.org/officeDocument/2006/relationships/webSettings" Target="webSettings.xml"/><Relationship Id="rId181" Type="http://schemas.openxmlformats.org/officeDocument/2006/relationships/hyperlink" Target="http://dbpartners.stanford.edu:8080/RegaSubtyping/stanford-hiv/typingtool/job/1018240805/filter-HIV-1%20Subtype%20A%20(A1)" TargetMode="External"/><Relationship Id="rId237" Type="http://schemas.openxmlformats.org/officeDocument/2006/relationships/hyperlink" Target="http://dbpartners.stanford.edu:8080/RegaSubtyping/stanford-hiv/typingtool/job/1018240805/filter-HIV-1%20Subtype%20A%20(A1)" TargetMode="External"/><Relationship Id="rId279" Type="http://schemas.openxmlformats.org/officeDocument/2006/relationships/hyperlink" Target="http://dbpartners.stanford.edu:8080/RegaSubtyping/stanford-hiv/typingtool/job/1018240805/filter-HIV-1%20Subtype%20A%20(A1)" TargetMode="External"/><Relationship Id="rId43" Type="http://schemas.openxmlformats.org/officeDocument/2006/relationships/hyperlink" Target="http://dbpartners.stanford.edu:8080/RegaSubtyping/stanford-hiv/typingtool/job/1018240805/filter-HIV-1%20Subtype%20A%20(A1)" TargetMode="External"/><Relationship Id="rId139" Type="http://schemas.openxmlformats.org/officeDocument/2006/relationships/hyperlink" Target="http://dbpartners.stanford.edu:8080/RegaSubtyping/stanford-hiv/typingtool/job/1018240805/filter-HIV-1%20Subtype%20A%20(A1)" TargetMode="External"/><Relationship Id="rId290" Type="http://schemas.openxmlformats.org/officeDocument/2006/relationships/hyperlink" Target="http://dbpartners.stanford.edu:8080/RegaSubtyping/stanford-hiv/typingtool/job/1018240805/filter-HIV-1%20Subtype%20A%20(A1)" TargetMode="External"/><Relationship Id="rId304" Type="http://schemas.openxmlformats.org/officeDocument/2006/relationships/hyperlink" Target="http://dbpartners.stanford.edu:8080/RegaSubtyping/stanford-hiv/typingtool/job/1018240805/filter-HIV-1%20Subtype%20A%20(A1)" TargetMode="External"/><Relationship Id="rId346" Type="http://schemas.openxmlformats.org/officeDocument/2006/relationships/hyperlink" Target="http://dbpartners.stanford.edu:8080/RegaSubtyping/stanford-hiv/typingtool/job/1018240805/filter-HIV-1%20Subtype%20A%20(A1)" TargetMode="External"/><Relationship Id="rId85" Type="http://schemas.openxmlformats.org/officeDocument/2006/relationships/hyperlink" Target="http://dbpartners.stanford.edu:8080/RegaSubtyping/stanford-hiv/typingtool/job/1018240805/filter-HIV-1%20Subtype%20A%20(A1)" TargetMode="External"/><Relationship Id="rId150" Type="http://schemas.openxmlformats.org/officeDocument/2006/relationships/hyperlink" Target="http://dbpartners.stanford.edu:8080/RegaSubtyping/stanford-hiv/typingtool/job/1018240805/filter-HIV-1%20Subtype%20A%20(A1)" TargetMode="External"/><Relationship Id="rId192" Type="http://schemas.openxmlformats.org/officeDocument/2006/relationships/hyperlink" Target="http://dbpartners.stanford.edu:8080/RegaSubtyping/stanford-hiv/typingtool/job/1018240805/filter-HIV-1%20Subtype%20A%20(A1)" TargetMode="External"/><Relationship Id="rId206" Type="http://schemas.openxmlformats.org/officeDocument/2006/relationships/hyperlink" Target="http://dbpartners.stanford.edu:8080/RegaSubtyping/stanford-hiv/typingtool/job/1018240805/filter-HIV-1%20Subtype%20A%20(A1)" TargetMode="External"/><Relationship Id="rId248" Type="http://schemas.openxmlformats.org/officeDocument/2006/relationships/hyperlink" Target="http://dbpartners.stanford.edu:8080/RegaSubtyping/stanford-hiv/typingtool/job/1018240805/filter-HIV-1%20Subtype%20A%20(A1)" TargetMode="External"/><Relationship Id="rId12" Type="http://schemas.openxmlformats.org/officeDocument/2006/relationships/hyperlink" Target="http://dbpartners.stanford.edu:8080/RegaSubtyping/stanford-hiv/typingtool/job/1018240805/filter-HIV-1%20Subtype%20A%20(A1)" TargetMode="External"/><Relationship Id="rId108" Type="http://schemas.openxmlformats.org/officeDocument/2006/relationships/hyperlink" Target="http://dbpartners.stanford.edu:8080/RegaSubtyping/stanford-hiv/typingtool/job/1018240805/filter-HIV-1%20Subtype%20A%20(A1)" TargetMode="External"/><Relationship Id="rId315" Type="http://schemas.openxmlformats.org/officeDocument/2006/relationships/hyperlink" Target="http://dbpartners.stanford.edu:8080/RegaSubtyping/stanford-hiv/typingtool/job/1018240805/filter-HIV-1%20Subtype%20A%20(A1)" TargetMode="External"/><Relationship Id="rId357" Type="http://schemas.openxmlformats.org/officeDocument/2006/relationships/hyperlink" Target="http://dbpartners.stanford.edu:8080/RegaSubtyping/stanford-hiv/typingtool/job/1018240805/filter-HIV-1%20Subtype%20A%20(A1)" TargetMode="External"/><Relationship Id="rId54" Type="http://schemas.openxmlformats.org/officeDocument/2006/relationships/hyperlink" Target="http://dbpartners.stanford.edu:8080/RegaSubtyping/stanford-hiv/typingtool/job/1018240805/filter-HIV-1%20Subtype%20A%20(A1)" TargetMode="External"/><Relationship Id="rId96" Type="http://schemas.openxmlformats.org/officeDocument/2006/relationships/hyperlink" Target="http://dbpartners.stanford.edu:8080/RegaSubtyping/stanford-hiv/typingtool/job/1018240805/filter-HIV-1%20Subtype%20A%20(A1)" TargetMode="External"/><Relationship Id="rId161" Type="http://schemas.openxmlformats.org/officeDocument/2006/relationships/hyperlink" Target="http://dbpartners.stanford.edu:8080/RegaSubtyping/stanford-hiv/typingtool/job/1018240805/filter-HIV-1%20Subtype%20A%20(A1)" TargetMode="External"/><Relationship Id="rId217" Type="http://schemas.openxmlformats.org/officeDocument/2006/relationships/hyperlink" Target="http://dbpartners.stanford.edu:8080/RegaSubtyping/stanford-hiv/typingtool/job/1018240805/filter-HIV-1%20Subtype%20A%20(A1)" TargetMode="External"/><Relationship Id="rId259" Type="http://schemas.openxmlformats.org/officeDocument/2006/relationships/hyperlink" Target="http://dbpartners.stanford.edu:8080/RegaSubtyping/stanford-hiv/typingtool/job/1018240805/filter-HIV-1%20Subtype%20A%20(A1)" TargetMode="External"/><Relationship Id="rId23" Type="http://schemas.openxmlformats.org/officeDocument/2006/relationships/hyperlink" Target="http://dbpartners.stanford.edu:8080/RegaSubtyping/stanford-hiv/typingtool/job/1018240805/filter-HIV-1%20Subtype%20A%20(A1)" TargetMode="External"/><Relationship Id="rId119" Type="http://schemas.openxmlformats.org/officeDocument/2006/relationships/hyperlink" Target="http://dbpartners.stanford.edu:8080/RegaSubtyping/stanford-hiv/typingtool/job/1018240805/filter-HIV-1%20Subtype%20A%20(A1)" TargetMode="External"/><Relationship Id="rId270" Type="http://schemas.openxmlformats.org/officeDocument/2006/relationships/hyperlink" Target="http://dbpartners.stanford.edu:8080/RegaSubtyping/stanford-hiv/typingtool/job/1018240805/filter-HIV-1%20Subtype%20A%20(A1)" TargetMode="External"/><Relationship Id="rId326" Type="http://schemas.openxmlformats.org/officeDocument/2006/relationships/hyperlink" Target="http://dbpartners.stanford.edu:8080/RegaSubtyping/stanford-hiv/typingtool/job/1018240805/filter-HIV-1%20Subtype%20A%20(A1)" TargetMode="External"/><Relationship Id="rId65" Type="http://schemas.openxmlformats.org/officeDocument/2006/relationships/hyperlink" Target="http://dbpartners.stanford.edu:8080/RegaSubtyping/stanford-hiv/typingtool/job/1018240805/filter-HIV-1%20Subtype%20A%20(A1)" TargetMode="External"/><Relationship Id="rId130" Type="http://schemas.openxmlformats.org/officeDocument/2006/relationships/hyperlink" Target="http://dbpartners.stanford.edu:8080/RegaSubtyping/stanford-hiv/typingtool/job/1018240805/filter-HIV-1%20Subtype%20A%20(A1)" TargetMode="External"/><Relationship Id="rId368" Type="http://schemas.openxmlformats.org/officeDocument/2006/relationships/hyperlink" Target="http://dbpartners.stanford.edu:8080/RegaSubtyping/stanford-hiv/typingtool/job/1018240805/filter-HIV-1%20Subtype%20A%20(A1)" TargetMode="External"/><Relationship Id="rId172" Type="http://schemas.openxmlformats.org/officeDocument/2006/relationships/hyperlink" Target="http://dbpartners.stanford.edu:8080/RegaSubtyping/stanford-hiv/typingtool/job/1018240805/filter-HIV-1%20Subtype%20A%20(A1)" TargetMode="External"/><Relationship Id="rId228" Type="http://schemas.openxmlformats.org/officeDocument/2006/relationships/hyperlink" Target="http://dbpartners.stanford.edu:8080/RegaSubtyping/stanford-hiv/typingtool/job/1018240805/filter-HIV-1%20Subtype%20A%20(A1)" TargetMode="External"/><Relationship Id="rId281" Type="http://schemas.openxmlformats.org/officeDocument/2006/relationships/hyperlink" Target="http://dbpartners.stanford.edu:8080/RegaSubtyping/stanford-hiv/typingtool/job/1018240805/filter-HIV-1%20Subtype%20A%20(A1)" TargetMode="External"/><Relationship Id="rId337" Type="http://schemas.openxmlformats.org/officeDocument/2006/relationships/hyperlink" Target="http://dbpartners.stanford.edu:8080/RegaSubtyping/stanford-hiv/typingtool/job/1018240805/filter-HIV-1%20Subtype%20A%20(A1)" TargetMode="External"/><Relationship Id="rId34" Type="http://schemas.openxmlformats.org/officeDocument/2006/relationships/hyperlink" Target="http://dbpartners.stanford.edu:8080/RegaSubtyping/stanford-hiv/typingtool/job/1018240805/filter-HIV-1%20Subtype%20A%20(A1)" TargetMode="External"/><Relationship Id="rId76" Type="http://schemas.openxmlformats.org/officeDocument/2006/relationships/hyperlink" Target="http://dbpartners.stanford.edu:8080/RegaSubtyping/stanford-hiv/typingtool/job/1018240805/filter-HIV-1%20Subtype%20A%20(A1)" TargetMode="External"/><Relationship Id="rId141" Type="http://schemas.openxmlformats.org/officeDocument/2006/relationships/hyperlink" Target="http://dbpartners.stanford.edu:8080/RegaSubtyping/stanford-hiv/typingtool/job/1018240805/filter-HIV-1%20Subtype%20A%20(A1)" TargetMode="External"/><Relationship Id="rId7" Type="http://schemas.openxmlformats.org/officeDocument/2006/relationships/endnotes" Target="endnotes.xml"/><Relationship Id="rId183" Type="http://schemas.openxmlformats.org/officeDocument/2006/relationships/hyperlink" Target="http://dbpartners.stanford.edu:8080/RegaSubtyping/stanford-hiv/typingtool/job/1018240805/filter-HIV-1%20Subtype%20A%20(A1)" TargetMode="External"/><Relationship Id="rId239" Type="http://schemas.openxmlformats.org/officeDocument/2006/relationships/hyperlink" Target="http://dbpartners.stanford.edu:8080/RegaSubtyping/stanford-hiv/typingtool/job/1018240805/filter-HIV-1%20Subtype%20A%20(A1)" TargetMode="External"/><Relationship Id="rId250" Type="http://schemas.openxmlformats.org/officeDocument/2006/relationships/hyperlink" Target="http://dbpartners.stanford.edu:8080/RegaSubtyping/stanford-hiv/typingtool/job/1018240805/filter-HIV-1%20Subtype%20A%20(A1)" TargetMode="External"/><Relationship Id="rId292" Type="http://schemas.openxmlformats.org/officeDocument/2006/relationships/hyperlink" Target="http://dbpartners.stanford.edu:8080/RegaSubtyping/stanford-hiv/typingtool/job/1018240805/filter-HIV-1%20Subtype%20A%20(A1)" TargetMode="External"/><Relationship Id="rId306" Type="http://schemas.openxmlformats.org/officeDocument/2006/relationships/hyperlink" Target="http://dbpartners.stanford.edu:8080/RegaSubtyping/stanford-hiv/typingtool/job/1018240805/filter-HIV-1%20Subtype%20A%20(A1)" TargetMode="External"/><Relationship Id="rId45" Type="http://schemas.openxmlformats.org/officeDocument/2006/relationships/hyperlink" Target="http://dbpartners.stanford.edu:8080/RegaSubtyping/stanford-hiv/typingtool/job/1018240805/filter-HIV-1%20Subtype%20A%20(A1)" TargetMode="External"/><Relationship Id="rId87" Type="http://schemas.openxmlformats.org/officeDocument/2006/relationships/hyperlink" Target="http://dbpartners.stanford.edu:8080/RegaSubtyping/stanford-hiv/typingtool/job/1018240805/filter-HIV-1%20Subtype%20A%20(A1)" TargetMode="External"/><Relationship Id="rId110" Type="http://schemas.openxmlformats.org/officeDocument/2006/relationships/hyperlink" Target="http://dbpartners.stanford.edu:8080/RegaSubtyping/stanford-hiv/typingtool/job/1018240805/filter-HIV-1%20Subtype%20A%20(A1)" TargetMode="External"/><Relationship Id="rId348" Type="http://schemas.openxmlformats.org/officeDocument/2006/relationships/hyperlink" Target="http://dbpartners.stanford.edu:8080/RegaSubtyping/stanford-hiv/typingtool/job/1018240805/filter-HIV-1%20Subtype%20A%20(A1)" TargetMode="External"/><Relationship Id="rId152" Type="http://schemas.openxmlformats.org/officeDocument/2006/relationships/hyperlink" Target="http://dbpartners.stanford.edu:8080/RegaSubtyping/stanford-hiv/typingtool/job/1018240805/filter-HIV-1%20Subtype%20A%20(A1)" TargetMode="External"/><Relationship Id="rId194" Type="http://schemas.openxmlformats.org/officeDocument/2006/relationships/hyperlink" Target="http://dbpartners.stanford.edu:8080/RegaSubtyping/stanford-hiv/typingtool/job/1018240805/filter-HIV-1%20Subtype%20A%20(A1)" TargetMode="External"/><Relationship Id="rId208" Type="http://schemas.openxmlformats.org/officeDocument/2006/relationships/hyperlink" Target="http://dbpartners.stanford.edu:8080/RegaSubtyping/stanford-hiv/typingtool/job/1018240805/filter-HIV-1%20Subtype%20A%20(A1)" TargetMode="External"/><Relationship Id="rId261" Type="http://schemas.openxmlformats.org/officeDocument/2006/relationships/hyperlink" Target="http://dbpartners.stanford.edu:8080/RegaSubtyping/stanford-hiv/typingtool/job/1018240805/filter-HIV-1%20Subtype%20A%20(A1)" TargetMode="External"/><Relationship Id="rId14" Type="http://schemas.openxmlformats.org/officeDocument/2006/relationships/hyperlink" Target="http://dbpartners.stanford.edu:8080/RegaSubtyping/stanford-hiv/typingtool/job/1018240805/filter-HIV-1%20Subtype%20A%20(A1)" TargetMode="External"/><Relationship Id="rId56" Type="http://schemas.openxmlformats.org/officeDocument/2006/relationships/hyperlink" Target="http://dbpartners.stanford.edu:8080/RegaSubtyping/stanford-hiv/typingtool/job/1018240805/filter-HIV-1%20Subtype%20A%20(A1)" TargetMode="External"/><Relationship Id="rId317" Type="http://schemas.openxmlformats.org/officeDocument/2006/relationships/hyperlink" Target="http://dbpartners.stanford.edu:8080/RegaSubtyping/stanford-hiv/typingtool/job/1018240805/filter-HIV-1%20Subtype%20A%20(A1)" TargetMode="External"/><Relationship Id="rId359" Type="http://schemas.openxmlformats.org/officeDocument/2006/relationships/hyperlink" Target="http://dbpartners.stanford.edu:8080/RegaSubtyping/stanford-hiv/typingtool/job/1018240805/filter-HIV-1%20Subtype%20A%20(A1)" TargetMode="External"/><Relationship Id="rId98" Type="http://schemas.openxmlformats.org/officeDocument/2006/relationships/hyperlink" Target="http://dbpartners.stanford.edu:8080/RegaSubtyping/stanford-hiv/typingtool/job/1018240805/filter-HIV-1%20Subtype%20A%20(A1)" TargetMode="External"/><Relationship Id="rId121" Type="http://schemas.openxmlformats.org/officeDocument/2006/relationships/hyperlink" Target="http://dbpartners.stanford.edu:8080/RegaSubtyping/stanford-hiv/typingtool/job/1018240805/filter-HIV-1%20Subtype%20A%20(A1)" TargetMode="External"/><Relationship Id="rId163" Type="http://schemas.openxmlformats.org/officeDocument/2006/relationships/hyperlink" Target="http://dbpartners.stanford.edu:8080/RegaSubtyping/stanford-hiv/typingtool/job/1018240805/filter-HIV-1%20Subtype%20A%20(A1)" TargetMode="External"/><Relationship Id="rId219" Type="http://schemas.openxmlformats.org/officeDocument/2006/relationships/hyperlink" Target="http://dbpartners.stanford.edu:8080/RegaSubtyping/stanford-hiv/typingtool/job/1018240805/filter-HIV-1%20Subtype%20A%20(A1)" TargetMode="External"/><Relationship Id="rId370" Type="http://schemas.openxmlformats.org/officeDocument/2006/relationships/hyperlink" Target="http://dbpartners.stanford.edu:8080/RegaSubtyping/stanford-hiv/typingtool/job/1018240805/filter-HIV-1%20Subtype%20A%20(A1)" TargetMode="External"/><Relationship Id="rId230" Type="http://schemas.openxmlformats.org/officeDocument/2006/relationships/hyperlink" Target="http://dbpartners.stanford.edu:8080/RegaSubtyping/stanford-hiv/typingtool/job/1018240805/filter-HIV-1%20Subtype%20A%20(A1)" TargetMode="External"/><Relationship Id="rId25" Type="http://schemas.openxmlformats.org/officeDocument/2006/relationships/hyperlink" Target="http://dbpartners.stanford.edu:8080/RegaSubtyping/stanford-hiv/typingtool/job/1018240805/filter-HIV-1%20Subtype%20A%20(A1)" TargetMode="External"/><Relationship Id="rId67" Type="http://schemas.openxmlformats.org/officeDocument/2006/relationships/hyperlink" Target="http://dbpartners.stanford.edu:8080/RegaSubtyping/stanford-hiv/typingtool/job/1018240805/filter-HIV-1%20Subtype%20A%20(A1)" TargetMode="External"/><Relationship Id="rId272" Type="http://schemas.openxmlformats.org/officeDocument/2006/relationships/hyperlink" Target="http://dbpartners.stanford.edu:8080/RegaSubtyping/stanford-hiv/typingtool/job/1018240805/filter-HIV-1%20Subtype%20A%20(A1)" TargetMode="External"/><Relationship Id="rId328" Type="http://schemas.openxmlformats.org/officeDocument/2006/relationships/hyperlink" Target="http://dbpartners.stanford.edu:8080/RegaSubtyping/stanford-hiv/typingtool/job/1018240805/filter-HIV-1%20Subtype%20A%20(A1)" TargetMode="External"/><Relationship Id="rId132" Type="http://schemas.openxmlformats.org/officeDocument/2006/relationships/hyperlink" Target="http://dbpartners.stanford.edu:8080/RegaSubtyping/stanford-hiv/typingtool/job/1018240805/filter-HIV-1%20Subtype%20A%20(A1)" TargetMode="External"/><Relationship Id="rId174" Type="http://schemas.openxmlformats.org/officeDocument/2006/relationships/hyperlink" Target="http://dbpartners.stanford.edu:8080/RegaSubtyping/stanford-hiv/typingtool/job/1018240805/filter-HIV-1%20Subtype%20A%20(A1)" TargetMode="External"/><Relationship Id="rId241" Type="http://schemas.openxmlformats.org/officeDocument/2006/relationships/hyperlink" Target="http://dbpartners.stanford.edu:8080/RegaSubtyping/stanford-hiv/typingtool/job/1018240805/filter-HIV-1%20Subtype%20A%20(A1)" TargetMode="External"/><Relationship Id="rId36" Type="http://schemas.openxmlformats.org/officeDocument/2006/relationships/hyperlink" Target="http://dbpartners.stanford.edu:8080/RegaSubtyping/stanford-hiv/typingtool/job/1018240805/filter-HIV-1%20Subtype%20A%20(A1)" TargetMode="External"/><Relationship Id="rId283" Type="http://schemas.openxmlformats.org/officeDocument/2006/relationships/hyperlink" Target="http://dbpartners.stanford.edu:8080/RegaSubtyping/stanford-hiv/typingtool/job/1018240805/filter-HIV-1%20Subtype%20A%20(A1)" TargetMode="External"/><Relationship Id="rId339" Type="http://schemas.openxmlformats.org/officeDocument/2006/relationships/hyperlink" Target="http://dbpartners.stanford.edu:8080/RegaSubtyping/stanford-hiv/typingtool/job/1018240805/filter-HIV-1%20Subtype%20A%20(A1)" TargetMode="External"/><Relationship Id="rId78" Type="http://schemas.openxmlformats.org/officeDocument/2006/relationships/hyperlink" Target="http://dbpartners.stanford.edu:8080/RegaSubtyping/stanford-hiv/typingtool/job/1018240805/filter-HIV-1%20Subtype%20A%20(A1)" TargetMode="External"/><Relationship Id="rId99" Type="http://schemas.openxmlformats.org/officeDocument/2006/relationships/hyperlink" Target="http://dbpartners.stanford.edu:8080/RegaSubtyping/stanford-hiv/typingtool/job/1018240805/filter-HIV-1%20Subtype%20A%20(A1)" TargetMode="External"/><Relationship Id="rId101" Type="http://schemas.openxmlformats.org/officeDocument/2006/relationships/hyperlink" Target="http://dbpartners.stanford.edu:8080/RegaSubtyping/stanford-hiv/typingtool/job/1018240805/filter-HIV-1%20Subtype%20A%20(A1)" TargetMode="External"/><Relationship Id="rId122" Type="http://schemas.openxmlformats.org/officeDocument/2006/relationships/hyperlink" Target="http://dbpartners.stanford.edu:8080/RegaSubtyping/stanford-hiv/typingtool/job/1018240805/filter-HIV-1%20Subtype%20A%20(A1)" TargetMode="External"/><Relationship Id="rId143" Type="http://schemas.openxmlformats.org/officeDocument/2006/relationships/hyperlink" Target="http://dbpartners.stanford.edu:8080/RegaSubtyping/stanford-hiv/typingtool/job/1018240805/filter-HIV-1%20Subtype%20A%20(A1)" TargetMode="External"/><Relationship Id="rId164" Type="http://schemas.openxmlformats.org/officeDocument/2006/relationships/hyperlink" Target="http://dbpartners.stanford.edu:8080/RegaSubtyping/stanford-hiv/typingtool/job/1018240805/filter-HIV-1%20Subtype%20A%20(A1)" TargetMode="External"/><Relationship Id="rId185" Type="http://schemas.openxmlformats.org/officeDocument/2006/relationships/hyperlink" Target="http://dbpartners.stanford.edu:8080/RegaSubtyping/stanford-hiv/typingtool/job/1018240805/filter-HIV-1%20Subtype%20A%20(A1)" TargetMode="External"/><Relationship Id="rId350" Type="http://schemas.openxmlformats.org/officeDocument/2006/relationships/hyperlink" Target="http://dbpartners.stanford.edu:8080/RegaSubtyping/stanford-hiv/typingtool/job/1018240805/filter-HIV-1%20Subtype%20A%20(A1)" TargetMode="External"/><Relationship Id="rId371" Type="http://schemas.openxmlformats.org/officeDocument/2006/relationships/hyperlink" Target="http://dbpartners.stanford.edu:8080/RegaSubtyping/stanford-hiv/typingtool/job/1018240805/filter-HIV-1%20Subtype%20A%20(A1)" TargetMode="External"/><Relationship Id="rId9" Type="http://schemas.openxmlformats.org/officeDocument/2006/relationships/hyperlink" Target="http://dbpartners.stanford.edu:8080/RegaSubtyping/stanford-hiv/typingtool/job/1018240805/filter-HIV-1%20Subtype%20A%20(A1)" TargetMode="External"/><Relationship Id="rId210" Type="http://schemas.openxmlformats.org/officeDocument/2006/relationships/hyperlink" Target="http://dbpartners.stanford.edu:8080/RegaSubtyping/stanford-hiv/typingtool/job/1018240805/filter-HIV-1%20Subtype%20A%20(A1)" TargetMode="External"/><Relationship Id="rId26" Type="http://schemas.openxmlformats.org/officeDocument/2006/relationships/hyperlink" Target="http://dbpartners.stanford.edu:8080/RegaSubtyping/stanford-hiv/typingtool/job/1018240805/filter-HIV-1%20Subtype%20A%20(A1)" TargetMode="External"/><Relationship Id="rId231" Type="http://schemas.openxmlformats.org/officeDocument/2006/relationships/hyperlink" Target="http://dbpartners.stanford.edu:8080/RegaSubtyping/stanford-hiv/typingtool/job/1018240805/filter-HIV-1%20Subtype%20A%20(A1)" TargetMode="External"/><Relationship Id="rId252" Type="http://schemas.openxmlformats.org/officeDocument/2006/relationships/hyperlink" Target="http://dbpartners.stanford.edu:8080/RegaSubtyping/stanford-hiv/typingtool/job/1018240805/filter-HIV-1%20Subtype%20A%20(A1)" TargetMode="External"/><Relationship Id="rId273" Type="http://schemas.openxmlformats.org/officeDocument/2006/relationships/hyperlink" Target="http://dbpartners.stanford.edu:8080/RegaSubtyping/stanford-hiv/typingtool/job/1018240805/filter-HIV-1%20Subtype%20A%20(A1)" TargetMode="External"/><Relationship Id="rId294" Type="http://schemas.openxmlformats.org/officeDocument/2006/relationships/hyperlink" Target="http://dbpartners.stanford.edu:8080/RegaSubtyping/stanford-hiv/typingtool/job/1018240805/filter-HIV-1%20Subtype%20A%20(A1)" TargetMode="External"/><Relationship Id="rId308" Type="http://schemas.openxmlformats.org/officeDocument/2006/relationships/hyperlink" Target="http://dbpartners.stanford.edu:8080/RegaSubtyping/stanford-hiv/typingtool/job/1018240805/filter-HIV-1%20Subtype%20A%20(A1)" TargetMode="External"/><Relationship Id="rId329" Type="http://schemas.openxmlformats.org/officeDocument/2006/relationships/hyperlink" Target="http://dbpartners.stanford.edu:8080/RegaSubtyping/stanford-hiv/typingtool/job/1018240805/filter-HIV-1%20Subtype%20A%20(A1)" TargetMode="External"/><Relationship Id="rId47" Type="http://schemas.openxmlformats.org/officeDocument/2006/relationships/hyperlink" Target="http://dbpartners.stanford.edu:8080/RegaSubtyping/stanford-hiv/typingtool/job/1018240805/filter-HIV-1%20Subtype%20A%20(A1)" TargetMode="External"/><Relationship Id="rId68" Type="http://schemas.openxmlformats.org/officeDocument/2006/relationships/hyperlink" Target="http://dbpartners.stanford.edu:8080/RegaSubtyping/stanford-hiv/typingtool/job/1018240805/filter-HIV-1%20Subtype%20A%20(A1)" TargetMode="External"/><Relationship Id="rId89" Type="http://schemas.openxmlformats.org/officeDocument/2006/relationships/hyperlink" Target="http://dbpartners.stanford.edu:8080/RegaSubtyping/stanford-hiv/typingtool/job/1018240805/filter-HIV-1%20Subtype%20A%20(A1)" TargetMode="External"/><Relationship Id="rId112" Type="http://schemas.openxmlformats.org/officeDocument/2006/relationships/hyperlink" Target="http://dbpartners.stanford.edu:8080/RegaSubtyping/stanford-hiv/typingtool/job/1018240805/filter-HIV-1%20Subtype%20A%20(A1)" TargetMode="External"/><Relationship Id="rId133" Type="http://schemas.openxmlformats.org/officeDocument/2006/relationships/hyperlink" Target="http://dbpartners.stanford.edu:8080/RegaSubtyping/stanford-hiv/typingtool/job/1018240805/filter-HIV-1%20Subtype%20A%20(A1)" TargetMode="External"/><Relationship Id="rId154" Type="http://schemas.openxmlformats.org/officeDocument/2006/relationships/hyperlink" Target="http://dbpartners.stanford.edu:8080/RegaSubtyping/stanford-hiv/typingtool/job/1018240805/filter-HIV-1%20Subtype%20A%20(A1)" TargetMode="External"/><Relationship Id="rId175" Type="http://schemas.openxmlformats.org/officeDocument/2006/relationships/hyperlink" Target="http://dbpartners.stanford.edu:8080/RegaSubtyping/stanford-hiv/typingtool/job/1018240805/filter-HIV-1%20Subtype%20A%20(A1)" TargetMode="External"/><Relationship Id="rId340" Type="http://schemas.openxmlformats.org/officeDocument/2006/relationships/hyperlink" Target="http://dbpartners.stanford.edu:8080/RegaSubtyping/stanford-hiv/typingtool/job/1018240805/filter-HIV-1%20Subtype%20A%20(A1)" TargetMode="External"/><Relationship Id="rId361" Type="http://schemas.openxmlformats.org/officeDocument/2006/relationships/hyperlink" Target="http://dbpartners.stanford.edu:8080/RegaSubtyping/stanford-hiv/typingtool/job/1018240805/filter-HIV-1%20Subtype%20A%20(A1)" TargetMode="External"/><Relationship Id="rId196" Type="http://schemas.openxmlformats.org/officeDocument/2006/relationships/hyperlink" Target="http://dbpartners.stanford.edu:8080/RegaSubtyping/stanford-hiv/typingtool/job/1018240805/filter-HIV-1%20Subtype%20A%20(A1)" TargetMode="External"/><Relationship Id="rId200" Type="http://schemas.openxmlformats.org/officeDocument/2006/relationships/hyperlink" Target="http://dbpartners.stanford.edu:8080/RegaSubtyping/stanford-hiv/typingtool/job/1018240805/filter-HIV-1%20Subtype%20A%20(A1)" TargetMode="External"/><Relationship Id="rId16" Type="http://schemas.openxmlformats.org/officeDocument/2006/relationships/hyperlink" Target="http://dbpartners.stanford.edu:8080/RegaSubtyping/stanford-hiv/typingtool/job/1018240805/filter-HIV-1%20Subtype%20A%20(A1)" TargetMode="External"/><Relationship Id="rId221" Type="http://schemas.openxmlformats.org/officeDocument/2006/relationships/hyperlink" Target="http://dbpartners.stanford.edu:8080/RegaSubtyping/stanford-hiv/typingtool/job/1018240805/filter-HIV-1%20Subtype%20A%20(A1)" TargetMode="External"/><Relationship Id="rId242" Type="http://schemas.openxmlformats.org/officeDocument/2006/relationships/hyperlink" Target="http://dbpartners.stanford.edu:8080/RegaSubtyping/stanford-hiv/typingtool/job/1018240805/filter-HIV-1%20Subtype%20A%20(A1)" TargetMode="External"/><Relationship Id="rId263" Type="http://schemas.openxmlformats.org/officeDocument/2006/relationships/hyperlink" Target="http://dbpartners.stanford.edu:8080/RegaSubtyping/stanford-hiv/typingtool/job/1018240805/filter-HIV-1%20Subtype%20A%20(A1)" TargetMode="External"/><Relationship Id="rId284" Type="http://schemas.openxmlformats.org/officeDocument/2006/relationships/hyperlink" Target="http://dbpartners.stanford.edu:8080/RegaSubtyping/stanford-hiv/typingtool/job/1018240805/filter-HIV-1%20Subtype%20A%20(A1)" TargetMode="External"/><Relationship Id="rId319" Type="http://schemas.openxmlformats.org/officeDocument/2006/relationships/hyperlink" Target="http://dbpartners.stanford.edu:8080/RegaSubtyping/stanford-hiv/typingtool/job/1018240805/filter-HIV-1%20Subtype%20A%20(A1)" TargetMode="External"/><Relationship Id="rId37" Type="http://schemas.openxmlformats.org/officeDocument/2006/relationships/hyperlink" Target="http://dbpartners.stanford.edu:8080/RegaSubtyping/stanford-hiv/typingtool/job/1018240805/filter-HIV-1%20Subtype%20A%20(A1)" TargetMode="External"/><Relationship Id="rId58" Type="http://schemas.openxmlformats.org/officeDocument/2006/relationships/hyperlink" Target="http://dbpartners.stanford.edu:8080/RegaSubtyping/stanford-hiv/typingtool/job/1018240805/filter-HIV-1%20Subtype%20A%20(A1)" TargetMode="External"/><Relationship Id="rId79" Type="http://schemas.openxmlformats.org/officeDocument/2006/relationships/hyperlink" Target="http://dbpartners.stanford.edu:8080/RegaSubtyping/stanford-hiv/typingtool/job/1018240805/filter-HIV-1%20Subtype%20A%20(A1)" TargetMode="External"/><Relationship Id="rId102" Type="http://schemas.openxmlformats.org/officeDocument/2006/relationships/hyperlink" Target="http://dbpartners.stanford.edu:8080/RegaSubtyping/stanford-hiv/typingtool/job/1018240805/filter-HIV-1%20Subtype%20A%20(A1)" TargetMode="External"/><Relationship Id="rId123" Type="http://schemas.openxmlformats.org/officeDocument/2006/relationships/hyperlink" Target="http://dbpartners.stanford.edu:8080/RegaSubtyping/stanford-hiv/typingtool/job/1018240805/filter-HIV-1%20Subtype%20A%20(A1)" TargetMode="External"/><Relationship Id="rId144" Type="http://schemas.openxmlformats.org/officeDocument/2006/relationships/hyperlink" Target="http://dbpartners.stanford.edu:8080/RegaSubtyping/stanford-hiv/typingtool/job/1018240805/filter-HIV-1%20Subtype%20A%20(A1)" TargetMode="External"/><Relationship Id="rId330" Type="http://schemas.openxmlformats.org/officeDocument/2006/relationships/hyperlink" Target="http://dbpartners.stanford.edu:8080/RegaSubtyping/stanford-hiv/typingtool/job/1018240805/filter-HIV-1%20Subtype%20A%20(A1)" TargetMode="External"/><Relationship Id="rId90" Type="http://schemas.openxmlformats.org/officeDocument/2006/relationships/hyperlink" Target="http://dbpartners.stanford.edu:8080/RegaSubtyping/stanford-hiv/typingtool/job/1018240805/filter-HIV-1%20Subtype%20A%20(A1)" TargetMode="External"/><Relationship Id="rId165" Type="http://schemas.openxmlformats.org/officeDocument/2006/relationships/hyperlink" Target="http://dbpartners.stanford.edu:8080/RegaSubtyping/stanford-hiv/typingtool/job/1018240805/filter-HIV-1%20Subtype%20A%20(A1)" TargetMode="External"/><Relationship Id="rId186" Type="http://schemas.openxmlformats.org/officeDocument/2006/relationships/hyperlink" Target="http://dbpartners.stanford.edu:8080/RegaSubtyping/stanford-hiv/typingtool/job/1018240805/filter-HIV-1%20Subtype%20A%20(A1)" TargetMode="External"/><Relationship Id="rId351" Type="http://schemas.openxmlformats.org/officeDocument/2006/relationships/hyperlink" Target="http://dbpartners.stanford.edu:8080/RegaSubtyping/stanford-hiv/typingtool/job/1018240805/filter-HIV-1%20Subtype%20A%20(A1)" TargetMode="External"/><Relationship Id="rId372" Type="http://schemas.openxmlformats.org/officeDocument/2006/relationships/header" Target="header1.xml"/><Relationship Id="rId211" Type="http://schemas.openxmlformats.org/officeDocument/2006/relationships/hyperlink" Target="http://dbpartners.stanford.edu:8080/RegaSubtyping/stanford-hiv/typingtool/job/1018240805/filter-HIV-1%20Subtype%20A%20(A1)" TargetMode="External"/><Relationship Id="rId232" Type="http://schemas.openxmlformats.org/officeDocument/2006/relationships/hyperlink" Target="http://dbpartners.stanford.edu:8080/RegaSubtyping/stanford-hiv/typingtool/job/1018240805/filter-HIV-1%20Subtype%20A%20(A1)" TargetMode="External"/><Relationship Id="rId253" Type="http://schemas.openxmlformats.org/officeDocument/2006/relationships/hyperlink" Target="http://dbpartners.stanford.edu:8080/RegaSubtyping/stanford-hiv/typingtool/job/1018240805/filter-HIV-1%20Subtype%20A%20(A1)" TargetMode="External"/><Relationship Id="rId274" Type="http://schemas.openxmlformats.org/officeDocument/2006/relationships/hyperlink" Target="http://dbpartners.stanford.edu:8080/RegaSubtyping/stanford-hiv/typingtool/job/1018240805/filter-HIV-1%20Subtype%20A%20(A1)" TargetMode="External"/><Relationship Id="rId295" Type="http://schemas.openxmlformats.org/officeDocument/2006/relationships/hyperlink" Target="http://dbpartners.stanford.edu:8080/RegaSubtyping/stanford-hiv/typingtool/job/1018240805/filter-HIV-1%20Subtype%20A%20(A1)" TargetMode="External"/><Relationship Id="rId309" Type="http://schemas.openxmlformats.org/officeDocument/2006/relationships/hyperlink" Target="http://dbpartners.stanford.edu:8080/RegaSubtyping/stanford-hiv/typingtool/job/1018240805/filter-HIV-1%20Subtype%20A%20(A1)" TargetMode="External"/><Relationship Id="rId27" Type="http://schemas.openxmlformats.org/officeDocument/2006/relationships/hyperlink" Target="http://dbpartners.stanford.edu:8080/RegaSubtyping/stanford-hiv/typingtool/job/1018240805/filter-HIV-1%20Subtype%20A%20(A1)" TargetMode="External"/><Relationship Id="rId48" Type="http://schemas.openxmlformats.org/officeDocument/2006/relationships/hyperlink" Target="http://dbpartners.stanford.edu:8080/RegaSubtyping/stanford-hiv/typingtool/job/1018240805/filter-HIV-1%20Subtype%20A%20(A1)" TargetMode="External"/><Relationship Id="rId69" Type="http://schemas.openxmlformats.org/officeDocument/2006/relationships/hyperlink" Target="http://dbpartners.stanford.edu:8080/RegaSubtyping/stanford-hiv/typingtool/job/1018240805/filter-HIV-1%20Subtype%20A%20(A1)" TargetMode="External"/><Relationship Id="rId113" Type="http://schemas.openxmlformats.org/officeDocument/2006/relationships/hyperlink" Target="http://dbpartners.stanford.edu:8080/RegaSubtyping/stanford-hiv/typingtool/job/1018240805/filter-HIV-1%20Subtype%20A%20(A1)" TargetMode="External"/><Relationship Id="rId134" Type="http://schemas.openxmlformats.org/officeDocument/2006/relationships/hyperlink" Target="http://dbpartners.stanford.edu:8080/RegaSubtyping/stanford-hiv/typingtool/job/1018240805/filter-HIV-1%20Subtype%20A%20(A1)" TargetMode="External"/><Relationship Id="rId320" Type="http://schemas.openxmlformats.org/officeDocument/2006/relationships/hyperlink" Target="http://dbpartners.stanford.edu:8080/RegaSubtyping/stanford-hiv/typingtool/job/1018240805/filter-HIV-1%20Subtype%20A%20(A1)" TargetMode="External"/><Relationship Id="rId80" Type="http://schemas.openxmlformats.org/officeDocument/2006/relationships/hyperlink" Target="http://dbpartners.stanford.edu:8080/RegaSubtyping/stanford-hiv/typingtool/job/1018240805/filter-HIV-1%20Subtype%20A%20(A1)" TargetMode="External"/><Relationship Id="rId155" Type="http://schemas.openxmlformats.org/officeDocument/2006/relationships/hyperlink" Target="http://dbpartners.stanford.edu:8080/RegaSubtyping/stanford-hiv/typingtool/job/1018240805/filter-HIV-1%20Subtype%20A%20(A1)" TargetMode="External"/><Relationship Id="rId176" Type="http://schemas.openxmlformats.org/officeDocument/2006/relationships/hyperlink" Target="http://dbpartners.stanford.edu:8080/RegaSubtyping/stanford-hiv/typingtool/job/1018240805/filter-HIV-1%20Subtype%20A%20(A1)" TargetMode="External"/><Relationship Id="rId197" Type="http://schemas.openxmlformats.org/officeDocument/2006/relationships/hyperlink" Target="http://dbpartners.stanford.edu:8080/RegaSubtyping/stanford-hiv/typingtool/job/1018240805/filter-HIV-1%20Subtype%20A%20(A1)" TargetMode="External"/><Relationship Id="rId341" Type="http://schemas.openxmlformats.org/officeDocument/2006/relationships/hyperlink" Target="http://dbpartners.stanford.edu:8080/RegaSubtyping/stanford-hiv/typingtool/job/1018240805/filter-HIV-1%20Subtype%20A%20(A1)" TargetMode="External"/><Relationship Id="rId362" Type="http://schemas.openxmlformats.org/officeDocument/2006/relationships/hyperlink" Target="http://dbpartners.stanford.edu:8080/RegaSubtyping/stanford-hiv/typingtool/job/1018240805/filter-HIV-1%20Subtype%20A%20(A1)" TargetMode="External"/><Relationship Id="rId201" Type="http://schemas.openxmlformats.org/officeDocument/2006/relationships/hyperlink" Target="http://dbpartners.stanford.edu:8080/RegaSubtyping/stanford-hiv/typingtool/job/1018240805/filter-HIV-1%20Subtype%20A%20(A1)" TargetMode="External"/><Relationship Id="rId222" Type="http://schemas.openxmlformats.org/officeDocument/2006/relationships/hyperlink" Target="http://dbpartners.stanford.edu:8080/RegaSubtyping/stanford-hiv/typingtool/job/1018240805/filter-HIV-1%20Subtype%20A%20(A1)" TargetMode="External"/><Relationship Id="rId243" Type="http://schemas.openxmlformats.org/officeDocument/2006/relationships/hyperlink" Target="http://dbpartners.stanford.edu:8080/RegaSubtyping/stanford-hiv/typingtool/job/1018240805/filter-HIV-1%20Subtype%20A%20(A1)" TargetMode="External"/><Relationship Id="rId264" Type="http://schemas.openxmlformats.org/officeDocument/2006/relationships/hyperlink" Target="http://dbpartners.stanford.edu:8080/RegaSubtyping/stanford-hiv/typingtool/job/1018240805/filter-HIV-1%20Subtype%20A%20(A1)" TargetMode="External"/><Relationship Id="rId285" Type="http://schemas.openxmlformats.org/officeDocument/2006/relationships/hyperlink" Target="http://dbpartners.stanford.edu:8080/RegaSubtyping/stanford-hiv/typingtool/job/1018240805/filter-HIV-1%20Subtype%20A%20(A1)" TargetMode="External"/><Relationship Id="rId17" Type="http://schemas.openxmlformats.org/officeDocument/2006/relationships/hyperlink" Target="http://dbpartners.stanford.edu:8080/RegaSubtyping/stanford-hiv/typingtool/job/1018240805/filter-HIV-1%20Subtype%20A%20(A1)" TargetMode="External"/><Relationship Id="rId38" Type="http://schemas.openxmlformats.org/officeDocument/2006/relationships/hyperlink" Target="http://dbpartners.stanford.edu:8080/RegaSubtyping/stanford-hiv/typingtool/job/1018240805/filter-HIV-1%20Subtype%20A%20(A1)" TargetMode="External"/><Relationship Id="rId59" Type="http://schemas.openxmlformats.org/officeDocument/2006/relationships/hyperlink" Target="http://dbpartners.stanford.edu:8080/RegaSubtyping/stanford-hiv/typingtool/job/1018240805/filter-HIV-1%20Subtype%20A%20(A1)" TargetMode="External"/><Relationship Id="rId103" Type="http://schemas.openxmlformats.org/officeDocument/2006/relationships/hyperlink" Target="http://dbpartners.stanford.edu:8080/RegaSubtyping/stanford-hiv/typingtool/job/1018240805/filter-HIV-1%20Subtype%20A%20(A1)" TargetMode="External"/><Relationship Id="rId124" Type="http://schemas.openxmlformats.org/officeDocument/2006/relationships/hyperlink" Target="http://dbpartners.stanford.edu:8080/RegaSubtyping/stanford-hiv/typingtool/job/1018240805/filter-HIV-1%20Subtype%20A%20(A1)" TargetMode="External"/><Relationship Id="rId310" Type="http://schemas.openxmlformats.org/officeDocument/2006/relationships/hyperlink" Target="http://dbpartners.stanford.edu:8080/RegaSubtyping/stanford-hiv/typingtool/job/1018240805/filter-HIV-1%20Subtype%20A%20(A1)" TargetMode="External"/><Relationship Id="rId70" Type="http://schemas.openxmlformats.org/officeDocument/2006/relationships/hyperlink" Target="http://dbpartners.stanford.edu:8080/RegaSubtyping/stanford-hiv/typingtool/job/1018240805/filter-HIV-1%20Subtype%20A%20(A1)" TargetMode="External"/><Relationship Id="rId91" Type="http://schemas.openxmlformats.org/officeDocument/2006/relationships/hyperlink" Target="http://dbpartners.stanford.edu:8080/RegaSubtyping/stanford-hiv/typingtool/job/1018240805/filter-HIV-1%20Subtype%20A%20(A1)" TargetMode="External"/><Relationship Id="rId145" Type="http://schemas.openxmlformats.org/officeDocument/2006/relationships/hyperlink" Target="http://dbpartners.stanford.edu:8080/RegaSubtyping/stanford-hiv/typingtool/job/1018240805/filter-HIV-1%20Subtype%20A%20(A1)" TargetMode="External"/><Relationship Id="rId166" Type="http://schemas.openxmlformats.org/officeDocument/2006/relationships/hyperlink" Target="http://dbpartners.stanford.edu:8080/RegaSubtyping/stanford-hiv/typingtool/job/1018240805/filter-HIV-1%20Subtype%20A%20(A1)" TargetMode="External"/><Relationship Id="rId187" Type="http://schemas.openxmlformats.org/officeDocument/2006/relationships/hyperlink" Target="http://dbpartners.stanford.edu:8080/RegaSubtyping/stanford-hiv/typingtool/job/1018240805/filter-HIV-1%20Subtype%20A%20(A1)" TargetMode="External"/><Relationship Id="rId331" Type="http://schemas.openxmlformats.org/officeDocument/2006/relationships/hyperlink" Target="http://dbpartners.stanford.edu:8080/RegaSubtyping/stanford-hiv/typingtool/job/1018240805/filter-HIV-1%20Subtype%20A%20(A1)" TargetMode="External"/><Relationship Id="rId352" Type="http://schemas.openxmlformats.org/officeDocument/2006/relationships/hyperlink" Target="http://dbpartners.stanford.edu:8080/RegaSubtyping/stanford-hiv/typingtool/job/1018240805/filter-HIV-1%20Subtype%20A%20(A1)" TargetMode="External"/><Relationship Id="rId373" Type="http://schemas.openxmlformats.org/officeDocument/2006/relationships/fontTable" Target="fontTable.xml"/><Relationship Id="rId1" Type="http://schemas.openxmlformats.org/officeDocument/2006/relationships/customXml" Target="../customXml/item1.xml"/><Relationship Id="rId212" Type="http://schemas.openxmlformats.org/officeDocument/2006/relationships/hyperlink" Target="http://dbpartners.stanford.edu:8080/RegaSubtyping/stanford-hiv/typingtool/job/1018240805/filter-HIV-1%20Subtype%20A%20(A1)" TargetMode="External"/><Relationship Id="rId233" Type="http://schemas.openxmlformats.org/officeDocument/2006/relationships/hyperlink" Target="http://dbpartners.stanford.edu:8080/RegaSubtyping/stanford-hiv/typingtool/job/1018240805/filter-HIV-1%20Subtype%20A%20(A1)" TargetMode="External"/><Relationship Id="rId254" Type="http://schemas.openxmlformats.org/officeDocument/2006/relationships/hyperlink" Target="http://dbpartners.stanford.edu:8080/RegaSubtyping/stanford-hiv/typingtool/job/1018240805/filter-HIV-1%20Subtype%20A%20(A1)" TargetMode="External"/><Relationship Id="rId28" Type="http://schemas.openxmlformats.org/officeDocument/2006/relationships/hyperlink" Target="http://dbpartners.stanford.edu:8080/RegaSubtyping/stanford-hiv/typingtool/job/1018240805/filter-HIV-1%20Subtype%20A%20(A1)" TargetMode="External"/><Relationship Id="rId49" Type="http://schemas.openxmlformats.org/officeDocument/2006/relationships/hyperlink" Target="http://dbpartners.stanford.edu:8080/RegaSubtyping/stanford-hiv/typingtool/job/1018240805/filter-HIV-1%20Subtype%20A%20(A1)" TargetMode="External"/><Relationship Id="rId114" Type="http://schemas.openxmlformats.org/officeDocument/2006/relationships/hyperlink" Target="http://dbpartners.stanford.edu:8080/RegaSubtyping/stanford-hiv/typingtool/job/1018240805/filter-HIV-1%20Subtype%20A%20(A1)" TargetMode="External"/><Relationship Id="rId275" Type="http://schemas.openxmlformats.org/officeDocument/2006/relationships/hyperlink" Target="http://dbpartners.stanford.edu:8080/RegaSubtyping/stanford-hiv/typingtool/job/1018240805/filter-HIV-1%20Subtype%20A%20(A1)" TargetMode="External"/><Relationship Id="rId296" Type="http://schemas.openxmlformats.org/officeDocument/2006/relationships/hyperlink" Target="http://dbpartners.stanford.edu:8080/RegaSubtyping/stanford-hiv/typingtool/job/1018240805/filter-HIV-1%20Subtype%20A%20(A1)" TargetMode="External"/><Relationship Id="rId300" Type="http://schemas.openxmlformats.org/officeDocument/2006/relationships/hyperlink" Target="http://dbpartners.stanford.edu:8080/RegaSubtyping/stanford-hiv/typingtool/job/1018240805/filter-HIV-1%20Subtype%20A%20(A1)" TargetMode="External"/><Relationship Id="rId60" Type="http://schemas.openxmlformats.org/officeDocument/2006/relationships/hyperlink" Target="http://dbpartners.stanford.edu:8080/RegaSubtyping/stanford-hiv/typingtool/job/1018240805/filter-HIV-1%20Subtype%20A%20(A1)" TargetMode="External"/><Relationship Id="rId81" Type="http://schemas.openxmlformats.org/officeDocument/2006/relationships/hyperlink" Target="http://dbpartners.stanford.edu:8080/RegaSubtyping/stanford-hiv/typingtool/job/1018240805/filter-HIV-1%20Subtype%20A%20(A1)" TargetMode="External"/><Relationship Id="rId135" Type="http://schemas.openxmlformats.org/officeDocument/2006/relationships/hyperlink" Target="http://dbpartners.stanford.edu:8080/RegaSubtyping/stanford-hiv/typingtool/job/1018240805/filter-HIV-1%20Subtype%20A%20(A1)" TargetMode="External"/><Relationship Id="rId156" Type="http://schemas.openxmlformats.org/officeDocument/2006/relationships/hyperlink" Target="http://dbpartners.stanford.edu:8080/RegaSubtyping/stanford-hiv/typingtool/job/1018240805/filter-HIV-1%20Subtype%20A%20(A1)" TargetMode="External"/><Relationship Id="rId177" Type="http://schemas.openxmlformats.org/officeDocument/2006/relationships/hyperlink" Target="http://dbpartners.stanford.edu:8080/RegaSubtyping/stanford-hiv/typingtool/job/1018240805/filter-HIV-1%20Subtype%20A%20(A1)" TargetMode="External"/><Relationship Id="rId198" Type="http://schemas.openxmlformats.org/officeDocument/2006/relationships/hyperlink" Target="http://dbpartners.stanford.edu:8080/RegaSubtyping/stanford-hiv/typingtool/job/1018240805/filter-HIV-1%20Subtype%20A%20(A1)" TargetMode="External"/><Relationship Id="rId321" Type="http://schemas.openxmlformats.org/officeDocument/2006/relationships/hyperlink" Target="http://dbpartners.stanford.edu:8080/RegaSubtyping/stanford-hiv/typingtool/job/1018240805/filter-HIV-1%20Subtype%20A%20(A1)" TargetMode="External"/><Relationship Id="rId342" Type="http://schemas.openxmlformats.org/officeDocument/2006/relationships/hyperlink" Target="http://dbpartners.stanford.edu:8080/RegaSubtyping/stanford-hiv/typingtool/job/1018240805/filter-HIV-1%20Subtype%20A%20(A1)" TargetMode="External"/><Relationship Id="rId363" Type="http://schemas.openxmlformats.org/officeDocument/2006/relationships/hyperlink" Target="http://dbpartners.stanford.edu:8080/RegaSubtyping/stanford-hiv/typingtool/job/1018240805/filter-HIV-1%20Subtype%20A%20(A1)" TargetMode="External"/><Relationship Id="rId202" Type="http://schemas.openxmlformats.org/officeDocument/2006/relationships/hyperlink" Target="http://dbpartners.stanford.edu:8080/RegaSubtyping/stanford-hiv/typingtool/job/1018240805/filter-HIV-1%20Subtype%20A%20(A1)" TargetMode="External"/><Relationship Id="rId223" Type="http://schemas.openxmlformats.org/officeDocument/2006/relationships/hyperlink" Target="http://dbpartners.stanford.edu:8080/RegaSubtyping/stanford-hiv/typingtool/job/1018240805/filter-HIV-1%20Subtype%20A%20(A1)" TargetMode="External"/><Relationship Id="rId244" Type="http://schemas.openxmlformats.org/officeDocument/2006/relationships/hyperlink" Target="http://dbpartners.stanford.edu:8080/RegaSubtyping/stanford-hiv/typingtool/job/1018240805/filter-HIV-1%20Subtype%20A%20(A1)" TargetMode="External"/><Relationship Id="rId18" Type="http://schemas.openxmlformats.org/officeDocument/2006/relationships/hyperlink" Target="http://dbpartners.stanford.edu:8080/RegaSubtyping/stanford-hiv/typingtool/job/1018240805/filter-HIV-1%20Subtype%20A%20(A1)" TargetMode="External"/><Relationship Id="rId39" Type="http://schemas.openxmlformats.org/officeDocument/2006/relationships/hyperlink" Target="http://dbpartners.stanford.edu:8080/RegaSubtyping/stanford-hiv/typingtool/job/1018240805/filter-HIV-1%20Subtype%20A%20(A1)" TargetMode="External"/><Relationship Id="rId265" Type="http://schemas.openxmlformats.org/officeDocument/2006/relationships/hyperlink" Target="http://dbpartners.stanford.edu:8080/RegaSubtyping/stanford-hiv/typingtool/job/1018240805/filter-HIV-1%20Subtype%20A%20(A1)" TargetMode="External"/><Relationship Id="rId286" Type="http://schemas.openxmlformats.org/officeDocument/2006/relationships/hyperlink" Target="http://dbpartners.stanford.edu:8080/RegaSubtyping/stanford-hiv/typingtool/job/1018240805/filter-HIV-1%20Subtype%20A%20(A1)" TargetMode="External"/><Relationship Id="rId50" Type="http://schemas.openxmlformats.org/officeDocument/2006/relationships/hyperlink" Target="http://dbpartners.stanford.edu:8080/RegaSubtyping/stanford-hiv/typingtool/job/1018240805/filter-HIV-1%20Subtype%20A%20(A1)" TargetMode="External"/><Relationship Id="rId104" Type="http://schemas.openxmlformats.org/officeDocument/2006/relationships/hyperlink" Target="http://dbpartners.stanford.edu:8080/RegaSubtyping/stanford-hiv/typingtool/job/1018240805/filter-HIV-1%20Subtype%20A%20(A1)" TargetMode="External"/><Relationship Id="rId125" Type="http://schemas.openxmlformats.org/officeDocument/2006/relationships/hyperlink" Target="http://dbpartners.stanford.edu:8080/RegaSubtyping/stanford-hiv/typingtool/job/1018240805/filter-HIV-1%20Subtype%20A%20(A1)" TargetMode="External"/><Relationship Id="rId146" Type="http://schemas.openxmlformats.org/officeDocument/2006/relationships/hyperlink" Target="http://dbpartners.stanford.edu:8080/RegaSubtyping/stanford-hiv/typingtool/job/1018240805/filter-HIV-1%20Subtype%20A%20(A1)" TargetMode="External"/><Relationship Id="rId167" Type="http://schemas.openxmlformats.org/officeDocument/2006/relationships/hyperlink" Target="http://dbpartners.stanford.edu:8080/RegaSubtyping/stanford-hiv/typingtool/job/1018240805/filter-HIV-1%20Subtype%20A%20(A1)" TargetMode="External"/><Relationship Id="rId188" Type="http://schemas.openxmlformats.org/officeDocument/2006/relationships/hyperlink" Target="http://dbpartners.stanford.edu:8080/RegaSubtyping/stanford-hiv/typingtool/job/1018240805/filter-HIV-1%20Subtype%20A%20(A1)" TargetMode="External"/><Relationship Id="rId311" Type="http://schemas.openxmlformats.org/officeDocument/2006/relationships/hyperlink" Target="http://dbpartners.stanford.edu:8080/RegaSubtyping/stanford-hiv/typingtool/job/1018240805/filter-HIV-1%20Subtype%20A%20(A1)" TargetMode="External"/><Relationship Id="rId332" Type="http://schemas.openxmlformats.org/officeDocument/2006/relationships/hyperlink" Target="http://dbpartners.stanford.edu:8080/RegaSubtyping/stanford-hiv/typingtool/job/1018240805/filter-HIV-1%20Subtype%20A%20(A1)" TargetMode="External"/><Relationship Id="rId353" Type="http://schemas.openxmlformats.org/officeDocument/2006/relationships/hyperlink" Target="http://dbpartners.stanford.edu:8080/RegaSubtyping/stanford-hiv/typingtool/job/1018240805/filter-HIV-1%20Subtype%20A%20(A1)" TargetMode="External"/><Relationship Id="rId374" Type="http://schemas.openxmlformats.org/officeDocument/2006/relationships/theme" Target="theme/theme1.xml"/><Relationship Id="rId71" Type="http://schemas.openxmlformats.org/officeDocument/2006/relationships/hyperlink" Target="http://dbpartners.stanford.edu:8080/RegaSubtyping/stanford-hiv/typingtool/job/1018240805/filter-HIV-1%20Subtype%20A%20(A1)" TargetMode="External"/><Relationship Id="rId92" Type="http://schemas.openxmlformats.org/officeDocument/2006/relationships/hyperlink" Target="http://dbpartners.stanford.edu:8080/RegaSubtyping/stanford-hiv/typingtool/job/1018240805/filter-HIV-1%20Subtype%20A%20(A1)" TargetMode="External"/><Relationship Id="rId213" Type="http://schemas.openxmlformats.org/officeDocument/2006/relationships/hyperlink" Target="http://dbpartners.stanford.edu:8080/RegaSubtyping/stanford-hiv/typingtool/job/1018240805/filter-HIV-1%20Subtype%20A%20(A1)" TargetMode="External"/><Relationship Id="rId234" Type="http://schemas.openxmlformats.org/officeDocument/2006/relationships/hyperlink" Target="http://dbpartners.stanford.edu:8080/RegaSubtyping/stanford-hiv/typingtool/job/1018240805/filter-HIV-1%20Subtype%20A%20(A1)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dbpartners.stanford.edu:8080/RegaSubtyping/stanford-hiv/typingtool/job/1018240805/filter-HIV-1%20Subtype%20A%20(A1)" TargetMode="External"/><Relationship Id="rId255" Type="http://schemas.openxmlformats.org/officeDocument/2006/relationships/hyperlink" Target="http://dbpartners.stanford.edu:8080/RegaSubtyping/stanford-hiv/typingtool/job/1018240805/filter-HIV-1%20Subtype%20A%20(A1)" TargetMode="External"/><Relationship Id="rId276" Type="http://schemas.openxmlformats.org/officeDocument/2006/relationships/hyperlink" Target="http://dbpartners.stanford.edu:8080/RegaSubtyping/stanford-hiv/typingtool/job/1018240805/filter-HIV-1%20Subtype%20A%20(A1)" TargetMode="External"/><Relationship Id="rId297" Type="http://schemas.openxmlformats.org/officeDocument/2006/relationships/hyperlink" Target="http://dbpartners.stanford.edu:8080/RegaSubtyping/stanford-hiv/typingtool/job/1018240805/filter-HIV-1%20Subtype%20A%20(A1)" TargetMode="External"/><Relationship Id="rId40" Type="http://schemas.openxmlformats.org/officeDocument/2006/relationships/hyperlink" Target="http://dbpartners.stanford.edu:8080/RegaSubtyping/stanford-hiv/typingtool/job/1018240805/filter-HIV-1%20Subtype%20A%20(A1)" TargetMode="External"/><Relationship Id="rId115" Type="http://schemas.openxmlformats.org/officeDocument/2006/relationships/hyperlink" Target="http://dbpartners.stanford.edu:8080/RegaSubtyping/stanford-hiv/typingtool/job/1018240805/filter-HIV-1%20Subtype%20A%20(A1)" TargetMode="External"/><Relationship Id="rId136" Type="http://schemas.openxmlformats.org/officeDocument/2006/relationships/hyperlink" Target="http://dbpartners.stanford.edu:8080/RegaSubtyping/stanford-hiv/typingtool/job/1018240805/filter-HIV-1%20Subtype%20A%20(A1)" TargetMode="External"/><Relationship Id="rId157" Type="http://schemas.openxmlformats.org/officeDocument/2006/relationships/hyperlink" Target="http://dbpartners.stanford.edu:8080/RegaSubtyping/stanford-hiv/typingtool/job/1018240805/filter-HIV-1%20Subtype%20A%20(A1)" TargetMode="External"/><Relationship Id="rId178" Type="http://schemas.openxmlformats.org/officeDocument/2006/relationships/hyperlink" Target="http://dbpartners.stanford.edu:8080/RegaSubtyping/stanford-hiv/typingtool/job/1018240805/filter-HIV-1%20Subtype%20A%20(A1)" TargetMode="External"/><Relationship Id="rId301" Type="http://schemas.openxmlformats.org/officeDocument/2006/relationships/hyperlink" Target="http://dbpartners.stanford.edu:8080/RegaSubtyping/stanford-hiv/typingtool/job/1018240805/filter-HIV-1%20Subtype%20A%20(A1)" TargetMode="External"/><Relationship Id="rId322" Type="http://schemas.openxmlformats.org/officeDocument/2006/relationships/hyperlink" Target="http://dbpartners.stanford.edu:8080/RegaSubtyping/stanford-hiv/typingtool/job/1018240805/filter-HIV-1%20Subtype%20A%20(A1)" TargetMode="External"/><Relationship Id="rId343" Type="http://schemas.openxmlformats.org/officeDocument/2006/relationships/hyperlink" Target="http://dbpartners.stanford.edu:8080/RegaSubtyping/stanford-hiv/typingtool/job/1018240805/filter-HIV-1%20Subtype%20A%20(A1)" TargetMode="External"/><Relationship Id="rId364" Type="http://schemas.openxmlformats.org/officeDocument/2006/relationships/hyperlink" Target="http://dbpartners.stanford.edu:8080/RegaSubtyping/stanford-hiv/typingtool/job/1018240805/filter-HIV-1%20Subtype%20A%20(A1)" TargetMode="External"/><Relationship Id="rId61" Type="http://schemas.openxmlformats.org/officeDocument/2006/relationships/hyperlink" Target="http://dbpartners.stanford.edu:8080/RegaSubtyping/stanford-hiv/typingtool/job/1018240805/filter-HIV-1%20Subtype%20A%20(A1)" TargetMode="External"/><Relationship Id="rId82" Type="http://schemas.openxmlformats.org/officeDocument/2006/relationships/hyperlink" Target="http://dbpartners.stanford.edu:8080/RegaSubtyping/stanford-hiv/typingtool/job/1018240805/filter-HIV-1%20Subtype%20A%20(A1)" TargetMode="External"/><Relationship Id="rId199" Type="http://schemas.openxmlformats.org/officeDocument/2006/relationships/hyperlink" Target="http://dbpartners.stanford.edu:8080/RegaSubtyping/stanford-hiv/typingtool/job/1018240805/filter-HIV-1%20Subtype%20A%20(A1)" TargetMode="External"/><Relationship Id="rId203" Type="http://schemas.openxmlformats.org/officeDocument/2006/relationships/hyperlink" Target="http://dbpartners.stanford.edu:8080/RegaSubtyping/stanford-hiv/typingtool/job/1018240805/filter-HIV-1%20Subtype%20A%20(A1)" TargetMode="External"/><Relationship Id="rId19" Type="http://schemas.openxmlformats.org/officeDocument/2006/relationships/hyperlink" Target="http://dbpartners.stanford.edu:8080/RegaSubtyping/stanford-hiv/typingtool/job/1018240805/filter-HIV-1%20Subtype%20A%20(A1)" TargetMode="External"/><Relationship Id="rId224" Type="http://schemas.openxmlformats.org/officeDocument/2006/relationships/hyperlink" Target="http://dbpartners.stanford.edu:8080/RegaSubtyping/stanford-hiv/typingtool/job/1018240805/filter-HIV-1%20Subtype%20A%20(A1)" TargetMode="External"/><Relationship Id="rId245" Type="http://schemas.openxmlformats.org/officeDocument/2006/relationships/hyperlink" Target="http://dbpartners.stanford.edu:8080/RegaSubtyping/stanford-hiv/typingtool/job/1018240805/filter-HIV-1%20Subtype%20A%20(A1)" TargetMode="External"/><Relationship Id="rId266" Type="http://schemas.openxmlformats.org/officeDocument/2006/relationships/hyperlink" Target="http://dbpartners.stanford.edu:8080/RegaSubtyping/stanford-hiv/typingtool/job/1018240805/filter-HIV-1%20Subtype%20A%20(A1)" TargetMode="External"/><Relationship Id="rId287" Type="http://schemas.openxmlformats.org/officeDocument/2006/relationships/hyperlink" Target="http://dbpartners.stanford.edu:8080/RegaSubtyping/stanford-hiv/typingtool/job/1018240805/filter-HIV-1%20Subtype%20A%20(A1)" TargetMode="External"/><Relationship Id="rId30" Type="http://schemas.openxmlformats.org/officeDocument/2006/relationships/hyperlink" Target="http://dbpartners.stanford.edu:8080/RegaSubtyping/stanford-hiv/typingtool/job/1018240805/filter-HIV-1%20Subtype%20A%20(A1)" TargetMode="External"/><Relationship Id="rId105" Type="http://schemas.openxmlformats.org/officeDocument/2006/relationships/hyperlink" Target="http://dbpartners.stanford.edu:8080/RegaSubtyping/stanford-hiv/typingtool/job/1018240805/filter-HIV-1%20Subtype%20A%20(A1)" TargetMode="External"/><Relationship Id="rId126" Type="http://schemas.openxmlformats.org/officeDocument/2006/relationships/hyperlink" Target="http://dbpartners.stanford.edu:8080/RegaSubtyping/stanford-hiv/typingtool/job/1018240805/filter-HIV-1%20Subtype%20A%20(A1)" TargetMode="External"/><Relationship Id="rId147" Type="http://schemas.openxmlformats.org/officeDocument/2006/relationships/hyperlink" Target="http://dbpartners.stanford.edu:8080/RegaSubtyping/stanford-hiv/typingtool/job/1018240805/filter-HIV-1%20Subtype%20A%20(A1)" TargetMode="External"/><Relationship Id="rId168" Type="http://schemas.openxmlformats.org/officeDocument/2006/relationships/hyperlink" Target="http://dbpartners.stanford.edu:8080/RegaSubtyping/stanford-hiv/typingtool/job/1018240805/filter-HIV-1%20Subtype%20A%20(A1)" TargetMode="External"/><Relationship Id="rId312" Type="http://schemas.openxmlformats.org/officeDocument/2006/relationships/hyperlink" Target="http://dbpartners.stanford.edu:8080/RegaSubtyping/stanford-hiv/typingtool/job/1018240805/filter-HIV-1%20Subtype%20A%20(A1)" TargetMode="External"/><Relationship Id="rId333" Type="http://schemas.openxmlformats.org/officeDocument/2006/relationships/hyperlink" Target="http://dbpartners.stanford.edu:8080/RegaSubtyping/stanford-hiv/typingtool/job/1018240805/filter-HIV-1%20Subtype%20A%20(A1)" TargetMode="External"/><Relationship Id="rId354" Type="http://schemas.openxmlformats.org/officeDocument/2006/relationships/hyperlink" Target="http://dbpartners.stanford.edu:8080/RegaSubtyping/stanford-hiv/typingtool/job/1018240805/filter-HIV-1%20Subtype%20A%20(A1)" TargetMode="External"/><Relationship Id="rId51" Type="http://schemas.openxmlformats.org/officeDocument/2006/relationships/hyperlink" Target="http://dbpartners.stanford.edu:8080/RegaSubtyping/stanford-hiv/typingtool/job/1018240805/filter-HIV-1%20Subtype%20A%20(A1)" TargetMode="External"/><Relationship Id="rId72" Type="http://schemas.openxmlformats.org/officeDocument/2006/relationships/hyperlink" Target="http://dbpartners.stanford.edu:8080/RegaSubtyping/stanford-hiv/typingtool/job/1018240805/filter-HIV-1%20Subtype%20A%20(A1)" TargetMode="External"/><Relationship Id="rId93" Type="http://schemas.openxmlformats.org/officeDocument/2006/relationships/hyperlink" Target="http://dbpartners.stanford.edu:8080/RegaSubtyping/stanford-hiv/typingtool/job/1018240805/filter-HIV-1%20Subtype%20A%20(A1)" TargetMode="External"/><Relationship Id="rId189" Type="http://schemas.openxmlformats.org/officeDocument/2006/relationships/hyperlink" Target="http://dbpartners.stanford.edu:8080/RegaSubtyping/stanford-hiv/typingtool/job/1018240805/filter-HIV-1%20Subtype%20A%20(A1)" TargetMode="External"/><Relationship Id="rId3" Type="http://schemas.openxmlformats.org/officeDocument/2006/relationships/styles" Target="styles.xml"/><Relationship Id="rId214" Type="http://schemas.openxmlformats.org/officeDocument/2006/relationships/hyperlink" Target="http://dbpartners.stanford.edu:8080/RegaSubtyping/stanford-hiv/typingtool/job/1018240805/filter-HIV-1%20Subtype%20A%20(A1)" TargetMode="External"/><Relationship Id="rId235" Type="http://schemas.openxmlformats.org/officeDocument/2006/relationships/hyperlink" Target="http://dbpartners.stanford.edu:8080/RegaSubtyping/stanford-hiv/typingtool/job/1018240805/filter-HIV-1%20Subtype%20A%20(A1)" TargetMode="External"/><Relationship Id="rId256" Type="http://schemas.openxmlformats.org/officeDocument/2006/relationships/hyperlink" Target="http://dbpartners.stanford.edu:8080/RegaSubtyping/stanford-hiv/typingtool/job/1018240805/filter-HIV-1%20Subtype%20A%20(A1)" TargetMode="External"/><Relationship Id="rId277" Type="http://schemas.openxmlformats.org/officeDocument/2006/relationships/hyperlink" Target="http://dbpartners.stanford.edu:8080/RegaSubtyping/stanford-hiv/typingtool/job/1018240805/filter-HIV-1%20Subtype%20A%20(A1)" TargetMode="External"/><Relationship Id="rId298" Type="http://schemas.openxmlformats.org/officeDocument/2006/relationships/hyperlink" Target="http://dbpartners.stanford.edu:8080/RegaSubtyping/stanford-hiv/typingtool/job/1018240805/filter-HIV-1%20Subtype%20A%20(A1)" TargetMode="External"/><Relationship Id="rId116" Type="http://schemas.openxmlformats.org/officeDocument/2006/relationships/hyperlink" Target="http://dbpartners.stanford.edu:8080/RegaSubtyping/stanford-hiv/typingtool/job/1018240805/filter-HIV-1%20Subtype%20A%20(A1)" TargetMode="External"/><Relationship Id="rId137" Type="http://schemas.openxmlformats.org/officeDocument/2006/relationships/hyperlink" Target="http://dbpartners.stanford.edu:8080/RegaSubtyping/stanford-hiv/typingtool/job/1018240805/filter-HIV-1%20Subtype%20A%20(A1)" TargetMode="External"/><Relationship Id="rId158" Type="http://schemas.openxmlformats.org/officeDocument/2006/relationships/hyperlink" Target="http://dbpartners.stanford.edu:8080/RegaSubtyping/stanford-hiv/typingtool/job/1018240805/filter-HIV-1%20Subtype%20A%20(A1)" TargetMode="External"/><Relationship Id="rId302" Type="http://schemas.openxmlformats.org/officeDocument/2006/relationships/hyperlink" Target="http://dbpartners.stanford.edu:8080/RegaSubtyping/stanford-hiv/typingtool/job/1018240805/filter-HIV-1%20Subtype%20A%20(A1)" TargetMode="External"/><Relationship Id="rId323" Type="http://schemas.openxmlformats.org/officeDocument/2006/relationships/hyperlink" Target="http://dbpartners.stanford.edu:8080/RegaSubtyping/stanford-hiv/typingtool/job/1018240805/filter-HIV-1%20Subtype%20A%20(A1)" TargetMode="External"/><Relationship Id="rId344" Type="http://schemas.openxmlformats.org/officeDocument/2006/relationships/hyperlink" Target="http://dbpartners.stanford.edu:8080/RegaSubtyping/stanford-hiv/typingtool/job/1018240805/filter-HIV-1%20Subtype%20A%20(A1)" TargetMode="External"/><Relationship Id="rId20" Type="http://schemas.openxmlformats.org/officeDocument/2006/relationships/hyperlink" Target="http://dbpartners.stanford.edu:8080/RegaSubtyping/stanford-hiv/typingtool/job/1018240805/filter-HIV-1%20Subtype%20A%20(A1)" TargetMode="External"/><Relationship Id="rId41" Type="http://schemas.openxmlformats.org/officeDocument/2006/relationships/hyperlink" Target="http://dbpartners.stanford.edu:8080/RegaSubtyping/stanford-hiv/typingtool/job/1018240805/filter-HIV-1%20Subtype%20A%20(A1)" TargetMode="External"/><Relationship Id="rId62" Type="http://schemas.openxmlformats.org/officeDocument/2006/relationships/hyperlink" Target="http://dbpartners.stanford.edu:8080/RegaSubtyping/stanford-hiv/typingtool/job/1018240805/filter-HIV-1%20Subtype%20A%20(A1)" TargetMode="External"/><Relationship Id="rId83" Type="http://schemas.openxmlformats.org/officeDocument/2006/relationships/hyperlink" Target="http://dbpartners.stanford.edu:8080/RegaSubtyping/stanford-hiv/typingtool/job/1018240805/filter-HIV-1%20Subtype%20A%20(A1)" TargetMode="External"/><Relationship Id="rId179" Type="http://schemas.openxmlformats.org/officeDocument/2006/relationships/hyperlink" Target="http://dbpartners.stanford.edu:8080/RegaSubtyping/stanford-hiv/typingtool/job/1018240805/filter-HIV-1%20Subtype%20A%20(A1)" TargetMode="External"/><Relationship Id="rId365" Type="http://schemas.openxmlformats.org/officeDocument/2006/relationships/hyperlink" Target="http://dbpartners.stanford.edu:8080/RegaSubtyping/stanford-hiv/typingtool/job/1018240805/filter-HIV-1%20Subtype%20A%20(A1)" TargetMode="External"/><Relationship Id="rId190" Type="http://schemas.openxmlformats.org/officeDocument/2006/relationships/hyperlink" Target="http://dbpartners.stanford.edu:8080/RegaSubtyping/stanford-hiv/typingtool/job/1018240805/filter-HIV-1%20Subtype%20A%20(A1)" TargetMode="External"/><Relationship Id="rId204" Type="http://schemas.openxmlformats.org/officeDocument/2006/relationships/hyperlink" Target="http://dbpartners.stanford.edu:8080/RegaSubtyping/stanford-hiv/typingtool/job/1018240805/filter-HIV-1%20Subtype%20A%20(A1)" TargetMode="External"/><Relationship Id="rId225" Type="http://schemas.openxmlformats.org/officeDocument/2006/relationships/hyperlink" Target="http://dbpartners.stanford.edu:8080/RegaSubtyping/stanford-hiv/typingtool/job/1018240805/filter-HIV-1%20Subtype%20A%20(A1)" TargetMode="External"/><Relationship Id="rId246" Type="http://schemas.openxmlformats.org/officeDocument/2006/relationships/hyperlink" Target="http://dbpartners.stanford.edu:8080/RegaSubtyping/stanford-hiv/typingtool/job/1018240805/filter-HIV-1%20Subtype%20A%20(A1)" TargetMode="External"/><Relationship Id="rId267" Type="http://schemas.openxmlformats.org/officeDocument/2006/relationships/hyperlink" Target="http://dbpartners.stanford.edu:8080/RegaSubtyping/stanford-hiv/typingtool/job/1018240805/filter-HIV-1%20Subtype%20A%20(A1)" TargetMode="External"/><Relationship Id="rId288" Type="http://schemas.openxmlformats.org/officeDocument/2006/relationships/hyperlink" Target="http://dbpartners.stanford.edu:8080/RegaSubtyping/stanford-hiv/typingtool/job/1018240805/filter-HIV-1%20Subtype%20A%20(A1)" TargetMode="External"/><Relationship Id="rId106" Type="http://schemas.openxmlformats.org/officeDocument/2006/relationships/hyperlink" Target="http://dbpartners.stanford.edu:8080/RegaSubtyping/stanford-hiv/typingtool/job/1018240805/filter-HIV-1%20Subtype%20A%20(A1)" TargetMode="External"/><Relationship Id="rId127" Type="http://schemas.openxmlformats.org/officeDocument/2006/relationships/hyperlink" Target="http://dbpartners.stanford.edu:8080/RegaSubtyping/stanford-hiv/typingtool/job/1018240805/filter-HIV-1%20Subtype%20A%20(A1)" TargetMode="External"/><Relationship Id="rId313" Type="http://schemas.openxmlformats.org/officeDocument/2006/relationships/hyperlink" Target="http://dbpartners.stanford.edu:8080/RegaSubtyping/stanford-hiv/typingtool/job/1018240805/filter-HIV-1%20Subtype%20A%20(A1)" TargetMode="External"/><Relationship Id="rId10" Type="http://schemas.openxmlformats.org/officeDocument/2006/relationships/hyperlink" Target="http://dbpartners.stanford.edu:8080/RegaSubtyping/stanford-hiv/typingtool/job/1018240805/filter-HIV-1%20Subtype%20A%20(A1)" TargetMode="External"/><Relationship Id="rId31" Type="http://schemas.openxmlformats.org/officeDocument/2006/relationships/hyperlink" Target="http://dbpartners.stanford.edu:8080/RegaSubtyping/stanford-hiv/typingtool/job/1018240805/filter-HIV-1%20Subtype%20A%20(A1)" TargetMode="External"/><Relationship Id="rId52" Type="http://schemas.openxmlformats.org/officeDocument/2006/relationships/hyperlink" Target="http://dbpartners.stanford.edu:8080/RegaSubtyping/stanford-hiv/typingtool/job/1018240805/filter-HIV-1%20Subtype%20A%20(A1)" TargetMode="External"/><Relationship Id="rId73" Type="http://schemas.openxmlformats.org/officeDocument/2006/relationships/hyperlink" Target="http://dbpartners.stanford.edu:8080/RegaSubtyping/stanford-hiv/typingtool/job/1018240805/filter-HIV-1%20Subtype%20A%20(A1)" TargetMode="External"/><Relationship Id="rId94" Type="http://schemas.openxmlformats.org/officeDocument/2006/relationships/hyperlink" Target="http://dbpartners.stanford.edu:8080/RegaSubtyping/stanford-hiv/typingtool/job/1018240805/filter-HIV-1%20Subtype%20A%20(A1)" TargetMode="External"/><Relationship Id="rId148" Type="http://schemas.openxmlformats.org/officeDocument/2006/relationships/hyperlink" Target="http://dbpartners.stanford.edu:8080/RegaSubtyping/stanford-hiv/typingtool/job/1018240805/filter-HIV-1%20Subtype%20A%20(A1)" TargetMode="External"/><Relationship Id="rId169" Type="http://schemas.openxmlformats.org/officeDocument/2006/relationships/hyperlink" Target="http://dbpartners.stanford.edu:8080/RegaSubtyping/stanford-hiv/typingtool/job/1018240805/filter-HIV-1%20Subtype%20A%20(A1)" TargetMode="External"/><Relationship Id="rId334" Type="http://schemas.openxmlformats.org/officeDocument/2006/relationships/hyperlink" Target="http://dbpartners.stanford.edu:8080/RegaSubtyping/stanford-hiv/typingtool/job/1018240805/filter-HIV-1%20Subtype%20A%20(A1)" TargetMode="External"/><Relationship Id="rId355" Type="http://schemas.openxmlformats.org/officeDocument/2006/relationships/hyperlink" Target="http://dbpartners.stanford.edu:8080/RegaSubtyping/stanford-hiv/typingtool/job/1018240805/filter-HIV-1%20Subtype%20A%20(A1)" TargetMode="External"/><Relationship Id="rId4" Type="http://schemas.openxmlformats.org/officeDocument/2006/relationships/settings" Target="settings.xml"/><Relationship Id="rId180" Type="http://schemas.openxmlformats.org/officeDocument/2006/relationships/hyperlink" Target="http://dbpartners.stanford.edu:8080/RegaSubtyping/stanford-hiv/typingtool/job/1018240805/filter-HIV-1%20Subtype%20A%20(A1)" TargetMode="External"/><Relationship Id="rId215" Type="http://schemas.openxmlformats.org/officeDocument/2006/relationships/hyperlink" Target="http://dbpartners.stanford.edu:8080/RegaSubtyping/stanford-hiv/typingtool/job/1018240805/filter-HIV-1%20Subtype%20A%20(A1)" TargetMode="External"/><Relationship Id="rId236" Type="http://schemas.openxmlformats.org/officeDocument/2006/relationships/hyperlink" Target="http://dbpartners.stanford.edu:8080/RegaSubtyping/stanford-hiv/typingtool/job/1018240805/filter-HIV-1%20Subtype%20A%20(A1)" TargetMode="External"/><Relationship Id="rId257" Type="http://schemas.openxmlformats.org/officeDocument/2006/relationships/hyperlink" Target="http://dbpartners.stanford.edu:8080/RegaSubtyping/stanford-hiv/typingtool/job/1018240805/filter-HIV-1%20Subtype%20A%20(A1)" TargetMode="External"/><Relationship Id="rId278" Type="http://schemas.openxmlformats.org/officeDocument/2006/relationships/hyperlink" Target="http://dbpartners.stanford.edu:8080/RegaSubtyping/stanford-hiv/typingtool/job/1018240805/filter-HIV-1%20Subtype%20A%20(A1)" TargetMode="External"/><Relationship Id="rId303" Type="http://schemas.openxmlformats.org/officeDocument/2006/relationships/hyperlink" Target="http://dbpartners.stanford.edu:8080/RegaSubtyping/stanford-hiv/typingtool/job/1018240805/filter-HIV-1%20Subtype%20A%20(A1)" TargetMode="External"/><Relationship Id="rId42" Type="http://schemas.openxmlformats.org/officeDocument/2006/relationships/hyperlink" Target="http://dbpartners.stanford.edu:8080/RegaSubtyping/stanford-hiv/typingtool/job/1018240805/filter-HIV-1%20Subtype%20A%20(A1)" TargetMode="External"/><Relationship Id="rId84" Type="http://schemas.openxmlformats.org/officeDocument/2006/relationships/hyperlink" Target="http://dbpartners.stanford.edu:8080/RegaSubtyping/stanford-hiv/typingtool/job/1018240805/filter-HIV-1%20Subtype%20A%20(A1)" TargetMode="External"/><Relationship Id="rId138" Type="http://schemas.openxmlformats.org/officeDocument/2006/relationships/hyperlink" Target="http://dbpartners.stanford.edu:8080/RegaSubtyping/stanford-hiv/typingtool/job/1018240805/filter-HIV-1%20Subtype%20A%20(A1)" TargetMode="External"/><Relationship Id="rId345" Type="http://schemas.openxmlformats.org/officeDocument/2006/relationships/hyperlink" Target="http://dbpartners.stanford.edu:8080/RegaSubtyping/stanford-hiv/typingtool/job/1018240805/filter-HIV-1%20Subtype%20A%20(A1)" TargetMode="External"/><Relationship Id="rId191" Type="http://schemas.openxmlformats.org/officeDocument/2006/relationships/hyperlink" Target="http://dbpartners.stanford.edu:8080/RegaSubtyping/stanford-hiv/typingtool/job/1018240805/filter-HIV-1%20Subtype%20A%20(A1)" TargetMode="External"/><Relationship Id="rId205" Type="http://schemas.openxmlformats.org/officeDocument/2006/relationships/hyperlink" Target="http://dbpartners.stanford.edu:8080/RegaSubtyping/stanford-hiv/typingtool/job/1018240805/filter-HIV-1%20Subtype%20A%20(A1)" TargetMode="External"/><Relationship Id="rId247" Type="http://schemas.openxmlformats.org/officeDocument/2006/relationships/hyperlink" Target="http://dbpartners.stanford.edu:8080/RegaSubtyping/stanford-hiv/typingtool/job/1018240805/filter-HIV-1%20Subtype%20A%20(A1)" TargetMode="External"/><Relationship Id="rId107" Type="http://schemas.openxmlformats.org/officeDocument/2006/relationships/hyperlink" Target="http://dbpartners.stanford.edu:8080/RegaSubtyping/stanford-hiv/typingtool/job/1018240805/filter-HIV-1%20Subtype%20A%20(A1)" TargetMode="External"/><Relationship Id="rId289" Type="http://schemas.openxmlformats.org/officeDocument/2006/relationships/hyperlink" Target="http://dbpartners.stanford.edu:8080/RegaSubtyping/stanford-hiv/typingtool/job/1018240805/filter-HIV-1%20Subtype%20A%20(A1)" TargetMode="External"/><Relationship Id="rId11" Type="http://schemas.openxmlformats.org/officeDocument/2006/relationships/hyperlink" Target="http://dbpartners.stanford.edu:8080/RegaSubtyping/stanford-hiv/typingtool/job/1018240805/filter-HIV-1%20Subtype%20A%20(A1)" TargetMode="External"/><Relationship Id="rId53" Type="http://schemas.openxmlformats.org/officeDocument/2006/relationships/hyperlink" Target="http://dbpartners.stanford.edu:8080/RegaSubtyping/stanford-hiv/typingtool/job/1018240805/filter-HIV-1%20Subtype%20A%20(A1)" TargetMode="External"/><Relationship Id="rId149" Type="http://schemas.openxmlformats.org/officeDocument/2006/relationships/hyperlink" Target="http://dbpartners.stanford.edu:8080/RegaSubtyping/stanford-hiv/typingtool/job/1018240805/filter-HIV-1%20Subtype%20A%20(A1)" TargetMode="External"/><Relationship Id="rId314" Type="http://schemas.openxmlformats.org/officeDocument/2006/relationships/hyperlink" Target="http://dbpartners.stanford.edu:8080/RegaSubtyping/stanford-hiv/typingtool/job/1018240805/filter-HIV-1%20Subtype%20A%20(A1)" TargetMode="External"/><Relationship Id="rId356" Type="http://schemas.openxmlformats.org/officeDocument/2006/relationships/hyperlink" Target="http://dbpartners.stanford.edu:8080/RegaSubtyping/stanford-hiv/typingtool/job/1018240805/filter-HIV-1%20Subtype%20A%20(A1)" TargetMode="External"/><Relationship Id="rId95" Type="http://schemas.openxmlformats.org/officeDocument/2006/relationships/hyperlink" Target="http://dbpartners.stanford.edu:8080/RegaSubtyping/stanford-hiv/typingtool/job/1018240805/filter-HIV-1%20Subtype%20A%20(A1)" TargetMode="External"/><Relationship Id="rId160" Type="http://schemas.openxmlformats.org/officeDocument/2006/relationships/hyperlink" Target="http://dbpartners.stanford.edu:8080/RegaSubtyping/stanford-hiv/typingtool/job/1018240805/filter-HIV-1%20Subtype%20A%20(A1)" TargetMode="External"/><Relationship Id="rId216" Type="http://schemas.openxmlformats.org/officeDocument/2006/relationships/hyperlink" Target="http://dbpartners.stanford.edu:8080/RegaSubtyping/stanford-hiv/typingtool/job/1018240805/filter-HIV-1%20Subtype%20A%20(A1)" TargetMode="External"/><Relationship Id="rId258" Type="http://schemas.openxmlformats.org/officeDocument/2006/relationships/hyperlink" Target="http://dbpartners.stanford.edu:8080/RegaSubtyping/stanford-hiv/typingtool/job/1018240805/filter-HIV-1%20Subtype%20A%20(A1)" TargetMode="External"/><Relationship Id="rId22" Type="http://schemas.openxmlformats.org/officeDocument/2006/relationships/hyperlink" Target="http://dbpartners.stanford.edu:8080/RegaSubtyping/stanford-hiv/typingtool/job/1018240805/filter-HIV-1%20Subtype%20A%20(A1)" TargetMode="External"/><Relationship Id="rId64" Type="http://schemas.openxmlformats.org/officeDocument/2006/relationships/hyperlink" Target="http://dbpartners.stanford.edu:8080/RegaSubtyping/stanford-hiv/typingtool/job/1018240805/filter-HIV-1%20Subtype%20A%20(A1)" TargetMode="External"/><Relationship Id="rId118" Type="http://schemas.openxmlformats.org/officeDocument/2006/relationships/hyperlink" Target="http://dbpartners.stanford.edu:8080/RegaSubtyping/stanford-hiv/typingtool/job/1018240805/filter-HIV-1%20Subtype%20A%20(A1)" TargetMode="External"/><Relationship Id="rId325" Type="http://schemas.openxmlformats.org/officeDocument/2006/relationships/hyperlink" Target="http://dbpartners.stanford.edu:8080/RegaSubtyping/stanford-hiv/typingtool/job/1018240805/filter-HIV-1%20Subtype%20A%20(A1)" TargetMode="External"/><Relationship Id="rId367" Type="http://schemas.openxmlformats.org/officeDocument/2006/relationships/hyperlink" Target="http://dbpartners.stanford.edu:8080/RegaSubtyping/stanford-hiv/typingtool/job/1018240805/filter-HIV-1%20Subtype%20A%20(A1)" TargetMode="External"/><Relationship Id="rId171" Type="http://schemas.openxmlformats.org/officeDocument/2006/relationships/hyperlink" Target="http://dbpartners.stanford.edu:8080/RegaSubtyping/stanford-hiv/typingtool/job/1018240805/filter-HIV-1%20Subtype%20A%20(A1)" TargetMode="External"/><Relationship Id="rId227" Type="http://schemas.openxmlformats.org/officeDocument/2006/relationships/hyperlink" Target="http://dbpartners.stanford.edu:8080/RegaSubtyping/stanford-hiv/typingtool/job/1018240805/filter-HIV-1%20Subtype%20A%20(A1)" TargetMode="External"/><Relationship Id="rId269" Type="http://schemas.openxmlformats.org/officeDocument/2006/relationships/hyperlink" Target="http://dbpartners.stanford.edu:8080/RegaSubtyping/stanford-hiv/typingtool/job/1018240805/filter-HIV-1%20Subtype%20A%20(A1)" TargetMode="External"/><Relationship Id="rId33" Type="http://schemas.openxmlformats.org/officeDocument/2006/relationships/hyperlink" Target="http://dbpartners.stanford.edu:8080/RegaSubtyping/stanford-hiv/typingtool/job/1018240805/filter-HIV-1%20Subtype%20A%20(A1)" TargetMode="External"/><Relationship Id="rId129" Type="http://schemas.openxmlformats.org/officeDocument/2006/relationships/hyperlink" Target="http://dbpartners.stanford.edu:8080/RegaSubtyping/stanford-hiv/typingtool/job/1018240805/filter-HIV-1%20Subtype%20A%20(A1)" TargetMode="External"/><Relationship Id="rId280" Type="http://schemas.openxmlformats.org/officeDocument/2006/relationships/hyperlink" Target="http://dbpartners.stanford.edu:8080/RegaSubtyping/stanford-hiv/typingtool/job/1018240805/filter-HIV-1%20Subtype%20A%20(A1)" TargetMode="External"/><Relationship Id="rId336" Type="http://schemas.openxmlformats.org/officeDocument/2006/relationships/hyperlink" Target="http://dbpartners.stanford.edu:8080/RegaSubtyping/stanford-hiv/typingtool/job/1018240805/filter-HIV-1%20Subtype%20A%20(A1)" TargetMode="External"/><Relationship Id="rId75" Type="http://schemas.openxmlformats.org/officeDocument/2006/relationships/hyperlink" Target="http://dbpartners.stanford.edu:8080/RegaSubtyping/stanford-hiv/typingtool/job/1018240805/filter-HIV-1%20Subtype%20A%20(A1)" TargetMode="External"/><Relationship Id="rId140" Type="http://schemas.openxmlformats.org/officeDocument/2006/relationships/hyperlink" Target="http://dbpartners.stanford.edu:8080/RegaSubtyping/stanford-hiv/typingtool/job/1018240805/filter-HIV-1%20Subtype%20A%20(A1)" TargetMode="External"/><Relationship Id="rId182" Type="http://schemas.openxmlformats.org/officeDocument/2006/relationships/hyperlink" Target="http://dbpartners.stanford.edu:8080/RegaSubtyping/stanford-hiv/typingtool/job/1018240805/filter-HIV-1%20Subtype%20A%20(A1)" TargetMode="External"/><Relationship Id="rId6" Type="http://schemas.openxmlformats.org/officeDocument/2006/relationships/footnotes" Target="footnotes.xml"/><Relationship Id="rId238" Type="http://schemas.openxmlformats.org/officeDocument/2006/relationships/hyperlink" Target="http://dbpartners.stanford.edu:8080/RegaSubtyping/stanford-hiv/typingtool/job/1018240805/filter-HIV-1%20Subtype%20A%20(A1)" TargetMode="External"/><Relationship Id="rId291" Type="http://schemas.openxmlformats.org/officeDocument/2006/relationships/hyperlink" Target="http://dbpartners.stanford.edu:8080/RegaSubtyping/stanford-hiv/typingtool/job/1018240805/filter-HIV-1%20Subtype%20A%20(A1)" TargetMode="External"/><Relationship Id="rId305" Type="http://schemas.openxmlformats.org/officeDocument/2006/relationships/hyperlink" Target="http://dbpartners.stanford.edu:8080/RegaSubtyping/stanford-hiv/typingtool/job/1018240805/filter-HIV-1%20Subtype%20A%20(A1)" TargetMode="External"/><Relationship Id="rId347" Type="http://schemas.openxmlformats.org/officeDocument/2006/relationships/hyperlink" Target="http://dbpartners.stanford.edu:8080/RegaSubtyping/stanford-hiv/typingtool/job/1018240805/filter-HIV-1%20Subtype%20A%20(A1)" TargetMode="External"/><Relationship Id="rId44" Type="http://schemas.openxmlformats.org/officeDocument/2006/relationships/hyperlink" Target="http://dbpartners.stanford.edu:8080/RegaSubtyping/stanford-hiv/typingtool/job/1018240805/filter-HIV-1%20Subtype%20A%20(A1)" TargetMode="External"/><Relationship Id="rId86" Type="http://schemas.openxmlformats.org/officeDocument/2006/relationships/hyperlink" Target="http://dbpartners.stanford.edu:8080/RegaSubtyping/stanford-hiv/typingtool/job/1018240805/filter-HIV-1%20Subtype%20A%20(A1)" TargetMode="External"/><Relationship Id="rId151" Type="http://schemas.openxmlformats.org/officeDocument/2006/relationships/hyperlink" Target="http://dbpartners.stanford.edu:8080/RegaSubtyping/stanford-hiv/typingtool/job/1018240805/filter-HIV-1%20Subtype%20A%20(A1)" TargetMode="External"/><Relationship Id="rId193" Type="http://schemas.openxmlformats.org/officeDocument/2006/relationships/hyperlink" Target="http://dbpartners.stanford.edu:8080/RegaSubtyping/stanford-hiv/typingtool/job/1018240805/filter-HIV-1%20Subtype%20A%20(A1)" TargetMode="External"/><Relationship Id="rId207" Type="http://schemas.openxmlformats.org/officeDocument/2006/relationships/hyperlink" Target="http://dbpartners.stanford.edu:8080/RegaSubtyping/stanford-hiv/typingtool/job/1018240805/filter-HIV-1%20Subtype%20A%20(A1)" TargetMode="External"/><Relationship Id="rId249" Type="http://schemas.openxmlformats.org/officeDocument/2006/relationships/hyperlink" Target="http://dbpartners.stanford.edu:8080/RegaSubtyping/stanford-hiv/typingtool/job/1018240805/filter-HIV-1%20Subtype%20A%20(A1)" TargetMode="External"/><Relationship Id="rId13" Type="http://schemas.openxmlformats.org/officeDocument/2006/relationships/hyperlink" Target="http://dbpartners.stanford.edu:8080/RegaSubtyping/stanford-hiv/typingtool/job/1018240805/filter-HIV-1%20Subtype%20A%20(A1)" TargetMode="External"/><Relationship Id="rId109" Type="http://schemas.openxmlformats.org/officeDocument/2006/relationships/hyperlink" Target="http://dbpartners.stanford.edu:8080/RegaSubtyping/stanford-hiv/typingtool/job/1018240805/filter-HIV-1%20Subtype%20A%20(A1)" TargetMode="External"/><Relationship Id="rId260" Type="http://schemas.openxmlformats.org/officeDocument/2006/relationships/hyperlink" Target="http://dbpartners.stanford.edu:8080/RegaSubtyping/stanford-hiv/typingtool/job/1018240805/filter-HIV-1%20Subtype%20A%20(A1)" TargetMode="External"/><Relationship Id="rId316" Type="http://schemas.openxmlformats.org/officeDocument/2006/relationships/hyperlink" Target="http://dbpartners.stanford.edu:8080/RegaSubtyping/stanford-hiv/typingtool/job/1018240805/filter-HIV-1%20Subtype%20A%20(A1)" TargetMode="External"/><Relationship Id="rId55" Type="http://schemas.openxmlformats.org/officeDocument/2006/relationships/hyperlink" Target="http://dbpartners.stanford.edu:8080/RegaSubtyping/stanford-hiv/typingtool/job/1018240805/filter-HIV-1%20Subtype%20A%20(A1)" TargetMode="External"/><Relationship Id="rId97" Type="http://schemas.openxmlformats.org/officeDocument/2006/relationships/hyperlink" Target="http://dbpartners.stanford.edu:8080/RegaSubtyping/stanford-hiv/typingtool/job/1018240805/filter-HIV-1%20Subtype%20A%20(A1)" TargetMode="External"/><Relationship Id="rId120" Type="http://schemas.openxmlformats.org/officeDocument/2006/relationships/hyperlink" Target="http://dbpartners.stanford.edu:8080/RegaSubtyping/stanford-hiv/typingtool/job/1018240805/filter-HIV-1%20Subtype%20A%20(A1)" TargetMode="External"/><Relationship Id="rId358" Type="http://schemas.openxmlformats.org/officeDocument/2006/relationships/hyperlink" Target="http://dbpartners.stanford.edu:8080/RegaSubtyping/stanford-hiv/typingtool/job/1018240805/filter-HIV-1%20Subtype%20A%20(A1)" TargetMode="External"/><Relationship Id="rId162" Type="http://schemas.openxmlformats.org/officeDocument/2006/relationships/hyperlink" Target="http://dbpartners.stanford.edu:8080/RegaSubtyping/stanford-hiv/typingtool/job/1018240805/filter-HIV-1%20Subtype%20A%20(A1)" TargetMode="External"/><Relationship Id="rId218" Type="http://schemas.openxmlformats.org/officeDocument/2006/relationships/hyperlink" Target="http://dbpartners.stanford.edu:8080/RegaSubtyping/stanford-hiv/typingtool/job/1018240805/filter-HIV-1%20Subtype%20A%20(A1)" TargetMode="External"/><Relationship Id="rId271" Type="http://schemas.openxmlformats.org/officeDocument/2006/relationships/hyperlink" Target="http://dbpartners.stanford.edu:8080/RegaSubtyping/stanford-hiv/typingtool/job/1018240805/filter-HIV-1%20Subtype%20A%20(A1)" TargetMode="External"/><Relationship Id="rId24" Type="http://schemas.openxmlformats.org/officeDocument/2006/relationships/hyperlink" Target="http://dbpartners.stanford.edu:8080/RegaSubtyping/stanford-hiv/typingtool/job/1018240805/filter-HIV-1%20Subtype%20A%20(A1)" TargetMode="External"/><Relationship Id="rId66" Type="http://schemas.openxmlformats.org/officeDocument/2006/relationships/hyperlink" Target="http://dbpartners.stanford.edu:8080/RegaSubtyping/stanford-hiv/typingtool/job/1018240805/filter-HIV-1%20Subtype%20A%20(A1)" TargetMode="External"/><Relationship Id="rId131" Type="http://schemas.openxmlformats.org/officeDocument/2006/relationships/hyperlink" Target="http://dbpartners.stanford.edu:8080/RegaSubtyping/stanford-hiv/typingtool/job/1018240805/filter-HIV-1%20Subtype%20A%20(A1)" TargetMode="External"/><Relationship Id="rId327" Type="http://schemas.openxmlformats.org/officeDocument/2006/relationships/hyperlink" Target="http://dbpartners.stanford.edu:8080/RegaSubtyping/stanford-hiv/typingtool/job/1018240805/filter-HIV-1%20Subtype%20A%20(A1)" TargetMode="External"/><Relationship Id="rId369" Type="http://schemas.openxmlformats.org/officeDocument/2006/relationships/hyperlink" Target="http://dbpartners.stanford.edu:8080/RegaSubtyping/stanford-hiv/typingtool/job/1018240805/filter-HIV-1%20Subtype%20A%20(A1)" TargetMode="External"/><Relationship Id="rId173" Type="http://schemas.openxmlformats.org/officeDocument/2006/relationships/hyperlink" Target="http://dbpartners.stanford.edu:8080/RegaSubtyping/stanford-hiv/typingtool/job/1018240805/filter-HIV-1%20Subtype%20A%20(A1)" TargetMode="External"/><Relationship Id="rId229" Type="http://schemas.openxmlformats.org/officeDocument/2006/relationships/hyperlink" Target="http://dbpartners.stanford.edu:8080/RegaSubtyping/stanford-hiv/typingtool/job/1018240805/filter-HIV-1%20Subtype%20A%20(A1)" TargetMode="External"/><Relationship Id="rId240" Type="http://schemas.openxmlformats.org/officeDocument/2006/relationships/hyperlink" Target="http://dbpartners.stanford.edu:8080/RegaSubtyping/stanford-hiv/typingtool/job/1018240805/filter-HIV-1%20Subtype%20A%20(A1)" TargetMode="External"/><Relationship Id="rId35" Type="http://schemas.openxmlformats.org/officeDocument/2006/relationships/hyperlink" Target="http://dbpartners.stanford.edu:8080/RegaSubtyping/stanford-hiv/typingtool/job/1018240805/filter-HIV-1%20Subtype%20A%20(A1)" TargetMode="External"/><Relationship Id="rId77" Type="http://schemas.openxmlformats.org/officeDocument/2006/relationships/hyperlink" Target="http://dbpartners.stanford.edu:8080/RegaSubtyping/stanford-hiv/typingtool/job/1018240805/filter-HIV-1%20Subtype%20A%20(A1)" TargetMode="External"/><Relationship Id="rId100" Type="http://schemas.openxmlformats.org/officeDocument/2006/relationships/hyperlink" Target="http://dbpartners.stanford.edu:8080/RegaSubtyping/stanford-hiv/typingtool/job/1018240805/filter-HIV-1%20Subtype%20A%20(A1)" TargetMode="External"/><Relationship Id="rId282" Type="http://schemas.openxmlformats.org/officeDocument/2006/relationships/hyperlink" Target="http://dbpartners.stanford.edu:8080/RegaSubtyping/stanford-hiv/typingtool/job/1018240805/filter-HIV-1%20Subtype%20A%20(A1)" TargetMode="External"/><Relationship Id="rId338" Type="http://schemas.openxmlformats.org/officeDocument/2006/relationships/hyperlink" Target="http://dbpartners.stanford.edu:8080/RegaSubtyping/stanford-hiv/typingtool/job/1018240805/filter-HIV-1%20Subtype%20A%20(A1)" TargetMode="External"/><Relationship Id="rId8" Type="http://schemas.openxmlformats.org/officeDocument/2006/relationships/hyperlink" Target="http://dbpartners.stanford.edu:8080/RegaSubtyping/stanford-hiv/typingtool/job/1018240805/filter-HIV-1%20Subtype%20A%20(A1)" TargetMode="External"/><Relationship Id="rId142" Type="http://schemas.openxmlformats.org/officeDocument/2006/relationships/hyperlink" Target="http://dbpartners.stanford.edu:8080/RegaSubtyping/stanford-hiv/typingtool/job/1018240805/filter-HIV-1%20Subtype%20A%20(A1)" TargetMode="External"/><Relationship Id="rId184" Type="http://schemas.openxmlformats.org/officeDocument/2006/relationships/hyperlink" Target="http://dbpartners.stanford.edu:8080/RegaSubtyping/stanford-hiv/typingtool/job/1018240805/filter-HIV-1%20Subtype%20A%20(A1)" TargetMode="External"/><Relationship Id="rId251" Type="http://schemas.openxmlformats.org/officeDocument/2006/relationships/hyperlink" Target="http://dbpartners.stanford.edu:8080/RegaSubtyping/stanford-hiv/typingtool/job/1018240805/filter-HIV-1%20Subtype%20A%20(A1)" TargetMode="External"/><Relationship Id="rId46" Type="http://schemas.openxmlformats.org/officeDocument/2006/relationships/hyperlink" Target="http://dbpartners.stanford.edu:8080/RegaSubtyping/stanford-hiv/typingtool/job/1018240805/filter-HIV-1%20Subtype%20A%20(A1)" TargetMode="External"/><Relationship Id="rId293" Type="http://schemas.openxmlformats.org/officeDocument/2006/relationships/hyperlink" Target="http://dbpartners.stanford.edu:8080/RegaSubtyping/stanford-hiv/typingtool/job/1018240805/filter-HIV-1%20Subtype%20A%20(A1)" TargetMode="External"/><Relationship Id="rId307" Type="http://schemas.openxmlformats.org/officeDocument/2006/relationships/hyperlink" Target="http://dbpartners.stanford.edu:8080/RegaSubtyping/stanford-hiv/typingtool/job/1018240805/filter-HIV-1%20Subtype%20A%20(A1)" TargetMode="External"/><Relationship Id="rId349" Type="http://schemas.openxmlformats.org/officeDocument/2006/relationships/hyperlink" Target="http://dbpartners.stanford.edu:8080/RegaSubtyping/stanford-hiv/typingtool/job/1018240805/filter-HIV-1%20Subtype%20A%20(A1)" TargetMode="External"/><Relationship Id="rId88" Type="http://schemas.openxmlformats.org/officeDocument/2006/relationships/hyperlink" Target="http://dbpartners.stanford.edu:8080/RegaSubtyping/stanford-hiv/typingtool/job/1018240805/filter-HIV-1%20Subtype%20A%20(A1)" TargetMode="External"/><Relationship Id="rId111" Type="http://schemas.openxmlformats.org/officeDocument/2006/relationships/hyperlink" Target="http://dbpartners.stanford.edu:8080/RegaSubtyping/stanford-hiv/typingtool/job/1018240805/filter-HIV-1%20Subtype%20A%20(A1)" TargetMode="External"/><Relationship Id="rId153" Type="http://schemas.openxmlformats.org/officeDocument/2006/relationships/hyperlink" Target="http://dbpartners.stanford.edu:8080/RegaSubtyping/stanford-hiv/typingtool/job/1018240805/filter-HIV-1%20Subtype%20A%20(A1)" TargetMode="External"/><Relationship Id="rId195" Type="http://schemas.openxmlformats.org/officeDocument/2006/relationships/hyperlink" Target="http://dbpartners.stanford.edu:8080/RegaSubtyping/stanford-hiv/typingtool/job/1018240805/filter-HIV-1%20Subtype%20A%20(A1)" TargetMode="External"/><Relationship Id="rId209" Type="http://schemas.openxmlformats.org/officeDocument/2006/relationships/hyperlink" Target="http://dbpartners.stanford.edu:8080/RegaSubtyping/stanford-hiv/typingtool/job/1018240805/filter-HIV-1%20Subtype%20A%20(A1)" TargetMode="External"/><Relationship Id="rId360" Type="http://schemas.openxmlformats.org/officeDocument/2006/relationships/hyperlink" Target="http://dbpartners.stanford.edu:8080/RegaSubtyping/stanford-hiv/typingtool/job/1018240805/filter-HIV-1%20Subtype%20A%20(A1)" TargetMode="External"/><Relationship Id="rId220" Type="http://schemas.openxmlformats.org/officeDocument/2006/relationships/hyperlink" Target="http://dbpartners.stanford.edu:8080/RegaSubtyping/stanford-hiv/typingtool/job/1018240805/filter-HIV-1%20Subtype%20A%20(A1)" TargetMode="External"/><Relationship Id="rId15" Type="http://schemas.openxmlformats.org/officeDocument/2006/relationships/hyperlink" Target="http://dbpartners.stanford.edu:8080/RegaSubtyping/stanford-hiv/typingtool/job/1018240805/filter-HIV-1%20Subtype%20A%20(A1)" TargetMode="External"/><Relationship Id="rId57" Type="http://schemas.openxmlformats.org/officeDocument/2006/relationships/hyperlink" Target="http://dbpartners.stanford.edu:8080/RegaSubtyping/stanford-hiv/typingtool/job/1018240805/filter-HIV-1%20Subtype%20A%20(A1)" TargetMode="External"/><Relationship Id="rId262" Type="http://schemas.openxmlformats.org/officeDocument/2006/relationships/hyperlink" Target="http://dbpartners.stanford.edu:8080/RegaSubtyping/stanford-hiv/typingtool/job/1018240805/filter-HIV-1%20Subtype%20A%20(A1)" TargetMode="External"/><Relationship Id="rId318" Type="http://schemas.openxmlformats.org/officeDocument/2006/relationships/hyperlink" Target="http://dbpartners.stanford.edu:8080/RegaSubtyping/stanford-hiv/typingtool/job/1018240805/filter-HIV-1%20Subtype%20A%20(A1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26349-C26E-4EB9-BD1F-9A7956795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0</TotalTime>
  <Pages>22</Pages>
  <Words>15565</Words>
  <Characters>88721</Characters>
  <Application>Microsoft Office Word</Application>
  <DocSecurity>0</DocSecurity>
  <Lines>739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1</cp:revision>
  <dcterms:created xsi:type="dcterms:W3CDTF">2021-08-28T08:24:00Z</dcterms:created>
  <dcterms:modified xsi:type="dcterms:W3CDTF">2021-12-04T06:21:00Z</dcterms:modified>
</cp:coreProperties>
</file>